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A9D5D5" w14:textId="3A14FF27" w:rsidR="000A4842" w:rsidRPr="002111D7" w:rsidRDefault="000A4842" w:rsidP="000A4842">
      <w:pPr>
        <w:spacing w:line="360" w:lineRule="auto"/>
        <w:jc w:val="center"/>
        <w:rPr>
          <w:b/>
          <w:sz w:val="26"/>
          <w:szCs w:val="26"/>
        </w:rPr>
      </w:pPr>
      <w:r w:rsidRPr="002111D7">
        <w:rPr>
          <w:b/>
          <w:sz w:val="26"/>
          <w:szCs w:val="26"/>
        </w:rPr>
        <w:t xml:space="preserve">Strengthening Clinical Bacteriology Laboratory Diagnostics </w:t>
      </w:r>
      <w:del w:id="0" w:author="Hp" w:date="2023-12-23T15:37:00Z">
        <w:r w:rsidRPr="00661CCC" w:rsidDel="000D03CC">
          <w:rPr>
            <w:b/>
            <w:sz w:val="26"/>
            <w:szCs w:val="26"/>
            <w:highlight w:val="yellow"/>
            <w:rPrChange w:id="1" w:author="Haukka, Kaisa E" w:date="2023-12-23T22:16:00Z">
              <w:rPr>
                <w:b/>
                <w:sz w:val="26"/>
                <w:szCs w:val="26"/>
              </w:rPr>
            </w:rPrChange>
          </w:rPr>
          <w:delText xml:space="preserve">for </w:delText>
        </w:r>
      </w:del>
      <w:ins w:id="2" w:author="Hp" w:date="2023-12-23T15:37:00Z">
        <w:r w:rsidR="000D03CC" w:rsidRPr="00661CCC">
          <w:rPr>
            <w:b/>
            <w:sz w:val="26"/>
            <w:szCs w:val="26"/>
            <w:highlight w:val="yellow"/>
            <w:rPrChange w:id="3" w:author="Haukka, Kaisa E" w:date="2023-12-23T22:16:00Z">
              <w:rPr>
                <w:b/>
                <w:sz w:val="26"/>
                <w:szCs w:val="26"/>
              </w:rPr>
            </w:rPrChange>
          </w:rPr>
          <w:t>to combat</w:t>
        </w:r>
        <w:r w:rsidR="000D03CC" w:rsidRPr="002111D7">
          <w:rPr>
            <w:b/>
            <w:sz w:val="26"/>
            <w:szCs w:val="26"/>
          </w:rPr>
          <w:t xml:space="preserve"> </w:t>
        </w:r>
      </w:ins>
      <w:r w:rsidRPr="002111D7">
        <w:rPr>
          <w:b/>
          <w:sz w:val="26"/>
          <w:szCs w:val="26"/>
        </w:rPr>
        <w:t>Sepsis and Antimicrobial Resistance in Benin: A Train-the-Trainer Approach</w:t>
      </w:r>
    </w:p>
    <w:p w14:paraId="7F7D2012" w14:textId="3ABC18A5" w:rsidR="000A4842" w:rsidRPr="005D1706" w:rsidRDefault="000A4842" w:rsidP="000A4842">
      <w:pPr>
        <w:spacing w:line="360" w:lineRule="auto"/>
        <w:jc w:val="center"/>
        <w:rPr>
          <w:bCs/>
          <w:sz w:val="24"/>
          <w:szCs w:val="24"/>
          <w:lang w:val="fr-FR"/>
          <w:rPrChange w:id="4" w:author="Hp" w:date="2023-12-24T00:24:00Z">
            <w:rPr>
              <w:bCs/>
              <w:sz w:val="24"/>
              <w:szCs w:val="24"/>
            </w:rPr>
          </w:rPrChange>
        </w:rPr>
      </w:pPr>
      <w:r w:rsidRPr="005D1706">
        <w:rPr>
          <w:bCs/>
          <w:sz w:val="24"/>
          <w:szCs w:val="24"/>
          <w:lang w:val="fr-FR"/>
          <w:rPrChange w:id="5" w:author="Hp" w:date="2023-12-24T00:24:00Z">
            <w:rPr>
              <w:bCs/>
              <w:sz w:val="24"/>
              <w:szCs w:val="24"/>
            </w:rPr>
          </w:rPrChange>
        </w:rPr>
        <w:t>Hornel Koudokpon</w:t>
      </w:r>
      <w:r w:rsidRPr="005D1706">
        <w:rPr>
          <w:bCs/>
          <w:sz w:val="24"/>
          <w:szCs w:val="24"/>
          <w:vertAlign w:val="superscript"/>
          <w:lang w:val="fr-FR"/>
          <w:rPrChange w:id="6" w:author="Hp" w:date="2023-12-24T00:24:00Z">
            <w:rPr>
              <w:bCs/>
              <w:sz w:val="24"/>
              <w:szCs w:val="24"/>
              <w:vertAlign w:val="superscript"/>
            </w:rPr>
          </w:rPrChange>
        </w:rPr>
        <w:t>1</w:t>
      </w:r>
      <w:r w:rsidR="00F5513A" w:rsidRPr="005D1706">
        <w:rPr>
          <w:bCs/>
          <w:sz w:val="24"/>
          <w:szCs w:val="24"/>
          <w:lang w:val="fr-FR"/>
          <w:rPrChange w:id="7" w:author="Hp" w:date="2023-12-24T00:24:00Z">
            <w:rPr>
              <w:bCs/>
              <w:sz w:val="24"/>
              <w:szCs w:val="24"/>
            </w:rPr>
          </w:rPrChange>
        </w:rPr>
        <w:t>, Brice Boris Legba</w:t>
      </w:r>
      <w:r w:rsidR="00F5513A" w:rsidRPr="005D1706">
        <w:rPr>
          <w:bCs/>
          <w:sz w:val="24"/>
          <w:szCs w:val="24"/>
          <w:vertAlign w:val="superscript"/>
          <w:lang w:val="fr-FR"/>
          <w:rPrChange w:id="8" w:author="Hp" w:date="2023-12-24T00:24:00Z">
            <w:rPr>
              <w:bCs/>
              <w:sz w:val="24"/>
              <w:szCs w:val="24"/>
              <w:vertAlign w:val="superscript"/>
            </w:rPr>
          </w:rPrChange>
        </w:rPr>
        <w:t>1</w:t>
      </w:r>
      <w:r w:rsidRPr="005D1706">
        <w:rPr>
          <w:bCs/>
          <w:sz w:val="24"/>
          <w:szCs w:val="24"/>
          <w:lang w:val="fr-FR"/>
          <w:rPrChange w:id="9" w:author="Hp" w:date="2023-12-24T00:24:00Z">
            <w:rPr>
              <w:bCs/>
              <w:sz w:val="24"/>
              <w:szCs w:val="24"/>
            </w:rPr>
          </w:rPrChange>
        </w:rPr>
        <w:t>, Victorien Dougnon</w:t>
      </w:r>
      <w:r w:rsidRPr="005D1706">
        <w:rPr>
          <w:bCs/>
          <w:sz w:val="24"/>
          <w:szCs w:val="24"/>
          <w:vertAlign w:val="superscript"/>
          <w:lang w:val="fr-FR"/>
          <w:rPrChange w:id="10" w:author="Hp" w:date="2023-12-24T00:24:00Z">
            <w:rPr>
              <w:bCs/>
              <w:sz w:val="24"/>
              <w:szCs w:val="24"/>
              <w:vertAlign w:val="superscript"/>
            </w:rPr>
          </w:rPrChange>
        </w:rPr>
        <w:t>1*</w:t>
      </w:r>
      <w:r w:rsidRPr="005D1706">
        <w:rPr>
          <w:bCs/>
          <w:sz w:val="24"/>
          <w:szCs w:val="24"/>
          <w:lang w:val="fr-FR"/>
          <w:rPrChange w:id="11" w:author="Hp" w:date="2023-12-24T00:24:00Z">
            <w:rPr>
              <w:bCs/>
              <w:sz w:val="24"/>
              <w:szCs w:val="24"/>
            </w:rPr>
          </w:rPrChange>
        </w:rPr>
        <w:t>, Sointu Mero</w:t>
      </w:r>
      <w:r w:rsidRPr="005D1706">
        <w:rPr>
          <w:bCs/>
          <w:sz w:val="24"/>
          <w:szCs w:val="24"/>
          <w:vertAlign w:val="superscript"/>
          <w:lang w:val="fr-FR"/>
          <w:rPrChange w:id="12" w:author="Hp" w:date="2023-12-24T00:24:00Z">
            <w:rPr>
              <w:bCs/>
              <w:sz w:val="24"/>
              <w:szCs w:val="24"/>
              <w:vertAlign w:val="superscript"/>
            </w:rPr>
          </w:rPrChange>
        </w:rPr>
        <w:t>2,3</w:t>
      </w:r>
      <w:r w:rsidRPr="005D1706">
        <w:rPr>
          <w:bCs/>
          <w:sz w:val="24"/>
          <w:szCs w:val="24"/>
          <w:lang w:val="fr-FR"/>
          <w:rPrChange w:id="13" w:author="Hp" w:date="2023-12-24T00:24:00Z">
            <w:rPr>
              <w:bCs/>
              <w:sz w:val="24"/>
              <w:szCs w:val="24"/>
            </w:rPr>
          </w:rPrChange>
        </w:rPr>
        <w:t>, Honoré Bankole</w:t>
      </w:r>
      <w:r w:rsidRPr="005D1706">
        <w:rPr>
          <w:bCs/>
          <w:sz w:val="24"/>
          <w:szCs w:val="24"/>
          <w:vertAlign w:val="superscript"/>
          <w:lang w:val="fr-FR"/>
          <w:rPrChange w:id="14" w:author="Hp" w:date="2023-12-24T00:24:00Z">
            <w:rPr>
              <w:bCs/>
              <w:sz w:val="24"/>
              <w:szCs w:val="24"/>
              <w:vertAlign w:val="superscript"/>
            </w:rPr>
          </w:rPrChange>
        </w:rPr>
        <w:t>1</w:t>
      </w:r>
      <w:r w:rsidRPr="005D1706">
        <w:rPr>
          <w:bCs/>
          <w:sz w:val="24"/>
          <w:szCs w:val="24"/>
          <w:lang w:val="fr-FR"/>
          <w:rPrChange w:id="15" w:author="Hp" w:date="2023-12-24T00:24:00Z">
            <w:rPr>
              <w:bCs/>
              <w:sz w:val="24"/>
              <w:szCs w:val="24"/>
            </w:rPr>
          </w:rPrChange>
        </w:rPr>
        <w:t>, Kaisa Haukka</w:t>
      </w:r>
      <w:r w:rsidRPr="005D1706">
        <w:rPr>
          <w:bCs/>
          <w:sz w:val="24"/>
          <w:szCs w:val="24"/>
          <w:vertAlign w:val="superscript"/>
          <w:lang w:val="fr-FR"/>
          <w:rPrChange w:id="16" w:author="Hp" w:date="2023-12-24T00:24:00Z">
            <w:rPr>
              <w:bCs/>
              <w:sz w:val="24"/>
              <w:szCs w:val="24"/>
              <w:vertAlign w:val="superscript"/>
            </w:rPr>
          </w:rPrChange>
        </w:rPr>
        <w:t>3,4</w:t>
      </w:r>
      <w:r w:rsidRPr="005D1706">
        <w:rPr>
          <w:bCs/>
          <w:sz w:val="24"/>
          <w:szCs w:val="24"/>
          <w:lang w:val="fr-FR"/>
          <w:rPrChange w:id="17" w:author="Hp" w:date="2023-12-24T00:24:00Z">
            <w:rPr>
              <w:bCs/>
              <w:sz w:val="24"/>
              <w:szCs w:val="24"/>
            </w:rPr>
          </w:rPrChange>
        </w:rPr>
        <w:t xml:space="preserve"> </w:t>
      </w:r>
    </w:p>
    <w:p w14:paraId="7E444E9E" w14:textId="77777777" w:rsidR="000A4842" w:rsidRPr="002111D7" w:rsidRDefault="000A4842" w:rsidP="000A4842">
      <w:pPr>
        <w:spacing w:line="360" w:lineRule="auto"/>
        <w:rPr>
          <w:bCs/>
        </w:rPr>
      </w:pPr>
      <w:r w:rsidRPr="002111D7">
        <w:rPr>
          <w:bCs/>
          <w:vertAlign w:val="superscript"/>
        </w:rPr>
        <w:t>1</w:t>
      </w:r>
      <w:r w:rsidRPr="002111D7">
        <w:rPr>
          <w:bCs/>
        </w:rPr>
        <w:t>Research Unit in Applied Microbiology and Pharmacology of Natural Substances, Research Laboratory in Applied Biology, Polytechnic School of Abomey-Calavi, University of Abomey-Calavi, Abomey-Calavi, Benin</w:t>
      </w:r>
    </w:p>
    <w:p w14:paraId="1D88FBD0" w14:textId="77777777" w:rsidR="000A4842" w:rsidRPr="002111D7" w:rsidRDefault="000A4842" w:rsidP="000A4842">
      <w:pPr>
        <w:spacing w:line="360" w:lineRule="auto"/>
        <w:rPr>
          <w:bCs/>
        </w:rPr>
      </w:pPr>
      <w:r w:rsidRPr="002111D7">
        <w:rPr>
          <w:bCs/>
          <w:vertAlign w:val="superscript"/>
        </w:rPr>
        <w:t>2</w:t>
      </w:r>
      <w:r w:rsidRPr="002111D7">
        <w:rPr>
          <w:bCs/>
        </w:rPr>
        <w:t>Human Microbiome Research Program, Faculty of Medicine, University of Helsinki, Helsinki, Finland</w:t>
      </w:r>
    </w:p>
    <w:p w14:paraId="2B310A25" w14:textId="77777777" w:rsidR="000A4842" w:rsidRPr="002111D7" w:rsidRDefault="000A4842" w:rsidP="000A4842">
      <w:pPr>
        <w:spacing w:line="360" w:lineRule="auto"/>
        <w:rPr>
          <w:bCs/>
        </w:rPr>
      </w:pPr>
      <w:r w:rsidRPr="002111D7">
        <w:rPr>
          <w:bCs/>
          <w:vertAlign w:val="superscript"/>
        </w:rPr>
        <w:t>3</w:t>
      </w:r>
      <w:r w:rsidRPr="002111D7">
        <w:rPr>
          <w:bCs/>
        </w:rPr>
        <w:t>Physicians for Social Responsibility, Helsinki, Finland</w:t>
      </w:r>
    </w:p>
    <w:p w14:paraId="135EEE08" w14:textId="77777777" w:rsidR="000A4842" w:rsidRPr="002111D7" w:rsidRDefault="000A4842" w:rsidP="000A4842">
      <w:pPr>
        <w:spacing w:line="360" w:lineRule="auto"/>
        <w:rPr>
          <w:bCs/>
        </w:rPr>
      </w:pPr>
      <w:r w:rsidRPr="002111D7">
        <w:rPr>
          <w:bCs/>
          <w:vertAlign w:val="superscript"/>
        </w:rPr>
        <w:t>4</w:t>
      </w:r>
      <w:r w:rsidRPr="002111D7">
        <w:rPr>
          <w:bCs/>
        </w:rPr>
        <w:t>Department of Microbiology, University of Helsinki, Helsinki, Finland</w:t>
      </w:r>
    </w:p>
    <w:p w14:paraId="3BDE7269" w14:textId="77777777" w:rsidR="000A4842" w:rsidRPr="002111D7" w:rsidRDefault="000A4842" w:rsidP="000A4842">
      <w:pPr>
        <w:spacing w:line="360" w:lineRule="auto"/>
        <w:rPr>
          <w:b/>
          <w:lang w:val="fr-FR"/>
        </w:rPr>
      </w:pPr>
      <w:r w:rsidRPr="002111D7">
        <w:rPr>
          <w:b/>
          <w:lang w:val="fr-FR"/>
        </w:rPr>
        <w:t>*Correspondence:</w:t>
      </w:r>
    </w:p>
    <w:p w14:paraId="5FD80740" w14:textId="77777777" w:rsidR="000A4842" w:rsidRPr="002111D7" w:rsidRDefault="000A4842" w:rsidP="000A4842">
      <w:pPr>
        <w:spacing w:line="360" w:lineRule="auto"/>
        <w:rPr>
          <w:b/>
          <w:lang w:val="fr-FR"/>
        </w:rPr>
      </w:pPr>
      <w:r w:rsidRPr="002111D7">
        <w:rPr>
          <w:b/>
          <w:lang w:val="fr-FR"/>
        </w:rPr>
        <w:t>Victorien Dougnon</w:t>
      </w:r>
    </w:p>
    <w:p w14:paraId="7D9B0BAC" w14:textId="2A0E7752" w:rsidR="000A4842" w:rsidRPr="002111D7" w:rsidRDefault="001D5B01" w:rsidP="000A4842">
      <w:pPr>
        <w:spacing w:line="360" w:lineRule="auto"/>
        <w:rPr>
          <w:b/>
          <w:lang w:val="fr-FR"/>
        </w:rPr>
      </w:pPr>
      <w:r>
        <w:fldChar w:fldCharType="begin"/>
      </w:r>
      <w:r w:rsidRPr="005D1706">
        <w:rPr>
          <w:lang w:val="fr-FR"/>
          <w:rPrChange w:id="18" w:author="Hp" w:date="2023-12-24T00:24:00Z">
            <w:rPr/>
          </w:rPrChange>
        </w:rPr>
        <w:instrText xml:space="preserve"> HYPERLINK "mailto:Victorien.dougnon@gmail.com" </w:instrText>
      </w:r>
      <w:r>
        <w:fldChar w:fldCharType="separate"/>
      </w:r>
      <w:r w:rsidR="00EA519B" w:rsidRPr="002111D7">
        <w:rPr>
          <w:rStyle w:val="Lienhypertexte"/>
          <w:b/>
          <w:lang w:val="fr-FR"/>
        </w:rPr>
        <w:t>Victorien.dougnon@gmail.com</w:t>
      </w:r>
      <w:r>
        <w:rPr>
          <w:rStyle w:val="Lienhypertexte"/>
          <w:b/>
          <w:lang w:val="fr-FR"/>
        </w:rPr>
        <w:fldChar w:fldCharType="end"/>
      </w:r>
      <w:r w:rsidR="00EA519B" w:rsidRPr="002111D7">
        <w:rPr>
          <w:b/>
          <w:lang w:val="fr-FR"/>
        </w:rPr>
        <w:t xml:space="preserve"> </w:t>
      </w:r>
    </w:p>
    <w:p w14:paraId="3AFFDAD2" w14:textId="77777777" w:rsidR="00E910BF" w:rsidRPr="00661CCC" w:rsidRDefault="00E910BF" w:rsidP="000A4842">
      <w:pPr>
        <w:spacing w:line="360" w:lineRule="auto"/>
        <w:rPr>
          <w:b/>
          <w:sz w:val="24"/>
          <w:szCs w:val="24"/>
          <w:lang w:val="fr-FR"/>
        </w:rPr>
      </w:pPr>
    </w:p>
    <w:p w14:paraId="401BB521" w14:textId="788FAD7F" w:rsidR="000A4842" w:rsidRPr="00661CCC" w:rsidRDefault="000A4842" w:rsidP="000A4842">
      <w:pPr>
        <w:spacing w:line="360" w:lineRule="auto"/>
        <w:rPr>
          <w:b/>
          <w:sz w:val="24"/>
          <w:szCs w:val="24"/>
          <w:lang w:val="en-IE"/>
        </w:rPr>
      </w:pPr>
      <w:r w:rsidRPr="00661CCC">
        <w:rPr>
          <w:b/>
          <w:sz w:val="24"/>
          <w:szCs w:val="24"/>
          <w:lang w:val="en-IE"/>
        </w:rPr>
        <w:t>Abstract</w:t>
      </w:r>
    </w:p>
    <w:p w14:paraId="7F49281F" w14:textId="2217B2B7" w:rsidR="00E910BF" w:rsidRDefault="000A4842" w:rsidP="006668F5">
      <w:pPr>
        <w:spacing w:line="360" w:lineRule="auto"/>
        <w:ind w:firstLine="720"/>
        <w:jc w:val="both"/>
        <w:rPr>
          <w:ins w:id="19" w:author="Haukka, Kaisa E" w:date="2023-12-21T16:44:00Z"/>
          <w:sz w:val="24"/>
          <w:lang w:val="en-IE"/>
        </w:rPr>
      </w:pPr>
      <w:r w:rsidRPr="002111D7">
        <w:rPr>
          <w:sz w:val="24"/>
          <w:lang w:val="en-IE"/>
        </w:rPr>
        <w:t xml:space="preserve">Improved laboratory diagnostics is needed to support sepsis diagnosis and </w:t>
      </w:r>
      <w:del w:id="20" w:author="Haukka, Kaisa E" w:date="2023-12-21T16:45:00Z">
        <w:r w:rsidRPr="002111D7" w:rsidDel="00E910BF">
          <w:rPr>
            <w:sz w:val="24"/>
            <w:lang w:val="en-IE"/>
          </w:rPr>
          <w:delText xml:space="preserve">to </w:delText>
        </w:r>
      </w:del>
      <w:r w:rsidRPr="002111D7">
        <w:rPr>
          <w:sz w:val="24"/>
          <w:lang w:val="en-IE"/>
        </w:rPr>
        <w:t xml:space="preserve">combat </w:t>
      </w:r>
      <w:del w:id="21" w:author="Haukka, Kaisa E" w:date="2023-12-21T16:45:00Z">
        <w:r w:rsidRPr="002111D7" w:rsidDel="00E910BF">
          <w:rPr>
            <w:sz w:val="24"/>
            <w:lang w:val="en-IE"/>
          </w:rPr>
          <w:delText xml:space="preserve">the </w:delText>
        </w:r>
      </w:del>
      <w:r w:rsidRPr="002111D7">
        <w:rPr>
          <w:sz w:val="24"/>
          <w:lang w:val="en-IE"/>
        </w:rPr>
        <w:t xml:space="preserve">increasing antibiotic resistance in Benin. We </w:t>
      </w:r>
      <w:del w:id="22" w:author="Haukka, Kaisa E" w:date="2023-12-21T16:45:00Z">
        <w:r w:rsidRPr="002111D7" w:rsidDel="00E910BF">
          <w:rPr>
            <w:sz w:val="24"/>
            <w:lang w:val="en-IE"/>
          </w:rPr>
          <w:delText xml:space="preserve">carried out </w:delText>
        </w:r>
      </w:del>
      <w:r w:rsidRPr="002111D7">
        <w:rPr>
          <w:sz w:val="24"/>
          <w:lang w:val="en-IE"/>
        </w:rPr>
        <w:t>train</w:t>
      </w:r>
      <w:ins w:id="23" w:author="Haukka, Kaisa E" w:date="2023-12-21T16:45:00Z">
        <w:r w:rsidR="00E910BF">
          <w:rPr>
            <w:sz w:val="24"/>
            <w:lang w:val="en-IE"/>
          </w:rPr>
          <w:t>ed</w:t>
        </w:r>
      </w:ins>
      <w:del w:id="24" w:author="Haukka, Kaisa E" w:date="2023-12-21T16:45:00Z">
        <w:r w:rsidRPr="002111D7" w:rsidDel="00E910BF">
          <w:rPr>
            <w:sz w:val="24"/>
            <w:lang w:val="en-IE"/>
          </w:rPr>
          <w:delText>ing of</w:delText>
        </w:r>
      </w:del>
      <w:r w:rsidRPr="002111D7">
        <w:rPr>
          <w:sz w:val="24"/>
          <w:lang w:val="en-IE"/>
        </w:rPr>
        <w:t xml:space="preserve"> clinical laboratory experts and technicians to improve their skills in accurate and up-to-date diagnostics. A Train-the-Trainer (TtT) approach</w:t>
      </w:r>
      <w:r w:rsidRPr="002111D7" w:rsidDel="00A3030B">
        <w:rPr>
          <w:sz w:val="24"/>
          <w:lang w:val="en-IE"/>
        </w:rPr>
        <w:t xml:space="preserve"> </w:t>
      </w:r>
      <w:r w:rsidRPr="002111D7">
        <w:rPr>
          <w:sz w:val="24"/>
          <w:lang w:val="en-IE"/>
        </w:rPr>
        <w:t xml:space="preserve">was </w:t>
      </w:r>
      <w:del w:id="25" w:author="Haukka, Kaisa E" w:date="2023-12-21T16:46:00Z">
        <w:r w:rsidRPr="002111D7" w:rsidDel="00E910BF">
          <w:rPr>
            <w:sz w:val="24"/>
            <w:lang w:val="en-IE"/>
          </w:rPr>
          <w:delText xml:space="preserve">applied </w:delText>
        </w:r>
      </w:del>
      <w:ins w:id="26" w:author="Haukka, Kaisa E" w:date="2023-12-21T16:46:00Z">
        <w:r w:rsidR="00E910BF">
          <w:rPr>
            <w:sz w:val="24"/>
            <w:lang w:val="en-IE"/>
          </w:rPr>
          <w:t>used</w:t>
        </w:r>
        <w:r w:rsidR="00E910BF" w:rsidRPr="002111D7">
          <w:rPr>
            <w:sz w:val="24"/>
            <w:lang w:val="en-IE"/>
          </w:rPr>
          <w:t xml:space="preserve"> </w:t>
        </w:r>
      </w:ins>
      <w:r w:rsidRPr="002111D7">
        <w:rPr>
          <w:sz w:val="24"/>
          <w:lang w:val="en-IE"/>
        </w:rPr>
        <w:t xml:space="preserve">to design </w:t>
      </w:r>
      <w:del w:id="27" w:author="Haukka, Kaisa E" w:date="2023-12-21T16:46:00Z">
        <w:r w:rsidRPr="002111D7" w:rsidDel="00E910BF">
          <w:rPr>
            <w:sz w:val="24"/>
            <w:lang w:val="en-IE"/>
          </w:rPr>
          <w:delText xml:space="preserve">a </w:delText>
        </w:r>
      </w:del>
      <w:ins w:id="28" w:author="Haukka, Kaisa E" w:date="2023-12-21T16:46:00Z">
        <w:r w:rsidR="00E910BF">
          <w:rPr>
            <w:sz w:val="24"/>
            <w:lang w:val="en-IE"/>
          </w:rPr>
          <w:t>the</w:t>
        </w:r>
        <w:r w:rsidR="00E910BF" w:rsidRPr="002111D7">
          <w:rPr>
            <w:sz w:val="24"/>
            <w:lang w:val="en-IE"/>
          </w:rPr>
          <w:t xml:space="preserve"> </w:t>
        </w:r>
      </w:ins>
      <w:r w:rsidRPr="002111D7">
        <w:rPr>
          <w:sz w:val="24"/>
          <w:lang w:val="en-IE"/>
        </w:rPr>
        <w:t xml:space="preserve">course that combines theoretical and practical laboratory skills, specifically addressing the knowledge gaps we had previously identified in our national survey. </w:t>
      </w:r>
      <w:del w:id="29" w:author="Haukka, Kaisa E" w:date="2023-12-21T16:48:00Z">
        <w:r w:rsidRPr="002111D7" w:rsidDel="00E910BF">
          <w:rPr>
            <w:sz w:val="24"/>
            <w:lang w:val="en-IE"/>
          </w:rPr>
          <w:delText>The p</w:delText>
        </w:r>
      </w:del>
      <w:ins w:id="30" w:author="Haukka, Kaisa E" w:date="2023-12-21T16:48:00Z">
        <w:r w:rsidR="00E910BF">
          <w:rPr>
            <w:sz w:val="24"/>
            <w:lang w:val="en-IE"/>
          </w:rPr>
          <w:t>P</w:t>
        </w:r>
      </w:ins>
      <w:r w:rsidRPr="002111D7">
        <w:rPr>
          <w:sz w:val="24"/>
          <w:lang w:val="en-IE"/>
        </w:rPr>
        <w:t>edagogical methods were student-centered, includ</w:t>
      </w:r>
      <w:ins w:id="31" w:author="Haukka, Kaisa E" w:date="2023-12-21T16:48:00Z">
        <w:r w:rsidR="00E910BF">
          <w:rPr>
            <w:sz w:val="24"/>
            <w:lang w:val="en-IE"/>
          </w:rPr>
          <w:t>ing</w:t>
        </w:r>
      </w:ins>
      <w:del w:id="32" w:author="Haukka, Kaisa E" w:date="2023-12-21T16:48:00Z">
        <w:r w:rsidRPr="002111D7" w:rsidDel="00E910BF">
          <w:rPr>
            <w:sz w:val="24"/>
            <w:lang w:val="en-IE"/>
          </w:rPr>
          <w:delText>ed</w:delText>
        </w:r>
      </w:del>
      <w:r w:rsidRPr="002111D7">
        <w:rPr>
          <w:sz w:val="24"/>
          <w:lang w:val="en-IE"/>
        </w:rPr>
        <w:t xml:space="preserve"> peer learning, use of online materials, practical laboratory work and pre- and post-course tests. We first trained 10 trainers who in turn trained 40 laboratory technicians from across the country, from both public and private clinical and veterinary laboratories. The trainers also prepared standard operation procedures for blood culture and antibiotic susceptibility testing based on international standards. Three months after the training, follow-up visits were made to the laboratories where the implementation of the new skills was evaluated. The </w:t>
      </w:r>
      <w:del w:id="33" w:author="Haukka, Kaisa E" w:date="2023-12-21T16:50:00Z">
        <w:r w:rsidRPr="002111D7" w:rsidDel="006668F5">
          <w:rPr>
            <w:sz w:val="24"/>
            <w:lang w:val="en-IE"/>
          </w:rPr>
          <w:delText xml:space="preserve">observed </w:delText>
        </w:r>
      </w:del>
      <w:r w:rsidRPr="002111D7">
        <w:rPr>
          <w:sz w:val="24"/>
          <w:lang w:val="en-IE"/>
        </w:rPr>
        <w:t xml:space="preserve">progress of the participants </w:t>
      </w:r>
      <w:ins w:id="34" w:author="Haukka, Kaisa E" w:date="2023-12-21T16:50:00Z">
        <w:r w:rsidR="006668F5">
          <w:rPr>
            <w:sz w:val="24"/>
            <w:lang w:val="en-IE"/>
          </w:rPr>
          <w:t xml:space="preserve">observed </w:t>
        </w:r>
      </w:ins>
      <w:r w:rsidRPr="002111D7">
        <w:rPr>
          <w:sz w:val="24"/>
          <w:lang w:val="en-IE"/>
        </w:rPr>
        <w:t xml:space="preserve">during the course and the </w:t>
      </w:r>
      <w:del w:id="35" w:author="Haukka, Kaisa E" w:date="2023-12-21T16:39:00Z">
        <w:r w:rsidRPr="002111D7" w:rsidDel="00D42441">
          <w:rPr>
            <w:sz w:val="24"/>
            <w:lang w:val="en-IE"/>
          </w:rPr>
          <w:lastRenderedPageBreak/>
          <w:delText xml:space="preserve">introduction </w:delText>
        </w:r>
      </w:del>
      <w:ins w:id="36" w:author="Haukka, Kaisa E" w:date="2023-12-21T16:39:00Z">
        <w:r w:rsidR="00D42441" w:rsidRPr="002111D7">
          <w:rPr>
            <w:sz w:val="24"/>
            <w:lang w:val="en-IE"/>
          </w:rPr>
          <w:t>i</w:t>
        </w:r>
        <w:r w:rsidR="00D42441">
          <w:rPr>
            <w:sz w:val="24"/>
            <w:lang w:val="en-IE"/>
          </w:rPr>
          <w:t>mplementa</w:t>
        </w:r>
      </w:ins>
      <w:ins w:id="37" w:author="Haukka, Kaisa E" w:date="2023-12-21T16:42:00Z">
        <w:r w:rsidR="00E910BF">
          <w:rPr>
            <w:sz w:val="24"/>
            <w:lang w:val="en-IE"/>
          </w:rPr>
          <w:t>t</w:t>
        </w:r>
      </w:ins>
      <w:ins w:id="38" w:author="Haukka, Kaisa E" w:date="2023-12-21T16:39:00Z">
        <w:r w:rsidR="00D42441">
          <w:rPr>
            <w:sz w:val="24"/>
            <w:lang w:val="en-IE"/>
          </w:rPr>
          <w:t>ion</w:t>
        </w:r>
        <w:r w:rsidR="00D42441" w:rsidRPr="002111D7">
          <w:rPr>
            <w:sz w:val="24"/>
            <w:lang w:val="en-IE"/>
          </w:rPr>
          <w:t xml:space="preserve"> </w:t>
        </w:r>
      </w:ins>
      <w:r w:rsidRPr="002111D7">
        <w:rPr>
          <w:sz w:val="24"/>
          <w:lang w:val="en-IE"/>
        </w:rPr>
        <w:t xml:space="preserve">of </w:t>
      </w:r>
      <w:ins w:id="39" w:author="Haukka, Kaisa E" w:date="2023-12-21T16:39:00Z">
        <w:r w:rsidR="00D42441">
          <w:rPr>
            <w:sz w:val="24"/>
            <w:lang w:val="en-IE"/>
          </w:rPr>
          <w:t xml:space="preserve">the </w:t>
        </w:r>
      </w:ins>
      <w:r w:rsidRPr="002111D7">
        <w:rPr>
          <w:sz w:val="24"/>
          <w:lang w:val="en-IE"/>
        </w:rPr>
        <w:t xml:space="preserve">new skills afterwards proved the training to be effective. The </w:t>
      </w:r>
      <w:ins w:id="40" w:author="Haukka, Kaisa E" w:date="2023-12-21T16:51:00Z">
        <w:r w:rsidR="006668F5" w:rsidRPr="002111D7">
          <w:rPr>
            <w:sz w:val="24"/>
            <w:lang w:val="en-IE"/>
          </w:rPr>
          <w:t>professional</w:t>
        </w:r>
        <w:r w:rsidR="006668F5">
          <w:rPr>
            <w:sz w:val="24"/>
            <w:lang w:val="en-IE"/>
          </w:rPr>
          <w:t xml:space="preserve"> </w:t>
        </w:r>
      </w:ins>
      <w:r w:rsidRPr="002111D7">
        <w:rPr>
          <w:sz w:val="24"/>
          <w:lang w:val="en-IE"/>
        </w:rPr>
        <w:t xml:space="preserve">network </w:t>
      </w:r>
      <w:del w:id="41" w:author="Haukka, Kaisa E" w:date="2023-12-21T16:51:00Z">
        <w:r w:rsidRPr="002111D7" w:rsidDel="006668F5">
          <w:rPr>
            <w:sz w:val="24"/>
            <w:lang w:val="en-IE"/>
          </w:rPr>
          <w:delText>of professional</w:delText>
        </w:r>
      </w:del>
      <w:r w:rsidRPr="002111D7">
        <w:rPr>
          <w:sz w:val="24"/>
          <w:lang w:val="en-IE"/>
        </w:rPr>
        <w:t xml:space="preserve">s created during the training, the empowerment </w:t>
      </w:r>
      <w:ins w:id="42" w:author="Haukka, Kaisa E" w:date="2023-12-21T16:51:00Z">
        <w:r w:rsidR="006668F5">
          <w:rPr>
            <w:sz w:val="24"/>
            <w:lang w:val="en-IE"/>
          </w:rPr>
          <w:t>that</w:t>
        </w:r>
      </w:ins>
      <w:ins w:id="43" w:author="Haukka, Kaisa E" w:date="2023-12-21T16:40:00Z">
        <w:r w:rsidR="00D42441">
          <w:rPr>
            <w:sz w:val="24"/>
            <w:lang w:val="en-IE"/>
          </w:rPr>
          <w:t xml:space="preserve"> u</w:t>
        </w:r>
      </w:ins>
      <w:ins w:id="44" w:author="Haukka, Kaisa E" w:date="2023-12-21T16:51:00Z">
        <w:r w:rsidR="006668F5">
          <w:rPr>
            <w:sz w:val="24"/>
            <w:lang w:val="en-IE"/>
          </w:rPr>
          <w:t>tilizes</w:t>
        </w:r>
      </w:ins>
      <w:ins w:id="45" w:author="Haukka, Kaisa E" w:date="2023-12-21T16:40:00Z">
        <w:r w:rsidR="00D42441">
          <w:rPr>
            <w:sz w:val="24"/>
            <w:lang w:val="en-IE"/>
          </w:rPr>
          <w:t xml:space="preserve"> </w:t>
        </w:r>
      </w:ins>
      <w:del w:id="46" w:author="Haukka, Kaisa E" w:date="2023-12-21T16:51:00Z">
        <w:r w:rsidRPr="002111D7" w:rsidDel="006668F5">
          <w:rPr>
            <w:sz w:val="24"/>
            <w:lang w:val="en-IE"/>
          </w:rPr>
          <w:delText xml:space="preserve">of </w:delText>
        </w:r>
      </w:del>
      <w:r w:rsidRPr="002111D7">
        <w:rPr>
          <w:sz w:val="24"/>
          <w:lang w:val="en-IE"/>
        </w:rPr>
        <w:t>local knowledge resources</w:t>
      </w:r>
      <w:ins w:id="47" w:author="Haukka, Kaisa E" w:date="2023-12-21T16:52:00Z">
        <w:r w:rsidR="006668F5">
          <w:rPr>
            <w:sz w:val="24"/>
            <w:lang w:val="en-IE"/>
          </w:rPr>
          <w:t>,</w:t>
        </w:r>
      </w:ins>
      <w:r w:rsidRPr="002111D7">
        <w:rPr>
          <w:sz w:val="24"/>
          <w:lang w:val="en-IE"/>
        </w:rPr>
        <w:t xml:space="preserve"> and the government support for our initiative can be expected to bring sustainability to the initiative and support the participation of Beninese laboratories in international surveillance programs in the future.  </w:t>
      </w:r>
    </w:p>
    <w:p w14:paraId="02007F58" w14:textId="506CD14B" w:rsidR="000A4842" w:rsidRPr="002111D7" w:rsidRDefault="000A4842" w:rsidP="000A4842">
      <w:pPr>
        <w:spacing w:line="360" w:lineRule="auto"/>
        <w:ind w:firstLine="720"/>
        <w:jc w:val="both"/>
        <w:rPr>
          <w:sz w:val="24"/>
          <w:lang w:val="en-IE"/>
        </w:rPr>
      </w:pPr>
      <w:del w:id="48" w:author="Haukka, Kaisa E" w:date="2023-12-21T16:44:00Z">
        <w:r w:rsidRPr="002111D7" w:rsidDel="00E910BF">
          <w:rPr>
            <w:sz w:val="24"/>
            <w:lang w:val="en-IE"/>
          </w:rPr>
          <w:delText xml:space="preserve"> </w:delText>
        </w:r>
      </w:del>
      <w:r w:rsidRPr="002111D7">
        <w:rPr>
          <w:b/>
          <w:bCs/>
          <w:sz w:val="24"/>
        </w:rPr>
        <w:t>Keywords</w:t>
      </w:r>
      <w:r w:rsidR="00E018A2" w:rsidRPr="002111D7">
        <w:rPr>
          <w:b/>
          <w:bCs/>
          <w:sz w:val="24"/>
        </w:rPr>
        <w:t>:</w:t>
      </w:r>
      <w:r w:rsidRPr="002111D7">
        <w:rPr>
          <w:sz w:val="24"/>
        </w:rPr>
        <w:t xml:space="preserve">  Train-the-Trainers, clinical bacteriology diagnostics, sepsis, antibiotic susceptibility testing</w:t>
      </w:r>
      <w:ins w:id="49" w:author="Haukka, Kaisa E" w:date="2023-12-23T12:47:00Z">
        <w:r w:rsidR="006D782D">
          <w:rPr>
            <w:sz w:val="24"/>
          </w:rPr>
          <w:t xml:space="preserve"> (AST)</w:t>
        </w:r>
      </w:ins>
      <w:r w:rsidR="00246981">
        <w:rPr>
          <w:sz w:val="24"/>
        </w:rPr>
        <w:t>, Benin</w:t>
      </w:r>
      <w:r w:rsidRPr="002111D7">
        <w:br w:type="page"/>
      </w:r>
    </w:p>
    <w:p w14:paraId="682209F7" w14:textId="50BBA00F" w:rsidR="000A4842" w:rsidRPr="002111D7" w:rsidRDefault="00EA519B" w:rsidP="00EA519B">
      <w:pPr>
        <w:pStyle w:val="Paragraphedeliste"/>
        <w:numPr>
          <w:ilvl w:val="0"/>
          <w:numId w:val="7"/>
        </w:numPr>
        <w:jc w:val="both"/>
        <w:rPr>
          <w:b/>
          <w:sz w:val="24"/>
          <w:szCs w:val="24"/>
        </w:rPr>
      </w:pPr>
      <w:r w:rsidRPr="002111D7">
        <w:rPr>
          <w:b/>
          <w:sz w:val="24"/>
          <w:szCs w:val="24"/>
        </w:rPr>
        <w:lastRenderedPageBreak/>
        <w:t>Introduction</w:t>
      </w:r>
      <w:ins w:id="50" w:author="Hp" w:date="2023-12-22T20:00:00Z">
        <w:r w:rsidR="00C77D18">
          <w:rPr>
            <w:b/>
            <w:sz w:val="24"/>
            <w:szCs w:val="24"/>
          </w:rPr>
          <w:tab/>
        </w:r>
      </w:ins>
    </w:p>
    <w:p w14:paraId="384A0E0E" w14:textId="62C19F05" w:rsidR="004C5F55" w:rsidRDefault="000A4842" w:rsidP="00635750">
      <w:pPr>
        <w:spacing w:after="100" w:line="360" w:lineRule="auto"/>
        <w:jc w:val="both"/>
        <w:rPr>
          <w:sz w:val="24"/>
          <w:szCs w:val="24"/>
        </w:rPr>
      </w:pPr>
      <w:r w:rsidRPr="002111D7">
        <w:rPr>
          <w:sz w:val="24"/>
          <w:szCs w:val="24"/>
        </w:rPr>
        <w:tab/>
      </w:r>
      <w:r w:rsidR="00635750" w:rsidRPr="002111D7">
        <w:rPr>
          <w:sz w:val="24"/>
          <w:szCs w:val="24"/>
        </w:rPr>
        <w:t xml:space="preserve">The clinical bacteriology laboratory </w:t>
      </w:r>
      <w:del w:id="51" w:author="Haukka, Kaisa E" w:date="2023-12-21T16:54:00Z">
        <w:r w:rsidR="00635750" w:rsidRPr="002111D7" w:rsidDel="006668F5">
          <w:rPr>
            <w:sz w:val="24"/>
            <w:szCs w:val="24"/>
          </w:rPr>
          <w:delText xml:space="preserve">has </w:delText>
        </w:r>
      </w:del>
      <w:ins w:id="52" w:author="Haukka, Kaisa E" w:date="2023-12-21T16:54:00Z">
        <w:r w:rsidR="006668F5">
          <w:rPr>
            <w:sz w:val="24"/>
            <w:szCs w:val="24"/>
          </w:rPr>
          <w:t>plays</w:t>
        </w:r>
        <w:r w:rsidR="006668F5" w:rsidRPr="002111D7">
          <w:rPr>
            <w:sz w:val="24"/>
            <w:szCs w:val="24"/>
          </w:rPr>
          <w:t xml:space="preserve"> </w:t>
        </w:r>
      </w:ins>
      <w:r w:rsidR="00635750" w:rsidRPr="002111D7">
        <w:rPr>
          <w:sz w:val="24"/>
          <w:szCs w:val="24"/>
        </w:rPr>
        <w:t xml:space="preserve">a </w:t>
      </w:r>
      <w:del w:id="53" w:author="Haukka, Kaisa E" w:date="2023-12-21T16:54:00Z">
        <w:r w:rsidR="00635750" w:rsidRPr="002111D7" w:rsidDel="006668F5">
          <w:rPr>
            <w:sz w:val="24"/>
            <w:szCs w:val="24"/>
          </w:rPr>
          <w:delText xml:space="preserve">critical </w:delText>
        </w:r>
      </w:del>
      <w:ins w:id="54" w:author="Haukka, Kaisa E" w:date="2023-12-21T16:54:00Z">
        <w:r w:rsidR="006668F5">
          <w:rPr>
            <w:sz w:val="24"/>
            <w:szCs w:val="24"/>
          </w:rPr>
          <w:t>key</w:t>
        </w:r>
        <w:r w:rsidR="006668F5" w:rsidRPr="002111D7">
          <w:rPr>
            <w:sz w:val="24"/>
            <w:szCs w:val="24"/>
          </w:rPr>
          <w:t xml:space="preserve"> </w:t>
        </w:r>
      </w:ins>
      <w:r w:rsidR="00635750" w:rsidRPr="002111D7">
        <w:rPr>
          <w:sz w:val="24"/>
          <w:szCs w:val="24"/>
        </w:rPr>
        <w:t xml:space="preserve">role </w:t>
      </w:r>
      <w:del w:id="55" w:author="Haukka, Kaisa E" w:date="2023-12-21T16:55:00Z">
        <w:r w:rsidR="00635750" w:rsidRPr="002111D7" w:rsidDel="006668F5">
          <w:rPr>
            <w:sz w:val="24"/>
            <w:szCs w:val="24"/>
          </w:rPr>
          <w:delText xml:space="preserve">in </w:delText>
        </w:r>
      </w:del>
      <w:ins w:id="56" w:author="Haukka, Kaisa E" w:date="2023-12-21T16:55:00Z">
        <w:r w:rsidR="006668F5">
          <w:rPr>
            <w:sz w:val="24"/>
            <w:szCs w:val="24"/>
          </w:rPr>
          <w:t>as a</w:t>
        </w:r>
        <w:r w:rsidR="006668F5" w:rsidRPr="002111D7">
          <w:rPr>
            <w:sz w:val="24"/>
            <w:szCs w:val="24"/>
          </w:rPr>
          <w:t xml:space="preserve"> </w:t>
        </w:r>
      </w:ins>
      <w:r w:rsidR="00635750" w:rsidRPr="002111D7">
        <w:rPr>
          <w:sz w:val="24"/>
          <w:szCs w:val="24"/>
        </w:rPr>
        <w:t>provid</w:t>
      </w:r>
      <w:ins w:id="57" w:author="Haukka, Kaisa E" w:date="2023-12-21T16:55:00Z">
        <w:r w:rsidR="006668F5">
          <w:rPr>
            <w:sz w:val="24"/>
            <w:szCs w:val="24"/>
          </w:rPr>
          <w:t>er</w:t>
        </w:r>
      </w:ins>
      <w:del w:id="58" w:author="Haukka, Kaisa E" w:date="2023-12-21T16:55:00Z">
        <w:r w:rsidR="00635750" w:rsidRPr="002111D7" w:rsidDel="006668F5">
          <w:rPr>
            <w:sz w:val="24"/>
            <w:szCs w:val="24"/>
          </w:rPr>
          <w:delText>ing</w:delText>
        </w:r>
      </w:del>
      <w:r w:rsidR="00635750" w:rsidRPr="002111D7">
        <w:rPr>
          <w:sz w:val="24"/>
          <w:szCs w:val="24"/>
        </w:rPr>
        <w:t xml:space="preserve"> </w:t>
      </w:r>
      <w:ins w:id="59" w:author="Haukka, Kaisa E" w:date="2023-12-21T16:55:00Z">
        <w:r w:rsidR="006668F5">
          <w:rPr>
            <w:sz w:val="24"/>
            <w:szCs w:val="24"/>
          </w:rPr>
          <w:t xml:space="preserve">of </w:t>
        </w:r>
      </w:ins>
      <w:r w:rsidR="00635750" w:rsidRPr="002111D7">
        <w:rPr>
          <w:sz w:val="24"/>
          <w:szCs w:val="24"/>
        </w:rPr>
        <w:t>diagnostic services for quality patient care</w:t>
      </w:r>
      <w:del w:id="60" w:author="Haukka, Kaisa E" w:date="2023-12-21T16:55:00Z">
        <w:r w:rsidR="00862072" w:rsidDel="006668F5">
          <w:rPr>
            <w:sz w:val="24"/>
            <w:szCs w:val="24"/>
          </w:rPr>
          <w:delText>.</w:delText>
        </w:r>
      </w:del>
      <w:ins w:id="61" w:author="Haukka, Kaisa E" w:date="2023-12-21T16:55:00Z">
        <w:r w:rsidR="006668F5">
          <w:rPr>
            <w:sz w:val="24"/>
            <w:szCs w:val="24"/>
          </w:rPr>
          <w:t xml:space="preserve"> </w:t>
        </w:r>
      </w:ins>
      <w:del w:id="62" w:author="Haukka, Kaisa E" w:date="2023-12-21T16:54:00Z">
        <w:r w:rsidR="009B03CC" w:rsidDel="006668F5">
          <w:rPr>
            <w:sz w:val="24"/>
            <w:szCs w:val="24"/>
          </w:rPr>
          <w:delText xml:space="preserve"> </w:delText>
        </w:r>
      </w:del>
      <w:r w:rsidR="009B03CC">
        <w:rPr>
          <w:sz w:val="24"/>
          <w:szCs w:val="24"/>
        </w:rPr>
        <w:t>B</w:t>
      </w:r>
      <w:r w:rsidR="00862072" w:rsidRPr="00862072">
        <w:rPr>
          <w:sz w:val="24"/>
          <w:szCs w:val="24"/>
        </w:rPr>
        <w:t>lood cultures and A</w:t>
      </w:r>
      <w:r w:rsidR="00862072">
        <w:rPr>
          <w:sz w:val="24"/>
          <w:szCs w:val="24"/>
        </w:rPr>
        <w:t xml:space="preserve">ntibiotic </w:t>
      </w:r>
      <w:r w:rsidR="00862072" w:rsidRPr="00862072">
        <w:rPr>
          <w:sz w:val="24"/>
          <w:szCs w:val="24"/>
        </w:rPr>
        <w:t>S</w:t>
      </w:r>
      <w:r w:rsidR="00862072">
        <w:rPr>
          <w:sz w:val="24"/>
          <w:szCs w:val="24"/>
        </w:rPr>
        <w:t xml:space="preserve">usceptibility </w:t>
      </w:r>
      <w:r w:rsidR="00862072" w:rsidRPr="00862072">
        <w:rPr>
          <w:sz w:val="24"/>
          <w:szCs w:val="24"/>
        </w:rPr>
        <w:t>T</w:t>
      </w:r>
      <w:r w:rsidR="00862072">
        <w:rPr>
          <w:sz w:val="24"/>
          <w:szCs w:val="24"/>
        </w:rPr>
        <w:t>esting (AST)</w:t>
      </w:r>
      <w:r w:rsidR="00862072" w:rsidRPr="00862072">
        <w:rPr>
          <w:sz w:val="24"/>
          <w:szCs w:val="24"/>
        </w:rPr>
        <w:t xml:space="preserve"> help identify the cause of sepsis</w:t>
      </w:r>
      <w:r w:rsidR="009B03CC" w:rsidRPr="009B03CC">
        <w:t xml:space="preserve"> </w:t>
      </w:r>
      <w:r w:rsidR="00635750" w:rsidRPr="002111D7">
        <w:rPr>
          <w:sz w:val="24"/>
          <w:szCs w:val="24"/>
        </w:rPr>
        <w:t>and determin</w:t>
      </w:r>
      <w:r w:rsidR="006B1E16">
        <w:rPr>
          <w:sz w:val="24"/>
          <w:szCs w:val="24"/>
        </w:rPr>
        <w:t>e</w:t>
      </w:r>
      <w:r w:rsidR="00635750" w:rsidRPr="002111D7">
        <w:rPr>
          <w:sz w:val="24"/>
          <w:szCs w:val="24"/>
        </w:rPr>
        <w:t xml:space="preserve"> antimicrobial resistance (AMR) of the pathogens</w:t>
      </w:r>
      <w:ins w:id="63" w:author="Hp [2]" w:date="2023-12-22T14:33:00Z">
        <w:r w:rsidR="00255006">
          <w:rPr>
            <w:sz w:val="24"/>
            <w:szCs w:val="24"/>
          </w:rPr>
          <w:t xml:space="preserve"> (</w:t>
        </w:r>
        <w:del w:id="64" w:author="Hp" w:date="2023-12-23T18:48:00Z">
          <w:r w:rsidR="00255006" w:rsidDel="00F9146A">
            <w:rPr>
              <w:sz w:val="24"/>
              <w:szCs w:val="24"/>
            </w:rPr>
            <w:delText xml:space="preserve">Park </w:delText>
          </w:r>
          <w:r w:rsidR="00255006" w:rsidRPr="006564A2" w:rsidDel="00F9146A">
            <w:rPr>
              <w:sz w:val="24"/>
              <w:szCs w:val="24"/>
            </w:rPr>
            <w:delText>et al. 20</w:delText>
          </w:r>
          <w:r w:rsidR="00255006" w:rsidDel="00F9146A">
            <w:rPr>
              <w:sz w:val="24"/>
              <w:szCs w:val="24"/>
            </w:rPr>
            <w:delText>23</w:delText>
          </w:r>
        </w:del>
      </w:ins>
      <w:ins w:id="65" w:author="Hp" w:date="2023-12-23T18:48:00Z">
        <w:r w:rsidR="00F9146A">
          <w:rPr>
            <w:sz w:val="24"/>
            <w:szCs w:val="24"/>
          </w:rPr>
          <w:t>1</w:t>
        </w:r>
      </w:ins>
      <w:ins w:id="66" w:author="Hp [2]" w:date="2023-12-22T14:33:00Z">
        <w:r w:rsidR="00255006">
          <w:rPr>
            <w:sz w:val="24"/>
            <w:szCs w:val="24"/>
          </w:rPr>
          <w:t>)</w:t>
        </w:r>
      </w:ins>
      <w:r w:rsidR="006564A2">
        <w:rPr>
          <w:sz w:val="24"/>
          <w:szCs w:val="24"/>
        </w:rPr>
        <w:t xml:space="preserve"> </w:t>
      </w:r>
      <w:del w:id="67" w:author="Hp [2]" w:date="2023-12-22T14:34:00Z">
        <w:r w:rsidR="006564A2" w:rsidDel="00255006">
          <w:rPr>
            <w:sz w:val="24"/>
            <w:szCs w:val="24"/>
          </w:rPr>
          <w:delText>(</w:delText>
        </w:r>
        <w:r w:rsidR="006564A2" w:rsidRPr="006564A2" w:rsidDel="00255006">
          <w:rPr>
            <w:sz w:val="24"/>
            <w:szCs w:val="24"/>
          </w:rPr>
          <w:delText>Jacobs et al. 2019</w:delText>
        </w:r>
        <w:r w:rsidR="006564A2" w:rsidDel="00255006">
          <w:rPr>
            <w:sz w:val="24"/>
            <w:szCs w:val="24"/>
          </w:rPr>
          <w:delText>)</w:delText>
        </w:r>
      </w:del>
      <w:r w:rsidR="00635750" w:rsidRPr="002111D7">
        <w:rPr>
          <w:sz w:val="24"/>
          <w:szCs w:val="24"/>
        </w:rPr>
        <w:t xml:space="preserve">. </w:t>
      </w:r>
      <w:r w:rsidR="006564A2" w:rsidRPr="005A006B">
        <w:rPr>
          <w:sz w:val="24"/>
          <w:szCs w:val="24"/>
          <w:highlight w:val="yellow"/>
          <w:rPrChange w:id="68" w:author="Haukka, Kaisa E" w:date="2023-12-23T13:11:00Z">
            <w:rPr>
              <w:sz w:val="24"/>
              <w:szCs w:val="24"/>
            </w:rPr>
          </w:rPrChange>
        </w:rPr>
        <w:t>Sepsis is life-threatening organ dysfunction caused by a dysregulated host response to infection (</w:t>
      </w:r>
      <w:del w:id="69" w:author="Hp" w:date="2023-12-23T18:48:00Z">
        <w:r w:rsidR="006564A2" w:rsidRPr="005A006B" w:rsidDel="00F9146A">
          <w:rPr>
            <w:sz w:val="24"/>
            <w:szCs w:val="24"/>
            <w:highlight w:val="yellow"/>
            <w:rPrChange w:id="70" w:author="Haukka, Kaisa E" w:date="2023-12-23T13:11:00Z">
              <w:rPr>
                <w:sz w:val="24"/>
                <w:szCs w:val="24"/>
              </w:rPr>
            </w:rPrChange>
          </w:rPr>
          <w:delText>Singer et al. 2016</w:delText>
        </w:r>
      </w:del>
      <w:ins w:id="71" w:author="Hp" w:date="2023-12-23T18:48:00Z">
        <w:r w:rsidR="00F9146A">
          <w:rPr>
            <w:sz w:val="24"/>
            <w:szCs w:val="24"/>
            <w:highlight w:val="yellow"/>
          </w:rPr>
          <w:t>2</w:t>
        </w:r>
      </w:ins>
      <w:r w:rsidR="006564A2" w:rsidRPr="005A006B">
        <w:rPr>
          <w:sz w:val="24"/>
          <w:szCs w:val="24"/>
          <w:highlight w:val="yellow"/>
          <w:rPrChange w:id="72" w:author="Haukka, Kaisa E" w:date="2023-12-23T13:11:00Z">
            <w:rPr>
              <w:sz w:val="24"/>
              <w:szCs w:val="24"/>
            </w:rPr>
          </w:rPrChange>
        </w:rPr>
        <w:t>)</w:t>
      </w:r>
      <w:del w:id="73" w:author="Haukka, Kaisa E" w:date="2023-12-21T16:56:00Z">
        <w:r w:rsidR="006564A2" w:rsidDel="006668F5">
          <w:rPr>
            <w:sz w:val="24"/>
            <w:szCs w:val="24"/>
          </w:rPr>
          <w:delText xml:space="preserve"> </w:delText>
        </w:r>
      </w:del>
      <w:r w:rsidR="00635750" w:rsidRPr="002111D7">
        <w:rPr>
          <w:sz w:val="24"/>
          <w:szCs w:val="24"/>
        </w:rPr>
        <w:t>. In 2017, 11 million deaths were reported to be sepsis-related, accounting for approximately 20% of all global deaths (</w:t>
      </w:r>
      <w:del w:id="74" w:author="Hp" w:date="2023-12-23T18:49:00Z">
        <w:r w:rsidR="00635750" w:rsidRPr="002111D7" w:rsidDel="00F9146A">
          <w:rPr>
            <w:sz w:val="24"/>
            <w:szCs w:val="24"/>
          </w:rPr>
          <w:delText>Rudd et al. 2020</w:delText>
        </w:r>
      </w:del>
      <w:ins w:id="75" w:author="Hp" w:date="2023-12-23T18:49:00Z">
        <w:r w:rsidR="00F9146A">
          <w:rPr>
            <w:sz w:val="24"/>
            <w:szCs w:val="24"/>
          </w:rPr>
          <w:t>3</w:t>
        </w:r>
      </w:ins>
      <w:r w:rsidR="00635750" w:rsidRPr="002111D7">
        <w:rPr>
          <w:sz w:val="24"/>
          <w:szCs w:val="24"/>
        </w:rPr>
        <w:t xml:space="preserve">). </w:t>
      </w:r>
      <w:ins w:id="76" w:author="Haukka, Kaisa E" w:date="2023-12-23T12:53:00Z">
        <w:r w:rsidR="00591968" w:rsidRPr="00BC09B8">
          <w:rPr>
            <w:sz w:val="24"/>
            <w:szCs w:val="24"/>
            <w:highlight w:val="yellow"/>
            <w:rPrChange w:id="77" w:author="Hp" w:date="2023-12-23T16:15:00Z">
              <w:rPr>
                <w:sz w:val="24"/>
                <w:szCs w:val="24"/>
              </w:rPr>
            </w:rPrChange>
          </w:rPr>
          <w:t>In 2019,</w:t>
        </w:r>
      </w:ins>
      <w:ins w:id="78" w:author="Haukka, Kaisa E" w:date="2023-12-23T12:52:00Z">
        <w:r w:rsidR="006D782D" w:rsidRPr="00BC09B8">
          <w:rPr>
            <w:sz w:val="24"/>
            <w:szCs w:val="24"/>
            <w:highlight w:val="yellow"/>
            <w:rPrChange w:id="79" w:author="Hp" w:date="2023-12-23T16:15:00Z">
              <w:rPr>
                <w:sz w:val="24"/>
                <w:szCs w:val="24"/>
              </w:rPr>
            </w:rPrChange>
          </w:rPr>
          <w:t xml:space="preserve"> the global impact of AMR </w:t>
        </w:r>
      </w:ins>
      <w:ins w:id="80" w:author="Haukka, Kaisa E" w:date="2023-12-23T12:53:00Z">
        <w:r w:rsidR="00591968" w:rsidRPr="00BC09B8">
          <w:rPr>
            <w:sz w:val="24"/>
            <w:szCs w:val="24"/>
            <w:highlight w:val="yellow"/>
            <w:rPrChange w:id="81" w:author="Hp" w:date="2023-12-23T16:15:00Z">
              <w:rPr>
                <w:sz w:val="24"/>
                <w:szCs w:val="24"/>
              </w:rPr>
            </w:rPrChange>
          </w:rPr>
          <w:t>was estimated to be</w:t>
        </w:r>
      </w:ins>
      <w:ins w:id="82" w:author="Haukka, Kaisa E" w:date="2023-12-23T12:52:00Z">
        <w:r w:rsidR="006D782D" w:rsidRPr="00BC09B8">
          <w:rPr>
            <w:sz w:val="24"/>
            <w:szCs w:val="24"/>
            <w:highlight w:val="yellow"/>
            <w:rPrChange w:id="83" w:author="Hp" w:date="2023-12-23T16:15:00Z">
              <w:rPr>
                <w:sz w:val="24"/>
                <w:szCs w:val="24"/>
              </w:rPr>
            </w:rPrChange>
          </w:rPr>
          <w:t xml:space="preserve"> 4.95 million deaths due to infections caused by resistant bacteria (</w:t>
        </w:r>
        <w:del w:id="84" w:author="Hp" w:date="2023-12-23T18:49:00Z">
          <w:r w:rsidR="006D782D" w:rsidRPr="00BC09B8" w:rsidDel="00F43CAF">
            <w:rPr>
              <w:sz w:val="24"/>
              <w:szCs w:val="24"/>
              <w:highlight w:val="yellow"/>
              <w:rPrChange w:id="85" w:author="Hp" w:date="2023-12-23T16:15:00Z">
                <w:rPr>
                  <w:sz w:val="24"/>
                  <w:szCs w:val="24"/>
                </w:rPr>
              </w:rPrChange>
            </w:rPr>
            <w:delText>GBD 2019 Antimicrobial Resistance Collaborators, 2022</w:delText>
          </w:r>
        </w:del>
      </w:ins>
      <w:ins w:id="86" w:author="Hp" w:date="2023-12-23T18:49:00Z">
        <w:r w:rsidR="00F43CAF">
          <w:rPr>
            <w:sz w:val="24"/>
            <w:szCs w:val="24"/>
            <w:highlight w:val="yellow"/>
          </w:rPr>
          <w:t>4</w:t>
        </w:r>
      </w:ins>
      <w:ins w:id="87" w:author="Haukka, Kaisa E" w:date="2023-12-23T12:52:00Z">
        <w:r w:rsidR="006D782D" w:rsidRPr="00BC09B8">
          <w:rPr>
            <w:sz w:val="24"/>
            <w:szCs w:val="24"/>
            <w:highlight w:val="yellow"/>
            <w:rPrChange w:id="88" w:author="Hp" w:date="2023-12-23T16:15:00Z">
              <w:rPr>
                <w:sz w:val="24"/>
                <w:szCs w:val="24"/>
              </w:rPr>
            </w:rPrChange>
          </w:rPr>
          <w:t xml:space="preserve">). </w:t>
        </w:r>
      </w:ins>
      <w:r w:rsidR="00635750" w:rsidRPr="002111D7">
        <w:rPr>
          <w:sz w:val="24"/>
          <w:szCs w:val="24"/>
        </w:rPr>
        <w:t>Neonatal sepsis is the third leading cause of neonatal death worldwide, particularly in low- and middle-income countries (LMICs), with many of the deaths attributed to AMR (</w:t>
      </w:r>
      <w:ins w:id="89" w:author="Hp" w:date="2023-12-23T18:50:00Z">
        <w:r w:rsidR="00F43CAF">
          <w:rPr>
            <w:sz w:val="24"/>
            <w:szCs w:val="24"/>
          </w:rPr>
          <w:t>5 - 8</w:t>
        </w:r>
      </w:ins>
      <w:del w:id="90" w:author="Hp" w:date="2023-12-23T18:50:00Z">
        <w:r w:rsidR="00635750" w:rsidRPr="002111D7" w:rsidDel="00F43CAF">
          <w:rPr>
            <w:sz w:val="24"/>
            <w:szCs w:val="24"/>
          </w:rPr>
          <w:delText>Do et al. 2021; Pillay et al. 2021; Milton et al. 2022; Wang et al. 2022</w:delText>
        </w:r>
      </w:del>
      <w:r w:rsidR="00635750" w:rsidRPr="002111D7">
        <w:rPr>
          <w:sz w:val="24"/>
          <w:szCs w:val="24"/>
        </w:rPr>
        <w:t>).</w:t>
      </w:r>
      <w:r w:rsidR="00074467" w:rsidRPr="00074467">
        <w:rPr>
          <w:sz w:val="24"/>
          <w:szCs w:val="24"/>
        </w:rPr>
        <w:t xml:space="preserve">  </w:t>
      </w:r>
      <w:r w:rsidR="00635750" w:rsidRPr="002111D7">
        <w:rPr>
          <w:sz w:val="24"/>
          <w:szCs w:val="24"/>
        </w:rPr>
        <w:t xml:space="preserve">Africa is the most affected continent </w:t>
      </w:r>
      <w:del w:id="91" w:author="Haukka, Kaisa E" w:date="2023-12-21T16:58:00Z">
        <w:r w:rsidR="00635750" w:rsidRPr="002111D7" w:rsidDel="006668F5">
          <w:rPr>
            <w:sz w:val="24"/>
            <w:szCs w:val="24"/>
          </w:rPr>
          <w:delText xml:space="preserve">and </w:delText>
        </w:r>
      </w:del>
      <w:ins w:id="92" w:author="Haukka, Kaisa E" w:date="2023-12-21T16:58:00Z">
        <w:r w:rsidR="006668F5">
          <w:rPr>
            <w:sz w:val="24"/>
            <w:szCs w:val="24"/>
          </w:rPr>
          <w:t>where</w:t>
        </w:r>
        <w:r w:rsidR="006668F5" w:rsidRPr="002111D7">
          <w:rPr>
            <w:sz w:val="24"/>
            <w:szCs w:val="24"/>
          </w:rPr>
          <w:t xml:space="preserve"> </w:t>
        </w:r>
      </w:ins>
      <w:r w:rsidR="00635750" w:rsidRPr="002111D7">
        <w:rPr>
          <w:sz w:val="24"/>
          <w:szCs w:val="24"/>
        </w:rPr>
        <w:t xml:space="preserve">many endogenous </w:t>
      </w:r>
      <w:r w:rsidR="00E018A2" w:rsidRPr="002111D7">
        <w:rPr>
          <w:sz w:val="24"/>
          <w:szCs w:val="24"/>
        </w:rPr>
        <w:t>factors</w:t>
      </w:r>
      <w:del w:id="93" w:author="Haukka, Kaisa E" w:date="2023-12-21T16:59:00Z">
        <w:r w:rsidR="00E018A2" w:rsidRPr="002111D7" w:rsidDel="006668F5">
          <w:rPr>
            <w:sz w:val="24"/>
            <w:szCs w:val="24"/>
          </w:rPr>
          <w:delText>,</w:delText>
        </w:r>
      </w:del>
      <w:r w:rsidR="00635750" w:rsidRPr="002111D7">
        <w:rPr>
          <w:sz w:val="24"/>
          <w:szCs w:val="24"/>
        </w:rPr>
        <w:t xml:space="preserve"> and the increasing prevalence of AMR complicate the treatment of sepsis (</w:t>
      </w:r>
      <w:ins w:id="94" w:author="Hp" w:date="2023-12-23T18:52:00Z">
        <w:r w:rsidR="00F43CAF">
          <w:rPr>
            <w:sz w:val="24"/>
            <w:szCs w:val="24"/>
          </w:rPr>
          <w:t>6, 9 – 11)</w:t>
        </w:r>
      </w:ins>
      <w:del w:id="95" w:author="Haukka, Kaisa E" w:date="2023-12-23T22:19:00Z">
        <w:r w:rsidR="00635750" w:rsidRPr="002111D7" w:rsidDel="00661CCC">
          <w:rPr>
            <w:sz w:val="24"/>
            <w:szCs w:val="24"/>
          </w:rPr>
          <w:delText>O'Neill, 2016; Ouedraogo et al. 2017; Keeley &amp; Nsutebu, 2021; Pillay et al. 2021)</w:delText>
        </w:r>
      </w:del>
      <w:r w:rsidR="00635750" w:rsidRPr="002111D7">
        <w:rPr>
          <w:sz w:val="24"/>
          <w:szCs w:val="24"/>
        </w:rPr>
        <w:t xml:space="preserve">. Furthermore, reliable diagnostic </w:t>
      </w:r>
      <w:del w:id="96" w:author="Haukka, Kaisa E" w:date="2023-12-21T16:59:00Z">
        <w:r w:rsidR="00635750" w:rsidRPr="002111D7" w:rsidDel="006668F5">
          <w:rPr>
            <w:sz w:val="24"/>
            <w:szCs w:val="24"/>
          </w:rPr>
          <w:delText xml:space="preserve">clinical </w:delText>
        </w:r>
      </w:del>
      <w:r w:rsidR="00635750" w:rsidRPr="002111D7">
        <w:rPr>
          <w:sz w:val="24"/>
          <w:szCs w:val="24"/>
        </w:rPr>
        <w:t>laboratory test</w:t>
      </w:r>
      <w:del w:id="97" w:author="Haukka, Kaisa E" w:date="2023-12-21T16:59:00Z">
        <w:r w:rsidR="00635750" w:rsidRPr="002111D7" w:rsidDel="00C64F6C">
          <w:rPr>
            <w:sz w:val="24"/>
            <w:szCs w:val="24"/>
          </w:rPr>
          <w:delText xml:space="preserve">s are </w:delText>
        </w:r>
      </w:del>
      <w:ins w:id="98" w:author="Haukka, Kaisa E" w:date="2023-12-21T16:59:00Z">
        <w:r w:rsidR="00C64F6C">
          <w:rPr>
            <w:sz w:val="24"/>
            <w:szCs w:val="24"/>
          </w:rPr>
          <w:t>ing is</w:t>
        </w:r>
      </w:ins>
      <w:ins w:id="99" w:author="Haukka, Kaisa E" w:date="2023-12-21T17:00:00Z">
        <w:r w:rsidR="00C64F6C">
          <w:rPr>
            <w:sz w:val="24"/>
            <w:szCs w:val="24"/>
          </w:rPr>
          <w:t xml:space="preserve"> </w:t>
        </w:r>
      </w:ins>
      <w:r w:rsidR="00635750" w:rsidRPr="002111D7">
        <w:rPr>
          <w:sz w:val="24"/>
          <w:szCs w:val="24"/>
        </w:rPr>
        <w:t>not readily accessible in sub-Saharan Africa, leading to frequent misdiagnosis (</w:t>
      </w:r>
      <w:ins w:id="100" w:author="Hp" w:date="2023-12-23T18:55:00Z">
        <w:r w:rsidR="00F43CAF">
          <w:rPr>
            <w:sz w:val="24"/>
            <w:szCs w:val="24"/>
          </w:rPr>
          <w:t>10, 12 – 13</w:t>
        </w:r>
      </w:ins>
      <w:del w:id="101" w:author="Hp" w:date="2023-12-23T18:56:00Z">
        <w:r w:rsidR="00635750" w:rsidRPr="002111D7" w:rsidDel="00F43CAF">
          <w:rPr>
            <w:sz w:val="24"/>
            <w:szCs w:val="24"/>
          </w:rPr>
          <w:delText>Ouedraogo et al. 2017; Jacobs et al. 2019; Lim et al. 2021</w:delText>
        </w:r>
      </w:del>
      <w:r w:rsidR="00635750" w:rsidRPr="002111D7">
        <w:rPr>
          <w:sz w:val="24"/>
          <w:szCs w:val="24"/>
        </w:rPr>
        <w:t xml:space="preserve">). </w:t>
      </w:r>
    </w:p>
    <w:p w14:paraId="76A473BA" w14:textId="4B2F44C0" w:rsidR="00635750" w:rsidRPr="002111D7" w:rsidRDefault="00635750" w:rsidP="00635750">
      <w:pPr>
        <w:spacing w:after="100" w:line="360" w:lineRule="auto"/>
        <w:jc w:val="both"/>
        <w:rPr>
          <w:sz w:val="24"/>
          <w:szCs w:val="24"/>
        </w:rPr>
      </w:pPr>
      <w:r w:rsidRPr="002111D7">
        <w:rPr>
          <w:sz w:val="24"/>
          <w:szCs w:val="24"/>
        </w:rPr>
        <w:t>A recent study by Legba et al. (</w:t>
      </w:r>
      <w:del w:id="102" w:author="Hp" w:date="2023-12-23T18:57:00Z">
        <w:r w:rsidRPr="002111D7" w:rsidDel="00F43CAF">
          <w:rPr>
            <w:sz w:val="24"/>
            <w:szCs w:val="24"/>
          </w:rPr>
          <w:delText>2023</w:delText>
        </w:r>
      </w:del>
      <w:ins w:id="103" w:author="Hp" w:date="2023-12-23T18:57:00Z">
        <w:r w:rsidR="00F43CAF">
          <w:rPr>
            <w:sz w:val="24"/>
            <w:szCs w:val="24"/>
          </w:rPr>
          <w:t>14</w:t>
        </w:r>
      </w:ins>
      <w:r w:rsidRPr="002111D7">
        <w:rPr>
          <w:sz w:val="24"/>
          <w:szCs w:val="24"/>
        </w:rPr>
        <w:t xml:space="preserve">) in Benin reported that six laboratories in the country </w:t>
      </w:r>
      <w:r w:rsidR="004C5F55" w:rsidRPr="002111D7">
        <w:rPr>
          <w:sz w:val="24"/>
          <w:szCs w:val="24"/>
        </w:rPr>
        <w:t>can</w:t>
      </w:r>
      <w:r w:rsidRPr="002111D7">
        <w:rPr>
          <w:sz w:val="24"/>
          <w:szCs w:val="24"/>
        </w:rPr>
        <w:t xml:space="preserve"> perform blood culture</w:t>
      </w:r>
      <w:r w:rsidR="00554858">
        <w:rPr>
          <w:sz w:val="24"/>
          <w:szCs w:val="24"/>
        </w:rPr>
        <w:t>s</w:t>
      </w:r>
      <w:r w:rsidRPr="002111D7">
        <w:rPr>
          <w:sz w:val="24"/>
          <w:szCs w:val="24"/>
        </w:rPr>
        <w:t xml:space="preserve">, while </w:t>
      </w:r>
      <w:del w:id="104" w:author="Haukka, Kaisa E" w:date="2023-12-21T17:00:00Z">
        <w:r w:rsidRPr="002111D7" w:rsidDel="00C64F6C">
          <w:rPr>
            <w:sz w:val="24"/>
            <w:szCs w:val="24"/>
          </w:rPr>
          <w:delText>antibacterial susceptibility testing (</w:delText>
        </w:r>
      </w:del>
      <w:r w:rsidRPr="002111D7">
        <w:rPr>
          <w:sz w:val="24"/>
          <w:szCs w:val="24"/>
        </w:rPr>
        <w:t>AST</w:t>
      </w:r>
      <w:del w:id="105" w:author="Haukka, Kaisa E" w:date="2023-12-21T17:00:00Z">
        <w:r w:rsidRPr="002111D7" w:rsidDel="00C64F6C">
          <w:rPr>
            <w:sz w:val="24"/>
            <w:szCs w:val="24"/>
          </w:rPr>
          <w:delText>)</w:delText>
        </w:r>
      </w:del>
      <w:r w:rsidRPr="002111D7">
        <w:rPr>
          <w:sz w:val="24"/>
          <w:szCs w:val="24"/>
        </w:rPr>
        <w:t xml:space="preserve"> is done in 23 laboratories. However, the number of tested samples is very low due to inadequate infrastructure and costs to a patient. Additionally, deficient skills of laboratory personnel lead to unreliable test results. Therefore, nationally uniform training based on standardized techniques is needed to improve the accuracy of laboratory diagnostics (</w:t>
      </w:r>
      <w:del w:id="106" w:author="Hp" w:date="2023-12-23T18:57:00Z">
        <w:r w:rsidRPr="002111D7" w:rsidDel="00F43CAF">
          <w:rPr>
            <w:sz w:val="24"/>
            <w:szCs w:val="24"/>
          </w:rPr>
          <w:delText>Jacobs et al. 2019</w:delText>
        </w:r>
      </w:del>
      <w:ins w:id="107" w:author="Hp" w:date="2023-12-23T18:57:00Z">
        <w:r w:rsidR="00F43CAF">
          <w:rPr>
            <w:sz w:val="24"/>
            <w:szCs w:val="24"/>
          </w:rPr>
          <w:t xml:space="preserve">12, </w:t>
        </w:r>
      </w:ins>
      <w:del w:id="108" w:author="Hp" w:date="2023-12-23T18:57:00Z">
        <w:r w:rsidRPr="002111D7" w:rsidDel="00F43CAF">
          <w:rPr>
            <w:sz w:val="24"/>
            <w:szCs w:val="24"/>
          </w:rPr>
          <w:delText>;</w:delText>
        </w:r>
      </w:del>
      <w:ins w:id="109" w:author="Hp" w:date="2023-12-23T18:57:00Z">
        <w:r w:rsidR="00F43CAF">
          <w:rPr>
            <w:sz w:val="24"/>
            <w:szCs w:val="24"/>
          </w:rPr>
          <w:t>15</w:t>
        </w:r>
      </w:ins>
      <w:del w:id="110" w:author="Hp" w:date="2023-12-23T18:57:00Z">
        <w:r w:rsidRPr="002111D7" w:rsidDel="00F43CAF">
          <w:rPr>
            <w:sz w:val="24"/>
            <w:szCs w:val="24"/>
          </w:rPr>
          <w:delText xml:space="preserve"> Maraolo et al. 2019</w:delText>
        </w:r>
      </w:del>
      <w:r w:rsidRPr="002111D7">
        <w:rPr>
          <w:sz w:val="24"/>
          <w:szCs w:val="24"/>
        </w:rPr>
        <w:t>).</w:t>
      </w:r>
      <w:r w:rsidRPr="002111D7">
        <w:t xml:space="preserve"> </w:t>
      </w:r>
      <w:del w:id="111" w:author="Haukka, Kaisa E" w:date="2023-12-21T17:02:00Z">
        <w:r w:rsidRPr="002111D7" w:rsidDel="00C64F6C">
          <w:rPr>
            <w:sz w:val="24"/>
            <w:szCs w:val="24"/>
          </w:rPr>
          <w:delText>The r</w:delText>
        </w:r>
      </w:del>
      <w:ins w:id="112" w:author="Haukka, Kaisa E" w:date="2023-12-21T17:02:00Z">
        <w:r w:rsidR="00C64F6C">
          <w:rPr>
            <w:sz w:val="24"/>
            <w:szCs w:val="24"/>
          </w:rPr>
          <w:t>R</w:t>
        </w:r>
      </w:ins>
      <w:r w:rsidRPr="002111D7">
        <w:rPr>
          <w:sz w:val="24"/>
          <w:szCs w:val="24"/>
        </w:rPr>
        <w:t xml:space="preserve">eliable </w:t>
      </w:r>
      <w:ins w:id="113" w:author="Haukka, Kaisa E" w:date="2023-12-21T17:03:00Z">
        <w:r w:rsidR="00C64F6C">
          <w:rPr>
            <w:sz w:val="24"/>
            <w:szCs w:val="24"/>
          </w:rPr>
          <w:t xml:space="preserve">test </w:t>
        </w:r>
      </w:ins>
      <w:r w:rsidRPr="002111D7">
        <w:rPr>
          <w:sz w:val="24"/>
          <w:szCs w:val="24"/>
        </w:rPr>
        <w:t>results</w:t>
      </w:r>
      <w:del w:id="114" w:author="Haukka, Kaisa E" w:date="2023-12-21T17:03:00Z">
        <w:r w:rsidRPr="002111D7" w:rsidDel="00C64F6C">
          <w:rPr>
            <w:sz w:val="24"/>
            <w:szCs w:val="24"/>
          </w:rPr>
          <w:delText xml:space="preserve"> of the tests</w:delText>
        </w:r>
      </w:del>
      <w:r w:rsidRPr="002111D7">
        <w:rPr>
          <w:sz w:val="24"/>
          <w:szCs w:val="24"/>
        </w:rPr>
        <w:t xml:space="preserve"> are </w:t>
      </w:r>
      <w:del w:id="115" w:author="Haukka, Kaisa E" w:date="2023-12-21T17:03:00Z">
        <w:r w:rsidRPr="002111D7" w:rsidDel="00C64F6C">
          <w:rPr>
            <w:sz w:val="24"/>
            <w:szCs w:val="24"/>
          </w:rPr>
          <w:delText xml:space="preserve">necessary </w:delText>
        </w:r>
      </w:del>
      <w:ins w:id="116" w:author="Haukka, Kaisa E" w:date="2023-12-21T17:03:00Z">
        <w:r w:rsidR="00C64F6C">
          <w:rPr>
            <w:sz w:val="24"/>
            <w:szCs w:val="24"/>
          </w:rPr>
          <w:t>essential</w:t>
        </w:r>
        <w:r w:rsidR="00C64F6C" w:rsidRPr="002111D7">
          <w:rPr>
            <w:sz w:val="24"/>
            <w:szCs w:val="24"/>
          </w:rPr>
          <w:t xml:space="preserve"> </w:t>
        </w:r>
      </w:ins>
      <w:r w:rsidRPr="002111D7">
        <w:rPr>
          <w:sz w:val="24"/>
          <w:szCs w:val="24"/>
        </w:rPr>
        <w:t xml:space="preserve">for both targeted treatment of </w:t>
      </w:r>
      <w:del w:id="117" w:author="Haukka, Kaisa E" w:date="2023-12-21T17:03:00Z">
        <w:r w:rsidRPr="002111D7" w:rsidDel="00C64F6C">
          <w:rPr>
            <w:sz w:val="24"/>
            <w:szCs w:val="24"/>
          </w:rPr>
          <w:delText xml:space="preserve">the </w:delText>
        </w:r>
      </w:del>
      <w:r w:rsidRPr="002111D7">
        <w:rPr>
          <w:sz w:val="24"/>
          <w:szCs w:val="24"/>
        </w:rPr>
        <w:t xml:space="preserve">patients and </w:t>
      </w:r>
      <w:r w:rsidR="00B9544F" w:rsidRPr="005A006B">
        <w:rPr>
          <w:sz w:val="24"/>
          <w:szCs w:val="24"/>
          <w:highlight w:val="yellow"/>
          <w:rPrChange w:id="118" w:author="Haukka, Kaisa E" w:date="2023-12-23T13:10:00Z">
            <w:rPr>
              <w:sz w:val="24"/>
              <w:szCs w:val="24"/>
            </w:rPr>
          </w:rPrChange>
        </w:rPr>
        <w:t xml:space="preserve">empiric </w:t>
      </w:r>
      <w:del w:id="119" w:author="Haukka, Kaisa E" w:date="2023-12-21T17:01:00Z">
        <w:r w:rsidR="00554858" w:rsidRPr="005A006B" w:rsidDel="00C64F6C">
          <w:rPr>
            <w:sz w:val="24"/>
            <w:szCs w:val="24"/>
            <w:highlight w:val="yellow"/>
            <w:rPrChange w:id="120" w:author="Haukka, Kaisa E" w:date="2023-12-23T13:10:00Z">
              <w:rPr>
                <w:sz w:val="24"/>
                <w:szCs w:val="24"/>
              </w:rPr>
            </w:rPrChange>
          </w:rPr>
          <w:delText xml:space="preserve"> </w:delText>
        </w:r>
      </w:del>
      <w:r w:rsidR="00554858" w:rsidRPr="005A006B">
        <w:rPr>
          <w:sz w:val="24"/>
          <w:szCs w:val="24"/>
          <w:highlight w:val="yellow"/>
          <w:rPrChange w:id="121" w:author="Haukka, Kaisa E" w:date="2023-12-23T13:10:00Z">
            <w:rPr>
              <w:sz w:val="24"/>
              <w:szCs w:val="24"/>
            </w:rPr>
          </w:rPrChange>
        </w:rPr>
        <w:t>treatment</w:t>
      </w:r>
      <w:r w:rsidR="00B9544F" w:rsidRPr="005A006B">
        <w:rPr>
          <w:sz w:val="24"/>
          <w:szCs w:val="24"/>
          <w:highlight w:val="yellow"/>
          <w:rPrChange w:id="122" w:author="Haukka, Kaisa E" w:date="2023-12-23T13:10:00Z">
            <w:rPr>
              <w:sz w:val="24"/>
              <w:szCs w:val="24"/>
            </w:rPr>
          </w:rPrChange>
        </w:rPr>
        <w:t xml:space="preserve"> when</w:t>
      </w:r>
      <w:r w:rsidRPr="002111D7">
        <w:rPr>
          <w:sz w:val="24"/>
          <w:szCs w:val="24"/>
        </w:rPr>
        <w:t xml:space="preserve"> the prevalent AMR characteristics of the sepsis-causing organisms </w:t>
      </w:r>
      <w:ins w:id="123" w:author="Haukka, Kaisa E" w:date="2023-12-21T17:04:00Z">
        <w:r w:rsidR="00C64F6C" w:rsidRPr="002111D7">
          <w:rPr>
            <w:sz w:val="24"/>
            <w:szCs w:val="24"/>
          </w:rPr>
          <w:t xml:space="preserve">are known </w:t>
        </w:r>
      </w:ins>
      <w:r w:rsidRPr="002111D7">
        <w:rPr>
          <w:sz w:val="24"/>
          <w:szCs w:val="24"/>
        </w:rPr>
        <w:t xml:space="preserve">in the region </w:t>
      </w:r>
      <w:del w:id="124" w:author="Haukka, Kaisa E" w:date="2023-12-21T17:04:00Z">
        <w:r w:rsidRPr="002111D7" w:rsidDel="00C64F6C">
          <w:rPr>
            <w:sz w:val="24"/>
            <w:szCs w:val="24"/>
          </w:rPr>
          <w:delText xml:space="preserve">are known </w:delText>
        </w:r>
      </w:del>
      <w:r w:rsidRPr="002111D7">
        <w:rPr>
          <w:sz w:val="24"/>
          <w:szCs w:val="24"/>
        </w:rPr>
        <w:t>(</w:t>
      </w:r>
      <w:del w:id="125" w:author="Hp" w:date="2023-12-23T18:58:00Z">
        <w:r w:rsidRPr="002111D7" w:rsidDel="00F43CAF">
          <w:rPr>
            <w:sz w:val="24"/>
            <w:szCs w:val="24"/>
          </w:rPr>
          <w:delText>Legba et al. 2023</w:delText>
        </w:r>
      </w:del>
      <w:ins w:id="126" w:author="Hp" w:date="2023-12-23T18:58:00Z">
        <w:r w:rsidR="00F43CAF">
          <w:rPr>
            <w:sz w:val="24"/>
            <w:szCs w:val="24"/>
          </w:rPr>
          <w:t>14</w:t>
        </w:r>
      </w:ins>
      <w:r w:rsidRPr="002111D7">
        <w:rPr>
          <w:sz w:val="24"/>
          <w:szCs w:val="24"/>
        </w:rPr>
        <w:t>).</w:t>
      </w:r>
      <w:ins w:id="127" w:author="Haukka, Kaisa E" w:date="2023-12-21T17:02:00Z">
        <w:r w:rsidR="00C64F6C" w:rsidRPr="00C64F6C">
          <w:t xml:space="preserve"> </w:t>
        </w:r>
      </w:ins>
    </w:p>
    <w:p w14:paraId="437C9213" w14:textId="4A77F049" w:rsidR="006C6D39" w:rsidRDefault="00635750" w:rsidP="006C6D39">
      <w:pPr>
        <w:spacing w:after="100" w:line="360" w:lineRule="auto"/>
        <w:ind w:firstLine="720"/>
        <w:jc w:val="both"/>
        <w:rPr>
          <w:ins w:id="128" w:author="Haukka, Kaisa E" w:date="2023-12-21T17:13:00Z"/>
          <w:sz w:val="24"/>
          <w:szCs w:val="24"/>
        </w:rPr>
      </w:pPr>
      <w:r w:rsidRPr="002111D7">
        <w:rPr>
          <w:sz w:val="24"/>
          <w:szCs w:val="24"/>
        </w:rPr>
        <w:t xml:space="preserve">To improve the quality of </w:t>
      </w:r>
      <w:del w:id="129" w:author="Haukka, Kaisa E" w:date="2023-12-21T17:06:00Z">
        <w:r w:rsidRPr="002111D7" w:rsidDel="00C64F6C">
          <w:rPr>
            <w:sz w:val="24"/>
            <w:szCs w:val="24"/>
          </w:rPr>
          <w:delText xml:space="preserve">diagnostics of </w:delText>
        </w:r>
      </w:del>
      <w:r w:rsidRPr="002111D7">
        <w:rPr>
          <w:sz w:val="24"/>
          <w:szCs w:val="24"/>
        </w:rPr>
        <w:t xml:space="preserve">sepsis </w:t>
      </w:r>
      <w:ins w:id="130" w:author="Haukka, Kaisa E" w:date="2023-12-21T17:06:00Z">
        <w:r w:rsidR="00C64F6C">
          <w:rPr>
            <w:sz w:val="24"/>
            <w:szCs w:val="24"/>
          </w:rPr>
          <w:t xml:space="preserve">diagnostics </w:t>
        </w:r>
      </w:ins>
      <w:r w:rsidRPr="002111D7">
        <w:rPr>
          <w:sz w:val="24"/>
          <w:szCs w:val="24"/>
        </w:rPr>
        <w:t xml:space="preserve">and AST in all regions of Benin, we adopted </w:t>
      </w:r>
      <w:del w:id="131" w:author="Haukka, Kaisa E" w:date="2023-12-21T17:06:00Z">
        <w:r w:rsidRPr="002111D7" w:rsidDel="00C64F6C">
          <w:rPr>
            <w:sz w:val="24"/>
            <w:szCs w:val="24"/>
          </w:rPr>
          <w:delText xml:space="preserve">the </w:delText>
        </w:r>
      </w:del>
      <w:ins w:id="132" w:author="Haukka, Kaisa E" w:date="2023-12-21T17:06:00Z">
        <w:r w:rsidR="00C64F6C">
          <w:rPr>
            <w:sz w:val="24"/>
            <w:szCs w:val="24"/>
          </w:rPr>
          <w:t>a</w:t>
        </w:r>
        <w:r w:rsidR="00C64F6C" w:rsidRPr="002111D7">
          <w:rPr>
            <w:sz w:val="24"/>
            <w:szCs w:val="24"/>
          </w:rPr>
          <w:t xml:space="preserve"> </w:t>
        </w:r>
      </w:ins>
      <w:r w:rsidRPr="002111D7">
        <w:rPr>
          <w:sz w:val="24"/>
          <w:szCs w:val="24"/>
        </w:rPr>
        <w:t xml:space="preserve">Train-the-Trainer (TtT) approach to train </w:t>
      </w:r>
      <w:del w:id="133" w:author="Haukka, Kaisa E" w:date="2023-12-21T17:06:00Z">
        <w:r w:rsidRPr="002111D7" w:rsidDel="00C64F6C">
          <w:rPr>
            <w:sz w:val="24"/>
            <w:szCs w:val="24"/>
          </w:rPr>
          <w:delText>a number of</w:delText>
        </w:r>
      </w:del>
      <w:ins w:id="134" w:author="Haukka, Kaisa E" w:date="2023-12-21T17:06:00Z">
        <w:r w:rsidR="00C64F6C">
          <w:rPr>
            <w:sz w:val="24"/>
            <w:szCs w:val="24"/>
          </w:rPr>
          <w:t>several</w:t>
        </w:r>
      </w:ins>
      <w:r w:rsidRPr="002111D7">
        <w:rPr>
          <w:sz w:val="24"/>
          <w:szCs w:val="24"/>
        </w:rPr>
        <w:t xml:space="preserve"> laboratory professionals in a short </w:t>
      </w:r>
      <w:del w:id="135" w:author="Haukka, Kaisa E" w:date="2023-12-21T17:06:00Z">
        <w:r w:rsidRPr="002111D7" w:rsidDel="00C64F6C">
          <w:rPr>
            <w:sz w:val="24"/>
            <w:szCs w:val="24"/>
          </w:rPr>
          <w:delText xml:space="preserve">period </w:delText>
        </w:r>
      </w:del>
      <w:ins w:id="136" w:author="Haukka, Kaisa E" w:date="2023-12-21T17:06:00Z">
        <w:r w:rsidR="00C64F6C">
          <w:rPr>
            <w:sz w:val="24"/>
            <w:szCs w:val="24"/>
          </w:rPr>
          <w:t>t</w:t>
        </w:r>
      </w:ins>
      <w:ins w:id="137" w:author="Haukka, Kaisa E" w:date="2023-12-21T17:07:00Z">
        <w:r w:rsidR="00C64F6C">
          <w:rPr>
            <w:sz w:val="24"/>
            <w:szCs w:val="24"/>
          </w:rPr>
          <w:t>ime</w:t>
        </w:r>
      </w:ins>
      <w:ins w:id="138" w:author="Haukka, Kaisa E" w:date="2023-12-21T17:06:00Z">
        <w:r w:rsidR="00C64F6C" w:rsidRPr="002111D7">
          <w:rPr>
            <w:sz w:val="24"/>
            <w:szCs w:val="24"/>
          </w:rPr>
          <w:t xml:space="preserve"> </w:t>
        </w:r>
      </w:ins>
      <w:r w:rsidRPr="002111D7">
        <w:rPr>
          <w:sz w:val="24"/>
          <w:szCs w:val="24"/>
        </w:rPr>
        <w:t xml:space="preserve">and </w:t>
      </w:r>
      <w:del w:id="139" w:author="Haukka, Kaisa E" w:date="2023-12-21T17:07:00Z">
        <w:r w:rsidRPr="002111D7" w:rsidDel="00C64F6C">
          <w:rPr>
            <w:sz w:val="24"/>
            <w:szCs w:val="24"/>
          </w:rPr>
          <w:delText xml:space="preserve">to </w:delText>
        </w:r>
      </w:del>
      <w:r w:rsidRPr="002111D7">
        <w:rPr>
          <w:sz w:val="24"/>
          <w:szCs w:val="24"/>
        </w:rPr>
        <w:t xml:space="preserve">ensure sustainable </w:t>
      </w:r>
      <w:del w:id="140" w:author="Haukka, Kaisa E" w:date="2023-12-21T17:07:00Z">
        <w:r w:rsidRPr="002111D7" w:rsidDel="00C64F6C">
          <w:rPr>
            <w:sz w:val="24"/>
            <w:szCs w:val="24"/>
          </w:rPr>
          <w:delText xml:space="preserve">transmission </w:delText>
        </w:r>
      </w:del>
      <w:ins w:id="141" w:author="Haukka, Kaisa E" w:date="2023-12-21T17:07:00Z">
        <w:r w:rsidR="00C64F6C" w:rsidRPr="002111D7">
          <w:rPr>
            <w:sz w:val="24"/>
            <w:szCs w:val="24"/>
          </w:rPr>
          <w:t>trans</w:t>
        </w:r>
        <w:r w:rsidR="00C64F6C">
          <w:rPr>
            <w:sz w:val="24"/>
            <w:szCs w:val="24"/>
          </w:rPr>
          <w:t>fer</w:t>
        </w:r>
        <w:r w:rsidR="00C64F6C" w:rsidRPr="002111D7">
          <w:rPr>
            <w:sz w:val="24"/>
            <w:szCs w:val="24"/>
          </w:rPr>
          <w:t xml:space="preserve"> </w:t>
        </w:r>
      </w:ins>
      <w:r w:rsidRPr="002111D7">
        <w:rPr>
          <w:sz w:val="24"/>
          <w:szCs w:val="24"/>
        </w:rPr>
        <w:t xml:space="preserve">of </w:t>
      </w:r>
      <w:del w:id="142" w:author="Haukka, Kaisa E" w:date="2023-12-21T17:07:00Z">
        <w:r w:rsidRPr="002111D7" w:rsidDel="00C64F6C">
          <w:rPr>
            <w:sz w:val="24"/>
            <w:szCs w:val="24"/>
          </w:rPr>
          <w:delText xml:space="preserve">the </w:delText>
        </w:r>
      </w:del>
      <w:r w:rsidRPr="002111D7">
        <w:rPr>
          <w:sz w:val="24"/>
          <w:szCs w:val="24"/>
        </w:rPr>
        <w:t>new skills.</w:t>
      </w:r>
      <w:del w:id="143" w:author="Haukka, Kaisa E" w:date="2023-12-21T17:07:00Z">
        <w:r w:rsidRPr="002111D7" w:rsidDel="00C64F6C">
          <w:rPr>
            <w:sz w:val="24"/>
            <w:szCs w:val="24"/>
          </w:rPr>
          <w:delText xml:space="preserve"> </w:delText>
        </w:r>
      </w:del>
      <w:del w:id="144" w:author="Haukka, Kaisa E" w:date="2023-12-21T17:09:00Z">
        <w:r w:rsidR="00B9544F" w:rsidRPr="00B61EEF" w:rsidDel="00C64F6C">
          <w:rPr>
            <w:sz w:val="24"/>
            <w:szCs w:val="24"/>
          </w:rPr>
          <w:delText xml:space="preserve">Train-the-Trainer </w:delText>
        </w:r>
      </w:del>
      <w:ins w:id="145" w:author="Hp [2]" w:date="2023-12-22T16:12:00Z">
        <w:r w:rsidR="00DD5A6D">
          <w:rPr>
            <w:sz w:val="24"/>
            <w:szCs w:val="24"/>
          </w:rPr>
          <w:t xml:space="preserve"> </w:t>
        </w:r>
      </w:ins>
      <w:del w:id="146" w:author="Hp [2]" w:date="2023-12-22T16:12:00Z">
        <w:r w:rsidR="00B9544F" w:rsidRPr="00B61EEF" w:rsidDel="00DD5A6D">
          <w:rPr>
            <w:sz w:val="24"/>
            <w:szCs w:val="24"/>
          </w:rPr>
          <w:delText>(</w:delText>
        </w:r>
      </w:del>
      <w:r w:rsidR="00B9544F" w:rsidRPr="00B61EEF">
        <w:rPr>
          <w:sz w:val="24"/>
          <w:szCs w:val="24"/>
        </w:rPr>
        <w:t>TtT</w:t>
      </w:r>
      <w:del w:id="147" w:author="Haukka, Kaisa E" w:date="2023-12-21T17:09:00Z">
        <w:r w:rsidR="00B9544F" w:rsidRPr="00B61EEF" w:rsidDel="00C64F6C">
          <w:rPr>
            <w:sz w:val="24"/>
            <w:szCs w:val="24"/>
          </w:rPr>
          <w:delText>)</w:delText>
        </w:r>
      </w:del>
      <w:r w:rsidR="00B9544F" w:rsidRPr="00B61EEF">
        <w:rPr>
          <w:sz w:val="24"/>
          <w:szCs w:val="24"/>
        </w:rPr>
        <w:t xml:space="preserve"> is a training methodology where individuals, </w:t>
      </w:r>
      <w:del w:id="148" w:author="Haukka, Kaisa E" w:date="2023-12-21T17:09:00Z">
        <w:r w:rsidR="00B9544F" w:rsidRPr="00B61EEF" w:rsidDel="006C6D39">
          <w:rPr>
            <w:sz w:val="24"/>
            <w:szCs w:val="24"/>
          </w:rPr>
          <w:lastRenderedPageBreak/>
          <w:delText xml:space="preserve">often </w:delText>
        </w:r>
      </w:del>
      <w:r w:rsidR="00B9544F" w:rsidRPr="00B61EEF">
        <w:rPr>
          <w:sz w:val="24"/>
          <w:szCs w:val="24"/>
        </w:rPr>
        <w:t>experienced in a particular subject or skill, undergo training to become trainers themselves. The goal is to empower these individuals to deliver the same training to others, creating a cascading effect of knowledge dissemination</w:t>
      </w:r>
      <w:ins w:id="149" w:author="Hp [2]" w:date="2023-12-22T16:17:00Z">
        <w:r w:rsidR="00095382">
          <w:rPr>
            <w:sz w:val="24"/>
            <w:szCs w:val="24"/>
          </w:rPr>
          <w:t xml:space="preserve"> (</w:t>
        </w:r>
        <w:del w:id="150" w:author="Hp" w:date="2023-12-23T18:59:00Z">
          <w:r w:rsidR="00095382" w:rsidRPr="00DD5A6D" w:rsidDel="00F43CAF">
            <w:rPr>
              <w:rFonts w:asciiTheme="majorHAnsi" w:eastAsia="Arial" w:hAnsiTheme="majorHAnsi" w:cstheme="majorHAnsi"/>
              <w:color w:val="000000"/>
              <w:sz w:val="24"/>
              <w:szCs w:val="24"/>
            </w:rPr>
            <w:delText>Monnier</w:delText>
          </w:r>
        </w:del>
      </w:ins>
      <w:ins w:id="151" w:author="Hp [2]" w:date="2023-12-22T16:18:00Z">
        <w:del w:id="152" w:author="Hp" w:date="2023-12-23T18:59:00Z">
          <w:r w:rsidR="00095382" w:rsidDel="00F43CAF">
            <w:rPr>
              <w:rFonts w:asciiTheme="majorHAnsi" w:eastAsia="Arial" w:hAnsiTheme="majorHAnsi" w:cstheme="majorHAnsi"/>
              <w:color w:val="000000"/>
              <w:sz w:val="24"/>
              <w:szCs w:val="24"/>
            </w:rPr>
            <w:delText xml:space="preserve"> et al.,2023</w:delText>
          </w:r>
        </w:del>
      </w:ins>
      <w:ins w:id="153" w:author="Hp" w:date="2023-12-23T18:59:00Z">
        <w:r w:rsidR="00F43CAF">
          <w:rPr>
            <w:rFonts w:asciiTheme="majorHAnsi" w:eastAsia="Arial" w:hAnsiTheme="majorHAnsi" w:cstheme="majorHAnsi"/>
            <w:color w:val="000000"/>
            <w:sz w:val="24"/>
            <w:szCs w:val="24"/>
          </w:rPr>
          <w:t>16</w:t>
        </w:r>
      </w:ins>
      <w:ins w:id="154" w:author="Hp [2]" w:date="2023-12-22T16:18:00Z">
        <w:r w:rsidR="00095382">
          <w:rPr>
            <w:rFonts w:asciiTheme="majorHAnsi" w:eastAsia="Arial" w:hAnsiTheme="majorHAnsi" w:cstheme="majorHAnsi"/>
            <w:color w:val="000000"/>
            <w:sz w:val="24"/>
            <w:szCs w:val="24"/>
          </w:rPr>
          <w:t>)</w:t>
        </w:r>
      </w:ins>
      <w:r w:rsidR="00B9544F" w:rsidRPr="00B61EEF">
        <w:rPr>
          <w:sz w:val="24"/>
          <w:szCs w:val="24"/>
        </w:rPr>
        <w:t xml:space="preserve">. </w:t>
      </w:r>
      <w:r w:rsidRPr="002111D7">
        <w:rPr>
          <w:sz w:val="24"/>
          <w:szCs w:val="24"/>
        </w:rPr>
        <w:t>The TtT approach has been successful in similar continuous professional training initiatives in LMICs (</w:t>
      </w:r>
      <w:del w:id="155" w:author="Hp" w:date="2023-12-23T19:01:00Z">
        <w:r w:rsidRPr="002111D7" w:rsidDel="002623F1">
          <w:rPr>
            <w:sz w:val="24"/>
            <w:szCs w:val="24"/>
          </w:rPr>
          <w:delText>Oladeinde et al. 2014; Abrudan et al. 2021; Mormina &amp; Pinder, 2022; Snowden et al. 2022</w:delText>
        </w:r>
      </w:del>
      <w:ins w:id="156" w:author="Hp" w:date="2023-12-23T19:01:00Z">
        <w:r w:rsidR="002623F1">
          <w:rPr>
            <w:sz w:val="24"/>
            <w:szCs w:val="24"/>
          </w:rPr>
          <w:t>17 - 20</w:t>
        </w:r>
      </w:ins>
      <w:r w:rsidRPr="002111D7">
        <w:rPr>
          <w:sz w:val="24"/>
          <w:szCs w:val="24"/>
        </w:rPr>
        <w:t xml:space="preserve">). In our Beninese setting, the TtT approach was considered new and innovative, since primarily instructor-centered teaching methods, such as lecturing to large classes, are used and resources for hands-on laboratory training are scarce. The traditional approach does not provide the </w:t>
      </w:r>
      <w:del w:id="157" w:author="Haukka, Kaisa E" w:date="2023-12-21T17:11:00Z">
        <w:r w:rsidRPr="002111D7" w:rsidDel="006C6D39">
          <w:rPr>
            <w:sz w:val="24"/>
            <w:szCs w:val="24"/>
          </w:rPr>
          <w:delText xml:space="preserve">type </w:delText>
        </w:r>
      </w:del>
      <w:ins w:id="158" w:author="Haukka, Kaisa E" w:date="2023-12-21T17:11:00Z">
        <w:r w:rsidR="006C6D39">
          <w:rPr>
            <w:sz w:val="24"/>
            <w:szCs w:val="24"/>
          </w:rPr>
          <w:t>kind</w:t>
        </w:r>
        <w:r w:rsidR="006C6D39" w:rsidRPr="002111D7">
          <w:rPr>
            <w:sz w:val="24"/>
            <w:szCs w:val="24"/>
          </w:rPr>
          <w:t xml:space="preserve"> </w:t>
        </w:r>
      </w:ins>
      <w:r w:rsidRPr="002111D7">
        <w:rPr>
          <w:sz w:val="24"/>
          <w:szCs w:val="24"/>
        </w:rPr>
        <w:t xml:space="preserve">of skills that technicians need in their work, nor does it allow for monitoring the </w:t>
      </w:r>
      <w:ins w:id="159" w:author="Haukka, Kaisa E" w:date="2023-12-21T17:12:00Z">
        <w:r w:rsidR="006C6D39" w:rsidRPr="006C6D39">
          <w:rPr>
            <w:sz w:val="24"/>
            <w:szCs w:val="24"/>
          </w:rPr>
          <w:t>practical application of the concepts learned in training</w:t>
        </w:r>
        <w:r w:rsidR="006C6D39">
          <w:rPr>
            <w:sz w:val="24"/>
            <w:szCs w:val="24"/>
          </w:rPr>
          <w:t>.</w:t>
        </w:r>
        <w:r w:rsidR="006C6D39" w:rsidRPr="002111D7">
          <w:rPr>
            <w:sz w:val="24"/>
            <w:szCs w:val="24"/>
          </w:rPr>
          <w:t xml:space="preserve"> </w:t>
        </w:r>
      </w:ins>
      <w:del w:id="160" w:author="Haukka, Kaisa E" w:date="2023-12-21T17:12:00Z">
        <w:r w:rsidRPr="002111D7" w:rsidDel="006C6D39">
          <w:rPr>
            <w:sz w:val="24"/>
            <w:szCs w:val="24"/>
          </w:rPr>
          <w:delText xml:space="preserve">trainee's application of the learnt concepts in practice. </w:delText>
        </w:r>
      </w:del>
      <w:r w:rsidRPr="002111D7">
        <w:rPr>
          <w:sz w:val="24"/>
          <w:szCs w:val="24"/>
        </w:rPr>
        <w:t xml:space="preserve">Therefore, we chose </w:t>
      </w:r>
      <w:del w:id="161" w:author="Haukka, Kaisa E" w:date="2023-12-21T17:13:00Z">
        <w:r w:rsidRPr="002111D7" w:rsidDel="006C6D39">
          <w:rPr>
            <w:sz w:val="24"/>
            <w:szCs w:val="24"/>
          </w:rPr>
          <w:delText xml:space="preserve">to utilize learning </w:delText>
        </w:r>
      </w:del>
      <w:r w:rsidRPr="002111D7">
        <w:rPr>
          <w:sz w:val="24"/>
          <w:szCs w:val="24"/>
        </w:rPr>
        <w:t xml:space="preserve">methods that encourage peer-learning to enable experienced technicians to both update their skills and to pass on their knowledge to others, without compromising the quality of </w:t>
      </w:r>
      <w:del w:id="162" w:author="Haukka, Kaisa E" w:date="2023-12-21T17:13:00Z">
        <w:r w:rsidRPr="002111D7" w:rsidDel="006C6D39">
          <w:rPr>
            <w:sz w:val="24"/>
            <w:szCs w:val="24"/>
          </w:rPr>
          <w:delText>the</w:delText>
        </w:r>
      </w:del>
      <w:r w:rsidRPr="002111D7">
        <w:rPr>
          <w:sz w:val="24"/>
          <w:szCs w:val="24"/>
        </w:rPr>
        <w:t xml:space="preserve"> teaching.</w:t>
      </w:r>
    </w:p>
    <w:p w14:paraId="3A4B9DBB" w14:textId="1674794D" w:rsidR="000A4842" w:rsidRDefault="00635750" w:rsidP="006C6D39">
      <w:pPr>
        <w:spacing w:after="100" w:line="360" w:lineRule="auto"/>
        <w:ind w:firstLine="720"/>
        <w:jc w:val="both"/>
        <w:rPr>
          <w:ins w:id="163" w:author="Haukka, Kaisa E" w:date="2023-12-21T17:08:00Z"/>
          <w:sz w:val="24"/>
          <w:szCs w:val="24"/>
        </w:rPr>
      </w:pPr>
      <w:del w:id="164" w:author="Haukka, Kaisa E" w:date="2023-12-21T17:13:00Z">
        <w:r w:rsidRPr="002111D7" w:rsidDel="006C6D39">
          <w:rPr>
            <w:sz w:val="24"/>
            <w:szCs w:val="24"/>
          </w:rPr>
          <w:delText xml:space="preserve"> </w:delText>
        </w:r>
      </w:del>
      <w:r w:rsidR="000764F4" w:rsidRPr="002111D7">
        <w:rPr>
          <w:sz w:val="24"/>
          <w:szCs w:val="24"/>
        </w:rPr>
        <w:t>Our training initiative was aligned with the governmental goal to improve laboratory functioning and reliability in Benin (</w:t>
      </w:r>
      <w:del w:id="165" w:author="Hp" w:date="2023-12-23T19:01:00Z">
        <w:r w:rsidR="000764F4" w:rsidRPr="002111D7" w:rsidDel="002623F1">
          <w:rPr>
            <w:sz w:val="24"/>
            <w:szCs w:val="24"/>
          </w:rPr>
          <w:delText>Ministry for Health of Benin, 20</w:delText>
        </w:r>
        <w:r w:rsidR="000764F4" w:rsidDel="002623F1">
          <w:rPr>
            <w:sz w:val="24"/>
            <w:szCs w:val="24"/>
          </w:rPr>
          <w:delText>22</w:delText>
        </w:r>
      </w:del>
      <w:ins w:id="166" w:author="Hp" w:date="2023-12-23T19:01:00Z">
        <w:r w:rsidR="002623F1">
          <w:rPr>
            <w:sz w:val="24"/>
            <w:szCs w:val="24"/>
          </w:rPr>
          <w:t>21</w:t>
        </w:r>
      </w:ins>
      <w:r w:rsidR="000764F4" w:rsidRPr="002111D7">
        <w:rPr>
          <w:sz w:val="24"/>
          <w:szCs w:val="24"/>
        </w:rPr>
        <w:t>).</w:t>
      </w:r>
      <w:r w:rsidR="000764F4">
        <w:rPr>
          <w:sz w:val="24"/>
          <w:szCs w:val="24"/>
        </w:rPr>
        <w:t xml:space="preserve"> </w:t>
      </w:r>
      <w:r w:rsidR="000764F4" w:rsidRPr="002F0279">
        <w:rPr>
          <w:sz w:val="24"/>
          <w:szCs w:val="24"/>
          <w:highlight w:val="yellow"/>
          <w:rPrChange w:id="167" w:author="Hp" w:date="2023-12-23T16:27:00Z">
            <w:rPr>
              <w:sz w:val="24"/>
              <w:szCs w:val="24"/>
            </w:rPr>
          </w:rPrChange>
        </w:rPr>
        <w:t>The Benin</w:t>
      </w:r>
      <w:ins w:id="168" w:author="Haukka, Kaisa E" w:date="2023-12-21T17:14:00Z">
        <w:r w:rsidR="006C6D39" w:rsidRPr="002F0279">
          <w:rPr>
            <w:sz w:val="24"/>
            <w:szCs w:val="24"/>
            <w:highlight w:val="yellow"/>
            <w:rPrChange w:id="169" w:author="Hp" w:date="2023-12-23T16:27:00Z">
              <w:rPr>
                <w:sz w:val="24"/>
                <w:szCs w:val="24"/>
              </w:rPr>
            </w:rPrChange>
          </w:rPr>
          <w:t>ese</w:t>
        </w:r>
      </w:ins>
      <w:r w:rsidR="000764F4" w:rsidRPr="002F0279">
        <w:rPr>
          <w:sz w:val="24"/>
          <w:szCs w:val="24"/>
          <w:highlight w:val="yellow"/>
          <w:rPrChange w:id="170" w:author="Hp" w:date="2023-12-23T16:27:00Z">
            <w:rPr>
              <w:sz w:val="24"/>
              <w:szCs w:val="24"/>
            </w:rPr>
          </w:rPrChange>
        </w:rPr>
        <w:t xml:space="preserve"> national action plan against Antimicrobial Resistance (PAN-RAM –Bénin 2019 -2024)</w:t>
      </w:r>
      <w:r w:rsidR="00C52B1D" w:rsidRPr="002F0279">
        <w:rPr>
          <w:sz w:val="24"/>
          <w:szCs w:val="24"/>
          <w:highlight w:val="yellow"/>
          <w:rPrChange w:id="171" w:author="Hp" w:date="2023-12-23T16:27:00Z">
            <w:rPr>
              <w:sz w:val="24"/>
              <w:szCs w:val="24"/>
            </w:rPr>
          </w:rPrChange>
        </w:rPr>
        <w:t>,</w:t>
      </w:r>
      <w:r w:rsidR="000764F4" w:rsidRPr="002F0279">
        <w:rPr>
          <w:sz w:val="24"/>
          <w:szCs w:val="24"/>
          <w:highlight w:val="yellow"/>
          <w:rPrChange w:id="172" w:author="Hp" w:date="2023-12-23T16:27:00Z">
            <w:rPr>
              <w:sz w:val="24"/>
              <w:szCs w:val="24"/>
            </w:rPr>
          </w:rPrChange>
        </w:rPr>
        <w:t xml:space="preserve"> strategic axis 2 (Surveillance, laboratory capacity and research on AMR)</w:t>
      </w:r>
      <w:del w:id="173" w:author="Haukka, Kaisa E" w:date="2023-12-21T17:14:00Z">
        <w:r w:rsidR="00C52B1D" w:rsidRPr="002F0279" w:rsidDel="006C6D39">
          <w:rPr>
            <w:sz w:val="24"/>
            <w:szCs w:val="24"/>
            <w:highlight w:val="yellow"/>
            <w:rPrChange w:id="174" w:author="Hp" w:date="2023-12-23T16:27:00Z">
              <w:rPr>
                <w:sz w:val="24"/>
                <w:szCs w:val="24"/>
              </w:rPr>
            </w:rPrChange>
          </w:rPr>
          <w:delText>,</w:delText>
        </w:r>
      </w:del>
      <w:r w:rsidR="000764F4" w:rsidRPr="002F0279">
        <w:rPr>
          <w:sz w:val="24"/>
          <w:szCs w:val="24"/>
          <w:highlight w:val="yellow"/>
          <w:rPrChange w:id="175" w:author="Hp" w:date="2023-12-23T16:27:00Z">
            <w:rPr>
              <w:sz w:val="24"/>
              <w:szCs w:val="24"/>
            </w:rPr>
          </w:rPrChange>
        </w:rPr>
        <w:t xml:space="preserve"> provides guidelines for the continuous training of laboratory personnel working in microbiological laboratories (Action 2.2.1.1) and networking of laboratories for the quality approach.</w:t>
      </w:r>
      <w:ins w:id="176" w:author="Hp" w:date="2023-12-23T16:33:00Z">
        <w:del w:id="177" w:author="Haukka, Kaisa E" w:date="2023-12-23T22:54:00Z">
          <w:r w:rsidR="002F0279" w:rsidDel="00783E56">
            <w:rPr>
              <w:sz w:val="24"/>
              <w:szCs w:val="24"/>
            </w:rPr>
            <w:delText>f</w:delText>
          </w:r>
        </w:del>
      </w:ins>
      <w:r w:rsidR="000764F4" w:rsidRPr="002111D7">
        <w:rPr>
          <w:sz w:val="24"/>
          <w:szCs w:val="24"/>
        </w:rPr>
        <w:t xml:space="preserve"> </w:t>
      </w:r>
      <w:ins w:id="178" w:author="Haukka, Kaisa E" w:date="2023-12-21T17:15:00Z">
        <w:r w:rsidR="006C6D39">
          <w:rPr>
            <w:sz w:val="24"/>
            <w:szCs w:val="24"/>
          </w:rPr>
          <w:t>Acco</w:t>
        </w:r>
      </w:ins>
      <w:ins w:id="179" w:author="Haukka, Kaisa E" w:date="2023-12-21T17:16:00Z">
        <w:r w:rsidR="006C6D39">
          <w:rPr>
            <w:sz w:val="24"/>
            <w:szCs w:val="24"/>
          </w:rPr>
          <w:t xml:space="preserve">rdingly, </w:t>
        </w:r>
      </w:ins>
      <w:del w:id="180" w:author="Haukka, Kaisa E" w:date="2023-12-21T17:15:00Z">
        <w:r w:rsidRPr="002111D7" w:rsidDel="006C6D39">
          <w:rPr>
            <w:sz w:val="24"/>
            <w:szCs w:val="24"/>
          </w:rPr>
          <w:delText>T</w:delText>
        </w:r>
      </w:del>
      <w:ins w:id="181" w:author="Haukka, Kaisa E" w:date="2023-12-21T17:16:00Z">
        <w:r w:rsidR="006C6D39">
          <w:rPr>
            <w:sz w:val="24"/>
            <w:szCs w:val="24"/>
          </w:rPr>
          <w:t>t</w:t>
        </w:r>
      </w:ins>
      <w:r w:rsidRPr="002111D7">
        <w:rPr>
          <w:sz w:val="24"/>
          <w:szCs w:val="24"/>
        </w:rPr>
        <w:t xml:space="preserve">he objective of our training was to build a network of trainers with </w:t>
      </w:r>
      <w:del w:id="182" w:author="Haukka, Kaisa E" w:date="2023-12-21T17:18:00Z">
        <w:r w:rsidRPr="002111D7" w:rsidDel="006C6D39">
          <w:rPr>
            <w:sz w:val="24"/>
            <w:szCs w:val="24"/>
          </w:rPr>
          <w:delText xml:space="preserve">enhanced </w:delText>
        </w:r>
      </w:del>
      <w:ins w:id="183" w:author="Haukka, Kaisa E" w:date="2023-12-21T17:18:00Z">
        <w:r w:rsidR="006C6D39">
          <w:rPr>
            <w:sz w:val="24"/>
            <w:szCs w:val="24"/>
          </w:rPr>
          <w:t>good</w:t>
        </w:r>
        <w:r w:rsidR="006C6D39" w:rsidRPr="002111D7">
          <w:rPr>
            <w:sz w:val="24"/>
            <w:szCs w:val="24"/>
          </w:rPr>
          <w:t xml:space="preserve"> </w:t>
        </w:r>
      </w:ins>
      <w:r w:rsidRPr="002111D7">
        <w:rPr>
          <w:sz w:val="24"/>
          <w:szCs w:val="24"/>
        </w:rPr>
        <w:t>skills</w:t>
      </w:r>
      <w:ins w:id="184" w:author="Haukka, Kaisa E" w:date="2023-12-21T17:18:00Z">
        <w:r w:rsidR="006C6D39">
          <w:rPr>
            <w:sz w:val="24"/>
            <w:szCs w:val="24"/>
          </w:rPr>
          <w:t xml:space="preserve"> and</w:t>
        </w:r>
      </w:ins>
      <w:del w:id="185" w:author="Haukka, Kaisa E" w:date="2023-12-21T17:18:00Z">
        <w:r w:rsidRPr="002111D7" w:rsidDel="006C6D39">
          <w:rPr>
            <w:sz w:val="24"/>
            <w:szCs w:val="24"/>
          </w:rPr>
          <w:delText>,</w:delText>
        </w:r>
      </w:del>
      <w:r w:rsidRPr="002111D7">
        <w:rPr>
          <w:sz w:val="24"/>
          <w:szCs w:val="24"/>
        </w:rPr>
        <w:t xml:space="preserve"> capable of training </w:t>
      </w:r>
      <w:del w:id="186" w:author="Haukka, Kaisa E" w:date="2023-12-21T17:18:00Z">
        <w:r w:rsidRPr="002111D7" w:rsidDel="006C6D39">
          <w:rPr>
            <w:sz w:val="24"/>
            <w:szCs w:val="24"/>
          </w:rPr>
          <w:delText xml:space="preserve">further </w:delText>
        </w:r>
      </w:del>
      <w:ins w:id="187" w:author="Haukka, Kaisa E" w:date="2023-12-21T17:18:00Z">
        <w:r w:rsidR="006C6D39">
          <w:rPr>
            <w:sz w:val="24"/>
            <w:szCs w:val="24"/>
          </w:rPr>
          <w:t>more</w:t>
        </w:r>
        <w:r w:rsidR="006C6D39" w:rsidRPr="002111D7">
          <w:rPr>
            <w:sz w:val="24"/>
            <w:szCs w:val="24"/>
          </w:rPr>
          <w:t xml:space="preserve"> </w:t>
        </w:r>
      </w:ins>
      <w:r w:rsidRPr="002111D7">
        <w:rPr>
          <w:sz w:val="24"/>
          <w:szCs w:val="24"/>
        </w:rPr>
        <w:t>laboratory technicians to improve the quality of clinical bacteriology laboratory diagnostics in Benin</w:t>
      </w:r>
      <w:r w:rsidR="000A4842" w:rsidRPr="002111D7">
        <w:rPr>
          <w:sz w:val="24"/>
          <w:szCs w:val="24"/>
        </w:rPr>
        <w:t>.</w:t>
      </w:r>
    </w:p>
    <w:p w14:paraId="361A6A1C" w14:textId="77777777" w:rsidR="00C64F6C" w:rsidRPr="00C64F6C" w:rsidRDefault="00C64F6C" w:rsidP="00C64F6C">
      <w:pPr>
        <w:spacing w:after="100" w:line="360" w:lineRule="auto"/>
        <w:ind w:firstLine="720"/>
        <w:jc w:val="both"/>
        <w:rPr>
          <w:sz w:val="24"/>
          <w:szCs w:val="24"/>
        </w:rPr>
      </w:pPr>
    </w:p>
    <w:p w14:paraId="01EED67F" w14:textId="44527ED5" w:rsidR="000A4842" w:rsidRPr="002111D7" w:rsidRDefault="000A4842" w:rsidP="00EA519B">
      <w:pPr>
        <w:pStyle w:val="Paragraphedeliste"/>
        <w:numPr>
          <w:ilvl w:val="0"/>
          <w:numId w:val="7"/>
        </w:numPr>
        <w:spacing w:after="100" w:line="360" w:lineRule="auto"/>
        <w:jc w:val="both"/>
        <w:rPr>
          <w:b/>
          <w:sz w:val="24"/>
          <w:szCs w:val="24"/>
        </w:rPr>
      </w:pPr>
      <w:r w:rsidRPr="002111D7">
        <w:rPr>
          <w:b/>
          <w:sz w:val="24"/>
          <w:szCs w:val="24"/>
        </w:rPr>
        <w:t xml:space="preserve">Methods, </w:t>
      </w:r>
      <w:r w:rsidR="00B72F6B" w:rsidRPr="002111D7">
        <w:rPr>
          <w:b/>
          <w:sz w:val="24"/>
          <w:szCs w:val="24"/>
        </w:rPr>
        <w:t>implementation,</w:t>
      </w:r>
      <w:r w:rsidRPr="002111D7">
        <w:rPr>
          <w:b/>
          <w:sz w:val="24"/>
          <w:szCs w:val="24"/>
        </w:rPr>
        <w:t xml:space="preserve"> and results</w:t>
      </w:r>
    </w:p>
    <w:p w14:paraId="42A76528" w14:textId="79186689" w:rsidR="000A4842" w:rsidRPr="002111D7" w:rsidRDefault="000A4842" w:rsidP="00B72F6B">
      <w:pPr>
        <w:pStyle w:val="Paragraphedeliste"/>
        <w:numPr>
          <w:ilvl w:val="1"/>
          <w:numId w:val="7"/>
        </w:numPr>
        <w:spacing w:after="100" w:line="360" w:lineRule="auto"/>
        <w:jc w:val="both"/>
        <w:rPr>
          <w:b/>
          <w:sz w:val="24"/>
          <w:szCs w:val="24"/>
        </w:rPr>
      </w:pPr>
      <w:r w:rsidRPr="002111D7">
        <w:rPr>
          <w:b/>
          <w:sz w:val="24"/>
          <w:szCs w:val="24"/>
        </w:rPr>
        <w:t>Identification of the training needs</w:t>
      </w:r>
    </w:p>
    <w:p w14:paraId="2AE09104" w14:textId="26D591A0" w:rsidR="000A4842" w:rsidRPr="002111D7" w:rsidRDefault="000A4842" w:rsidP="000A4842">
      <w:pPr>
        <w:spacing w:after="100" w:line="360" w:lineRule="auto"/>
        <w:jc w:val="both"/>
        <w:rPr>
          <w:sz w:val="24"/>
          <w:szCs w:val="24"/>
        </w:rPr>
      </w:pPr>
      <w:r w:rsidRPr="002111D7">
        <w:rPr>
          <w:sz w:val="24"/>
          <w:szCs w:val="24"/>
        </w:rPr>
        <w:tab/>
        <w:t xml:space="preserve">Before starting the training activities, a </w:t>
      </w:r>
      <w:r w:rsidR="008528A1">
        <w:rPr>
          <w:sz w:val="24"/>
          <w:szCs w:val="24"/>
        </w:rPr>
        <w:t>survey</w:t>
      </w:r>
      <w:r w:rsidRPr="002111D7">
        <w:rPr>
          <w:sz w:val="24"/>
          <w:szCs w:val="24"/>
        </w:rPr>
        <w:t xml:space="preserve"> was conducted using face-to-face interviews with laboratory staff and physicians across the country to assess the training needs </w:t>
      </w:r>
      <w:r w:rsidR="00635750" w:rsidRPr="002111D7">
        <w:rPr>
          <w:sz w:val="24"/>
          <w:szCs w:val="24"/>
        </w:rPr>
        <w:t>(</w:t>
      </w:r>
      <w:del w:id="188" w:author="Hp" w:date="2023-12-23T19:02:00Z">
        <w:r w:rsidR="00635750" w:rsidRPr="002111D7" w:rsidDel="002623F1">
          <w:rPr>
            <w:sz w:val="24"/>
            <w:szCs w:val="24"/>
          </w:rPr>
          <w:delText>Legba et al. 2023</w:delText>
        </w:r>
      </w:del>
      <w:ins w:id="189" w:author="Hp" w:date="2023-12-23T19:02:00Z">
        <w:r w:rsidR="002623F1">
          <w:rPr>
            <w:sz w:val="24"/>
            <w:szCs w:val="24"/>
          </w:rPr>
          <w:t>14</w:t>
        </w:r>
      </w:ins>
      <w:r w:rsidR="00635750" w:rsidRPr="002111D7">
        <w:rPr>
          <w:sz w:val="24"/>
          <w:szCs w:val="24"/>
        </w:rPr>
        <w:t>)</w:t>
      </w:r>
      <w:r w:rsidRPr="002111D7">
        <w:rPr>
          <w:sz w:val="24"/>
          <w:szCs w:val="24"/>
        </w:rPr>
        <w:t xml:space="preserve">. The survey identified deficiencies in the knowledge and practices of laboratory technicians regarding culturing blood samples, identifying pathogens causing sepsis and AST. </w:t>
      </w:r>
      <w:r w:rsidRPr="00BC09B8">
        <w:rPr>
          <w:sz w:val="24"/>
          <w:szCs w:val="24"/>
          <w:highlight w:val="yellow"/>
          <w:rPrChange w:id="190" w:author="Hp" w:date="2023-12-23T16:17:00Z">
            <w:rPr>
              <w:sz w:val="24"/>
              <w:szCs w:val="24"/>
            </w:rPr>
          </w:rPrChange>
        </w:rPr>
        <w:t>The survey, along with additional visits to selected hospitals in different parts of the country and all the physicians interviewed</w:t>
      </w:r>
      <w:r w:rsidR="00B0620A" w:rsidRPr="00BC09B8">
        <w:rPr>
          <w:sz w:val="24"/>
          <w:szCs w:val="24"/>
          <w:highlight w:val="yellow"/>
          <w:rPrChange w:id="191" w:author="Hp" w:date="2023-12-23T16:17:00Z">
            <w:rPr>
              <w:sz w:val="24"/>
              <w:szCs w:val="24"/>
            </w:rPr>
          </w:rPrChange>
        </w:rPr>
        <w:t>,</w:t>
      </w:r>
      <w:r w:rsidRPr="00BC09B8">
        <w:rPr>
          <w:sz w:val="24"/>
          <w:szCs w:val="24"/>
          <w:highlight w:val="yellow"/>
          <w:rPrChange w:id="192" w:author="Hp" w:date="2023-12-23T16:17:00Z">
            <w:rPr>
              <w:sz w:val="24"/>
              <w:szCs w:val="24"/>
            </w:rPr>
          </w:rPrChange>
        </w:rPr>
        <w:t xml:space="preserve"> </w:t>
      </w:r>
      <w:r w:rsidR="00B0620A" w:rsidRPr="00BC09B8">
        <w:rPr>
          <w:sz w:val="24"/>
          <w:szCs w:val="24"/>
          <w:highlight w:val="yellow"/>
          <w:rPrChange w:id="193" w:author="Hp" w:date="2023-12-23T16:17:00Z">
            <w:rPr>
              <w:sz w:val="24"/>
              <w:szCs w:val="24"/>
            </w:rPr>
          </w:rPrChange>
        </w:rPr>
        <w:t xml:space="preserve">indicated </w:t>
      </w:r>
      <w:r w:rsidRPr="00BC09B8">
        <w:rPr>
          <w:sz w:val="24"/>
          <w:szCs w:val="24"/>
          <w:highlight w:val="yellow"/>
          <w:rPrChange w:id="194" w:author="Hp" w:date="2023-12-23T16:17:00Z">
            <w:rPr>
              <w:sz w:val="24"/>
              <w:szCs w:val="24"/>
            </w:rPr>
          </w:rPrChange>
        </w:rPr>
        <w:t xml:space="preserve">dissatisfaction with the local </w:t>
      </w:r>
      <w:r w:rsidRPr="00BC09B8">
        <w:rPr>
          <w:sz w:val="24"/>
          <w:szCs w:val="24"/>
          <w:highlight w:val="yellow"/>
          <w:rPrChange w:id="195" w:author="Hp" w:date="2023-12-23T16:17:00Z">
            <w:rPr>
              <w:sz w:val="24"/>
              <w:szCs w:val="24"/>
            </w:rPr>
          </w:rPrChange>
        </w:rPr>
        <w:lastRenderedPageBreak/>
        <w:t>laboratory services</w:t>
      </w:r>
      <w:r w:rsidR="00B0620A" w:rsidRPr="00BC09B8">
        <w:rPr>
          <w:sz w:val="24"/>
          <w:szCs w:val="24"/>
          <w:highlight w:val="yellow"/>
          <w:rPrChange w:id="196" w:author="Hp" w:date="2023-12-23T16:17:00Z">
            <w:rPr>
              <w:sz w:val="24"/>
              <w:szCs w:val="24"/>
            </w:rPr>
          </w:rPrChange>
        </w:rPr>
        <w:t>,</w:t>
      </w:r>
      <w:r w:rsidR="00074467" w:rsidRPr="00BC09B8">
        <w:rPr>
          <w:sz w:val="24"/>
          <w:szCs w:val="24"/>
          <w:highlight w:val="yellow"/>
          <w:rPrChange w:id="197" w:author="Hp" w:date="2023-12-23T16:17:00Z">
            <w:rPr>
              <w:sz w:val="24"/>
              <w:szCs w:val="24"/>
            </w:rPr>
          </w:rPrChange>
        </w:rPr>
        <w:t xml:space="preserve"> the laboratory equipment used for </w:t>
      </w:r>
      <w:del w:id="198" w:author="Haukka, Kaisa E" w:date="2023-12-21T17:29:00Z">
        <w:r w:rsidR="00074467" w:rsidRPr="00BC09B8" w:rsidDel="001779B9">
          <w:rPr>
            <w:sz w:val="24"/>
            <w:szCs w:val="24"/>
            <w:highlight w:val="yellow"/>
            <w:rPrChange w:id="199" w:author="Hp" w:date="2023-12-23T16:17:00Z">
              <w:rPr>
                <w:sz w:val="24"/>
                <w:szCs w:val="24"/>
              </w:rPr>
            </w:rPrChange>
          </w:rPr>
          <w:delText>antibiotic susceptibility testing (</w:delText>
        </w:r>
      </w:del>
      <w:r w:rsidR="00074467" w:rsidRPr="00BC09B8">
        <w:rPr>
          <w:sz w:val="24"/>
          <w:szCs w:val="24"/>
          <w:highlight w:val="yellow"/>
          <w:rPrChange w:id="200" w:author="Hp" w:date="2023-12-23T16:17:00Z">
            <w:rPr>
              <w:sz w:val="24"/>
              <w:szCs w:val="24"/>
            </w:rPr>
          </w:rPrChange>
        </w:rPr>
        <w:t>AST</w:t>
      </w:r>
      <w:del w:id="201" w:author="Haukka, Kaisa E" w:date="2023-12-21T17:29:00Z">
        <w:r w:rsidR="00074467" w:rsidRPr="00BC09B8" w:rsidDel="001779B9">
          <w:rPr>
            <w:sz w:val="24"/>
            <w:szCs w:val="24"/>
            <w:highlight w:val="yellow"/>
            <w:rPrChange w:id="202" w:author="Hp" w:date="2023-12-23T16:17:00Z">
              <w:rPr>
                <w:sz w:val="24"/>
                <w:szCs w:val="24"/>
              </w:rPr>
            </w:rPrChange>
          </w:rPr>
          <w:delText>)</w:delText>
        </w:r>
      </w:del>
      <w:r w:rsidR="00E24B5F" w:rsidRPr="00BC09B8">
        <w:rPr>
          <w:sz w:val="24"/>
          <w:szCs w:val="24"/>
          <w:highlight w:val="yellow"/>
          <w:rPrChange w:id="203" w:author="Hp" w:date="2023-12-23T16:17:00Z">
            <w:rPr>
              <w:sz w:val="24"/>
              <w:szCs w:val="24"/>
            </w:rPr>
          </w:rPrChange>
        </w:rPr>
        <w:t>, the proficiency of the laboratory staff</w:t>
      </w:r>
      <w:r w:rsidR="00074467" w:rsidRPr="00BC09B8">
        <w:rPr>
          <w:sz w:val="24"/>
          <w:szCs w:val="24"/>
          <w:highlight w:val="yellow"/>
          <w:rPrChange w:id="204" w:author="Hp" w:date="2023-12-23T16:17:00Z">
            <w:rPr>
              <w:sz w:val="24"/>
              <w:szCs w:val="24"/>
            </w:rPr>
          </w:rPrChange>
        </w:rPr>
        <w:t xml:space="preserve"> and </w:t>
      </w:r>
      <w:r w:rsidR="00CB7BF5" w:rsidRPr="00BC09B8">
        <w:rPr>
          <w:sz w:val="24"/>
          <w:szCs w:val="24"/>
          <w:highlight w:val="yellow"/>
          <w:rPrChange w:id="205" w:author="Hp" w:date="2023-12-23T16:17:00Z">
            <w:rPr>
              <w:sz w:val="24"/>
              <w:szCs w:val="24"/>
            </w:rPr>
          </w:rPrChange>
        </w:rPr>
        <w:t xml:space="preserve">reliability </w:t>
      </w:r>
      <w:r w:rsidR="00074467" w:rsidRPr="00BC09B8">
        <w:rPr>
          <w:sz w:val="24"/>
          <w:szCs w:val="24"/>
          <w:highlight w:val="yellow"/>
          <w:rPrChange w:id="206" w:author="Hp" w:date="2023-12-23T16:17:00Z">
            <w:rPr>
              <w:sz w:val="24"/>
              <w:szCs w:val="24"/>
            </w:rPr>
          </w:rPrChange>
        </w:rPr>
        <w:t>of the results</w:t>
      </w:r>
      <w:r w:rsidRPr="00BC09B8">
        <w:rPr>
          <w:sz w:val="24"/>
          <w:szCs w:val="24"/>
          <w:highlight w:val="yellow"/>
          <w:rPrChange w:id="207" w:author="Hp" w:date="2023-12-23T16:17:00Z">
            <w:rPr>
              <w:sz w:val="24"/>
              <w:szCs w:val="24"/>
            </w:rPr>
          </w:rPrChange>
        </w:rPr>
        <w:t>.</w:t>
      </w:r>
      <w:r w:rsidRPr="002111D7">
        <w:rPr>
          <w:sz w:val="24"/>
          <w:szCs w:val="24"/>
        </w:rPr>
        <w:t xml:space="preserve"> The laboratory technicians and managers as well as the hospital management strongly supported the planned training activities</w:t>
      </w:r>
      <w:r w:rsidR="00D267C5">
        <w:rPr>
          <w:sz w:val="24"/>
          <w:szCs w:val="24"/>
        </w:rPr>
        <w:t>.</w:t>
      </w:r>
      <w:ins w:id="208" w:author="Hp [2]" w:date="2023-12-23T03:35:00Z">
        <w:r w:rsidR="00CF07A7" w:rsidRPr="00CF07A7">
          <w:t xml:space="preserve"> </w:t>
        </w:r>
        <w:del w:id="209" w:author="Haukka, Kaisa E" w:date="2023-12-23T13:01:00Z">
          <w:r w:rsidR="00CF07A7" w:rsidRPr="00CF07A7" w:rsidDel="00591968">
            <w:rPr>
              <w:sz w:val="24"/>
              <w:szCs w:val="24"/>
            </w:rPr>
            <w:delText xml:space="preserve">Eventually, </w:delText>
          </w:r>
        </w:del>
        <w:del w:id="210" w:author="Haukka, Kaisa E" w:date="2023-12-23T22:54:00Z">
          <w:r w:rsidR="00CF07A7" w:rsidRPr="00CF07A7" w:rsidDel="00783E56">
            <w:rPr>
              <w:sz w:val="24"/>
              <w:szCs w:val="24"/>
            </w:rPr>
            <w:delText>t</w:delText>
          </w:r>
        </w:del>
      </w:ins>
      <w:ins w:id="211" w:author="Haukka, Kaisa E" w:date="2023-12-23T13:01:00Z">
        <w:r w:rsidR="00591968">
          <w:rPr>
            <w:sz w:val="24"/>
            <w:szCs w:val="24"/>
          </w:rPr>
          <w:t>T</w:t>
        </w:r>
      </w:ins>
      <w:ins w:id="212" w:author="Hp [2]" w:date="2023-12-23T03:35:00Z">
        <w:r w:rsidR="00CF07A7" w:rsidRPr="00CF07A7">
          <w:rPr>
            <w:sz w:val="24"/>
            <w:szCs w:val="24"/>
          </w:rPr>
          <w:t xml:space="preserve">he Ministry </w:t>
        </w:r>
        <w:del w:id="213" w:author="Haukka, Kaisa E" w:date="2023-12-23T13:01:00Z">
          <w:r w:rsidR="00CF07A7" w:rsidRPr="00CF07A7" w:rsidDel="00591968">
            <w:rPr>
              <w:sz w:val="24"/>
              <w:szCs w:val="24"/>
            </w:rPr>
            <w:delText>of</w:delText>
          </w:r>
        </w:del>
      </w:ins>
      <w:ins w:id="214" w:author="Haukka, Kaisa E" w:date="2023-12-23T13:01:00Z">
        <w:r w:rsidR="00591968">
          <w:rPr>
            <w:sz w:val="24"/>
            <w:szCs w:val="24"/>
          </w:rPr>
          <w:t>for</w:t>
        </w:r>
      </w:ins>
      <w:ins w:id="215" w:author="Hp [2]" w:date="2023-12-23T03:35:00Z">
        <w:r w:rsidR="00CF07A7" w:rsidRPr="00CF07A7">
          <w:rPr>
            <w:sz w:val="24"/>
            <w:szCs w:val="24"/>
          </w:rPr>
          <w:t xml:space="preserve"> Health </w:t>
        </w:r>
        <w:del w:id="216" w:author="Haukka, Kaisa E" w:date="2023-12-23T13:01:00Z">
          <w:r w:rsidR="00CF07A7" w:rsidRPr="00CF07A7" w:rsidDel="00591968">
            <w:rPr>
              <w:sz w:val="24"/>
              <w:szCs w:val="24"/>
            </w:rPr>
            <w:delText>for</w:delText>
          </w:r>
        </w:del>
      </w:ins>
      <w:ins w:id="217" w:author="Haukka, Kaisa E" w:date="2023-12-23T13:01:00Z">
        <w:r w:rsidR="00591968">
          <w:rPr>
            <w:sz w:val="24"/>
            <w:szCs w:val="24"/>
          </w:rPr>
          <w:t>of</w:t>
        </w:r>
      </w:ins>
      <w:ins w:id="218" w:author="Hp [2]" w:date="2023-12-23T03:35:00Z">
        <w:r w:rsidR="00CF07A7" w:rsidRPr="00CF07A7">
          <w:rPr>
            <w:sz w:val="24"/>
            <w:szCs w:val="24"/>
          </w:rPr>
          <w:t xml:space="preserve"> Benin also endorsed our training activity, which is crucial for ensuring the initiative's sustainability.</w:t>
        </w:r>
      </w:ins>
      <w:del w:id="219" w:author="Haukka, Kaisa E" w:date="2023-12-21T17:30:00Z">
        <w:r w:rsidRPr="002111D7" w:rsidDel="001779B9">
          <w:rPr>
            <w:sz w:val="24"/>
            <w:szCs w:val="24"/>
          </w:rPr>
          <w:delText>.</w:delText>
        </w:r>
      </w:del>
    </w:p>
    <w:p w14:paraId="04281D00" w14:textId="77777777" w:rsidR="000A4842" w:rsidRPr="002111D7" w:rsidRDefault="000A4842" w:rsidP="000A4842">
      <w:pPr>
        <w:spacing w:after="100" w:line="360" w:lineRule="auto"/>
        <w:ind w:firstLine="720"/>
        <w:jc w:val="both"/>
        <w:rPr>
          <w:sz w:val="24"/>
          <w:szCs w:val="24"/>
        </w:rPr>
      </w:pPr>
      <w:r w:rsidRPr="002111D7">
        <w:rPr>
          <w:sz w:val="24"/>
          <w:szCs w:val="24"/>
        </w:rPr>
        <w:t xml:space="preserve">The flowchart for the training is shown in Figure 1.  To develop the course curriculum, eight experts consisting of Beninese and Finnish laboratory and health professionals were involved in formulating the course objectives and methods. Four topics were chosen for the training: 1) blood culture; 2) bacterial identification techniques; 3) AST; and 4) quality assurance in laboratory.  </w:t>
      </w:r>
    </w:p>
    <w:p w14:paraId="11ED349D" w14:textId="3DC376A4" w:rsidR="000A4842" w:rsidRPr="002111D7" w:rsidRDefault="000A4842" w:rsidP="00B72F6B">
      <w:pPr>
        <w:pStyle w:val="Paragraphedeliste"/>
        <w:numPr>
          <w:ilvl w:val="1"/>
          <w:numId w:val="7"/>
        </w:numPr>
        <w:spacing w:after="100" w:line="360" w:lineRule="auto"/>
        <w:jc w:val="both"/>
        <w:rPr>
          <w:b/>
          <w:sz w:val="24"/>
          <w:szCs w:val="24"/>
        </w:rPr>
      </w:pPr>
      <w:r w:rsidRPr="002111D7">
        <w:rPr>
          <w:b/>
          <w:sz w:val="24"/>
          <w:szCs w:val="24"/>
        </w:rPr>
        <w:t>Recruitment of the trainers and trainees</w:t>
      </w:r>
    </w:p>
    <w:p w14:paraId="54081392" w14:textId="6AD341CF" w:rsidR="000A4842" w:rsidRPr="002111D7" w:rsidRDefault="000A4842" w:rsidP="000A4842">
      <w:pPr>
        <w:spacing w:after="100" w:line="360" w:lineRule="auto"/>
        <w:jc w:val="both"/>
        <w:rPr>
          <w:sz w:val="24"/>
          <w:szCs w:val="24"/>
        </w:rPr>
      </w:pPr>
      <w:r w:rsidRPr="002111D7">
        <w:rPr>
          <w:sz w:val="24"/>
          <w:szCs w:val="24"/>
        </w:rPr>
        <w:tab/>
        <w:t xml:space="preserve">Ten trainers to enroll were identified based on their academic qualifications. They were medical microbiologists holding at least a Master's degree and a position as a senior technician in a hospital bacteriological laboratory or they were involved in University training in medical microbiology as teachers or PhD students. </w:t>
      </w:r>
      <w:r w:rsidRPr="00BC09B8">
        <w:rPr>
          <w:sz w:val="24"/>
          <w:szCs w:val="24"/>
          <w:highlight w:val="yellow"/>
          <w:rPrChange w:id="220" w:author="Hp" w:date="2023-12-23T16:18:00Z">
            <w:rPr>
              <w:sz w:val="24"/>
              <w:szCs w:val="24"/>
            </w:rPr>
          </w:rPrChange>
        </w:rPr>
        <w:t xml:space="preserve">Further 40 technicians selected as trainees included 25 technicians from the laboratories carrying out bacteriological examinations including AST.  Further 13 technicians were chosen from among laboratory technicians working at the </w:t>
      </w:r>
      <w:ins w:id="221" w:author="Haukka, Kaisa E" w:date="2023-12-21T17:32:00Z">
        <w:r w:rsidR="001779B9" w:rsidRPr="00BC09B8">
          <w:rPr>
            <w:sz w:val="24"/>
            <w:szCs w:val="24"/>
            <w:highlight w:val="yellow"/>
            <w:rPrChange w:id="222" w:author="Hp" w:date="2023-12-23T16:18:00Z">
              <w:rPr>
                <w:sz w:val="24"/>
                <w:szCs w:val="24"/>
              </w:rPr>
            </w:rPrChange>
          </w:rPr>
          <w:t>u</w:t>
        </w:r>
      </w:ins>
      <w:del w:id="223" w:author="Haukka, Kaisa E" w:date="2023-12-21T17:32:00Z">
        <w:r w:rsidRPr="00BC09B8" w:rsidDel="001779B9">
          <w:rPr>
            <w:sz w:val="24"/>
            <w:szCs w:val="24"/>
            <w:highlight w:val="yellow"/>
            <w:rPrChange w:id="224" w:author="Hp" w:date="2023-12-23T16:18:00Z">
              <w:rPr>
                <w:sz w:val="24"/>
                <w:szCs w:val="24"/>
              </w:rPr>
            </w:rPrChange>
          </w:rPr>
          <w:delText>U</w:delText>
        </w:r>
      </w:del>
      <w:r w:rsidRPr="00BC09B8">
        <w:rPr>
          <w:sz w:val="24"/>
          <w:szCs w:val="24"/>
          <w:highlight w:val="yellow"/>
          <w:rPrChange w:id="225" w:author="Hp" w:date="2023-12-23T16:18:00Z">
            <w:rPr>
              <w:sz w:val="24"/>
              <w:szCs w:val="24"/>
            </w:rPr>
          </w:rPrChange>
        </w:rPr>
        <w:t xml:space="preserve">niversities as research laboratory technicians. </w:t>
      </w:r>
      <w:r w:rsidR="00BB132A" w:rsidRPr="00BC09B8">
        <w:rPr>
          <w:sz w:val="24"/>
          <w:szCs w:val="24"/>
          <w:highlight w:val="yellow"/>
          <w:rPrChange w:id="226" w:author="Hp" w:date="2023-12-23T16:18:00Z">
            <w:rPr>
              <w:sz w:val="24"/>
              <w:szCs w:val="24"/>
            </w:rPr>
          </w:rPrChange>
        </w:rPr>
        <w:t xml:space="preserve">Benin has </w:t>
      </w:r>
      <w:r w:rsidR="00110A95" w:rsidRPr="00BC09B8">
        <w:rPr>
          <w:sz w:val="24"/>
          <w:szCs w:val="24"/>
          <w:highlight w:val="yellow"/>
          <w:rPrChange w:id="227" w:author="Hp" w:date="2023-12-23T16:18:00Z">
            <w:rPr>
              <w:sz w:val="24"/>
              <w:szCs w:val="24"/>
            </w:rPr>
          </w:rPrChange>
        </w:rPr>
        <w:t xml:space="preserve">only </w:t>
      </w:r>
      <w:r w:rsidR="00BB132A" w:rsidRPr="00BC09B8">
        <w:rPr>
          <w:sz w:val="24"/>
          <w:szCs w:val="24"/>
          <w:highlight w:val="yellow"/>
          <w:rPrChange w:id="228" w:author="Hp" w:date="2023-12-23T16:18:00Z">
            <w:rPr>
              <w:sz w:val="24"/>
              <w:szCs w:val="24"/>
            </w:rPr>
          </w:rPrChange>
        </w:rPr>
        <w:t xml:space="preserve">two veterinary laboratories, and both were </w:t>
      </w:r>
      <w:del w:id="229" w:author="Haukka, Kaisa E" w:date="2023-12-21T17:32:00Z">
        <w:r w:rsidR="00110A95" w:rsidRPr="00BC09B8" w:rsidDel="001779B9">
          <w:rPr>
            <w:sz w:val="24"/>
            <w:szCs w:val="24"/>
            <w:highlight w:val="yellow"/>
            <w:rPrChange w:id="230" w:author="Hp" w:date="2023-12-23T16:18:00Z">
              <w:rPr>
                <w:sz w:val="24"/>
                <w:szCs w:val="24"/>
              </w:rPr>
            </w:rPrChange>
          </w:rPr>
          <w:delText>invited</w:delText>
        </w:r>
        <w:r w:rsidR="00BB132A" w:rsidRPr="00BC09B8" w:rsidDel="001779B9">
          <w:rPr>
            <w:sz w:val="24"/>
            <w:szCs w:val="24"/>
            <w:highlight w:val="yellow"/>
            <w:rPrChange w:id="231" w:author="Hp" w:date="2023-12-23T16:18:00Z">
              <w:rPr>
                <w:sz w:val="24"/>
                <w:szCs w:val="24"/>
              </w:rPr>
            </w:rPrChange>
          </w:rPr>
          <w:delText xml:space="preserve"> </w:delText>
        </w:r>
      </w:del>
      <w:ins w:id="232" w:author="Haukka, Kaisa E" w:date="2023-12-21T17:32:00Z">
        <w:r w:rsidR="001779B9" w:rsidRPr="00BC09B8">
          <w:rPr>
            <w:sz w:val="24"/>
            <w:szCs w:val="24"/>
            <w:highlight w:val="yellow"/>
            <w:rPrChange w:id="233" w:author="Hp" w:date="2023-12-23T16:18:00Z">
              <w:rPr>
                <w:sz w:val="24"/>
                <w:szCs w:val="24"/>
              </w:rPr>
            </w:rPrChange>
          </w:rPr>
          <w:t xml:space="preserve">asked </w:t>
        </w:r>
      </w:ins>
      <w:r w:rsidR="00BB132A" w:rsidRPr="00BC09B8">
        <w:rPr>
          <w:sz w:val="24"/>
          <w:szCs w:val="24"/>
          <w:highlight w:val="yellow"/>
          <w:rPrChange w:id="234" w:author="Hp" w:date="2023-12-23T16:18:00Z">
            <w:rPr>
              <w:sz w:val="24"/>
              <w:szCs w:val="24"/>
            </w:rPr>
          </w:rPrChange>
        </w:rPr>
        <w:t>to send a laboratory technician</w:t>
      </w:r>
      <w:r w:rsidR="00110A95" w:rsidRPr="00BC09B8">
        <w:rPr>
          <w:sz w:val="24"/>
          <w:szCs w:val="24"/>
          <w:highlight w:val="yellow"/>
          <w:rPrChange w:id="235" w:author="Hp" w:date="2023-12-23T16:18:00Z">
            <w:rPr>
              <w:sz w:val="24"/>
              <w:szCs w:val="24"/>
            </w:rPr>
          </w:rPrChange>
        </w:rPr>
        <w:t xml:space="preserve"> to the course, which they did.</w:t>
      </w:r>
      <w:r w:rsidR="00BB132A" w:rsidRPr="00BC09B8">
        <w:rPr>
          <w:sz w:val="24"/>
          <w:szCs w:val="24"/>
          <w:highlight w:val="yellow"/>
          <w:rPrChange w:id="236" w:author="Hp" w:date="2023-12-23T16:18:00Z">
            <w:rPr>
              <w:sz w:val="24"/>
              <w:szCs w:val="24"/>
            </w:rPr>
          </w:rPrChange>
        </w:rPr>
        <w:t xml:space="preserve"> </w:t>
      </w:r>
      <w:r w:rsidR="00B36242" w:rsidRPr="00BC09B8">
        <w:rPr>
          <w:sz w:val="24"/>
          <w:szCs w:val="24"/>
          <w:highlight w:val="yellow"/>
          <w:rPrChange w:id="237" w:author="Hp" w:date="2023-12-23T16:18:00Z">
            <w:rPr>
              <w:sz w:val="24"/>
              <w:szCs w:val="24"/>
            </w:rPr>
          </w:rPrChange>
        </w:rPr>
        <w:t>Of the</w:t>
      </w:r>
      <w:r w:rsidR="00E24B5F" w:rsidRPr="00BC09B8">
        <w:rPr>
          <w:sz w:val="24"/>
          <w:szCs w:val="24"/>
          <w:highlight w:val="yellow"/>
          <w:rPrChange w:id="238" w:author="Hp" w:date="2023-12-23T16:18:00Z">
            <w:rPr>
              <w:sz w:val="24"/>
              <w:szCs w:val="24"/>
            </w:rPr>
          </w:rPrChange>
        </w:rPr>
        <w:t xml:space="preserve"> 40 technicians</w:t>
      </w:r>
      <w:r w:rsidR="00B36242" w:rsidRPr="00BC09B8">
        <w:rPr>
          <w:sz w:val="24"/>
          <w:szCs w:val="24"/>
          <w:highlight w:val="yellow"/>
          <w:rPrChange w:id="239" w:author="Hp" w:date="2023-12-23T16:18:00Z">
            <w:rPr>
              <w:sz w:val="24"/>
              <w:szCs w:val="24"/>
            </w:rPr>
          </w:rPrChange>
        </w:rPr>
        <w:t xml:space="preserve"> participating the training, </w:t>
      </w:r>
      <w:r w:rsidR="00E24B5F" w:rsidRPr="00BC09B8">
        <w:rPr>
          <w:sz w:val="24"/>
          <w:szCs w:val="24"/>
          <w:highlight w:val="yellow"/>
          <w:rPrChange w:id="240" w:author="Hp" w:date="2023-12-23T16:18:00Z">
            <w:rPr>
              <w:sz w:val="24"/>
              <w:szCs w:val="24"/>
            </w:rPr>
          </w:rPrChange>
        </w:rPr>
        <w:t xml:space="preserve">22 </w:t>
      </w:r>
      <w:r w:rsidR="00B36242" w:rsidRPr="00BC09B8">
        <w:rPr>
          <w:sz w:val="24"/>
          <w:szCs w:val="24"/>
          <w:highlight w:val="yellow"/>
          <w:rPrChange w:id="241" w:author="Hp" w:date="2023-12-23T16:18:00Z">
            <w:rPr>
              <w:sz w:val="24"/>
              <w:szCs w:val="24"/>
            </w:rPr>
          </w:rPrChange>
        </w:rPr>
        <w:t xml:space="preserve">were </w:t>
      </w:r>
      <w:r w:rsidR="00E24B5F" w:rsidRPr="00BC09B8">
        <w:rPr>
          <w:sz w:val="24"/>
          <w:szCs w:val="24"/>
          <w:highlight w:val="yellow"/>
          <w:rPrChange w:id="242" w:author="Hp" w:date="2023-12-23T16:18:00Z">
            <w:rPr>
              <w:sz w:val="24"/>
              <w:szCs w:val="24"/>
            </w:rPr>
          </w:rPrChange>
        </w:rPr>
        <w:t xml:space="preserve">males and 18 females. 24 technicians </w:t>
      </w:r>
      <w:r w:rsidR="00434698" w:rsidRPr="00BC09B8">
        <w:rPr>
          <w:sz w:val="24"/>
          <w:szCs w:val="24"/>
          <w:highlight w:val="yellow"/>
          <w:rPrChange w:id="243" w:author="Hp" w:date="2023-12-23T16:18:00Z">
            <w:rPr>
              <w:sz w:val="24"/>
              <w:szCs w:val="24"/>
            </w:rPr>
          </w:rPrChange>
        </w:rPr>
        <w:t xml:space="preserve">were </w:t>
      </w:r>
      <w:r w:rsidR="00B36242" w:rsidRPr="00BC09B8">
        <w:rPr>
          <w:sz w:val="24"/>
          <w:szCs w:val="24"/>
          <w:highlight w:val="yellow"/>
          <w:rPrChange w:id="244" w:author="Hp" w:date="2023-12-23T16:18:00Z">
            <w:rPr>
              <w:sz w:val="24"/>
              <w:szCs w:val="24"/>
            </w:rPr>
          </w:rPrChange>
        </w:rPr>
        <w:t xml:space="preserve">aged </w:t>
      </w:r>
      <w:r w:rsidR="00E24B5F" w:rsidRPr="00BC09B8">
        <w:rPr>
          <w:sz w:val="24"/>
          <w:szCs w:val="24"/>
          <w:highlight w:val="yellow"/>
          <w:rPrChange w:id="245" w:author="Hp" w:date="2023-12-23T16:18:00Z">
            <w:rPr>
              <w:sz w:val="24"/>
              <w:szCs w:val="24"/>
            </w:rPr>
          </w:rPrChange>
        </w:rPr>
        <w:t xml:space="preserve">20-30 </w:t>
      </w:r>
      <w:r w:rsidR="00B36242" w:rsidRPr="00BC09B8">
        <w:rPr>
          <w:sz w:val="24"/>
          <w:szCs w:val="24"/>
          <w:highlight w:val="yellow"/>
          <w:rPrChange w:id="246" w:author="Hp" w:date="2023-12-23T16:18:00Z">
            <w:rPr>
              <w:sz w:val="24"/>
              <w:szCs w:val="24"/>
            </w:rPr>
          </w:rPrChange>
        </w:rPr>
        <w:t xml:space="preserve">and </w:t>
      </w:r>
      <w:r w:rsidR="00E24B5F" w:rsidRPr="00BC09B8">
        <w:rPr>
          <w:sz w:val="24"/>
          <w:szCs w:val="24"/>
          <w:highlight w:val="yellow"/>
          <w:rPrChange w:id="247" w:author="Hp" w:date="2023-12-23T16:18:00Z">
            <w:rPr>
              <w:sz w:val="24"/>
              <w:szCs w:val="24"/>
            </w:rPr>
          </w:rPrChange>
        </w:rPr>
        <w:t xml:space="preserve">16 </w:t>
      </w:r>
      <w:r w:rsidR="00B36242" w:rsidRPr="00BC09B8">
        <w:rPr>
          <w:sz w:val="24"/>
          <w:szCs w:val="24"/>
          <w:highlight w:val="yellow"/>
          <w:rPrChange w:id="248" w:author="Hp" w:date="2023-12-23T16:18:00Z">
            <w:rPr>
              <w:sz w:val="24"/>
              <w:szCs w:val="24"/>
            </w:rPr>
          </w:rPrChange>
        </w:rPr>
        <w:t xml:space="preserve">aged </w:t>
      </w:r>
      <w:r w:rsidR="00E24B5F" w:rsidRPr="00BC09B8">
        <w:rPr>
          <w:sz w:val="24"/>
          <w:szCs w:val="24"/>
          <w:highlight w:val="yellow"/>
          <w:rPrChange w:id="249" w:author="Hp" w:date="2023-12-23T16:18:00Z">
            <w:rPr>
              <w:sz w:val="24"/>
              <w:szCs w:val="24"/>
            </w:rPr>
          </w:rPrChange>
        </w:rPr>
        <w:t>31-50</w:t>
      </w:r>
      <w:r w:rsidRPr="00BC09B8">
        <w:rPr>
          <w:sz w:val="24"/>
          <w:szCs w:val="24"/>
          <w:highlight w:val="yellow"/>
          <w:rPrChange w:id="250" w:author="Hp" w:date="2023-12-23T16:18:00Z">
            <w:rPr>
              <w:sz w:val="24"/>
              <w:szCs w:val="24"/>
            </w:rPr>
          </w:rPrChange>
        </w:rPr>
        <w:t>.</w:t>
      </w:r>
      <w:r w:rsidRPr="002111D7">
        <w:rPr>
          <w:sz w:val="24"/>
          <w:szCs w:val="24"/>
        </w:rPr>
        <w:t xml:space="preserve"> </w:t>
      </w:r>
    </w:p>
    <w:p w14:paraId="54E3AC24" w14:textId="624E424E" w:rsidR="000A4842" w:rsidRPr="002111D7" w:rsidRDefault="000A4842" w:rsidP="00B72F6B">
      <w:pPr>
        <w:pStyle w:val="Paragraphedeliste"/>
        <w:numPr>
          <w:ilvl w:val="1"/>
          <w:numId w:val="7"/>
        </w:numPr>
        <w:spacing w:after="100" w:line="360" w:lineRule="auto"/>
        <w:jc w:val="both"/>
        <w:rPr>
          <w:b/>
          <w:sz w:val="24"/>
          <w:szCs w:val="24"/>
        </w:rPr>
      </w:pPr>
      <w:r w:rsidRPr="002111D7">
        <w:rPr>
          <w:b/>
          <w:sz w:val="24"/>
          <w:szCs w:val="24"/>
        </w:rPr>
        <w:t xml:space="preserve">Course development as a way to train the </w:t>
      </w:r>
      <w:del w:id="251" w:author="Hp [2]" w:date="2023-12-22T23:54:00Z">
        <w:r w:rsidR="00727AE9" w:rsidRPr="002111D7" w:rsidDel="009D2C75">
          <w:rPr>
            <w:b/>
            <w:sz w:val="24"/>
            <w:szCs w:val="24"/>
          </w:rPr>
          <w:delText>trainers</w:delText>
        </w:r>
      </w:del>
      <w:ins w:id="252" w:author="Hp [2]" w:date="2023-12-22T23:54:00Z">
        <w:r w:rsidR="009D2C75" w:rsidRPr="002111D7">
          <w:rPr>
            <w:b/>
            <w:sz w:val="24"/>
            <w:szCs w:val="24"/>
          </w:rPr>
          <w:t>trainers</w:t>
        </w:r>
        <w:del w:id="253" w:author="Haukka, Kaisa E" w:date="2023-12-23T13:02:00Z">
          <w:r w:rsidR="009D2C75" w:rsidRPr="002111D7" w:rsidDel="007C0D6D">
            <w:rPr>
              <w:b/>
              <w:sz w:val="24"/>
              <w:szCs w:val="24"/>
            </w:rPr>
            <w:delText>.</w:delText>
          </w:r>
        </w:del>
      </w:ins>
    </w:p>
    <w:p w14:paraId="3D4FD4B1" w14:textId="5D027ABC" w:rsidR="000A4842" w:rsidRPr="002111D7" w:rsidRDefault="000A4842" w:rsidP="000A4842">
      <w:pPr>
        <w:spacing w:line="360" w:lineRule="auto"/>
        <w:jc w:val="both"/>
        <w:rPr>
          <w:sz w:val="24"/>
          <w:szCs w:val="24"/>
        </w:rPr>
      </w:pPr>
      <w:r w:rsidRPr="002111D7">
        <w:rPr>
          <w:sz w:val="24"/>
          <w:szCs w:val="24"/>
        </w:rPr>
        <w:tab/>
      </w:r>
      <w:bookmarkStart w:id="254" w:name="_Hlk127191426"/>
      <w:r w:rsidR="009073E0" w:rsidRPr="009073E0">
        <w:rPr>
          <w:sz w:val="24"/>
          <w:szCs w:val="24"/>
        </w:rPr>
        <w:t xml:space="preserve">In developing the training course, a learner-centered participatory method was used, with trainers and experts collaboratively designing the content and materials. The three-week </w:t>
      </w:r>
      <w:del w:id="255" w:author="Haukka, Kaisa E" w:date="2023-12-21T17:33:00Z">
        <w:r w:rsidR="009073E0" w:rsidRPr="009073E0" w:rsidDel="001779B9">
          <w:rPr>
            <w:sz w:val="24"/>
            <w:szCs w:val="24"/>
          </w:rPr>
          <w:delText>Train</w:delText>
        </w:r>
        <w:r w:rsidR="005C0879" w:rsidDel="001779B9">
          <w:rPr>
            <w:sz w:val="24"/>
            <w:szCs w:val="24"/>
          </w:rPr>
          <w:delText>-</w:delText>
        </w:r>
        <w:r w:rsidR="009073E0" w:rsidRPr="009073E0" w:rsidDel="001779B9">
          <w:rPr>
            <w:sz w:val="24"/>
            <w:szCs w:val="24"/>
          </w:rPr>
          <w:delText>the</w:delText>
        </w:r>
        <w:r w:rsidR="005C0879" w:rsidDel="001779B9">
          <w:rPr>
            <w:sz w:val="24"/>
            <w:szCs w:val="24"/>
          </w:rPr>
          <w:delText>-</w:delText>
        </w:r>
        <w:r w:rsidR="009073E0" w:rsidRPr="009073E0" w:rsidDel="001779B9">
          <w:rPr>
            <w:sz w:val="24"/>
            <w:szCs w:val="24"/>
          </w:rPr>
          <w:delText>Trainer (</w:delText>
        </w:r>
      </w:del>
      <w:r w:rsidR="009073E0" w:rsidRPr="009073E0">
        <w:rPr>
          <w:sz w:val="24"/>
          <w:szCs w:val="24"/>
        </w:rPr>
        <w:t>TtT</w:t>
      </w:r>
      <w:del w:id="256" w:author="Haukka, Kaisa E" w:date="2023-12-21T17:34:00Z">
        <w:r w:rsidR="009073E0" w:rsidRPr="009073E0" w:rsidDel="001779B9">
          <w:rPr>
            <w:sz w:val="24"/>
            <w:szCs w:val="24"/>
          </w:rPr>
          <w:delText>)</w:delText>
        </w:r>
      </w:del>
      <w:r w:rsidR="009073E0" w:rsidRPr="009073E0">
        <w:rPr>
          <w:sz w:val="24"/>
          <w:szCs w:val="24"/>
        </w:rPr>
        <w:t xml:space="preserve"> course in</w:t>
      </w:r>
      <w:r w:rsidR="00BC019C">
        <w:rPr>
          <w:sz w:val="24"/>
          <w:szCs w:val="24"/>
        </w:rPr>
        <w:t>cluded</w:t>
      </w:r>
      <w:r w:rsidR="009073E0" w:rsidRPr="009073E0">
        <w:rPr>
          <w:sz w:val="24"/>
          <w:szCs w:val="24"/>
        </w:rPr>
        <w:t xml:space="preserve"> individual and group study, </w:t>
      </w:r>
      <w:del w:id="257" w:author="Hp [2]" w:date="2023-12-22T23:40:00Z">
        <w:r w:rsidR="009073E0" w:rsidRPr="009073E0" w:rsidDel="00A9055A">
          <w:rPr>
            <w:sz w:val="24"/>
            <w:szCs w:val="24"/>
          </w:rPr>
          <w:delText>discussions</w:delText>
        </w:r>
      </w:del>
      <w:ins w:id="258" w:author="Hp [2]" w:date="2023-12-22T23:40:00Z">
        <w:r w:rsidR="00A9055A" w:rsidRPr="009073E0">
          <w:rPr>
            <w:sz w:val="24"/>
            <w:szCs w:val="24"/>
          </w:rPr>
          <w:t>discussions,</w:t>
        </w:r>
      </w:ins>
      <w:r w:rsidR="009073E0" w:rsidRPr="009073E0">
        <w:rPr>
          <w:sz w:val="24"/>
          <w:szCs w:val="24"/>
        </w:rPr>
        <w:t xml:space="preserve"> </w:t>
      </w:r>
      <w:ins w:id="259" w:author="Haukka, Kaisa E" w:date="2023-12-23T13:05:00Z">
        <w:r w:rsidR="005A006B">
          <w:rPr>
            <w:sz w:val="24"/>
            <w:szCs w:val="24"/>
          </w:rPr>
          <w:t xml:space="preserve">laboratory practice </w:t>
        </w:r>
      </w:ins>
      <w:r w:rsidR="009073E0" w:rsidRPr="009073E0">
        <w:rPr>
          <w:sz w:val="24"/>
          <w:szCs w:val="24"/>
        </w:rPr>
        <w:t>and exchange of best practices among participants.</w:t>
      </w:r>
      <w:del w:id="260" w:author="Haukka, Kaisa E" w:date="2023-12-23T13:05:00Z">
        <w:r w:rsidR="009073E0" w:rsidRPr="009073E0" w:rsidDel="005A006B">
          <w:rPr>
            <w:sz w:val="24"/>
            <w:szCs w:val="24"/>
          </w:rPr>
          <w:delText xml:space="preserve"> Throughout the training, trainers improved their laboratory skills</w:delText>
        </w:r>
      </w:del>
      <w:ins w:id="261" w:author="Hp [2]" w:date="2023-12-22T23:41:00Z">
        <w:r w:rsidR="00A9055A" w:rsidRPr="00A9055A">
          <w:rPr>
            <w:sz w:val="24"/>
            <w:szCs w:val="24"/>
          </w:rPr>
          <w:t>. Through sessions of meticulous discussions to reach consensus</w:t>
        </w:r>
      </w:ins>
      <w:ins w:id="262" w:author="Hp [2]" w:date="2023-12-22T23:42:00Z">
        <w:r w:rsidR="00A9055A">
          <w:rPr>
            <w:sz w:val="24"/>
            <w:szCs w:val="24"/>
          </w:rPr>
          <w:t>, they</w:t>
        </w:r>
      </w:ins>
      <w:ins w:id="263" w:author="Hp [2]" w:date="2023-12-22T16:22:00Z">
        <w:r w:rsidR="00A457F6">
          <w:rPr>
            <w:sz w:val="24"/>
            <w:szCs w:val="24"/>
          </w:rPr>
          <w:t xml:space="preserve"> </w:t>
        </w:r>
      </w:ins>
      <w:del w:id="264" w:author="Hp [2]" w:date="2023-12-22T16:22:00Z">
        <w:r w:rsidR="009073E0" w:rsidRPr="009073E0" w:rsidDel="00A457F6">
          <w:rPr>
            <w:sz w:val="24"/>
            <w:szCs w:val="24"/>
          </w:rPr>
          <w:delText>, culminating in the cre</w:delText>
        </w:r>
      </w:del>
      <w:ins w:id="265" w:author="Hp [2]" w:date="2023-12-22T16:22:00Z">
        <w:r w:rsidR="00A457F6">
          <w:rPr>
            <w:sz w:val="24"/>
            <w:szCs w:val="24"/>
          </w:rPr>
          <w:t>also created</w:t>
        </w:r>
      </w:ins>
      <w:del w:id="266" w:author="Hp [2]" w:date="2023-12-22T16:22:00Z">
        <w:r w:rsidR="009073E0" w:rsidRPr="009073E0" w:rsidDel="00A457F6">
          <w:rPr>
            <w:sz w:val="24"/>
            <w:szCs w:val="24"/>
          </w:rPr>
          <w:delText>ation</w:delText>
        </w:r>
      </w:del>
      <w:del w:id="267" w:author="Haukka, Kaisa E" w:date="2023-12-23T13:03:00Z">
        <w:r w:rsidR="009073E0" w:rsidRPr="009073E0" w:rsidDel="005A006B">
          <w:rPr>
            <w:sz w:val="24"/>
            <w:szCs w:val="24"/>
          </w:rPr>
          <w:delText xml:space="preserve"> of</w:delText>
        </w:r>
      </w:del>
      <w:ins w:id="268" w:author="Haukka, Kaisa E" w:date="2023-12-23T13:03:00Z">
        <w:r w:rsidR="005A006B">
          <w:rPr>
            <w:sz w:val="24"/>
            <w:szCs w:val="24"/>
          </w:rPr>
          <w:t xml:space="preserve"> </w:t>
        </w:r>
      </w:ins>
      <w:r w:rsidR="009073E0" w:rsidRPr="009073E0">
        <w:rPr>
          <w:sz w:val="24"/>
          <w:szCs w:val="24"/>
        </w:rPr>
        <w:t xml:space="preserve"> a comprehensive guide for a new five-day course. This guide </w:t>
      </w:r>
      <w:r w:rsidR="005C0879">
        <w:rPr>
          <w:sz w:val="24"/>
          <w:szCs w:val="24"/>
        </w:rPr>
        <w:t>includes</w:t>
      </w:r>
      <w:r w:rsidR="009073E0" w:rsidRPr="009073E0">
        <w:rPr>
          <w:sz w:val="24"/>
          <w:szCs w:val="24"/>
        </w:rPr>
        <w:t xml:space="preserve"> 21 standard operating procedures (SOPs)</w:t>
      </w:r>
      <w:r w:rsidR="005C0879">
        <w:rPr>
          <w:sz w:val="24"/>
          <w:szCs w:val="24"/>
        </w:rPr>
        <w:t xml:space="preserve"> for </w:t>
      </w:r>
      <w:r w:rsidR="005C0879">
        <w:rPr>
          <w:sz w:val="24"/>
          <w:szCs w:val="24"/>
        </w:rPr>
        <w:lastRenderedPageBreak/>
        <w:t>bacteriological laboratories</w:t>
      </w:r>
      <w:r w:rsidR="009073E0" w:rsidRPr="009073E0">
        <w:rPr>
          <w:sz w:val="24"/>
          <w:szCs w:val="24"/>
        </w:rPr>
        <w:t xml:space="preserve">, aligned with WHO guidelines but adapted to local conditions and validated by Beninese and Finnish clinical microbiology </w:t>
      </w:r>
      <w:ins w:id="269" w:author="Haukka, Kaisa E" w:date="2023-12-21T17:35:00Z">
        <w:r w:rsidR="001779B9">
          <w:rPr>
            <w:sz w:val="24"/>
            <w:szCs w:val="24"/>
          </w:rPr>
          <w:t>professionals.</w:t>
        </w:r>
      </w:ins>
      <w:del w:id="270" w:author="Haukka, Kaisa E" w:date="2023-12-21T17:35:00Z">
        <w:r w:rsidR="009073E0" w:rsidRPr="009073E0" w:rsidDel="001779B9">
          <w:rPr>
            <w:sz w:val="24"/>
            <w:szCs w:val="24"/>
          </w:rPr>
          <w:delText>experts.</w:delText>
        </w:r>
      </w:del>
      <w:del w:id="271" w:author="Haukka, Kaisa E" w:date="2023-12-21T17:34:00Z">
        <w:r w:rsidRPr="002111D7" w:rsidDel="001779B9">
          <w:rPr>
            <w:sz w:val="24"/>
            <w:szCs w:val="24"/>
          </w:rPr>
          <w:delText>.</w:delText>
        </w:r>
      </w:del>
      <w:r w:rsidRPr="002111D7">
        <w:rPr>
          <w:sz w:val="24"/>
          <w:szCs w:val="24"/>
        </w:rPr>
        <w:t xml:space="preserve"> </w:t>
      </w:r>
      <w:bookmarkEnd w:id="254"/>
    </w:p>
    <w:p w14:paraId="3A9F6E8E" w14:textId="46F69050" w:rsidR="000A4842" w:rsidRPr="002111D7" w:rsidRDefault="000A4842" w:rsidP="00B72F6B">
      <w:pPr>
        <w:pStyle w:val="Paragraphedeliste"/>
        <w:numPr>
          <w:ilvl w:val="1"/>
          <w:numId w:val="7"/>
        </w:numPr>
        <w:spacing w:line="360" w:lineRule="auto"/>
        <w:jc w:val="both"/>
        <w:rPr>
          <w:b/>
          <w:sz w:val="24"/>
          <w:szCs w:val="24"/>
        </w:rPr>
      </w:pPr>
      <w:r w:rsidRPr="002111D7">
        <w:rPr>
          <w:b/>
          <w:sz w:val="24"/>
          <w:szCs w:val="24"/>
        </w:rPr>
        <w:t xml:space="preserve">Structure for </w:t>
      </w:r>
      <w:del w:id="272" w:author="Haukka, Kaisa E" w:date="2023-12-21T17:35:00Z">
        <w:r w:rsidRPr="002111D7" w:rsidDel="001779B9">
          <w:rPr>
            <w:b/>
            <w:sz w:val="24"/>
            <w:szCs w:val="24"/>
          </w:rPr>
          <w:delText xml:space="preserve">a </w:delText>
        </w:r>
      </w:del>
      <w:ins w:id="273" w:author="Haukka, Kaisa E" w:date="2023-12-21T17:35:00Z">
        <w:r w:rsidR="001779B9">
          <w:rPr>
            <w:b/>
            <w:sz w:val="24"/>
            <w:szCs w:val="24"/>
          </w:rPr>
          <w:t>the</w:t>
        </w:r>
        <w:r w:rsidR="001779B9" w:rsidRPr="002111D7">
          <w:rPr>
            <w:b/>
            <w:sz w:val="24"/>
            <w:szCs w:val="24"/>
          </w:rPr>
          <w:t xml:space="preserve"> </w:t>
        </w:r>
      </w:ins>
      <w:r w:rsidRPr="002111D7">
        <w:rPr>
          <w:b/>
          <w:sz w:val="24"/>
          <w:szCs w:val="24"/>
        </w:rPr>
        <w:t>five-day training course</w:t>
      </w:r>
    </w:p>
    <w:p w14:paraId="116118C7" w14:textId="43D3A8FA" w:rsidR="000A4842" w:rsidRPr="002111D7" w:rsidRDefault="000A4842" w:rsidP="000A4842">
      <w:pPr>
        <w:spacing w:line="360" w:lineRule="auto"/>
        <w:jc w:val="both"/>
        <w:rPr>
          <w:sz w:val="20"/>
          <w:szCs w:val="20"/>
        </w:rPr>
      </w:pPr>
      <w:r w:rsidRPr="002111D7">
        <w:rPr>
          <w:b/>
          <w:sz w:val="24"/>
          <w:szCs w:val="24"/>
        </w:rPr>
        <w:tab/>
      </w:r>
      <w:r w:rsidRPr="002111D7">
        <w:rPr>
          <w:sz w:val="24"/>
          <w:szCs w:val="24"/>
        </w:rPr>
        <w:t xml:space="preserve">The course for the trainees covered four topics over 5 days (40 hours), followed by a shorter sixth day dedicated to the final assessments and closing ceremony. The topics were, </w:t>
      </w:r>
      <w:del w:id="274" w:author="Haukka, Kaisa E" w:date="2023-12-21T17:35:00Z">
        <w:r w:rsidR="00506FD0" w:rsidRPr="002111D7" w:rsidDel="001779B9">
          <w:rPr>
            <w:sz w:val="24"/>
            <w:szCs w:val="24"/>
          </w:rPr>
          <w:delText>The topics were</w:delText>
        </w:r>
      </w:del>
      <w:r w:rsidR="00506FD0" w:rsidRPr="002111D7">
        <w:rPr>
          <w:sz w:val="24"/>
          <w:szCs w:val="24"/>
        </w:rPr>
        <w:t xml:space="preserve">, Days 1 and 2:  conducting a blood </w:t>
      </w:r>
      <w:r w:rsidR="00506FD0" w:rsidRPr="003769DE">
        <w:rPr>
          <w:sz w:val="24"/>
          <w:szCs w:val="24"/>
        </w:rPr>
        <w:t xml:space="preserve">culture </w:t>
      </w:r>
      <w:ins w:id="275" w:author="Haukka, Kaisa E" w:date="2023-12-23T13:13:00Z">
        <w:r w:rsidR="005A006B">
          <w:rPr>
            <w:sz w:val="24"/>
            <w:szCs w:val="24"/>
          </w:rPr>
          <w:t xml:space="preserve"> </w:t>
        </w:r>
        <w:r w:rsidR="005A006B" w:rsidRPr="002B4A75">
          <w:rPr>
            <w:sz w:val="24"/>
            <w:szCs w:val="24"/>
          </w:rPr>
          <w:t xml:space="preserve">using manual </w:t>
        </w:r>
      </w:ins>
      <w:ins w:id="276" w:author="Haukka, Kaisa E" w:date="2023-12-23T13:14:00Z">
        <w:r w:rsidR="00462DCC">
          <w:rPr>
            <w:sz w:val="24"/>
            <w:szCs w:val="24"/>
          </w:rPr>
          <w:t>method</w:t>
        </w:r>
      </w:ins>
      <w:ins w:id="277" w:author="Haukka, Kaisa E" w:date="2023-12-23T13:13:00Z">
        <w:r w:rsidR="005A006B">
          <w:rPr>
            <w:sz w:val="24"/>
            <w:szCs w:val="24"/>
          </w:rPr>
          <w:t>,</w:t>
        </w:r>
        <w:r w:rsidR="005A006B" w:rsidRPr="003769DE">
          <w:rPr>
            <w:sz w:val="24"/>
            <w:szCs w:val="24"/>
          </w:rPr>
          <w:t xml:space="preserve"> </w:t>
        </w:r>
      </w:ins>
      <w:r w:rsidR="00506FD0" w:rsidRPr="003769DE">
        <w:rPr>
          <w:sz w:val="24"/>
          <w:szCs w:val="24"/>
        </w:rPr>
        <w:t>following</w:t>
      </w:r>
      <w:r w:rsidR="00506FD0">
        <w:rPr>
          <w:sz w:val="24"/>
          <w:szCs w:val="24"/>
        </w:rPr>
        <w:t xml:space="preserve"> instructions of</w:t>
      </w:r>
      <w:r w:rsidR="00506FD0" w:rsidRPr="003769DE">
        <w:rPr>
          <w:sz w:val="24"/>
          <w:szCs w:val="24"/>
        </w:rPr>
        <w:t xml:space="preserve"> WHO Laboratory Manual for the Examination and Processing of Human Blood,</w:t>
      </w:r>
      <w:r w:rsidR="00506FD0" w:rsidRPr="002111D7">
        <w:rPr>
          <w:sz w:val="24"/>
          <w:szCs w:val="24"/>
        </w:rPr>
        <w:t xml:space="preserve"> </w:t>
      </w:r>
      <w:ins w:id="278" w:author="Hp [2]" w:date="2023-12-22T16:31:00Z">
        <w:del w:id="279" w:author="Haukka, Kaisa E" w:date="2023-12-23T13:14:00Z">
          <w:r w:rsidR="002B4A75" w:rsidDel="00462DCC">
            <w:rPr>
              <w:sz w:val="24"/>
              <w:szCs w:val="24"/>
            </w:rPr>
            <w:delText>and</w:delText>
          </w:r>
        </w:del>
        <w:del w:id="280" w:author="Haukka, Kaisa E" w:date="2023-12-23T13:13:00Z">
          <w:r w:rsidR="002B4A75" w:rsidDel="005A006B">
            <w:rPr>
              <w:sz w:val="24"/>
              <w:szCs w:val="24"/>
            </w:rPr>
            <w:delText xml:space="preserve"> </w:delText>
          </w:r>
          <w:r w:rsidR="002B4A75" w:rsidRPr="002B4A75" w:rsidDel="005A006B">
            <w:rPr>
              <w:sz w:val="24"/>
              <w:szCs w:val="24"/>
            </w:rPr>
            <w:delText>using manual system</w:delText>
          </w:r>
        </w:del>
        <w:r w:rsidR="002B4A75">
          <w:rPr>
            <w:sz w:val="24"/>
            <w:szCs w:val="24"/>
          </w:rPr>
          <w:t xml:space="preserve"> </w:t>
        </w:r>
      </w:ins>
      <w:r w:rsidR="00506FD0" w:rsidRPr="002111D7">
        <w:rPr>
          <w:sz w:val="24"/>
          <w:szCs w:val="24"/>
        </w:rPr>
        <w:t>Day 3: Bacterial identification</w:t>
      </w:r>
      <w:r w:rsidR="00506FD0">
        <w:rPr>
          <w:sz w:val="24"/>
          <w:szCs w:val="24"/>
        </w:rPr>
        <w:t xml:space="preserve"> using API and biochemical test</w:t>
      </w:r>
      <w:r w:rsidR="006007BB">
        <w:rPr>
          <w:sz w:val="24"/>
          <w:szCs w:val="24"/>
        </w:rPr>
        <w:t>s</w:t>
      </w:r>
      <w:r w:rsidR="00506FD0">
        <w:rPr>
          <w:sz w:val="24"/>
          <w:szCs w:val="24"/>
        </w:rPr>
        <w:t xml:space="preserve"> for </w:t>
      </w:r>
      <w:r w:rsidR="00506FD0" w:rsidRPr="005E1DC1">
        <w:rPr>
          <w:i/>
          <w:iCs/>
          <w:sz w:val="24"/>
          <w:szCs w:val="24"/>
        </w:rPr>
        <w:t>S</w:t>
      </w:r>
      <w:ins w:id="281" w:author="Haukka, Kaisa E" w:date="2023-12-21T17:37:00Z">
        <w:r w:rsidR="001779B9">
          <w:rPr>
            <w:i/>
            <w:iCs/>
            <w:sz w:val="24"/>
            <w:szCs w:val="24"/>
          </w:rPr>
          <w:t>taphylococcus</w:t>
        </w:r>
      </w:ins>
      <w:del w:id="282" w:author="Haukka, Kaisa E" w:date="2023-12-21T17:37:00Z">
        <w:r w:rsidR="00506FD0" w:rsidRPr="005E1DC1" w:rsidDel="001779B9">
          <w:rPr>
            <w:i/>
            <w:iCs/>
            <w:sz w:val="24"/>
            <w:szCs w:val="24"/>
          </w:rPr>
          <w:delText>.</w:delText>
        </w:r>
      </w:del>
      <w:r w:rsidR="00506FD0" w:rsidRPr="005E1DC1">
        <w:rPr>
          <w:i/>
          <w:iCs/>
          <w:sz w:val="24"/>
          <w:szCs w:val="24"/>
        </w:rPr>
        <w:t xml:space="preserve"> aureus</w:t>
      </w:r>
      <w:r w:rsidR="00506FD0">
        <w:rPr>
          <w:sz w:val="24"/>
          <w:szCs w:val="24"/>
        </w:rPr>
        <w:t xml:space="preserve"> identification</w:t>
      </w:r>
      <w:ins w:id="283" w:author="Haukka, Kaisa E" w:date="2023-12-21T17:37:00Z">
        <w:r w:rsidR="001779B9">
          <w:rPr>
            <w:sz w:val="24"/>
            <w:szCs w:val="24"/>
          </w:rPr>
          <w:t>,</w:t>
        </w:r>
      </w:ins>
      <w:del w:id="284" w:author="Haukka, Kaisa E" w:date="2023-12-21T17:37:00Z">
        <w:r w:rsidR="00506FD0" w:rsidDel="001779B9">
          <w:rPr>
            <w:sz w:val="24"/>
            <w:szCs w:val="24"/>
          </w:rPr>
          <w:delText>.</w:delText>
        </w:r>
      </w:del>
      <w:r w:rsidR="00506FD0" w:rsidRPr="002111D7">
        <w:rPr>
          <w:sz w:val="24"/>
          <w:szCs w:val="24"/>
        </w:rPr>
        <w:t xml:space="preserve"> Day 4: conducting AST</w:t>
      </w:r>
      <w:r w:rsidR="00506FD0">
        <w:rPr>
          <w:sz w:val="24"/>
          <w:szCs w:val="24"/>
        </w:rPr>
        <w:t xml:space="preserve"> using disk diffusion method following </w:t>
      </w:r>
      <w:ins w:id="285" w:author="Haukka, Kaisa E" w:date="2023-12-21T17:37:00Z">
        <w:r w:rsidR="001779B9">
          <w:rPr>
            <w:sz w:val="24"/>
            <w:szCs w:val="24"/>
          </w:rPr>
          <w:t xml:space="preserve">the </w:t>
        </w:r>
      </w:ins>
      <w:r w:rsidR="00506FD0">
        <w:rPr>
          <w:sz w:val="24"/>
          <w:szCs w:val="24"/>
        </w:rPr>
        <w:t>EUCAST guideline</w:t>
      </w:r>
      <w:r w:rsidR="006007BB">
        <w:rPr>
          <w:sz w:val="24"/>
          <w:szCs w:val="24"/>
        </w:rPr>
        <w:t>s</w:t>
      </w:r>
      <w:r w:rsidR="00506FD0" w:rsidRPr="002111D7">
        <w:rPr>
          <w:sz w:val="24"/>
          <w:szCs w:val="24"/>
        </w:rPr>
        <w:t xml:space="preserve">, Day 5: </w:t>
      </w:r>
      <w:r w:rsidR="00506FD0">
        <w:rPr>
          <w:sz w:val="24"/>
          <w:szCs w:val="24"/>
        </w:rPr>
        <w:t xml:space="preserve">internal and external </w:t>
      </w:r>
      <w:r w:rsidR="00506FD0" w:rsidRPr="002111D7">
        <w:rPr>
          <w:sz w:val="24"/>
          <w:szCs w:val="24"/>
        </w:rPr>
        <w:t>quality assurance in bacteriological laboratory</w:t>
      </w:r>
      <w:ins w:id="286" w:author="Hp [2]" w:date="2023-12-22T16:32:00Z">
        <w:r w:rsidR="00AD6F65">
          <w:rPr>
            <w:sz w:val="24"/>
            <w:szCs w:val="24"/>
          </w:rPr>
          <w:t xml:space="preserve"> according to </w:t>
        </w:r>
      </w:ins>
      <w:ins w:id="287" w:author="Haukka, Kaisa E" w:date="2023-12-23T13:14:00Z">
        <w:r w:rsidR="00462DCC">
          <w:rPr>
            <w:sz w:val="24"/>
            <w:szCs w:val="24"/>
          </w:rPr>
          <w:t xml:space="preserve">the </w:t>
        </w:r>
      </w:ins>
      <w:ins w:id="288" w:author="Hp [2]" w:date="2023-12-22T16:32:00Z">
        <w:r w:rsidR="00AD6F65">
          <w:rPr>
            <w:sz w:val="24"/>
            <w:szCs w:val="24"/>
          </w:rPr>
          <w:t>WHO recommendations</w:t>
        </w:r>
      </w:ins>
      <w:r w:rsidRPr="002111D7">
        <w:rPr>
          <w:sz w:val="24"/>
          <w:szCs w:val="24"/>
        </w:rPr>
        <w:t xml:space="preserve">. Each day was structured to contain introduction to the topic by the trainers, independent work, group work, practical laboratory work and recapping the learned contents together with the trainers. The detailed program for the training is shown in Table 1. Altogether 40 trainees participated the three training courses, each including 13-14 technicians. </w:t>
      </w:r>
    </w:p>
    <w:p w14:paraId="55003FF1" w14:textId="24A1A4B9" w:rsidR="000A4842" w:rsidRPr="002111D7" w:rsidRDefault="000A4842" w:rsidP="00B72F6B">
      <w:pPr>
        <w:pStyle w:val="Paragraphedeliste"/>
        <w:numPr>
          <w:ilvl w:val="1"/>
          <w:numId w:val="7"/>
        </w:numPr>
        <w:spacing w:line="360" w:lineRule="auto"/>
        <w:jc w:val="both"/>
        <w:rPr>
          <w:b/>
          <w:sz w:val="24"/>
          <w:szCs w:val="24"/>
        </w:rPr>
      </w:pPr>
      <w:r w:rsidRPr="002111D7">
        <w:rPr>
          <w:b/>
          <w:sz w:val="24"/>
          <w:szCs w:val="24"/>
        </w:rPr>
        <w:t>Learning philosophy and teaching approaches</w:t>
      </w:r>
    </w:p>
    <w:p w14:paraId="01B49CD6" w14:textId="0BF1242E" w:rsidR="007F058E" w:rsidRDefault="000A4842" w:rsidP="000A4842">
      <w:pPr>
        <w:spacing w:line="360" w:lineRule="auto"/>
        <w:jc w:val="both"/>
        <w:rPr>
          <w:ins w:id="289" w:author="Hp [2]" w:date="2023-12-23T00:03:00Z"/>
          <w:sz w:val="24"/>
          <w:szCs w:val="24"/>
        </w:rPr>
      </w:pPr>
      <w:r w:rsidRPr="002111D7">
        <w:rPr>
          <w:sz w:val="24"/>
          <w:szCs w:val="24"/>
        </w:rPr>
        <w:tab/>
        <w:t>In planning the pedagogical approach, we were inspired by the principal of the constructivist learning theory: “Constructivism implies that learners are encouraged to construct their own knowledge instead of copying it from an authority, be it a book or a teacher, in realistic situations instead of decontextualized, formal situations such as propagated in traditional textbooks, and together with others instead of on their own</w:t>
      </w:r>
      <w:r w:rsidR="00635750" w:rsidRPr="002111D7">
        <w:rPr>
          <w:sz w:val="24"/>
          <w:szCs w:val="24"/>
        </w:rPr>
        <w:t xml:space="preserve"> (</w:t>
      </w:r>
      <w:del w:id="290" w:author="Hp" w:date="2023-12-23T19:03:00Z">
        <w:r w:rsidR="00635750" w:rsidRPr="002111D7" w:rsidDel="002623F1">
          <w:rPr>
            <w:sz w:val="24"/>
            <w:szCs w:val="24"/>
          </w:rPr>
          <w:delText>Biggs, 1996; Kanselaar, 2002</w:delText>
        </w:r>
      </w:del>
      <w:ins w:id="291" w:author="Hp" w:date="2023-12-23T19:03:00Z">
        <w:r w:rsidR="002623F1">
          <w:rPr>
            <w:sz w:val="24"/>
            <w:szCs w:val="24"/>
          </w:rPr>
          <w:t>22 - 23</w:t>
        </w:r>
      </w:ins>
      <w:r w:rsidR="00635750" w:rsidRPr="002111D7">
        <w:rPr>
          <w:sz w:val="24"/>
          <w:szCs w:val="24"/>
        </w:rPr>
        <w:t>)</w:t>
      </w:r>
      <w:r w:rsidRPr="002111D7">
        <w:rPr>
          <w:sz w:val="24"/>
          <w:szCs w:val="24"/>
        </w:rPr>
        <w:t xml:space="preserve">. The TtT approach aligns well with this pedagogical principal as it promotes learner engagement, reflective practice, critical thinking, and skills development. </w:t>
      </w:r>
    </w:p>
    <w:p w14:paraId="05A1DC7E" w14:textId="26E6307C" w:rsidR="000A4842" w:rsidRDefault="000A4842" w:rsidP="000A4842">
      <w:pPr>
        <w:spacing w:line="360" w:lineRule="auto"/>
        <w:jc w:val="both"/>
        <w:rPr>
          <w:ins w:id="292" w:author="Hp [2]" w:date="2023-12-23T00:04:00Z"/>
          <w:sz w:val="24"/>
          <w:szCs w:val="24"/>
        </w:rPr>
      </w:pPr>
      <w:r w:rsidRPr="002111D7">
        <w:rPr>
          <w:sz w:val="24"/>
          <w:szCs w:val="24"/>
        </w:rPr>
        <w:t>The specific pedagogical techniques we applied included:</w:t>
      </w:r>
    </w:p>
    <w:p w14:paraId="55D5644F" w14:textId="1573F59A" w:rsidR="007F058E" w:rsidRPr="002111D7" w:rsidRDefault="007F058E" w:rsidP="007F058E">
      <w:pPr>
        <w:spacing w:line="360" w:lineRule="auto"/>
        <w:jc w:val="both"/>
        <w:rPr>
          <w:sz w:val="24"/>
          <w:szCs w:val="24"/>
        </w:rPr>
      </w:pPr>
      <w:ins w:id="293" w:author="Hp [2]" w:date="2023-12-23T00:04:00Z">
        <w:r w:rsidRPr="00A52F55">
          <w:rPr>
            <w:rStyle w:val="cf01"/>
            <w:sz w:val="22"/>
            <w:szCs w:val="22"/>
          </w:rPr>
          <w:t>Pre-</w:t>
        </w:r>
      </w:ins>
      <w:ins w:id="294" w:author="Hp [2]" w:date="2023-12-23T00:05:00Z">
        <w:r w:rsidRPr="00A52F55">
          <w:rPr>
            <w:rStyle w:val="cf01"/>
            <w:sz w:val="22"/>
            <w:szCs w:val="22"/>
          </w:rPr>
          <w:t>assignments</w:t>
        </w:r>
      </w:ins>
      <w:ins w:id="295" w:author="Hp [2]" w:date="2023-12-23T00:04:00Z">
        <w:r w:rsidRPr="00A52F55">
          <w:rPr>
            <w:rStyle w:val="cf01"/>
            <w:sz w:val="22"/>
            <w:szCs w:val="22"/>
          </w:rPr>
          <w:t>.</w:t>
        </w:r>
        <w:r>
          <w:t xml:space="preserve"> </w:t>
        </w:r>
        <w:r w:rsidRPr="00A52F55">
          <w:t>A</w:t>
        </w:r>
        <w:r w:rsidRPr="002111D7">
          <w:rPr>
            <w:sz w:val="24"/>
            <w:szCs w:val="24"/>
          </w:rPr>
          <w:t xml:space="preserve"> few months before the training, the participants were requested to follow the Massive Open Online Courses (MOOCs)</w:t>
        </w:r>
        <w:r>
          <w:rPr>
            <w:sz w:val="24"/>
            <w:szCs w:val="24"/>
          </w:rPr>
          <w:t xml:space="preserve"> listed in Table </w:t>
        </w:r>
        <w:del w:id="296" w:author="Hp" w:date="2023-12-23T15:42:00Z">
          <w:r w:rsidDel="000D03CC">
            <w:rPr>
              <w:sz w:val="24"/>
              <w:szCs w:val="24"/>
            </w:rPr>
            <w:delText>3</w:delText>
          </w:r>
        </w:del>
      </w:ins>
      <w:ins w:id="297" w:author="Hp" w:date="2023-12-23T15:42:00Z">
        <w:r w:rsidR="000D03CC">
          <w:rPr>
            <w:sz w:val="24"/>
            <w:szCs w:val="24"/>
          </w:rPr>
          <w:t>2</w:t>
        </w:r>
      </w:ins>
      <w:ins w:id="298" w:author="Hp [2]" w:date="2023-12-23T00:04:00Z">
        <w:r>
          <w:rPr>
            <w:sz w:val="24"/>
            <w:szCs w:val="24"/>
          </w:rPr>
          <w:t>.</w:t>
        </w:r>
        <w:r w:rsidRPr="002111D7">
          <w:rPr>
            <w:sz w:val="24"/>
            <w:szCs w:val="24"/>
          </w:rPr>
          <w:t xml:space="preserve"> </w:t>
        </w:r>
      </w:ins>
      <w:ins w:id="299" w:author="Hp [2]" w:date="2023-12-23T00:05:00Z">
        <w:r w:rsidRPr="007F058E">
          <w:rPr>
            <w:sz w:val="24"/>
            <w:szCs w:val="24"/>
          </w:rPr>
          <w:t xml:space="preserve"> </w:t>
        </w:r>
        <w:r w:rsidRPr="002111D7">
          <w:rPr>
            <w:sz w:val="24"/>
            <w:szCs w:val="24"/>
          </w:rPr>
          <w:t xml:space="preserve">At the beginning of the training, the themes of the online courses </w:t>
        </w:r>
        <w:r>
          <w:rPr>
            <w:sz w:val="24"/>
            <w:szCs w:val="24"/>
          </w:rPr>
          <w:t xml:space="preserve">were discussed </w:t>
        </w:r>
        <w:r w:rsidRPr="002111D7">
          <w:rPr>
            <w:sz w:val="24"/>
            <w:szCs w:val="24"/>
          </w:rPr>
          <w:t xml:space="preserve">with the participants, </w:t>
        </w:r>
        <w:r>
          <w:rPr>
            <w:sz w:val="24"/>
            <w:szCs w:val="24"/>
          </w:rPr>
          <w:t>allowing</w:t>
        </w:r>
        <w:r w:rsidRPr="002111D7">
          <w:rPr>
            <w:sz w:val="24"/>
            <w:szCs w:val="24"/>
          </w:rPr>
          <w:t xml:space="preserve"> us to assess </w:t>
        </w:r>
        <w:r>
          <w:rPr>
            <w:sz w:val="24"/>
            <w:szCs w:val="24"/>
          </w:rPr>
          <w:t>what they had learnt.</w:t>
        </w:r>
        <w:r w:rsidRPr="002111D7">
          <w:rPr>
            <w:sz w:val="24"/>
            <w:szCs w:val="24"/>
          </w:rPr>
          <w:t xml:space="preserve"> </w:t>
        </w:r>
      </w:ins>
    </w:p>
    <w:p w14:paraId="2D947C61" w14:textId="77777777" w:rsidR="000A4842" w:rsidRPr="002111D7" w:rsidRDefault="000A4842" w:rsidP="000A4842">
      <w:pPr>
        <w:spacing w:line="360" w:lineRule="auto"/>
        <w:jc w:val="both"/>
        <w:rPr>
          <w:b/>
          <w:i/>
          <w:sz w:val="24"/>
          <w:szCs w:val="24"/>
        </w:rPr>
      </w:pPr>
      <w:r w:rsidRPr="002111D7">
        <w:rPr>
          <w:b/>
          <w:i/>
          <w:sz w:val="24"/>
          <w:szCs w:val="24"/>
        </w:rPr>
        <w:lastRenderedPageBreak/>
        <w:t xml:space="preserve">Peer learning. </w:t>
      </w:r>
      <w:r w:rsidRPr="002111D7">
        <w:rPr>
          <w:sz w:val="24"/>
          <w:szCs w:val="24"/>
        </w:rPr>
        <w:t>Pairing a more experienced and a more novice technician to work together in the laboratory and during various fact-finding activities created an opportunity to pass on practical experience and to develop the teaching skills of the trainers and trainees.</w:t>
      </w:r>
    </w:p>
    <w:p w14:paraId="34746E54" w14:textId="0C594EFC" w:rsidR="000A4842" w:rsidDel="00911D7B" w:rsidRDefault="000A4842" w:rsidP="000A4842">
      <w:pPr>
        <w:spacing w:line="360" w:lineRule="auto"/>
        <w:jc w:val="both"/>
        <w:rPr>
          <w:del w:id="300" w:author="Hp [2]" w:date="2023-12-23T00:33:00Z"/>
          <w:sz w:val="24"/>
          <w:szCs w:val="24"/>
        </w:rPr>
      </w:pPr>
      <w:r w:rsidRPr="002111D7">
        <w:rPr>
          <w:b/>
          <w:i/>
          <w:color w:val="000000"/>
          <w:sz w:val="24"/>
          <w:szCs w:val="24"/>
        </w:rPr>
        <w:t xml:space="preserve">Utilizing freely available online audiovisual and reading materials. </w:t>
      </w:r>
      <w:r w:rsidRPr="002111D7">
        <w:rPr>
          <w:sz w:val="24"/>
          <w:szCs w:val="24"/>
        </w:rPr>
        <w:t xml:space="preserve">The trainers/trainees searched information from sources such the YouTube videos produced by reliable authorities in specific topics. Some web sites were indicated by the experts, but the trainers and trainees were also encouraged to search for new sites, eg. the major French </w:t>
      </w:r>
      <w:ins w:id="301" w:author="Haukka, Kaisa E" w:date="2023-12-21T17:40:00Z">
        <w:r w:rsidR="00010800">
          <w:rPr>
            <w:sz w:val="24"/>
            <w:szCs w:val="24"/>
          </w:rPr>
          <w:t>u</w:t>
        </w:r>
      </w:ins>
      <w:del w:id="302" w:author="Haukka, Kaisa E" w:date="2023-12-21T17:40:00Z">
        <w:r w:rsidRPr="002111D7" w:rsidDel="00010800">
          <w:rPr>
            <w:sz w:val="24"/>
            <w:szCs w:val="24"/>
          </w:rPr>
          <w:delText>U</w:delText>
        </w:r>
      </w:del>
      <w:r w:rsidRPr="002111D7">
        <w:rPr>
          <w:sz w:val="24"/>
          <w:szCs w:val="24"/>
        </w:rPr>
        <w:t>niversities and hospitals provide suitable material in French.</w:t>
      </w:r>
      <w:ins w:id="303" w:author="Hp [2]" w:date="2023-12-22T23:45:00Z">
        <w:r w:rsidR="00DF5E44">
          <w:rPr>
            <w:sz w:val="24"/>
            <w:szCs w:val="24"/>
          </w:rPr>
          <w:t xml:space="preserve"> </w:t>
        </w:r>
      </w:ins>
      <w:ins w:id="304" w:author="Hp [2]" w:date="2023-12-22T23:46:00Z">
        <w:r w:rsidR="00DF5E44" w:rsidRPr="00DF5E44">
          <w:rPr>
            <w:sz w:val="24"/>
            <w:szCs w:val="24"/>
          </w:rPr>
          <w:t>For future sustainable continuous independent learning, it was important for the trainers and trainees to get familiar with using freely available up-to-date material, since the instructions available in the Beninese clinical laboratories are often outdated and the chances to participate professional further education are rare</w:t>
        </w:r>
        <w:r w:rsidR="00DF5E44">
          <w:rPr>
            <w:sz w:val="24"/>
            <w:szCs w:val="24"/>
          </w:rPr>
          <w:t xml:space="preserve">. </w:t>
        </w:r>
      </w:ins>
      <w:ins w:id="305" w:author="Hp [2]" w:date="2023-12-22T23:53:00Z">
        <w:del w:id="306" w:author="Haukka, Kaisa E" w:date="2023-12-23T13:17:00Z">
          <w:r w:rsidR="009D2C75" w:rsidDel="00462DCC">
            <w:rPr>
              <w:sz w:val="24"/>
              <w:szCs w:val="24"/>
            </w:rPr>
            <w:delText>These m</w:delText>
          </w:r>
        </w:del>
      </w:ins>
      <w:ins w:id="307" w:author="Haukka, Kaisa E" w:date="2023-12-23T13:17:00Z">
        <w:r w:rsidR="00462DCC">
          <w:rPr>
            <w:sz w:val="24"/>
            <w:szCs w:val="24"/>
          </w:rPr>
          <w:t>M</w:t>
        </w:r>
      </w:ins>
      <w:ins w:id="308" w:author="Hp [2]" w:date="2023-12-22T23:53:00Z">
        <w:r w:rsidR="009D2C75">
          <w:rPr>
            <w:sz w:val="24"/>
            <w:szCs w:val="24"/>
          </w:rPr>
          <w:t>aterial</w:t>
        </w:r>
      </w:ins>
      <w:ins w:id="309" w:author="Hp [2]" w:date="2023-12-22T23:54:00Z">
        <w:r w:rsidR="009D2C75">
          <w:rPr>
            <w:sz w:val="24"/>
            <w:szCs w:val="24"/>
          </w:rPr>
          <w:t xml:space="preserve">s </w:t>
        </w:r>
      </w:ins>
      <w:ins w:id="310" w:author="Haukka, Kaisa E" w:date="2023-12-23T13:18:00Z">
        <w:r w:rsidR="00462DCC">
          <w:rPr>
            <w:sz w:val="24"/>
            <w:szCs w:val="24"/>
          </w:rPr>
          <w:t>utilized on the course</w:t>
        </w:r>
      </w:ins>
      <w:ins w:id="311" w:author="Hp [2]" w:date="2023-12-22T23:53:00Z">
        <w:del w:id="312" w:author="Haukka, Kaisa E" w:date="2023-12-23T13:18:00Z">
          <w:r w:rsidR="009D2C75" w:rsidDel="00462DCC">
            <w:rPr>
              <w:sz w:val="24"/>
              <w:szCs w:val="24"/>
            </w:rPr>
            <w:delText>provided</w:delText>
          </w:r>
        </w:del>
        <w:r w:rsidR="009D2C75">
          <w:rPr>
            <w:sz w:val="24"/>
            <w:szCs w:val="24"/>
          </w:rPr>
          <w:t xml:space="preserve"> are listed in </w:t>
        </w:r>
      </w:ins>
      <w:ins w:id="313" w:author="Haukka, Kaisa E" w:date="2023-12-23T22:21:00Z">
        <w:r w:rsidR="00B82944">
          <w:rPr>
            <w:sz w:val="24"/>
            <w:szCs w:val="24"/>
          </w:rPr>
          <w:t>T</w:t>
        </w:r>
      </w:ins>
      <w:ins w:id="314" w:author="Hp [2]" w:date="2023-12-22T23:53:00Z">
        <w:del w:id="315" w:author="Haukka, Kaisa E" w:date="2023-12-23T22:21:00Z">
          <w:r w:rsidR="009D2C75" w:rsidDel="00B82944">
            <w:rPr>
              <w:sz w:val="24"/>
              <w:szCs w:val="24"/>
            </w:rPr>
            <w:delText>t</w:delText>
          </w:r>
        </w:del>
        <w:r w:rsidR="009D2C75">
          <w:rPr>
            <w:sz w:val="24"/>
            <w:szCs w:val="24"/>
          </w:rPr>
          <w:t>able</w:t>
        </w:r>
      </w:ins>
      <w:ins w:id="316" w:author="Hp [2]" w:date="2023-12-22T23:59:00Z">
        <w:r w:rsidR="005B0399">
          <w:rPr>
            <w:sz w:val="24"/>
            <w:szCs w:val="24"/>
          </w:rPr>
          <w:t xml:space="preserve"> </w:t>
        </w:r>
      </w:ins>
      <w:ins w:id="317" w:author="Hp [2]" w:date="2023-12-22T23:53:00Z">
        <w:del w:id="318" w:author="Hp" w:date="2023-12-23T15:43:00Z">
          <w:r w:rsidR="009D2C75" w:rsidDel="000D03CC">
            <w:rPr>
              <w:sz w:val="24"/>
              <w:szCs w:val="24"/>
            </w:rPr>
            <w:delText>3</w:delText>
          </w:r>
        </w:del>
      </w:ins>
      <w:ins w:id="319" w:author="Haukka, Kaisa E" w:date="2023-12-23T13:17:00Z">
        <w:del w:id="320" w:author="Hp" w:date="2023-12-23T15:43:00Z">
          <w:r w:rsidR="00462DCC" w:rsidDel="000D03CC">
            <w:rPr>
              <w:sz w:val="24"/>
              <w:szCs w:val="24"/>
            </w:rPr>
            <w:delText>T</w:delText>
          </w:r>
        </w:del>
      </w:ins>
      <w:ins w:id="321" w:author="Hp" w:date="2023-12-23T15:43:00Z">
        <w:r w:rsidR="000D03CC">
          <w:rPr>
            <w:sz w:val="24"/>
            <w:szCs w:val="24"/>
          </w:rPr>
          <w:t>2</w:t>
        </w:r>
      </w:ins>
      <w:ins w:id="322" w:author="Haukka, Kaisa E" w:date="2023-12-23T22:55:00Z">
        <w:r w:rsidR="00783E56">
          <w:rPr>
            <w:sz w:val="24"/>
            <w:szCs w:val="24"/>
          </w:rPr>
          <w:t>.</w:t>
        </w:r>
      </w:ins>
      <w:ins w:id="323" w:author="Hp [2]" w:date="2023-12-22T23:53:00Z">
        <w:del w:id="324" w:author="Haukka, Kaisa E" w:date="2023-12-23T22:55:00Z">
          <w:r w:rsidR="009D2C75" w:rsidDel="00783E56">
            <w:rPr>
              <w:sz w:val="24"/>
              <w:szCs w:val="24"/>
            </w:rPr>
            <w:delText>:</w:delText>
          </w:r>
        </w:del>
        <w:r w:rsidR="009D2C75">
          <w:rPr>
            <w:sz w:val="24"/>
            <w:szCs w:val="24"/>
          </w:rPr>
          <w:t xml:space="preserve"> </w:t>
        </w:r>
      </w:ins>
      <w:del w:id="325" w:author="Hp [2]" w:date="2023-12-22T23:46:00Z">
        <w:r w:rsidR="0098682D" w:rsidRPr="0098682D" w:rsidDel="00DF5E44">
          <w:rPr>
            <w:sz w:val="24"/>
            <w:szCs w:val="24"/>
          </w:rPr>
          <w:delText>t</w:delText>
        </w:r>
      </w:del>
      <w:del w:id="326" w:author="Hp [2]" w:date="2023-12-22T23:53:00Z">
        <w:r w:rsidR="0098682D" w:rsidRPr="0098682D" w:rsidDel="009D2C75">
          <w:rPr>
            <w:sz w:val="24"/>
            <w:szCs w:val="24"/>
          </w:rPr>
          <w:delText>hese</w:delText>
        </w:r>
        <w:r w:rsidR="00110A95" w:rsidDel="009D2C75">
          <w:rPr>
            <w:sz w:val="24"/>
            <w:szCs w:val="24"/>
          </w:rPr>
          <w:delText xml:space="preserve"> include</w:delText>
        </w:r>
      </w:del>
      <w:del w:id="327" w:author="Haukka, Kaisa E" w:date="2023-12-23T22:55:00Z">
        <w:r w:rsidR="0098682D" w:rsidRPr="0098682D" w:rsidDel="00783E56">
          <w:rPr>
            <w:sz w:val="24"/>
            <w:szCs w:val="24"/>
          </w:rPr>
          <w:delText>:</w:delText>
        </w:r>
      </w:del>
    </w:p>
    <w:p w14:paraId="6982D730" w14:textId="31D423D7" w:rsidR="00A40F55" w:rsidDel="009D2C75" w:rsidRDefault="00A40F55" w:rsidP="000A4842">
      <w:pPr>
        <w:pStyle w:val="Paragraphedeliste"/>
        <w:numPr>
          <w:ilvl w:val="0"/>
          <w:numId w:val="8"/>
        </w:numPr>
        <w:spacing w:line="360" w:lineRule="auto"/>
        <w:jc w:val="both"/>
        <w:rPr>
          <w:del w:id="328" w:author="Hp [2]" w:date="2023-12-22T23:53:00Z"/>
          <w:sz w:val="24"/>
          <w:szCs w:val="24"/>
        </w:rPr>
      </w:pPr>
      <w:del w:id="329" w:author="Hp [2]" w:date="2023-12-22T23:53:00Z">
        <w:r w:rsidRPr="005E1DC1" w:rsidDel="009D2C75">
          <w:rPr>
            <w:sz w:val="24"/>
            <w:szCs w:val="24"/>
          </w:rPr>
          <w:delText xml:space="preserve">Blood Culture Sampling: </w:delText>
        </w:r>
        <w:r w:rsidDel="009D2C75">
          <w:fldChar w:fldCharType="begin"/>
        </w:r>
        <w:r w:rsidDel="009D2C75">
          <w:delInstrText>HYPERLINK "https://www.youtube.com/watch?v=ZZPhVSyWHNY&amp;t=69s"</w:delInstrText>
        </w:r>
        <w:r w:rsidDel="009D2C75">
          <w:fldChar w:fldCharType="separate"/>
        </w:r>
        <w:r w:rsidRPr="00A40F55" w:rsidDel="009D2C75">
          <w:rPr>
            <w:rStyle w:val="Lienhypertexte"/>
            <w:sz w:val="24"/>
            <w:szCs w:val="24"/>
          </w:rPr>
          <w:delText>https://www.youtube.com/watch?v=ZZPhVSyWHNY&amp;t=69s</w:delText>
        </w:r>
        <w:r w:rsidDel="009D2C75">
          <w:rPr>
            <w:rStyle w:val="Lienhypertexte"/>
            <w:sz w:val="24"/>
            <w:szCs w:val="24"/>
          </w:rPr>
          <w:fldChar w:fldCharType="end"/>
        </w:r>
        <w:r w:rsidRPr="005E1DC1" w:rsidDel="009D2C75">
          <w:rPr>
            <w:sz w:val="24"/>
            <w:szCs w:val="24"/>
          </w:rPr>
          <w:delText xml:space="preserve">, </w:delText>
        </w:r>
      </w:del>
    </w:p>
    <w:p w14:paraId="03889342" w14:textId="73331C2D" w:rsidR="00A40F55" w:rsidRPr="005E1DC1" w:rsidDel="009D2C75" w:rsidRDefault="00A40F55" w:rsidP="000A4842">
      <w:pPr>
        <w:pStyle w:val="Paragraphedeliste"/>
        <w:numPr>
          <w:ilvl w:val="0"/>
          <w:numId w:val="8"/>
        </w:numPr>
        <w:spacing w:line="360" w:lineRule="auto"/>
        <w:jc w:val="both"/>
        <w:rPr>
          <w:del w:id="330" w:author="Hp [2]" w:date="2023-12-22T23:53:00Z"/>
          <w:sz w:val="24"/>
          <w:szCs w:val="24"/>
        </w:rPr>
      </w:pPr>
      <w:del w:id="331" w:author="Hp [2]" w:date="2023-12-22T23:53:00Z">
        <w:r w:rsidRPr="005E1DC1" w:rsidDel="009D2C75">
          <w:rPr>
            <w:sz w:val="24"/>
            <w:szCs w:val="24"/>
            <w:lang w:val="en-US"/>
          </w:rPr>
          <w:delText xml:space="preserve">Hemoculture: </w:delText>
        </w:r>
        <w:r w:rsidDel="009D2C75">
          <w:fldChar w:fldCharType="begin"/>
        </w:r>
        <w:r w:rsidDel="009D2C75">
          <w:delInstrText>HYPERLINK "https://www.youtube.com/watch?v=Z-2ejkgDgak&amp;t=57s"</w:delInstrText>
        </w:r>
        <w:r w:rsidDel="009D2C75">
          <w:fldChar w:fldCharType="separate"/>
        </w:r>
        <w:r w:rsidRPr="005E1DC1" w:rsidDel="009D2C75">
          <w:rPr>
            <w:rStyle w:val="Lienhypertexte"/>
            <w:lang w:val="en-US"/>
          </w:rPr>
          <w:delText>https://www.youtube.com/watch?v=Z-2ejkgDgak&amp;t=57s</w:delText>
        </w:r>
        <w:r w:rsidDel="009D2C75">
          <w:rPr>
            <w:rStyle w:val="Lienhypertexte"/>
            <w:lang w:val="en-US"/>
          </w:rPr>
          <w:fldChar w:fldCharType="end"/>
        </w:r>
      </w:del>
    </w:p>
    <w:p w14:paraId="641287CC" w14:textId="0A2B21E1" w:rsidR="00A40F55" w:rsidRPr="003D2943" w:rsidDel="009D2C75" w:rsidRDefault="00A40F55" w:rsidP="000A4842">
      <w:pPr>
        <w:pStyle w:val="Paragraphedeliste"/>
        <w:numPr>
          <w:ilvl w:val="0"/>
          <w:numId w:val="8"/>
        </w:numPr>
        <w:spacing w:line="360" w:lineRule="auto"/>
        <w:jc w:val="both"/>
        <w:rPr>
          <w:del w:id="332" w:author="Hp [2]" w:date="2023-12-22T23:53:00Z"/>
          <w:sz w:val="24"/>
          <w:szCs w:val="24"/>
          <w:lang w:val="en-US"/>
          <w:rPrChange w:id="333" w:author="Hp [2]" w:date="2023-12-23T02:33:00Z">
            <w:rPr>
              <w:del w:id="334" w:author="Hp [2]" w:date="2023-12-22T23:53:00Z"/>
              <w:sz w:val="24"/>
              <w:szCs w:val="24"/>
              <w:lang w:val="fr-FR"/>
            </w:rPr>
          </w:rPrChange>
        </w:rPr>
      </w:pPr>
      <w:del w:id="335" w:author="Hp [2]" w:date="2023-12-22T23:53:00Z">
        <w:r w:rsidRPr="003D2943" w:rsidDel="009D2C75">
          <w:rPr>
            <w:sz w:val="24"/>
            <w:szCs w:val="24"/>
            <w:lang w:val="en-US"/>
            <w:rPrChange w:id="336" w:author="Hp [2]" w:date="2023-12-23T02:33:00Z">
              <w:rPr>
                <w:sz w:val="24"/>
                <w:szCs w:val="24"/>
                <w:lang w:val="fr-FR"/>
              </w:rPr>
            </w:rPrChange>
          </w:rPr>
          <w:delText xml:space="preserve">Prélèvement des hémocultures: </w:delText>
        </w:r>
        <w:r w:rsidDel="009D2C75">
          <w:fldChar w:fldCharType="begin"/>
        </w:r>
        <w:r w:rsidRPr="003D2943" w:rsidDel="009D2C75">
          <w:rPr>
            <w:lang w:val="en-US"/>
            <w:rPrChange w:id="337" w:author="Hp [2]" w:date="2023-12-23T02:33:00Z">
              <w:rPr/>
            </w:rPrChange>
          </w:rPr>
          <w:delInstrText>HYPERLINK "https://www.youtube.com/watch?v=27FJSh8NAR4&amp;t=66s"</w:delInstrText>
        </w:r>
        <w:r w:rsidDel="009D2C75">
          <w:fldChar w:fldCharType="separate"/>
        </w:r>
        <w:r w:rsidRPr="003D2943" w:rsidDel="009D2C75">
          <w:rPr>
            <w:rStyle w:val="Lienhypertexte"/>
            <w:sz w:val="24"/>
            <w:szCs w:val="24"/>
            <w:lang w:val="en-US"/>
            <w:rPrChange w:id="338" w:author="Hp [2]" w:date="2023-12-23T02:33:00Z">
              <w:rPr>
                <w:rStyle w:val="Lienhypertexte"/>
                <w:sz w:val="24"/>
                <w:szCs w:val="24"/>
                <w:lang w:val="fr-FR"/>
              </w:rPr>
            </w:rPrChange>
          </w:rPr>
          <w:delText>https://www.youtube.com/watch?v=27FJSh8NAR4&amp;t=66s</w:delText>
        </w:r>
        <w:r w:rsidDel="009D2C75">
          <w:rPr>
            <w:rStyle w:val="Lienhypertexte"/>
            <w:sz w:val="24"/>
            <w:szCs w:val="24"/>
            <w:lang w:val="fr-FR"/>
          </w:rPr>
          <w:fldChar w:fldCharType="end"/>
        </w:r>
      </w:del>
    </w:p>
    <w:p w14:paraId="40CD1A89" w14:textId="162646EA" w:rsidR="00A40F55" w:rsidRPr="003D2943" w:rsidDel="009D2C75" w:rsidRDefault="00A40F55" w:rsidP="000A4842">
      <w:pPr>
        <w:pStyle w:val="Paragraphedeliste"/>
        <w:numPr>
          <w:ilvl w:val="0"/>
          <w:numId w:val="8"/>
        </w:numPr>
        <w:spacing w:line="360" w:lineRule="auto"/>
        <w:jc w:val="both"/>
        <w:rPr>
          <w:del w:id="339" w:author="Hp [2]" w:date="2023-12-22T23:53:00Z"/>
          <w:sz w:val="24"/>
          <w:szCs w:val="24"/>
          <w:lang w:val="en-US"/>
          <w:rPrChange w:id="340" w:author="Hp [2]" w:date="2023-12-23T02:33:00Z">
            <w:rPr>
              <w:del w:id="341" w:author="Hp [2]" w:date="2023-12-22T23:53:00Z"/>
              <w:sz w:val="24"/>
              <w:szCs w:val="24"/>
              <w:lang w:val="fr-FR"/>
            </w:rPr>
          </w:rPrChange>
        </w:rPr>
      </w:pPr>
      <w:del w:id="342" w:author="Hp [2]" w:date="2023-12-22T23:53:00Z">
        <w:r w:rsidRPr="003D2943" w:rsidDel="009D2C75">
          <w:rPr>
            <w:sz w:val="24"/>
            <w:szCs w:val="24"/>
            <w:lang w:val="en-US"/>
            <w:rPrChange w:id="343" w:author="Hp [2]" w:date="2023-12-23T02:33:00Z">
              <w:rPr>
                <w:sz w:val="24"/>
                <w:szCs w:val="24"/>
                <w:lang w:val="fr-FR"/>
              </w:rPr>
            </w:rPrChange>
          </w:rPr>
          <w:delText xml:space="preserve">Antimicrobial Susceptibility Testing and EUCAST Expert Update - Prof Jean Philippe Lavigne : </w:delText>
        </w:r>
        <w:r w:rsidDel="009D2C75">
          <w:fldChar w:fldCharType="begin"/>
        </w:r>
        <w:r w:rsidDel="009D2C75">
          <w:delInstrText>HYPERLINK "https://www.youtube.com/watch?v=Efq-MSnp8Kw"</w:delInstrText>
        </w:r>
        <w:r w:rsidDel="009D2C75">
          <w:fldChar w:fldCharType="separate"/>
        </w:r>
        <w:r w:rsidRPr="003D2943" w:rsidDel="009D2C75">
          <w:rPr>
            <w:rStyle w:val="Lienhypertexte"/>
            <w:sz w:val="24"/>
            <w:szCs w:val="24"/>
            <w:lang w:val="en-US"/>
            <w:rPrChange w:id="344" w:author="Hp [2]" w:date="2023-12-23T02:33:00Z">
              <w:rPr>
                <w:rStyle w:val="Lienhypertexte"/>
                <w:sz w:val="24"/>
                <w:szCs w:val="24"/>
                <w:lang w:val="fr-FR"/>
              </w:rPr>
            </w:rPrChange>
          </w:rPr>
          <w:delText>https://www.youtube.com/watch?v=Efq-MSnp8Kw</w:delText>
        </w:r>
        <w:r w:rsidDel="009D2C75">
          <w:rPr>
            <w:rStyle w:val="Lienhypertexte"/>
            <w:sz w:val="24"/>
            <w:szCs w:val="24"/>
            <w:lang w:val="fr-FR"/>
          </w:rPr>
          <w:fldChar w:fldCharType="end"/>
        </w:r>
      </w:del>
    </w:p>
    <w:p w14:paraId="0948685F" w14:textId="1EBDA1DF" w:rsidR="00A40F55" w:rsidRPr="00462DCC" w:rsidDel="009D2C75" w:rsidRDefault="00A40F55" w:rsidP="00A40F55">
      <w:pPr>
        <w:pStyle w:val="Paragraphedeliste"/>
        <w:numPr>
          <w:ilvl w:val="0"/>
          <w:numId w:val="8"/>
        </w:numPr>
        <w:spacing w:line="360" w:lineRule="auto"/>
        <w:jc w:val="both"/>
        <w:rPr>
          <w:del w:id="345" w:author="Hp [2]" w:date="2023-12-22T23:53:00Z"/>
          <w:sz w:val="24"/>
          <w:szCs w:val="24"/>
          <w:lang w:val="en-US"/>
          <w:rPrChange w:id="346" w:author="Haukka, Kaisa E" w:date="2023-12-23T13:18:00Z">
            <w:rPr>
              <w:del w:id="347" w:author="Hp [2]" w:date="2023-12-22T23:53:00Z"/>
              <w:sz w:val="24"/>
              <w:szCs w:val="24"/>
              <w:lang w:val="sv-SE"/>
            </w:rPr>
          </w:rPrChange>
        </w:rPr>
      </w:pPr>
      <w:del w:id="348" w:author="Hp [2]" w:date="2023-12-22T23:53:00Z">
        <w:r w:rsidRPr="00462DCC" w:rsidDel="009D2C75">
          <w:rPr>
            <w:sz w:val="24"/>
            <w:szCs w:val="24"/>
            <w:lang w:val="en-US"/>
            <w:rPrChange w:id="349" w:author="Haukka, Kaisa E" w:date="2023-12-23T13:18:00Z">
              <w:rPr>
                <w:sz w:val="24"/>
                <w:szCs w:val="24"/>
                <w:lang w:val="sv-SE"/>
              </w:rPr>
            </w:rPrChange>
          </w:rPr>
          <w:delText xml:space="preserve">EUCAST videos (English)/Gunnar Kahlmeter : </w:delText>
        </w:r>
        <w:r w:rsidDel="009D2C75">
          <w:fldChar w:fldCharType="begin"/>
        </w:r>
        <w:r w:rsidDel="009D2C75">
          <w:delInstrText>HYPERLINK "https://www.youtube.com/playlist?list=PLQU_kWRWBld4fDhv1T1KOR5bKUUTJ2v6W"</w:delInstrText>
        </w:r>
        <w:r w:rsidDel="009D2C75">
          <w:fldChar w:fldCharType="separate"/>
        </w:r>
        <w:r w:rsidRPr="00462DCC" w:rsidDel="009D2C75">
          <w:rPr>
            <w:rStyle w:val="Lienhypertexte"/>
            <w:sz w:val="24"/>
            <w:szCs w:val="24"/>
            <w:lang w:val="en-US"/>
            <w:rPrChange w:id="350" w:author="Haukka, Kaisa E" w:date="2023-12-23T13:18:00Z">
              <w:rPr>
                <w:rStyle w:val="Lienhypertexte"/>
                <w:sz w:val="24"/>
                <w:szCs w:val="24"/>
                <w:lang w:val="sv-SE"/>
              </w:rPr>
            </w:rPrChange>
          </w:rPr>
          <w:delText>https://www.youtube.com/playlist?list=PLQU_kWRWBld4fDhv1T1KOR5bKUUTJ2v6W</w:delText>
        </w:r>
        <w:r w:rsidDel="009D2C75">
          <w:rPr>
            <w:rStyle w:val="Lienhypertexte"/>
            <w:sz w:val="24"/>
            <w:szCs w:val="24"/>
            <w:lang w:val="sv-SE"/>
          </w:rPr>
          <w:fldChar w:fldCharType="end"/>
        </w:r>
      </w:del>
    </w:p>
    <w:p w14:paraId="4CEAB97F" w14:textId="15627898" w:rsidR="00421850" w:rsidRPr="00421850" w:rsidDel="009D2C75" w:rsidRDefault="00421850" w:rsidP="00421850">
      <w:pPr>
        <w:pStyle w:val="Paragraphedeliste"/>
        <w:numPr>
          <w:ilvl w:val="0"/>
          <w:numId w:val="8"/>
        </w:numPr>
        <w:spacing w:line="360" w:lineRule="auto"/>
        <w:jc w:val="both"/>
        <w:rPr>
          <w:del w:id="351" w:author="Hp [2]" w:date="2023-12-22T23:53:00Z"/>
          <w:sz w:val="24"/>
          <w:szCs w:val="24"/>
          <w:lang w:val="en-US"/>
        </w:rPr>
      </w:pPr>
      <w:del w:id="352" w:author="Hp [2]" w:date="2023-12-22T23:53:00Z">
        <w:r w:rsidRPr="00421850" w:rsidDel="009D2C75">
          <w:rPr>
            <w:sz w:val="24"/>
            <w:szCs w:val="24"/>
            <w:lang w:val="en-US"/>
          </w:rPr>
          <w:delText>https://www.eucast.org/;</w:delText>
        </w:r>
      </w:del>
    </w:p>
    <w:p w14:paraId="63DB1E9E" w14:textId="40934263" w:rsidR="00421850" w:rsidRPr="00421850" w:rsidDel="009D2C75" w:rsidRDefault="00421850" w:rsidP="00421850">
      <w:pPr>
        <w:pStyle w:val="Paragraphedeliste"/>
        <w:numPr>
          <w:ilvl w:val="0"/>
          <w:numId w:val="8"/>
        </w:numPr>
        <w:spacing w:line="360" w:lineRule="auto"/>
        <w:jc w:val="both"/>
        <w:rPr>
          <w:del w:id="353" w:author="Hp [2]" w:date="2023-12-22T23:53:00Z"/>
          <w:sz w:val="24"/>
          <w:szCs w:val="24"/>
          <w:lang w:val="en-US"/>
        </w:rPr>
      </w:pPr>
      <w:del w:id="354" w:author="Hp [2]" w:date="2023-12-22T23:53:00Z">
        <w:r w:rsidRPr="00421850" w:rsidDel="009D2C75">
          <w:rPr>
            <w:sz w:val="24"/>
            <w:szCs w:val="24"/>
            <w:lang w:val="en-US"/>
          </w:rPr>
          <w:delText xml:space="preserve">https://www.labce.com/;  </w:delText>
        </w:r>
      </w:del>
    </w:p>
    <w:p w14:paraId="6342E462" w14:textId="39D21268" w:rsidR="00421850" w:rsidRPr="005E1DC1" w:rsidDel="009D2C75" w:rsidRDefault="00421850" w:rsidP="005E1DC1">
      <w:pPr>
        <w:pStyle w:val="Paragraphedeliste"/>
        <w:numPr>
          <w:ilvl w:val="0"/>
          <w:numId w:val="8"/>
        </w:numPr>
        <w:spacing w:line="360" w:lineRule="auto"/>
        <w:jc w:val="both"/>
        <w:rPr>
          <w:del w:id="355" w:author="Hp [2]" w:date="2023-12-22T23:53:00Z"/>
          <w:sz w:val="24"/>
          <w:szCs w:val="24"/>
          <w:lang w:val="en-US"/>
        </w:rPr>
      </w:pPr>
      <w:del w:id="356" w:author="Hp [2]" w:date="2023-12-22T23:53:00Z">
        <w:r w:rsidRPr="00421850" w:rsidDel="009D2C75">
          <w:rPr>
            <w:sz w:val="24"/>
            <w:szCs w:val="24"/>
            <w:lang w:val="en-US"/>
          </w:rPr>
          <w:delText xml:space="preserve">https://amr-learninghub.org/; </w:delText>
        </w:r>
      </w:del>
    </w:p>
    <w:p w14:paraId="6CC38462" w14:textId="77777777" w:rsidR="00A40F55" w:rsidRPr="005E1DC1" w:rsidRDefault="00A40F55" w:rsidP="000A4842">
      <w:pPr>
        <w:spacing w:line="360" w:lineRule="auto"/>
        <w:jc w:val="both"/>
        <w:rPr>
          <w:sz w:val="24"/>
          <w:szCs w:val="24"/>
          <w:lang w:val="en-US"/>
        </w:rPr>
      </w:pPr>
    </w:p>
    <w:p w14:paraId="71B9653A" w14:textId="6CBB60E9" w:rsidR="000A4842" w:rsidRPr="002111D7" w:rsidRDefault="000A4842" w:rsidP="000A4842">
      <w:pPr>
        <w:pBdr>
          <w:top w:val="nil"/>
          <w:left w:val="nil"/>
          <w:bottom w:val="nil"/>
          <w:right w:val="nil"/>
          <w:between w:val="nil"/>
        </w:pBdr>
        <w:spacing w:line="360" w:lineRule="auto"/>
        <w:jc w:val="both"/>
        <w:rPr>
          <w:b/>
          <w:i/>
          <w:color w:val="000000"/>
          <w:sz w:val="24"/>
          <w:szCs w:val="24"/>
        </w:rPr>
      </w:pPr>
      <w:r w:rsidRPr="002111D7">
        <w:rPr>
          <w:b/>
          <w:i/>
          <w:color w:val="000000"/>
          <w:sz w:val="24"/>
          <w:szCs w:val="24"/>
        </w:rPr>
        <w:t xml:space="preserve">Laboratory work. </w:t>
      </w:r>
      <w:del w:id="357" w:author="Haukka, Kaisa E" w:date="2023-12-21T17:41:00Z">
        <w:r w:rsidRPr="002111D7" w:rsidDel="00010800">
          <w:rPr>
            <w:sz w:val="24"/>
            <w:szCs w:val="24"/>
          </w:rPr>
          <w:delText>Particularly t</w:delText>
        </w:r>
      </w:del>
      <w:ins w:id="358" w:author="Haukka, Kaisa E" w:date="2023-12-21T17:41:00Z">
        <w:r w:rsidR="00010800">
          <w:rPr>
            <w:sz w:val="24"/>
            <w:szCs w:val="24"/>
          </w:rPr>
          <w:t>T</w:t>
        </w:r>
      </w:ins>
      <w:r w:rsidRPr="002111D7">
        <w:rPr>
          <w:sz w:val="24"/>
          <w:szCs w:val="24"/>
        </w:rPr>
        <w:t>he 5-day training course took place primarily in the laboratory allowing the trainees to put in practice what they had learnt, for example</w:t>
      </w:r>
      <w:del w:id="359" w:author="Haukka, Kaisa E" w:date="2023-12-21T17:41:00Z">
        <w:r w:rsidRPr="002111D7" w:rsidDel="00010800">
          <w:rPr>
            <w:sz w:val="24"/>
            <w:szCs w:val="24"/>
          </w:rPr>
          <w:delText>,</w:delText>
        </w:r>
      </w:del>
      <w:r w:rsidRPr="002111D7">
        <w:rPr>
          <w:sz w:val="24"/>
          <w:szCs w:val="24"/>
        </w:rPr>
        <w:t xml:space="preserve"> from the YouTube videos</w:t>
      </w:r>
      <w:del w:id="360" w:author="Haukka, Kaisa E" w:date="2023-12-21T17:41:00Z">
        <w:r w:rsidRPr="002111D7" w:rsidDel="00010800">
          <w:rPr>
            <w:sz w:val="24"/>
            <w:szCs w:val="24"/>
          </w:rPr>
          <w:delText xml:space="preserve"> to develop their practical skills</w:delText>
        </w:r>
      </w:del>
      <w:r w:rsidRPr="002111D7">
        <w:rPr>
          <w:sz w:val="24"/>
          <w:szCs w:val="24"/>
        </w:rPr>
        <w:t>. This was exceptional in the resource-poor settings, where the financing is seldom enough for providing all the learners an opportunity to hands-</w:t>
      </w:r>
      <w:r w:rsidRPr="002111D7">
        <w:rPr>
          <w:sz w:val="24"/>
          <w:szCs w:val="24"/>
        </w:rPr>
        <w:lastRenderedPageBreak/>
        <w:t xml:space="preserve">on experimentation. In addition, some role-play components were included, such as the pairs taking a blood sample from each other under the guidance of a qualified nurse. The blood samples were spiked with </w:t>
      </w:r>
      <w:r w:rsidRPr="002111D7">
        <w:rPr>
          <w:i/>
          <w:iCs/>
          <w:sz w:val="24"/>
          <w:szCs w:val="24"/>
        </w:rPr>
        <w:t>Escherichia coli, Klebsiella pneumonia</w:t>
      </w:r>
      <w:r w:rsidR="00D46CAB">
        <w:rPr>
          <w:i/>
          <w:iCs/>
          <w:sz w:val="24"/>
          <w:szCs w:val="24"/>
        </w:rPr>
        <w:t>e</w:t>
      </w:r>
      <w:r w:rsidRPr="002111D7">
        <w:rPr>
          <w:i/>
          <w:iCs/>
          <w:sz w:val="24"/>
          <w:szCs w:val="24"/>
        </w:rPr>
        <w:t xml:space="preserve">, Salmonella spp., Staphylococcus aureus </w:t>
      </w:r>
      <w:r w:rsidRPr="00010800">
        <w:rPr>
          <w:sz w:val="24"/>
          <w:szCs w:val="24"/>
          <w:rPrChange w:id="361" w:author="Haukka, Kaisa E" w:date="2023-12-21T17:42:00Z">
            <w:rPr>
              <w:i/>
              <w:iCs/>
              <w:sz w:val="24"/>
              <w:szCs w:val="24"/>
            </w:rPr>
          </w:rPrChange>
        </w:rPr>
        <w:t>or</w:t>
      </w:r>
      <w:r w:rsidRPr="002111D7">
        <w:rPr>
          <w:i/>
          <w:iCs/>
          <w:sz w:val="24"/>
          <w:szCs w:val="24"/>
        </w:rPr>
        <w:t xml:space="preserve"> </w:t>
      </w:r>
      <w:r w:rsidRPr="002111D7">
        <w:rPr>
          <w:sz w:val="24"/>
          <w:szCs w:val="24"/>
        </w:rPr>
        <w:t xml:space="preserve">a mixture of </w:t>
      </w:r>
      <w:r w:rsidRPr="002111D7">
        <w:rPr>
          <w:i/>
          <w:iCs/>
          <w:sz w:val="24"/>
          <w:szCs w:val="24"/>
        </w:rPr>
        <w:t xml:space="preserve">E. coli </w:t>
      </w:r>
      <w:r w:rsidRPr="002111D7">
        <w:rPr>
          <w:sz w:val="24"/>
          <w:szCs w:val="24"/>
        </w:rPr>
        <w:t xml:space="preserve">and </w:t>
      </w:r>
      <w:r w:rsidRPr="002111D7">
        <w:rPr>
          <w:i/>
          <w:iCs/>
          <w:sz w:val="24"/>
          <w:szCs w:val="24"/>
        </w:rPr>
        <w:t>S. aureus</w:t>
      </w:r>
      <w:r w:rsidRPr="002111D7">
        <w:rPr>
          <w:sz w:val="24"/>
          <w:szCs w:val="24"/>
        </w:rPr>
        <w:t xml:space="preserve"> by the instructors, without the course participants knowing the identity of the bacteria. </w:t>
      </w:r>
      <w:ins w:id="362" w:author="Haukka, Kaisa E" w:date="2023-12-21T17:43:00Z">
        <w:del w:id="363" w:author="Hp [2]" w:date="2023-12-23T00:02:00Z">
          <w:r w:rsidR="00010800" w:rsidDel="007F058E">
            <w:rPr>
              <w:sz w:val="24"/>
              <w:szCs w:val="24"/>
            </w:rPr>
            <w:delText>Duirng</w:delText>
          </w:r>
        </w:del>
      </w:ins>
      <w:ins w:id="364" w:author="Hp [2]" w:date="2023-12-23T00:02:00Z">
        <w:r w:rsidR="007F058E">
          <w:rPr>
            <w:sz w:val="24"/>
            <w:szCs w:val="24"/>
          </w:rPr>
          <w:t>During</w:t>
        </w:r>
      </w:ins>
      <w:ins w:id="365" w:author="Haukka, Kaisa E" w:date="2023-12-21T17:43:00Z">
        <w:r w:rsidR="00010800">
          <w:rPr>
            <w:sz w:val="24"/>
            <w:szCs w:val="24"/>
          </w:rPr>
          <w:t xml:space="preserve"> </w:t>
        </w:r>
        <w:r w:rsidR="00010800" w:rsidRPr="002111D7">
          <w:rPr>
            <w:sz w:val="24"/>
            <w:szCs w:val="24"/>
          </w:rPr>
          <w:t xml:space="preserve">the training </w:t>
        </w:r>
        <w:r w:rsidR="00010800">
          <w:rPr>
            <w:sz w:val="24"/>
            <w:szCs w:val="24"/>
          </w:rPr>
          <w:t>t</w:t>
        </w:r>
      </w:ins>
      <w:del w:id="366" w:author="Haukka, Kaisa E" w:date="2023-12-21T17:43:00Z">
        <w:r w:rsidRPr="002111D7" w:rsidDel="00010800">
          <w:rPr>
            <w:sz w:val="24"/>
            <w:szCs w:val="24"/>
          </w:rPr>
          <w:delText>T</w:delText>
        </w:r>
      </w:del>
      <w:r w:rsidRPr="002111D7">
        <w:rPr>
          <w:sz w:val="24"/>
          <w:szCs w:val="24"/>
        </w:rPr>
        <w:t xml:space="preserve">he participants </w:t>
      </w:r>
      <w:del w:id="367" w:author="Haukka, Kaisa E" w:date="2023-12-21T17:43:00Z">
        <w:r w:rsidRPr="002111D7" w:rsidDel="00010800">
          <w:rPr>
            <w:sz w:val="24"/>
            <w:szCs w:val="24"/>
          </w:rPr>
          <w:delText xml:space="preserve">continued throughout the training to </w:delText>
        </w:r>
      </w:del>
      <w:r w:rsidRPr="002111D7">
        <w:rPr>
          <w:sz w:val="24"/>
          <w:szCs w:val="24"/>
        </w:rPr>
        <w:t>practice</w:t>
      </w:r>
      <w:ins w:id="368" w:author="Haukka, Kaisa E" w:date="2023-12-21T17:43:00Z">
        <w:r w:rsidR="00010800">
          <w:rPr>
            <w:sz w:val="24"/>
            <w:szCs w:val="24"/>
          </w:rPr>
          <w:t>d</w:t>
        </w:r>
      </w:ins>
      <w:r w:rsidRPr="002111D7">
        <w:rPr>
          <w:sz w:val="24"/>
          <w:szCs w:val="24"/>
        </w:rPr>
        <w:t xml:space="preserve"> identifying the bacteria in their own samples and conducting AST to them.   </w:t>
      </w:r>
    </w:p>
    <w:p w14:paraId="706D64AB" w14:textId="7562606C" w:rsidR="000A4842" w:rsidRPr="002111D7" w:rsidDel="00010800" w:rsidRDefault="000A4842" w:rsidP="00B72F6B">
      <w:pPr>
        <w:pStyle w:val="Paragraphedeliste"/>
        <w:numPr>
          <w:ilvl w:val="1"/>
          <w:numId w:val="7"/>
        </w:numPr>
        <w:pBdr>
          <w:top w:val="nil"/>
          <w:left w:val="nil"/>
          <w:bottom w:val="nil"/>
          <w:right w:val="nil"/>
          <w:between w:val="nil"/>
        </w:pBdr>
        <w:spacing w:after="200" w:line="360" w:lineRule="auto"/>
        <w:jc w:val="both"/>
        <w:rPr>
          <w:del w:id="369" w:author="Haukka, Kaisa E" w:date="2023-12-21T17:48:00Z"/>
          <w:b/>
          <w:color w:val="000000"/>
          <w:sz w:val="24"/>
          <w:szCs w:val="24"/>
        </w:rPr>
      </w:pPr>
      <w:del w:id="370" w:author="Haukka, Kaisa E" w:date="2023-12-21T17:48:00Z">
        <w:r w:rsidRPr="002111D7" w:rsidDel="00010800">
          <w:rPr>
            <w:b/>
            <w:color w:val="000000"/>
            <w:sz w:val="24"/>
            <w:szCs w:val="24"/>
          </w:rPr>
          <w:delText>Pre-assignment and evaluation of the starting level</w:delText>
        </w:r>
      </w:del>
    </w:p>
    <w:p w14:paraId="2FBBE50A" w14:textId="1EB82D76" w:rsidR="000A4842" w:rsidRPr="002111D7" w:rsidDel="007F058E" w:rsidRDefault="00F76C09" w:rsidP="000A4842">
      <w:pPr>
        <w:spacing w:line="360" w:lineRule="auto"/>
        <w:rPr>
          <w:del w:id="371" w:author="Hp [2]" w:date="2023-12-23T00:02:00Z"/>
          <w:sz w:val="24"/>
          <w:szCs w:val="24"/>
        </w:rPr>
      </w:pPr>
      <w:ins w:id="372" w:author="Haukka, Kaisa E" w:date="2023-12-21T17:53:00Z">
        <w:del w:id="373" w:author="Hp [2]" w:date="2023-12-23T00:02:00Z">
          <w:r w:rsidRPr="00F76C09" w:rsidDel="007F058E">
            <w:rPr>
              <w:rStyle w:val="cf01"/>
              <w:sz w:val="22"/>
              <w:szCs w:val="22"/>
              <w:rPrChange w:id="374" w:author="Haukka, Kaisa E" w:date="2023-12-21T17:53:00Z">
                <w:rPr>
                  <w:rStyle w:val="cf01"/>
                </w:rPr>
              </w:rPrChange>
            </w:rPr>
            <w:delText>Pre-assigments.</w:delText>
          </w:r>
          <w:r w:rsidDel="007F058E">
            <w:delText xml:space="preserve"> </w:delText>
          </w:r>
        </w:del>
      </w:ins>
      <w:del w:id="375" w:author="Hp [2]" w:date="2023-12-23T00:02:00Z">
        <w:r w:rsidR="000A4842" w:rsidRPr="00F76C09" w:rsidDel="007F058E">
          <w:rPr>
            <w:rPrChange w:id="376" w:author="Haukka, Kaisa E" w:date="2023-12-21T17:53:00Z">
              <w:rPr>
                <w:sz w:val="24"/>
                <w:szCs w:val="24"/>
              </w:rPr>
            </w:rPrChange>
          </w:rPr>
          <w:tab/>
          <w:delText>A</w:delText>
        </w:r>
        <w:r w:rsidR="000A4842" w:rsidRPr="002111D7" w:rsidDel="007F058E">
          <w:rPr>
            <w:sz w:val="24"/>
            <w:szCs w:val="24"/>
          </w:rPr>
          <w:delText xml:space="preserve"> few months before the training, the participants were requested to follow the Massive Open Online Courses (MOOCs)</w:delText>
        </w:r>
      </w:del>
      <w:ins w:id="377" w:author="Haukka, Kaisa E" w:date="2023-12-21T17:53:00Z">
        <w:del w:id="378" w:author="Hp [2]" w:date="2023-12-23T00:02:00Z">
          <w:r w:rsidDel="007F058E">
            <w:rPr>
              <w:sz w:val="24"/>
              <w:szCs w:val="24"/>
            </w:rPr>
            <w:delText xml:space="preserve"> listed in Table 3.</w:delText>
          </w:r>
        </w:del>
      </w:ins>
      <w:del w:id="379" w:author="Hp [2]" w:date="2023-12-23T00:02:00Z">
        <w:r w:rsidR="000A4842" w:rsidRPr="002111D7" w:rsidDel="007F058E">
          <w:rPr>
            <w:sz w:val="24"/>
            <w:szCs w:val="24"/>
          </w:rPr>
          <w:delText xml:space="preserve"> by:</w:delText>
        </w:r>
      </w:del>
    </w:p>
    <w:p w14:paraId="564E8048" w14:textId="731295E3" w:rsidR="000A4842" w:rsidRPr="002111D7" w:rsidDel="007F058E" w:rsidRDefault="000A4842" w:rsidP="000A4842">
      <w:pPr>
        <w:spacing w:line="360" w:lineRule="auto"/>
        <w:rPr>
          <w:del w:id="380" w:author="Hp [2]" w:date="2023-12-23T00:02:00Z"/>
          <w:sz w:val="24"/>
          <w:szCs w:val="24"/>
        </w:rPr>
      </w:pPr>
      <w:del w:id="381" w:author="Hp [2]" w:date="2023-12-23T00:02:00Z">
        <w:r w:rsidRPr="002111D7" w:rsidDel="007F058E">
          <w:rPr>
            <w:b/>
            <w:i/>
            <w:sz w:val="24"/>
            <w:szCs w:val="24"/>
          </w:rPr>
          <w:delText>OpenWHO</w:delText>
        </w:r>
        <w:r w:rsidRPr="002111D7" w:rsidDel="007F058E">
          <w:rPr>
            <w:sz w:val="24"/>
            <w:szCs w:val="24"/>
          </w:rPr>
          <w:delText xml:space="preserve"> (Learning Platform of World Health Organization):</w:delText>
        </w:r>
      </w:del>
    </w:p>
    <w:p w14:paraId="1C9C2738" w14:textId="499334E7" w:rsidR="000A4842" w:rsidRPr="002111D7" w:rsidDel="007F058E" w:rsidRDefault="000A4842" w:rsidP="000A4842">
      <w:pPr>
        <w:spacing w:line="360" w:lineRule="auto"/>
        <w:rPr>
          <w:del w:id="382" w:author="Hp [2]" w:date="2023-12-23T00:02:00Z"/>
          <w:sz w:val="24"/>
          <w:szCs w:val="24"/>
        </w:rPr>
      </w:pPr>
      <w:del w:id="383" w:author="Hp [2]" w:date="2023-12-23T00:02:00Z">
        <w:r w:rsidRPr="002111D7" w:rsidDel="007F058E">
          <w:rPr>
            <w:sz w:val="24"/>
            <w:szCs w:val="24"/>
          </w:rPr>
          <w:delText xml:space="preserve">-  </w:delText>
        </w:r>
        <w:r w:rsidRPr="002111D7" w:rsidDel="007F058E">
          <w:rPr>
            <w:bCs/>
            <w:iCs/>
            <w:sz w:val="24"/>
            <w:szCs w:val="24"/>
          </w:rPr>
          <w:delText>Basic microbiology,</w:delText>
        </w:r>
        <w:r w:rsidRPr="002111D7" w:rsidDel="007F058E">
          <w:rPr>
            <w:sz w:val="24"/>
            <w:szCs w:val="24"/>
          </w:rPr>
          <w:delText xml:space="preserve"> https://openwho.org </w:delText>
        </w:r>
        <w:r w:rsidDel="007F058E">
          <w:fldChar w:fldCharType="begin"/>
        </w:r>
        <w:r w:rsidDel="007F058E">
          <w:delInstrText>HYPERLINK "https://openwho.org/courses/IPC-MICRO-EN"</w:delInstrText>
        </w:r>
        <w:r w:rsidDel="007F058E">
          <w:fldChar w:fldCharType="separate"/>
        </w:r>
        <w:r w:rsidRPr="002111D7" w:rsidDel="007F058E">
          <w:rPr>
            <w:rStyle w:val="Lienhypertexte"/>
            <w:sz w:val="24"/>
            <w:szCs w:val="24"/>
          </w:rPr>
          <w:delText>https://openwho.org/courses/IPC-MICRO-EN</w:delText>
        </w:r>
        <w:r w:rsidDel="007F058E">
          <w:rPr>
            <w:rStyle w:val="Lienhypertexte"/>
            <w:sz w:val="24"/>
            <w:szCs w:val="24"/>
          </w:rPr>
          <w:fldChar w:fldCharType="end"/>
        </w:r>
      </w:del>
    </w:p>
    <w:p w14:paraId="2D9959C0" w14:textId="6F587BE9" w:rsidR="000A4842" w:rsidRPr="002111D7" w:rsidDel="007F058E" w:rsidRDefault="000A4842" w:rsidP="000A4842">
      <w:pPr>
        <w:spacing w:line="360" w:lineRule="auto"/>
        <w:rPr>
          <w:del w:id="384" w:author="Hp [2]" w:date="2023-12-23T00:02:00Z"/>
          <w:sz w:val="24"/>
          <w:szCs w:val="24"/>
        </w:rPr>
      </w:pPr>
      <w:del w:id="385" w:author="Hp [2]" w:date="2023-12-23T00:02:00Z">
        <w:r w:rsidRPr="002111D7" w:rsidDel="007F058E">
          <w:rPr>
            <w:sz w:val="24"/>
            <w:szCs w:val="24"/>
          </w:rPr>
          <w:delText xml:space="preserve">- Antimicrobial stewardship: A competency-based approach, </w:delText>
        </w:r>
        <w:r w:rsidDel="007F058E">
          <w:fldChar w:fldCharType="begin"/>
        </w:r>
        <w:r w:rsidDel="007F058E">
          <w:delInstrText>HYPERLINK "https://openwho.org/courses/AMR-competency"</w:delInstrText>
        </w:r>
        <w:r w:rsidDel="007F058E">
          <w:fldChar w:fldCharType="separate"/>
        </w:r>
        <w:r w:rsidRPr="002111D7" w:rsidDel="007F058E">
          <w:rPr>
            <w:rStyle w:val="Lienhypertexte"/>
            <w:sz w:val="24"/>
            <w:szCs w:val="24"/>
          </w:rPr>
          <w:delText>https://openwho.org/courses/AMR-competency</w:delText>
        </w:r>
        <w:r w:rsidDel="007F058E">
          <w:rPr>
            <w:rStyle w:val="Lienhypertexte"/>
            <w:sz w:val="24"/>
            <w:szCs w:val="24"/>
          </w:rPr>
          <w:fldChar w:fldCharType="end"/>
        </w:r>
      </w:del>
    </w:p>
    <w:p w14:paraId="6F14DC62" w14:textId="185DB51A" w:rsidR="000A4842" w:rsidRPr="002111D7" w:rsidDel="007F058E" w:rsidRDefault="000A4842" w:rsidP="000A4842">
      <w:pPr>
        <w:spacing w:line="360" w:lineRule="auto"/>
        <w:rPr>
          <w:del w:id="386" w:author="Hp [2]" w:date="2023-12-23T00:02:00Z"/>
          <w:color w:val="0000FF"/>
          <w:sz w:val="24"/>
          <w:szCs w:val="24"/>
          <w:u w:val="single"/>
        </w:rPr>
      </w:pPr>
      <w:del w:id="387" w:author="Hp [2]" w:date="2023-12-23T00:02:00Z">
        <w:r w:rsidRPr="002111D7" w:rsidDel="007F058E">
          <w:rPr>
            <w:b/>
            <w:i/>
            <w:sz w:val="24"/>
            <w:szCs w:val="24"/>
          </w:rPr>
          <w:delText>Fleming Fund</w:delText>
        </w:r>
        <w:r w:rsidRPr="002111D7" w:rsidDel="007F058E">
          <w:rPr>
            <w:sz w:val="24"/>
            <w:szCs w:val="24"/>
          </w:rPr>
          <w:delText xml:space="preserve"> Online AMR Course, new modules: </w:delText>
        </w:r>
        <w:r w:rsidDel="007F058E">
          <w:fldChar w:fldCharType="begin"/>
        </w:r>
        <w:r w:rsidDel="007F058E">
          <w:delInstrText>HYPERLINK "https://www.flemingfund.org/publications/fleming-fund-online-amr-course/" \h</w:delInstrText>
        </w:r>
        <w:r w:rsidDel="007F058E">
          <w:fldChar w:fldCharType="separate"/>
        </w:r>
        <w:r w:rsidRPr="002111D7" w:rsidDel="007F058E">
          <w:rPr>
            <w:color w:val="0000FF"/>
            <w:sz w:val="24"/>
            <w:szCs w:val="24"/>
            <w:u w:val="single"/>
          </w:rPr>
          <w:delText>https://www.flemingfund.org/publications/fleming-fund-online-amr-course/</w:delText>
        </w:r>
        <w:r w:rsidDel="007F058E">
          <w:rPr>
            <w:color w:val="0000FF"/>
            <w:sz w:val="24"/>
            <w:szCs w:val="24"/>
            <w:u w:val="single"/>
          </w:rPr>
          <w:fldChar w:fldCharType="end"/>
        </w:r>
      </w:del>
    </w:p>
    <w:p w14:paraId="091057AE" w14:textId="3D4D0C2F" w:rsidR="00337679" w:rsidDel="007F058E" w:rsidRDefault="00337679" w:rsidP="003F0A98">
      <w:pPr>
        <w:spacing w:line="360" w:lineRule="auto"/>
        <w:jc w:val="both"/>
        <w:rPr>
          <w:del w:id="388" w:author="Hp [2]" w:date="2023-12-23T00:02:00Z"/>
          <w:sz w:val="24"/>
          <w:szCs w:val="24"/>
        </w:rPr>
      </w:pPr>
      <w:del w:id="389" w:author="Hp [2]" w:date="2023-12-23T00:02:00Z">
        <w:r w:rsidRPr="002111D7" w:rsidDel="007F058E">
          <w:rPr>
            <w:sz w:val="24"/>
            <w:szCs w:val="24"/>
          </w:rPr>
          <w:delText xml:space="preserve">At the beginning of the training, we discussed the themes of the online courses </w:delText>
        </w:r>
      </w:del>
      <w:ins w:id="390" w:author="Haukka, Kaisa E" w:date="2023-12-21T18:02:00Z">
        <w:del w:id="391" w:author="Hp [2]" w:date="2023-12-23T00:02:00Z">
          <w:r w:rsidR="00B32F4D" w:rsidDel="007F058E">
            <w:rPr>
              <w:sz w:val="24"/>
              <w:szCs w:val="24"/>
            </w:rPr>
            <w:delText xml:space="preserve">were discussed </w:delText>
          </w:r>
        </w:del>
      </w:ins>
      <w:del w:id="392" w:author="Hp [2]" w:date="2023-12-23T00:02:00Z">
        <w:r w:rsidRPr="002111D7" w:rsidDel="007F058E">
          <w:rPr>
            <w:sz w:val="24"/>
            <w:szCs w:val="24"/>
          </w:rPr>
          <w:delText>with the participants, making it possible to</w:delText>
        </w:r>
      </w:del>
      <w:ins w:id="393" w:author="Haukka, Kaisa E" w:date="2023-12-21T18:04:00Z">
        <w:del w:id="394" w:author="Hp [2]" w:date="2023-12-23T00:02:00Z">
          <w:r w:rsidR="00B32F4D" w:rsidDel="007F058E">
            <w:rPr>
              <w:sz w:val="24"/>
              <w:szCs w:val="24"/>
            </w:rPr>
            <w:delText>allowing</w:delText>
          </w:r>
        </w:del>
      </w:ins>
      <w:del w:id="395" w:author="Hp [2]" w:date="2023-12-23T00:02:00Z">
        <w:r w:rsidRPr="002111D7" w:rsidDel="007F058E">
          <w:rPr>
            <w:sz w:val="24"/>
            <w:szCs w:val="24"/>
          </w:rPr>
          <w:delText xml:space="preserve"> us to assess their starting knowledge</w:delText>
        </w:r>
      </w:del>
      <w:ins w:id="396" w:author="Haukka, Kaisa E" w:date="2023-12-21T18:04:00Z">
        <w:del w:id="397" w:author="Hp [2]" w:date="2023-12-23T00:02:00Z">
          <w:r w:rsidR="00B32F4D" w:rsidDel="007F058E">
            <w:rPr>
              <w:sz w:val="24"/>
              <w:szCs w:val="24"/>
            </w:rPr>
            <w:delText>what they had learnt</w:delText>
          </w:r>
        </w:del>
      </w:ins>
      <w:ins w:id="398" w:author="Haukka, Kaisa E" w:date="2023-12-21T18:03:00Z">
        <w:del w:id="399" w:author="Hp [2]" w:date="2023-12-23T00:02:00Z">
          <w:r w:rsidR="00B32F4D" w:rsidDel="007F058E">
            <w:rPr>
              <w:sz w:val="24"/>
              <w:szCs w:val="24"/>
            </w:rPr>
            <w:delText>.</w:delText>
          </w:r>
        </w:del>
      </w:ins>
      <w:del w:id="400" w:author="Hp [2]" w:date="2023-12-23T00:02:00Z">
        <w:r w:rsidRPr="002111D7" w:rsidDel="007F058E">
          <w:rPr>
            <w:sz w:val="24"/>
            <w:szCs w:val="24"/>
          </w:rPr>
          <w:delText xml:space="preserve"> and collect their feedback on the online courses.</w:delText>
        </w:r>
      </w:del>
    </w:p>
    <w:p w14:paraId="0E57A04E" w14:textId="60A85EFE" w:rsidR="000A4842" w:rsidRPr="002111D7" w:rsidRDefault="000A4842" w:rsidP="003F0A98">
      <w:pPr>
        <w:spacing w:line="360" w:lineRule="auto"/>
        <w:jc w:val="both"/>
        <w:rPr>
          <w:sz w:val="24"/>
          <w:szCs w:val="24"/>
        </w:rPr>
      </w:pPr>
      <w:del w:id="401" w:author="Haukka, Kaisa E" w:date="2023-12-21T17:44:00Z">
        <w:r w:rsidRPr="002111D7" w:rsidDel="00010800">
          <w:rPr>
            <w:sz w:val="24"/>
            <w:szCs w:val="24"/>
          </w:rPr>
          <w:delText xml:space="preserve">. </w:delText>
        </w:r>
      </w:del>
    </w:p>
    <w:p w14:paraId="52AD77D3" w14:textId="22744B44" w:rsidR="000A4842" w:rsidRPr="002111D7" w:rsidRDefault="000A4842" w:rsidP="00B72F6B">
      <w:pPr>
        <w:pStyle w:val="Paragraphedeliste"/>
        <w:numPr>
          <w:ilvl w:val="1"/>
          <w:numId w:val="7"/>
        </w:numPr>
        <w:spacing w:line="360" w:lineRule="auto"/>
        <w:rPr>
          <w:b/>
          <w:sz w:val="24"/>
          <w:szCs w:val="24"/>
        </w:rPr>
      </w:pPr>
      <w:r w:rsidRPr="002111D7">
        <w:rPr>
          <w:b/>
          <w:sz w:val="24"/>
          <w:szCs w:val="24"/>
        </w:rPr>
        <w:t>Evaluation of the training results and methods</w:t>
      </w:r>
    </w:p>
    <w:p w14:paraId="63DAA8ED" w14:textId="48A41201" w:rsidR="000A4842" w:rsidRPr="002111D7" w:rsidRDefault="000A4842" w:rsidP="00ED22D6">
      <w:pPr>
        <w:pStyle w:val="Paragraphedeliste"/>
        <w:numPr>
          <w:ilvl w:val="2"/>
          <w:numId w:val="7"/>
        </w:numPr>
        <w:spacing w:line="360" w:lineRule="auto"/>
        <w:rPr>
          <w:sz w:val="24"/>
          <w:szCs w:val="24"/>
        </w:rPr>
      </w:pPr>
      <w:r w:rsidRPr="002111D7">
        <w:rPr>
          <w:b/>
          <w:i/>
          <w:sz w:val="24"/>
          <w:szCs w:val="24"/>
        </w:rPr>
        <w:t xml:space="preserve">On-site assessment </w:t>
      </w:r>
      <w:del w:id="402" w:author="Haukka, Kaisa E" w:date="2023-12-21T18:09:00Z">
        <w:r w:rsidRPr="002111D7" w:rsidDel="00B32F4D">
          <w:rPr>
            <w:b/>
            <w:i/>
            <w:sz w:val="24"/>
            <w:szCs w:val="24"/>
          </w:rPr>
          <w:delText xml:space="preserve">of participants’ </w:delText>
        </w:r>
      </w:del>
      <w:del w:id="403" w:author="Haukka, Kaisa E" w:date="2023-12-21T18:05:00Z">
        <w:r w:rsidRPr="002111D7" w:rsidDel="00B32F4D">
          <w:rPr>
            <w:b/>
            <w:i/>
            <w:sz w:val="24"/>
            <w:szCs w:val="24"/>
          </w:rPr>
          <w:delText xml:space="preserve">learning </w:delText>
        </w:r>
      </w:del>
      <w:r w:rsidRPr="002111D7">
        <w:rPr>
          <w:b/>
          <w:i/>
          <w:sz w:val="24"/>
          <w:szCs w:val="24"/>
        </w:rPr>
        <w:t>by pre- and post-tests</w:t>
      </w:r>
    </w:p>
    <w:p w14:paraId="54E3DAE1" w14:textId="11282CFC" w:rsidR="00C748D1" w:rsidRDefault="000A4842" w:rsidP="000A4842">
      <w:pPr>
        <w:spacing w:line="360" w:lineRule="auto"/>
        <w:jc w:val="both"/>
        <w:rPr>
          <w:ins w:id="404" w:author="Haukka, Kaisa E" w:date="2023-12-21T18:30:00Z"/>
          <w:sz w:val="24"/>
          <w:szCs w:val="24"/>
        </w:rPr>
      </w:pPr>
      <w:r w:rsidRPr="002111D7">
        <w:rPr>
          <w:sz w:val="24"/>
          <w:szCs w:val="24"/>
        </w:rPr>
        <w:tab/>
        <w:t xml:space="preserve">At the beginning of the onsite training, the participants' knowledge and skills on the training topics were </w:t>
      </w:r>
      <w:del w:id="405" w:author="Haukka, Kaisa E" w:date="2023-12-21T18:09:00Z">
        <w:r w:rsidRPr="002111D7" w:rsidDel="00B32F4D">
          <w:rPr>
            <w:sz w:val="24"/>
            <w:szCs w:val="24"/>
          </w:rPr>
          <w:delText xml:space="preserve">also </w:delText>
        </w:r>
      </w:del>
      <w:r w:rsidRPr="002111D7">
        <w:rPr>
          <w:sz w:val="24"/>
          <w:szCs w:val="24"/>
        </w:rPr>
        <w:t>assessed by pre-tests including both theoretical questions and practical laboratory tasks</w:t>
      </w:r>
      <w:ins w:id="406" w:author="Haukka, Kaisa E" w:date="2023-12-21T18:10:00Z">
        <w:r w:rsidR="00B32F4D">
          <w:rPr>
            <w:sz w:val="24"/>
            <w:szCs w:val="24"/>
          </w:rPr>
          <w:t xml:space="preserve"> (Appendix </w:t>
        </w:r>
        <w:del w:id="407" w:author="Hp [2]" w:date="2023-12-23T00:24:00Z">
          <w:r w:rsidR="00B32F4D" w:rsidDel="004E6980">
            <w:rPr>
              <w:sz w:val="24"/>
              <w:szCs w:val="24"/>
            </w:rPr>
            <w:delText>1</w:delText>
          </w:r>
        </w:del>
      </w:ins>
      <w:ins w:id="408" w:author="Hp" w:date="2023-12-22T20:26:00Z">
        <w:del w:id="409" w:author="Haukka, Kaisa E" w:date="2023-12-23T13:32:00Z">
          <w:r w:rsidR="006C678B" w:rsidDel="00637956">
            <w:rPr>
              <w:sz w:val="24"/>
              <w:szCs w:val="24"/>
            </w:rPr>
            <w:delText xml:space="preserve"> :</w:delText>
          </w:r>
        </w:del>
      </w:ins>
      <w:ins w:id="410" w:author="Hp [2]" w:date="2023-12-23T00:24:00Z">
        <w:del w:id="411" w:author="Haukka, Kaisa E" w:date="2023-12-23T13:32:00Z">
          <w:r w:rsidR="004E6980" w:rsidDel="00637956">
            <w:rPr>
              <w:sz w:val="24"/>
              <w:szCs w:val="24"/>
            </w:rPr>
            <w:delText>1:</w:delText>
          </w:r>
        </w:del>
      </w:ins>
      <w:ins w:id="412" w:author="Hp" w:date="2023-12-22T20:26:00Z">
        <w:del w:id="413" w:author="Haukka, Kaisa E" w:date="2023-12-23T13:32:00Z">
          <w:r w:rsidR="006C678B" w:rsidDel="00637956">
            <w:rPr>
              <w:sz w:val="24"/>
              <w:szCs w:val="24"/>
            </w:rPr>
            <w:delText xml:space="preserve"> </w:delText>
          </w:r>
          <w:r w:rsidR="0066154F" w:rsidDel="00637956">
            <w:delText>the questions were pres</w:delText>
          </w:r>
          <w:r w:rsidR="006C678B" w:rsidDel="00637956">
            <w:delText>e</w:delText>
          </w:r>
        </w:del>
      </w:ins>
      <w:ins w:id="414" w:author="Hp" w:date="2023-12-22T20:27:00Z">
        <w:del w:id="415" w:author="Haukka, Kaisa E" w:date="2023-12-23T13:32:00Z">
          <w:r w:rsidR="0066154F" w:rsidDel="00637956">
            <w:delText>n</w:delText>
          </w:r>
        </w:del>
      </w:ins>
      <w:ins w:id="416" w:author="Hp" w:date="2023-12-22T20:26:00Z">
        <w:del w:id="417" w:author="Haukka, Kaisa E" w:date="2023-12-23T13:32:00Z">
          <w:r w:rsidR="006C678B" w:rsidDel="00637956">
            <w:delText>ted to the students in French</w:delText>
          </w:r>
        </w:del>
      </w:ins>
      <w:ins w:id="418" w:author="Haukka, Kaisa E" w:date="2023-12-21T18:10:00Z">
        <w:r w:rsidR="00B32F4D">
          <w:rPr>
            <w:sz w:val="24"/>
            <w:szCs w:val="24"/>
          </w:rPr>
          <w:t>)</w:t>
        </w:r>
      </w:ins>
      <w:r w:rsidRPr="002111D7">
        <w:rPr>
          <w:sz w:val="24"/>
          <w:szCs w:val="24"/>
        </w:rPr>
        <w:t xml:space="preserve">. </w:t>
      </w:r>
      <w:ins w:id="419" w:author="Haukka, Kaisa E" w:date="2023-12-21T18:30:00Z">
        <w:r w:rsidR="00C748D1">
          <w:rPr>
            <w:sz w:val="24"/>
            <w:szCs w:val="24"/>
          </w:rPr>
          <w:t xml:space="preserve">The </w:t>
        </w:r>
        <w:r w:rsidR="00C748D1" w:rsidRPr="002111D7">
          <w:rPr>
            <w:sz w:val="24"/>
            <w:szCs w:val="24"/>
          </w:rPr>
          <w:t xml:space="preserve">theoretical part </w:t>
        </w:r>
        <w:r w:rsidR="00C748D1">
          <w:rPr>
            <w:sz w:val="24"/>
            <w:szCs w:val="24"/>
          </w:rPr>
          <w:t>of the test</w:t>
        </w:r>
      </w:ins>
      <w:ins w:id="420" w:author="Hp" w:date="2023-12-22T20:19:00Z">
        <w:r w:rsidR="006C678B">
          <w:rPr>
            <w:sz w:val="24"/>
            <w:szCs w:val="24"/>
          </w:rPr>
          <w:t xml:space="preserve"> </w:t>
        </w:r>
      </w:ins>
      <w:ins w:id="421" w:author="Haukka, Kaisa E" w:date="2023-12-21T18:30:00Z">
        <w:r w:rsidR="00C748D1" w:rsidRPr="002111D7">
          <w:rPr>
            <w:sz w:val="24"/>
            <w:szCs w:val="24"/>
          </w:rPr>
          <w:t xml:space="preserve">included open questions </w:t>
        </w:r>
        <w:del w:id="422" w:author="Hp [2]" w:date="2023-12-23T00:24:00Z">
          <w:r w:rsidR="00C748D1" w:rsidDel="004E6980">
            <w:rPr>
              <w:sz w:val="24"/>
              <w:szCs w:val="24"/>
            </w:rPr>
            <w:delText xml:space="preserve">on  </w:delText>
          </w:r>
          <w:r w:rsidR="00C748D1" w:rsidRPr="002111D7" w:rsidDel="004E6980">
            <w:rPr>
              <w:sz w:val="24"/>
              <w:szCs w:val="24"/>
            </w:rPr>
            <w:delText>the</w:delText>
          </w:r>
        </w:del>
      </w:ins>
      <w:ins w:id="423" w:author="Hp [2]" w:date="2023-12-23T00:24:00Z">
        <w:r w:rsidR="004E6980">
          <w:rPr>
            <w:sz w:val="24"/>
            <w:szCs w:val="24"/>
          </w:rPr>
          <w:t>on the</w:t>
        </w:r>
      </w:ins>
      <w:ins w:id="424" w:author="Haukka, Kaisa E" w:date="2023-12-21T18:30:00Z">
        <w:r w:rsidR="00C748D1" w:rsidRPr="002111D7">
          <w:rPr>
            <w:sz w:val="24"/>
            <w:szCs w:val="24"/>
          </w:rPr>
          <w:t xml:space="preserve"> concept of sepsis, indicators </w:t>
        </w:r>
        <w:r w:rsidR="00C748D1">
          <w:rPr>
            <w:sz w:val="24"/>
            <w:szCs w:val="24"/>
          </w:rPr>
          <w:t>for</w:t>
        </w:r>
        <w:r w:rsidR="00C748D1" w:rsidRPr="002111D7">
          <w:rPr>
            <w:sz w:val="24"/>
            <w:szCs w:val="24"/>
          </w:rPr>
          <w:t xml:space="preserve"> blood culture contamination, identification of typical bacteria</w:t>
        </w:r>
        <w:r w:rsidR="00C748D1">
          <w:rPr>
            <w:sz w:val="24"/>
            <w:szCs w:val="24"/>
          </w:rPr>
          <w:t xml:space="preserve"> infecting blood, choosing antibiotics for AST and quality control</w:t>
        </w:r>
        <w:r w:rsidR="00C748D1" w:rsidRPr="002111D7">
          <w:rPr>
            <w:sz w:val="24"/>
            <w:szCs w:val="24"/>
          </w:rPr>
          <w:t xml:space="preserve">. For the practical part in the laboratory, each </w:t>
        </w:r>
        <w:r w:rsidR="00C748D1" w:rsidRPr="002111D7">
          <w:rPr>
            <w:sz w:val="24"/>
            <w:szCs w:val="24"/>
          </w:rPr>
          <w:lastRenderedPageBreak/>
          <w:t xml:space="preserve">participant was given a sample containing </w:t>
        </w:r>
        <w:r w:rsidR="00C748D1" w:rsidRPr="002111D7">
          <w:rPr>
            <w:i/>
            <w:iCs/>
            <w:sz w:val="24"/>
            <w:szCs w:val="24"/>
          </w:rPr>
          <w:t>E. coli</w:t>
        </w:r>
        <w:r w:rsidR="00C748D1" w:rsidRPr="002111D7">
          <w:rPr>
            <w:sz w:val="24"/>
            <w:szCs w:val="24"/>
          </w:rPr>
          <w:t xml:space="preserve">, </w:t>
        </w:r>
        <w:r w:rsidR="00C748D1" w:rsidRPr="002111D7">
          <w:rPr>
            <w:i/>
            <w:iCs/>
            <w:sz w:val="24"/>
            <w:szCs w:val="24"/>
          </w:rPr>
          <w:t>S. aureus</w:t>
        </w:r>
        <w:r w:rsidR="00C748D1" w:rsidRPr="002111D7">
          <w:rPr>
            <w:sz w:val="24"/>
            <w:szCs w:val="24"/>
          </w:rPr>
          <w:t>, both, or neither in Müller-Hinton broth. The participant, not knowing the bacterial content of the broth tube, carried out the macroscopic and microscopic examination of the sample, chose the appropriate solid culture medium and carried out the inoculation.</w:t>
        </w:r>
      </w:ins>
    </w:p>
    <w:p w14:paraId="2D7F0079" w14:textId="1A9C1E2D" w:rsidR="000A4842" w:rsidRPr="002111D7" w:rsidRDefault="000A4842" w:rsidP="004D33D2">
      <w:pPr>
        <w:spacing w:line="360" w:lineRule="auto"/>
        <w:ind w:firstLine="720"/>
        <w:jc w:val="both"/>
        <w:rPr>
          <w:sz w:val="24"/>
          <w:szCs w:val="24"/>
        </w:rPr>
      </w:pPr>
      <w:r w:rsidRPr="002111D7">
        <w:rPr>
          <w:sz w:val="24"/>
          <w:szCs w:val="24"/>
        </w:rPr>
        <w:t>Th</w:t>
      </w:r>
      <w:ins w:id="425" w:author="Haukka, Kaisa E" w:date="2023-12-21T18:31:00Z">
        <w:r w:rsidR="00C748D1">
          <w:rPr>
            <w:sz w:val="24"/>
            <w:szCs w:val="24"/>
          </w:rPr>
          <w:t xml:space="preserve">e </w:t>
        </w:r>
      </w:ins>
      <w:del w:id="426" w:author="Haukka, Kaisa E" w:date="2023-12-21T18:31:00Z">
        <w:r w:rsidRPr="002111D7" w:rsidDel="00C748D1">
          <w:rPr>
            <w:sz w:val="24"/>
            <w:szCs w:val="24"/>
          </w:rPr>
          <w:delText>is</w:delText>
        </w:r>
      </w:del>
      <w:ins w:id="427" w:author="Haukka, Kaisa E" w:date="2023-12-21T18:30:00Z">
        <w:r w:rsidR="00C748D1">
          <w:rPr>
            <w:sz w:val="24"/>
            <w:szCs w:val="24"/>
          </w:rPr>
          <w:t>pre-test</w:t>
        </w:r>
      </w:ins>
      <w:r w:rsidRPr="002111D7">
        <w:rPr>
          <w:sz w:val="24"/>
          <w:szCs w:val="24"/>
        </w:rPr>
        <w:t xml:space="preserve"> assessment allowed some last-minute adjustments in the course contents to meet the specific knowledge gaps of the participants. It also served as self-assessment for the trainees</w:t>
      </w:r>
      <w:ins w:id="428" w:author="Haukka, Kaisa E" w:date="2023-12-21T18:12:00Z">
        <w:r w:rsidR="009D4434">
          <w:rPr>
            <w:sz w:val="24"/>
            <w:szCs w:val="24"/>
          </w:rPr>
          <w:t>.</w:t>
        </w:r>
      </w:ins>
      <w:r w:rsidRPr="002111D7">
        <w:rPr>
          <w:sz w:val="24"/>
          <w:szCs w:val="24"/>
        </w:rPr>
        <w:t xml:space="preserve"> </w:t>
      </w:r>
      <w:ins w:id="429" w:author="Haukka, Kaisa E" w:date="2023-12-21T18:11:00Z">
        <w:r w:rsidR="009D4434" w:rsidRPr="002111D7">
          <w:rPr>
            <w:sz w:val="24"/>
            <w:szCs w:val="24"/>
          </w:rPr>
          <w:t xml:space="preserve">The </w:t>
        </w:r>
        <w:r w:rsidR="009D4434">
          <w:rPr>
            <w:sz w:val="24"/>
            <w:szCs w:val="24"/>
          </w:rPr>
          <w:t xml:space="preserve">pre- and post-tests were identical </w:t>
        </w:r>
      </w:ins>
      <w:del w:id="430" w:author="Haukka, Kaisa E" w:date="2023-12-21T18:31:00Z">
        <w:r w:rsidRPr="002111D7" w:rsidDel="00C748D1">
          <w:rPr>
            <w:sz w:val="24"/>
            <w:szCs w:val="24"/>
          </w:rPr>
          <w:delText>and allowed</w:delText>
        </w:r>
      </w:del>
      <w:ins w:id="431" w:author="Haukka, Kaisa E" w:date="2023-12-21T18:31:00Z">
        <w:r w:rsidR="00C748D1">
          <w:rPr>
            <w:sz w:val="24"/>
            <w:szCs w:val="24"/>
          </w:rPr>
          <w:t>allowing</w:t>
        </w:r>
      </w:ins>
      <w:r w:rsidRPr="002111D7">
        <w:rPr>
          <w:sz w:val="24"/>
          <w:szCs w:val="24"/>
        </w:rPr>
        <w:t xml:space="preserve"> us to evaluate the improvement in the participants’ knowledge and skills </w:t>
      </w:r>
      <w:del w:id="432" w:author="Haukka, Kaisa E" w:date="2023-12-21T18:12:00Z">
        <w:r w:rsidRPr="002111D7" w:rsidDel="009D4434">
          <w:rPr>
            <w:sz w:val="24"/>
            <w:szCs w:val="24"/>
          </w:rPr>
          <w:delText xml:space="preserve">after </w:delText>
        </w:r>
      </w:del>
      <w:ins w:id="433" w:author="Haukka, Kaisa E" w:date="2023-12-21T18:12:00Z">
        <w:r w:rsidR="009D4434">
          <w:rPr>
            <w:sz w:val="24"/>
            <w:szCs w:val="24"/>
          </w:rPr>
          <w:t>during</w:t>
        </w:r>
        <w:r w:rsidR="009D4434" w:rsidRPr="002111D7">
          <w:rPr>
            <w:sz w:val="24"/>
            <w:szCs w:val="24"/>
          </w:rPr>
          <w:t xml:space="preserve"> </w:t>
        </w:r>
      </w:ins>
      <w:r w:rsidRPr="002111D7">
        <w:rPr>
          <w:sz w:val="24"/>
          <w:szCs w:val="24"/>
        </w:rPr>
        <w:t>the course</w:t>
      </w:r>
      <w:del w:id="434" w:author="Haukka, Kaisa E" w:date="2023-12-21T18:12:00Z">
        <w:r w:rsidRPr="002111D7" w:rsidDel="009D4434">
          <w:rPr>
            <w:sz w:val="24"/>
            <w:szCs w:val="24"/>
          </w:rPr>
          <w:delText>. The pre- and post-tests provided evidence on the laboratory practices before and after the training and</w:delText>
        </w:r>
      </w:del>
      <w:del w:id="435" w:author="Haukka, Kaisa E" w:date="2023-12-21T18:13:00Z">
        <w:r w:rsidRPr="002111D7" w:rsidDel="009D4434">
          <w:rPr>
            <w:sz w:val="24"/>
            <w:szCs w:val="24"/>
          </w:rPr>
          <w:delText xml:space="preserve"> information on the </w:delText>
        </w:r>
      </w:del>
      <w:ins w:id="436" w:author="Haukka, Kaisa E" w:date="2023-12-21T18:13:00Z">
        <w:r w:rsidR="009D4434">
          <w:rPr>
            <w:sz w:val="24"/>
            <w:szCs w:val="24"/>
          </w:rPr>
          <w:t xml:space="preserve"> and </w:t>
        </w:r>
      </w:ins>
      <w:r w:rsidRPr="002111D7">
        <w:rPr>
          <w:sz w:val="24"/>
          <w:szCs w:val="24"/>
        </w:rPr>
        <w:t xml:space="preserve">efficacy of the </w:t>
      </w:r>
      <w:del w:id="437" w:author="Haukka, Kaisa E" w:date="2023-12-21T18:31:00Z">
        <w:r w:rsidRPr="002111D7" w:rsidDel="00C748D1">
          <w:rPr>
            <w:sz w:val="24"/>
            <w:szCs w:val="24"/>
          </w:rPr>
          <w:delText xml:space="preserve">provided </w:delText>
        </w:r>
      </w:del>
      <w:r w:rsidRPr="002111D7">
        <w:rPr>
          <w:sz w:val="24"/>
          <w:szCs w:val="24"/>
        </w:rPr>
        <w:t xml:space="preserve">training. </w:t>
      </w:r>
      <w:r w:rsidRPr="008A1FB5">
        <w:rPr>
          <w:sz w:val="24"/>
          <w:szCs w:val="24"/>
          <w:highlight w:val="yellow"/>
          <w:rPrChange w:id="438" w:author="Hp" w:date="2023-12-23T18:02:00Z">
            <w:rPr>
              <w:sz w:val="24"/>
              <w:szCs w:val="24"/>
            </w:rPr>
          </w:rPrChange>
        </w:rPr>
        <w:t xml:space="preserve">To measure </w:t>
      </w:r>
      <w:ins w:id="439" w:author="Haukka, Kaisa E" w:date="2023-12-21T18:32:00Z">
        <w:r w:rsidR="004D33D2" w:rsidRPr="008A1FB5">
          <w:rPr>
            <w:sz w:val="24"/>
            <w:szCs w:val="24"/>
            <w:highlight w:val="yellow"/>
            <w:rPrChange w:id="440" w:author="Hp" w:date="2023-12-23T18:02:00Z">
              <w:rPr>
                <w:sz w:val="24"/>
                <w:szCs w:val="24"/>
              </w:rPr>
            </w:rPrChange>
          </w:rPr>
          <w:t xml:space="preserve">the </w:t>
        </w:r>
      </w:ins>
      <w:r w:rsidRPr="008A1FB5">
        <w:rPr>
          <w:sz w:val="24"/>
          <w:szCs w:val="24"/>
          <w:highlight w:val="yellow"/>
          <w:rPrChange w:id="441" w:author="Hp" w:date="2023-12-23T18:02:00Z">
            <w:rPr>
              <w:sz w:val="24"/>
              <w:szCs w:val="24"/>
            </w:rPr>
          </w:rPrChange>
        </w:rPr>
        <w:t>progress</w:t>
      </w:r>
      <w:del w:id="442" w:author="Haukka, Kaisa E" w:date="2023-12-21T18:33:00Z">
        <w:r w:rsidRPr="008A1FB5" w:rsidDel="004D33D2">
          <w:rPr>
            <w:sz w:val="24"/>
            <w:szCs w:val="24"/>
            <w:highlight w:val="yellow"/>
            <w:rPrChange w:id="443" w:author="Hp" w:date="2023-12-23T18:02:00Z">
              <w:rPr>
                <w:sz w:val="24"/>
                <w:szCs w:val="24"/>
              </w:rPr>
            </w:rPrChange>
          </w:rPr>
          <w:delText xml:space="preserve"> during the course</w:delText>
        </w:r>
      </w:del>
      <w:r w:rsidRPr="008A1FB5">
        <w:rPr>
          <w:sz w:val="24"/>
          <w:szCs w:val="24"/>
          <w:highlight w:val="yellow"/>
          <w:rPrChange w:id="444" w:author="Hp" w:date="2023-12-23T18:02:00Z">
            <w:rPr>
              <w:sz w:val="24"/>
              <w:szCs w:val="24"/>
            </w:rPr>
          </w:rPrChange>
        </w:rPr>
        <w:t>, we compared</w:t>
      </w:r>
      <w:ins w:id="445" w:author="Haukka, Kaisa E" w:date="2023-12-21T18:34:00Z">
        <w:r w:rsidR="004D33D2" w:rsidRPr="008A1FB5">
          <w:rPr>
            <w:sz w:val="24"/>
            <w:szCs w:val="24"/>
            <w:highlight w:val="yellow"/>
            <w:rPrChange w:id="446" w:author="Hp" w:date="2023-12-23T18:02:00Z">
              <w:rPr>
                <w:sz w:val="24"/>
                <w:szCs w:val="24"/>
              </w:rPr>
            </w:rPrChange>
          </w:rPr>
          <w:t xml:space="preserve"> </w:t>
        </w:r>
      </w:ins>
      <w:del w:id="447" w:author="Haukka, Kaisa E" w:date="2023-12-21T18:34:00Z">
        <w:r w:rsidRPr="008A1FB5" w:rsidDel="004D33D2">
          <w:rPr>
            <w:sz w:val="24"/>
            <w:szCs w:val="24"/>
            <w:highlight w:val="yellow"/>
            <w:rPrChange w:id="448" w:author="Hp" w:date="2023-12-23T18:02:00Z">
              <w:rPr>
                <w:sz w:val="24"/>
                <w:szCs w:val="24"/>
              </w:rPr>
            </w:rPrChange>
          </w:rPr>
          <w:delText xml:space="preserve"> each </w:delText>
        </w:r>
      </w:del>
      <w:r w:rsidRPr="008A1FB5">
        <w:rPr>
          <w:sz w:val="24"/>
          <w:szCs w:val="24"/>
          <w:highlight w:val="yellow"/>
          <w:rPrChange w:id="449" w:author="Hp" w:date="2023-12-23T18:02:00Z">
            <w:rPr>
              <w:sz w:val="24"/>
              <w:szCs w:val="24"/>
            </w:rPr>
          </w:rPrChange>
        </w:rPr>
        <w:t>participant</w:t>
      </w:r>
      <w:del w:id="450" w:author="Haukka, Kaisa E" w:date="2023-12-21T18:34:00Z">
        <w:r w:rsidRPr="008A1FB5" w:rsidDel="004D33D2">
          <w:rPr>
            <w:sz w:val="24"/>
            <w:szCs w:val="24"/>
            <w:highlight w:val="yellow"/>
            <w:rPrChange w:id="451" w:author="Hp" w:date="2023-12-23T18:02:00Z">
              <w:rPr>
                <w:sz w:val="24"/>
                <w:szCs w:val="24"/>
              </w:rPr>
            </w:rPrChange>
          </w:rPr>
          <w:delText>’</w:delText>
        </w:r>
      </w:del>
      <w:r w:rsidRPr="008A1FB5">
        <w:rPr>
          <w:sz w:val="24"/>
          <w:szCs w:val="24"/>
          <w:highlight w:val="yellow"/>
          <w:rPrChange w:id="452" w:author="Hp" w:date="2023-12-23T18:02:00Z">
            <w:rPr>
              <w:sz w:val="24"/>
              <w:szCs w:val="24"/>
            </w:rPr>
          </w:rPrChange>
        </w:rPr>
        <w:t>s</w:t>
      </w:r>
      <w:ins w:id="453" w:author="Haukka, Kaisa E" w:date="2023-12-21T18:34:00Z">
        <w:r w:rsidR="004D33D2" w:rsidRPr="008A1FB5">
          <w:rPr>
            <w:sz w:val="24"/>
            <w:szCs w:val="24"/>
            <w:highlight w:val="yellow"/>
            <w:rPrChange w:id="454" w:author="Hp" w:date="2023-12-23T18:02:00Z">
              <w:rPr>
                <w:sz w:val="24"/>
                <w:szCs w:val="24"/>
              </w:rPr>
            </w:rPrChange>
          </w:rPr>
          <w:t>’</w:t>
        </w:r>
      </w:ins>
      <w:r w:rsidRPr="008A1FB5">
        <w:rPr>
          <w:sz w:val="24"/>
          <w:szCs w:val="24"/>
          <w:highlight w:val="yellow"/>
          <w:rPrChange w:id="455" w:author="Hp" w:date="2023-12-23T18:02:00Z">
            <w:rPr>
              <w:sz w:val="24"/>
              <w:szCs w:val="24"/>
            </w:rPr>
          </w:rPrChange>
        </w:rPr>
        <w:t xml:space="preserve"> test results before and after the training</w:t>
      </w:r>
      <w:del w:id="456" w:author="Haukka, Kaisa E" w:date="2023-12-21T18:34:00Z">
        <w:r w:rsidRPr="008A1FB5" w:rsidDel="004D33D2">
          <w:rPr>
            <w:sz w:val="24"/>
            <w:szCs w:val="24"/>
            <w:highlight w:val="yellow"/>
            <w:rPrChange w:id="457" w:author="Hp" w:date="2023-12-23T18:02:00Z">
              <w:rPr>
                <w:sz w:val="24"/>
                <w:szCs w:val="24"/>
              </w:rPr>
            </w:rPrChange>
          </w:rPr>
          <w:delText>. The average pre- and post-test scores for each group are presented in</w:delText>
        </w:r>
      </w:del>
      <w:ins w:id="458" w:author="Haukka, Kaisa E" w:date="2023-12-21T18:34:00Z">
        <w:r w:rsidR="004D33D2" w:rsidRPr="008A1FB5">
          <w:rPr>
            <w:sz w:val="24"/>
            <w:szCs w:val="24"/>
            <w:highlight w:val="yellow"/>
            <w:rPrChange w:id="459" w:author="Hp" w:date="2023-12-23T18:02:00Z">
              <w:rPr>
                <w:sz w:val="24"/>
                <w:szCs w:val="24"/>
              </w:rPr>
            </w:rPrChange>
          </w:rPr>
          <w:t xml:space="preserve"> (</w:t>
        </w:r>
      </w:ins>
      <w:del w:id="460" w:author="Haukka, Kaisa E" w:date="2023-12-21T18:34:00Z">
        <w:r w:rsidRPr="008A1FB5" w:rsidDel="004D33D2">
          <w:rPr>
            <w:sz w:val="24"/>
            <w:szCs w:val="24"/>
            <w:highlight w:val="yellow"/>
            <w:rPrChange w:id="461" w:author="Hp" w:date="2023-12-23T18:02:00Z">
              <w:rPr>
                <w:sz w:val="24"/>
                <w:szCs w:val="24"/>
              </w:rPr>
            </w:rPrChange>
          </w:rPr>
          <w:delText xml:space="preserve"> </w:delText>
        </w:r>
      </w:del>
      <w:r w:rsidRPr="008A1FB5">
        <w:rPr>
          <w:sz w:val="24"/>
          <w:szCs w:val="24"/>
          <w:highlight w:val="yellow"/>
          <w:rPrChange w:id="462" w:author="Hp" w:date="2023-12-23T18:02:00Z">
            <w:rPr>
              <w:sz w:val="24"/>
              <w:szCs w:val="24"/>
            </w:rPr>
          </w:rPrChange>
        </w:rPr>
        <w:t xml:space="preserve">Table </w:t>
      </w:r>
      <w:ins w:id="463" w:author="Hp" w:date="2023-12-23T18:00:00Z">
        <w:r w:rsidR="008A1FB5" w:rsidRPr="008A1FB5">
          <w:rPr>
            <w:sz w:val="24"/>
            <w:szCs w:val="24"/>
            <w:highlight w:val="yellow"/>
            <w:rPrChange w:id="464" w:author="Hp" w:date="2023-12-23T18:02:00Z">
              <w:rPr>
                <w:sz w:val="24"/>
                <w:szCs w:val="24"/>
              </w:rPr>
            </w:rPrChange>
          </w:rPr>
          <w:t>3</w:t>
        </w:r>
      </w:ins>
      <w:del w:id="465" w:author="Hp" w:date="2023-12-23T18:00:00Z">
        <w:r w:rsidRPr="008A1FB5" w:rsidDel="008A1FB5">
          <w:rPr>
            <w:sz w:val="24"/>
            <w:szCs w:val="24"/>
            <w:highlight w:val="yellow"/>
            <w:rPrChange w:id="466" w:author="Hp" w:date="2023-12-23T18:02:00Z">
              <w:rPr>
                <w:sz w:val="24"/>
                <w:szCs w:val="24"/>
              </w:rPr>
            </w:rPrChange>
          </w:rPr>
          <w:delText>2</w:delText>
        </w:r>
      </w:del>
      <w:ins w:id="467" w:author="Haukka, Kaisa E" w:date="2023-12-21T18:34:00Z">
        <w:r w:rsidR="004D33D2" w:rsidRPr="008A1FB5">
          <w:rPr>
            <w:sz w:val="24"/>
            <w:szCs w:val="24"/>
            <w:highlight w:val="yellow"/>
            <w:rPrChange w:id="468" w:author="Hp" w:date="2023-12-23T18:02:00Z">
              <w:rPr>
                <w:sz w:val="24"/>
                <w:szCs w:val="24"/>
              </w:rPr>
            </w:rPrChange>
          </w:rPr>
          <w:t>)</w:t>
        </w:r>
      </w:ins>
      <w:r w:rsidRPr="008A1FB5">
        <w:rPr>
          <w:sz w:val="24"/>
          <w:szCs w:val="24"/>
          <w:highlight w:val="yellow"/>
          <w:rPrChange w:id="469" w:author="Hp" w:date="2023-12-23T18:02:00Z">
            <w:rPr>
              <w:sz w:val="24"/>
              <w:szCs w:val="24"/>
            </w:rPr>
          </w:rPrChange>
        </w:rPr>
        <w:t>.</w:t>
      </w:r>
      <w:r w:rsidRPr="002111D7">
        <w:rPr>
          <w:sz w:val="24"/>
          <w:szCs w:val="24"/>
        </w:rPr>
        <w:t xml:space="preserve"> </w:t>
      </w:r>
      <w:del w:id="470" w:author="Haukka, Kaisa E" w:date="2023-12-21T18:37:00Z">
        <w:r w:rsidRPr="002111D7" w:rsidDel="004D33D2">
          <w:rPr>
            <w:sz w:val="24"/>
            <w:szCs w:val="24"/>
          </w:rPr>
          <w:delText xml:space="preserve">The maximum score </w:delText>
        </w:r>
      </w:del>
      <w:del w:id="471" w:author="Haukka, Kaisa E" w:date="2023-12-21T18:34:00Z">
        <w:r w:rsidRPr="002111D7" w:rsidDel="004D33D2">
          <w:rPr>
            <w:sz w:val="24"/>
            <w:szCs w:val="24"/>
          </w:rPr>
          <w:delText xml:space="preserve">would have been </w:delText>
        </w:r>
      </w:del>
      <w:del w:id="472" w:author="Haukka, Kaisa E" w:date="2023-12-21T18:37:00Z">
        <w:r w:rsidRPr="002111D7" w:rsidDel="004D33D2">
          <w:rPr>
            <w:sz w:val="24"/>
            <w:szCs w:val="24"/>
          </w:rPr>
          <w:delText xml:space="preserve">20 points.  </w:delText>
        </w:r>
      </w:del>
      <w:r w:rsidRPr="00397B4A">
        <w:rPr>
          <w:sz w:val="24"/>
          <w:szCs w:val="24"/>
          <w:highlight w:val="yellow"/>
          <w:rPrChange w:id="473" w:author="Hp" w:date="2023-12-23T18:20:00Z">
            <w:rPr>
              <w:sz w:val="24"/>
              <w:szCs w:val="24"/>
            </w:rPr>
          </w:rPrChange>
        </w:rPr>
        <w:t>The average improvement of the test score was 4.5</w:t>
      </w:r>
      <w:r w:rsidR="00360D6E" w:rsidRPr="00397B4A">
        <w:rPr>
          <w:sz w:val="24"/>
          <w:szCs w:val="24"/>
          <w:highlight w:val="yellow"/>
          <w:rPrChange w:id="474" w:author="Hp" w:date="2023-12-23T18:20:00Z">
            <w:rPr>
              <w:sz w:val="24"/>
              <w:szCs w:val="24"/>
            </w:rPr>
          </w:rPrChange>
        </w:rPr>
        <w:t xml:space="preserve"> and the</w:t>
      </w:r>
      <w:del w:id="475" w:author="Haukka, Kaisa E" w:date="2023-12-21T18:35:00Z">
        <w:r w:rsidR="00360D6E" w:rsidRPr="00397B4A" w:rsidDel="004D33D2">
          <w:rPr>
            <w:sz w:val="24"/>
            <w:szCs w:val="24"/>
            <w:highlight w:val="yellow"/>
            <w:rPrChange w:id="476" w:author="Hp" w:date="2023-12-23T18:20:00Z">
              <w:rPr>
                <w:sz w:val="24"/>
                <w:szCs w:val="24"/>
              </w:rPr>
            </w:rPrChange>
          </w:rPr>
          <w:delText xml:space="preserve"> </w:delText>
        </w:r>
      </w:del>
      <w:r w:rsidR="00360D6E" w:rsidRPr="00397B4A">
        <w:rPr>
          <w:sz w:val="24"/>
          <w:szCs w:val="24"/>
          <w:highlight w:val="yellow"/>
          <w:rPrChange w:id="477" w:author="Hp" w:date="2023-12-23T18:20:00Z">
            <w:rPr>
              <w:sz w:val="24"/>
              <w:szCs w:val="24"/>
            </w:rPr>
          </w:rPrChange>
        </w:rPr>
        <w:t xml:space="preserve"> p-value </w:t>
      </w:r>
      <w:ins w:id="478" w:author="Haukka, Kaisa E" w:date="2023-12-23T22:22:00Z">
        <w:r w:rsidR="00B82944" w:rsidRPr="008A76A8">
          <w:rPr>
            <w:sz w:val="24"/>
            <w:szCs w:val="24"/>
            <w:highlight w:val="yellow"/>
          </w:rPr>
          <w:t>0.001</w:t>
        </w:r>
      </w:ins>
      <w:ins w:id="479" w:author="Haukka, Kaisa E" w:date="2023-12-23T22:56:00Z">
        <w:r w:rsidR="00783E56">
          <w:rPr>
            <w:sz w:val="24"/>
            <w:szCs w:val="24"/>
            <w:highlight w:val="yellow"/>
          </w:rPr>
          <w:t xml:space="preserve"> </w:t>
        </w:r>
      </w:ins>
      <w:r w:rsidR="00360D6E" w:rsidRPr="00397B4A">
        <w:rPr>
          <w:sz w:val="24"/>
          <w:szCs w:val="24"/>
          <w:highlight w:val="yellow"/>
          <w:rPrChange w:id="480" w:author="Hp" w:date="2023-12-23T18:20:00Z">
            <w:rPr>
              <w:sz w:val="24"/>
              <w:szCs w:val="24"/>
            </w:rPr>
          </w:rPrChange>
        </w:rPr>
        <w:t>indicating</w:t>
      </w:r>
      <w:ins w:id="481" w:author="Hp [2]" w:date="2023-12-23T02:33:00Z">
        <w:r w:rsidR="003D2943" w:rsidRPr="00397B4A">
          <w:rPr>
            <w:sz w:val="24"/>
            <w:szCs w:val="24"/>
            <w:highlight w:val="yellow"/>
            <w:rPrChange w:id="482" w:author="Hp" w:date="2023-12-23T18:20:00Z">
              <w:rPr>
                <w:sz w:val="24"/>
                <w:szCs w:val="24"/>
              </w:rPr>
            </w:rPrChange>
          </w:rPr>
          <w:t xml:space="preserve"> </w:t>
        </w:r>
        <w:del w:id="483" w:author="Haukka, Kaisa E" w:date="2023-12-23T22:22:00Z">
          <w:r w:rsidR="003D2943" w:rsidRPr="00397B4A" w:rsidDel="00B82944">
            <w:rPr>
              <w:sz w:val="24"/>
              <w:szCs w:val="24"/>
              <w:highlight w:val="yellow"/>
              <w:rPrChange w:id="484" w:author="Hp" w:date="2023-12-23T18:20:00Z">
                <w:rPr>
                  <w:sz w:val="24"/>
                  <w:szCs w:val="24"/>
                </w:rPr>
              </w:rPrChange>
            </w:rPr>
            <w:delText>0.001</w:delText>
          </w:r>
        </w:del>
      </w:ins>
      <w:del w:id="485" w:author="Haukka, Kaisa E" w:date="2023-12-23T22:22:00Z">
        <w:r w:rsidR="00360D6E" w:rsidRPr="00397B4A" w:rsidDel="00B82944">
          <w:rPr>
            <w:sz w:val="24"/>
            <w:szCs w:val="24"/>
            <w:highlight w:val="yellow"/>
            <w:rPrChange w:id="486" w:author="Hp" w:date="2023-12-23T18:20:00Z">
              <w:rPr>
                <w:sz w:val="24"/>
                <w:szCs w:val="24"/>
              </w:rPr>
            </w:rPrChange>
          </w:rPr>
          <w:delText xml:space="preserve"> </w:delText>
        </w:r>
      </w:del>
      <w:del w:id="487" w:author="Hp" w:date="2023-12-23T15:47:00Z">
        <w:r w:rsidR="00360D6E" w:rsidRPr="00397B4A" w:rsidDel="000D03CC">
          <w:rPr>
            <w:sz w:val="24"/>
            <w:szCs w:val="24"/>
            <w:highlight w:val="yellow"/>
            <w:rPrChange w:id="488" w:author="Hp" w:date="2023-12-23T18:20:00Z">
              <w:rPr>
                <w:sz w:val="24"/>
                <w:szCs w:val="24"/>
              </w:rPr>
            </w:rPrChange>
          </w:rPr>
          <w:delText>…. was &lt;0.0</w:delText>
        </w:r>
      </w:del>
      <w:ins w:id="489" w:author="Haukka, Kaisa E" w:date="2023-12-21T18:35:00Z">
        <w:del w:id="490" w:author="Hp" w:date="2023-12-23T15:47:00Z">
          <w:r w:rsidR="004D33D2" w:rsidRPr="00397B4A" w:rsidDel="000D03CC">
            <w:rPr>
              <w:sz w:val="24"/>
              <w:szCs w:val="24"/>
              <w:highlight w:val="yellow"/>
              <w:rPrChange w:id="491" w:author="Hp" w:date="2023-12-23T18:20:00Z">
                <w:rPr>
                  <w:sz w:val="24"/>
                  <w:szCs w:val="24"/>
                </w:rPr>
              </w:rPrChange>
            </w:rPr>
            <w:delText>0</w:delText>
          </w:r>
        </w:del>
      </w:ins>
      <w:del w:id="492" w:author="Hp" w:date="2023-12-23T15:47:00Z">
        <w:r w:rsidR="00360D6E" w:rsidRPr="00397B4A" w:rsidDel="000D03CC">
          <w:rPr>
            <w:sz w:val="24"/>
            <w:szCs w:val="24"/>
            <w:highlight w:val="yellow"/>
            <w:rPrChange w:id="493" w:author="Hp" w:date="2023-12-23T18:20:00Z">
              <w:rPr>
                <w:sz w:val="24"/>
                <w:szCs w:val="24"/>
              </w:rPr>
            </w:rPrChange>
          </w:rPr>
          <w:delText>1</w:delText>
        </w:r>
      </w:del>
      <w:del w:id="494" w:author="Haukka, Kaisa E" w:date="2023-12-23T22:22:00Z">
        <w:r w:rsidR="00360D6E" w:rsidRPr="00397B4A" w:rsidDel="00B82944">
          <w:rPr>
            <w:sz w:val="24"/>
            <w:szCs w:val="24"/>
            <w:highlight w:val="yellow"/>
            <w:rPrChange w:id="495" w:author="Hp" w:date="2023-12-23T18:20:00Z">
              <w:rPr>
                <w:sz w:val="24"/>
                <w:szCs w:val="24"/>
              </w:rPr>
            </w:rPrChange>
          </w:rPr>
          <w:delText>.</w:delText>
        </w:r>
      </w:del>
      <w:ins w:id="496" w:author="Hp" w:date="2023-12-23T15:47:00Z">
        <w:del w:id="497" w:author="Haukka, Kaisa E" w:date="2023-12-23T22:22:00Z">
          <w:r w:rsidR="000D03CC" w:rsidRPr="00397B4A" w:rsidDel="00B82944">
            <w:rPr>
              <w:sz w:val="24"/>
              <w:szCs w:val="24"/>
              <w:highlight w:val="yellow"/>
              <w:rPrChange w:id="498" w:author="Hp" w:date="2023-12-23T18:20:00Z">
                <w:rPr>
                  <w:sz w:val="24"/>
                  <w:szCs w:val="24"/>
                </w:rPr>
              </w:rPrChange>
            </w:rPr>
            <w:delText xml:space="preserve">(p&lt;0.05 </w:delText>
          </w:r>
        </w:del>
        <w:r w:rsidR="000D03CC" w:rsidRPr="00397B4A">
          <w:rPr>
            <w:sz w:val="24"/>
            <w:szCs w:val="24"/>
            <w:highlight w:val="yellow"/>
            <w:rPrChange w:id="499" w:author="Hp" w:date="2023-12-23T18:20:00Z">
              <w:rPr>
                <w:sz w:val="24"/>
                <w:szCs w:val="24"/>
              </w:rPr>
            </w:rPrChange>
          </w:rPr>
          <w:t>indicate</w:t>
        </w:r>
      </w:ins>
      <w:ins w:id="500" w:author="Haukka, Kaisa E" w:date="2023-12-23T22:22:00Z">
        <w:r w:rsidR="00B82944">
          <w:rPr>
            <w:sz w:val="24"/>
            <w:szCs w:val="24"/>
            <w:highlight w:val="yellow"/>
          </w:rPr>
          <w:t>d</w:t>
        </w:r>
      </w:ins>
      <w:ins w:id="501" w:author="Hp" w:date="2023-12-23T15:47:00Z">
        <w:del w:id="502" w:author="Haukka, Kaisa E" w:date="2023-12-23T22:22:00Z">
          <w:r w:rsidR="000D03CC" w:rsidRPr="00397B4A" w:rsidDel="00B82944">
            <w:rPr>
              <w:sz w:val="24"/>
              <w:szCs w:val="24"/>
              <w:highlight w:val="yellow"/>
              <w:rPrChange w:id="503" w:author="Hp" w:date="2023-12-23T18:20:00Z">
                <w:rPr>
                  <w:sz w:val="24"/>
                  <w:szCs w:val="24"/>
                </w:rPr>
              </w:rPrChange>
            </w:rPr>
            <w:delText>s</w:delText>
          </w:r>
        </w:del>
        <w:r w:rsidR="000D03CC" w:rsidRPr="00397B4A">
          <w:rPr>
            <w:sz w:val="24"/>
            <w:szCs w:val="24"/>
            <w:highlight w:val="yellow"/>
            <w:rPrChange w:id="504" w:author="Hp" w:date="2023-12-23T18:20:00Z">
              <w:rPr>
                <w:sz w:val="24"/>
                <w:szCs w:val="24"/>
              </w:rPr>
            </w:rPrChange>
          </w:rPr>
          <w:t xml:space="preserve"> a significant difference between the </w:t>
        </w:r>
        <w:del w:id="505" w:author="Haukka, Kaisa E" w:date="2023-12-23T22:22:00Z">
          <w:r w:rsidR="000D03CC" w:rsidRPr="00397B4A" w:rsidDel="00B82944">
            <w:rPr>
              <w:sz w:val="24"/>
              <w:szCs w:val="24"/>
              <w:highlight w:val="yellow"/>
              <w:rPrChange w:id="506" w:author="Hp" w:date="2023-12-23T18:20:00Z">
                <w:rPr>
                  <w:sz w:val="24"/>
                  <w:szCs w:val="24"/>
                </w:rPr>
              </w:rPrChange>
            </w:rPr>
            <w:delText>level</w:delText>
          </w:r>
        </w:del>
      </w:ins>
      <w:ins w:id="507" w:author="Haukka, Kaisa E" w:date="2023-12-23T22:22:00Z">
        <w:r w:rsidR="00B82944">
          <w:rPr>
            <w:sz w:val="24"/>
            <w:szCs w:val="24"/>
            <w:highlight w:val="yellow"/>
          </w:rPr>
          <w:t>scores obtained by</w:t>
        </w:r>
      </w:ins>
      <w:ins w:id="508" w:author="Hp" w:date="2023-12-23T15:47:00Z">
        <w:r w:rsidR="000D03CC" w:rsidRPr="00397B4A">
          <w:rPr>
            <w:sz w:val="24"/>
            <w:szCs w:val="24"/>
            <w:highlight w:val="yellow"/>
            <w:rPrChange w:id="509" w:author="Hp" w:date="2023-12-23T18:20:00Z">
              <w:rPr>
                <w:sz w:val="24"/>
                <w:szCs w:val="24"/>
              </w:rPr>
            </w:rPrChange>
          </w:rPr>
          <w:t xml:space="preserve"> </w:t>
        </w:r>
        <w:del w:id="510" w:author="Haukka, Kaisa E" w:date="2023-12-23T22:23:00Z">
          <w:r w:rsidR="000D03CC" w:rsidRPr="00397B4A" w:rsidDel="00B82944">
            <w:rPr>
              <w:sz w:val="24"/>
              <w:szCs w:val="24"/>
              <w:highlight w:val="yellow"/>
              <w:rPrChange w:id="511" w:author="Hp" w:date="2023-12-23T18:20:00Z">
                <w:rPr>
                  <w:sz w:val="24"/>
                  <w:szCs w:val="24"/>
                </w:rPr>
              </w:rPrChange>
            </w:rPr>
            <w:delText xml:space="preserve">of </w:delText>
          </w:r>
        </w:del>
        <w:r w:rsidR="000D03CC" w:rsidRPr="00397B4A">
          <w:rPr>
            <w:sz w:val="24"/>
            <w:szCs w:val="24"/>
            <w:highlight w:val="yellow"/>
            <w:rPrChange w:id="512" w:author="Hp" w:date="2023-12-23T18:20:00Z">
              <w:rPr>
                <w:sz w:val="24"/>
                <w:szCs w:val="24"/>
              </w:rPr>
            </w:rPrChange>
          </w:rPr>
          <w:t xml:space="preserve">the participants </w:t>
        </w:r>
        <w:del w:id="513" w:author="Haukka, Kaisa E" w:date="2023-12-23T22:22:00Z">
          <w:r w:rsidR="000D03CC" w:rsidRPr="00397B4A" w:rsidDel="00B82944">
            <w:rPr>
              <w:sz w:val="24"/>
              <w:szCs w:val="24"/>
              <w:highlight w:val="yellow"/>
              <w:rPrChange w:id="514" w:author="Hp" w:date="2023-12-23T18:20:00Z">
                <w:rPr>
                  <w:sz w:val="24"/>
                  <w:szCs w:val="24"/>
                </w:rPr>
              </w:rPrChange>
            </w:rPr>
            <w:delText>(Trainer and traine</w:delText>
          </w:r>
        </w:del>
      </w:ins>
      <w:ins w:id="515" w:author="Hp" w:date="2023-12-23T15:48:00Z">
        <w:del w:id="516" w:author="Haukka, Kaisa E" w:date="2023-12-23T22:22:00Z">
          <w:r w:rsidR="000D03CC" w:rsidRPr="00397B4A" w:rsidDel="00B82944">
            <w:rPr>
              <w:sz w:val="24"/>
              <w:szCs w:val="24"/>
              <w:highlight w:val="yellow"/>
              <w:rPrChange w:id="517" w:author="Hp" w:date="2023-12-23T18:20:00Z">
                <w:rPr>
                  <w:sz w:val="24"/>
                  <w:szCs w:val="24"/>
                </w:rPr>
              </w:rPrChange>
            </w:rPr>
            <w:delText>e</w:delText>
          </w:r>
        </w:del>
      </w:ins>
      <w:ins w:id="518" w:author="Hp" w:date="2023-12-23T15:47:00Z">
        <w:del w:id="519" w:author="Haukka, Kaisa E" w:date="2023-12-23T22:22:00Z">
          <w:r w:rsidR="000D03CC" w:rsidRPr="00397B4A" w:rsidDel="00B82944">
            <w:rPr>
              <w:sz w:val="24"/>
              <w:szCs w:val="24"/>
              <w:highlight w:val="yellow"/>
              <w:rPrChange w:id="520" w:author="Hp" w:date="2023-12-23T18:20:00Z">
                <w:rPr>
                  <w:sz w:val="24"/>
                  <w:szCs w:val="24"/>
                </w:rPr>
              </w:rPrChange>
            </w:rPr>
            <w:delText xml:space="preserve">) </w:delText>
          </w:r>
        </w:del>
        <w:r w:rsidR="000D03CC" w:rsidRPr="00397B4A">
          <w:rPr>
            <w:sz w:val="24"/>
            <w:szCs w:val="24"/>
            <w:highlight w:val="yellow"/>
            <w:rPrChange w:id="521" w:author="Hp" w:date="2023-12-23T18:20:00Z">
              <w:rPr>
                <w:sz w:val="24"/>
                <w:szCs w:val="24"/>
              </w:rPr>
            </w:rPrChange>
          </w:rPr>
          <w:t>before and after the training.)</w:t>
        </w:r>
      </w:ins>
    </w:p>
    <w:p w14:paraId="37E54241" w14:textId="65A32B01" w:rsidR="000A4842" w:rsidRPr="002111D7" w:rsidRDefault="000A4842" w:rsidP="000A4842">
      <w:pPr>
        <w:spacing w:line="360" w:lineRule="auto"/>
        <w:ind w:firstLine="720"/>
        <w:jc w:val="both"/>
        <w:rPr>
          <w:sz w:val="24"/>
          <w:szCs w:val="24"/>
        </w:rPr>
      </w:pPr>
      <w:r w:rsidRPr="002111D7">
        <w:rPr>
          <w:sz w:val="24"/>
          <w:szCs w:val="24"/>
        </w:rPr>
        <w:t>All the pairs were also asked to produce a course report that summarized the practical work carried out, including the methodology and the results obtained. This allowed the instructors to evaluate the pair-work and learning outcomes</w:t>
      </w:r>
      <w:del w:id="522" w:author="Haukka, Kaisa E" w:date="2023-12-21T18:38:00Z">
        <w:r w:rsidRPr="002111D7" w:rsidDel="00E14054">
          <w:rPr>
            <w:sz w:val="24"/>
            <w:szCs w:val="24"/>
          </w:rPr>
          <w:delText xml:space="preserve"> at the end of the training</w:delText>
        </w:r>
      </w:del>
      <w:r w:rsidRPr="002111D7">
        <w:rPr>
          <w:sz w:val="24"/>
          <w:szCs w:val="24"/>
        </w:rPr>
        <w:t xml:space="preserve">. The participants were also asked </w:t>
      </w:r>
      <w:del w:id="523" w:author="Haukka, Kaisa E" w:date="2023-12-21T18:38:00Z">
        <w:r w:rsidRPr="002111D7" w:rsidDel="00E14054">
          <w:rPr>
            <w:sz w:val="24"/>
            <w:szCs w:val="24"/>
          </w:rPr>
          <w:delText xml:space="preserve">for </w:delText>
        </w:r>
      </w:del>
      <w:ins w:id="524" w:author="Haukka, Kaisa E" w:date="2023-12-21T18:38:00Z">
        <w:r w:rsidR="00E14054">
          <w:rPr>
            <w:sz w:val="24"/>
            <w:szCs w:val="24"/>
          </w:rPr>
          <w:t>to list</w:t>
        </w:r>
        <w:r w:rsidR="00E14054" w:rsidRPr="002111D7">
          <w:rPr>
            <w:sz w:val="24"/>
            <w:szCs w:val="24"/>
          </w:rPr>
          <w:t xml:space="preserve"> </w:t>
        </w:r>
      </w:ins>
      <w:r w:rsidRPr="002111D7">
        <w:rPr>
          <w:sz w:val="24"/>
          <w:szCs w:val="24"/>
        </w:rPr>
        <w:t xml:space="preserve">the three most important concepts or skills that they had learned during the training. The answers included items such as: taking a blood sample for a blood culture, interpreting </w:t>
      </w:r>
      <w:del w:id="525" w:author="Haukka, Kaisa E" w:date="2023-12-21T18:39:00Z">
        <w:r w:rsidRPr="002111D7" w:rsidDel="00E14054">
          <w:rPr>
            <w:sz w:val="24"/>
            <w:szCs w:val="24"/>
          </w:rPr>
          <w:delText xml:space="preserve">of </w:delText>
        </w:r>
      </w:del>
      <w:r w:rsidRPr="002111D7">
        <w:rPr>
          <w:sz w:val="24"/>
          <w:szCs w:val="24"/>
        </w:rPr>
        <w:t>the API</w:t>
      </w:r>
      <w:del w:id="526" w:author="Haukka, Kaisa E" w:date="2023-12-21T18:39:00Z">
        <w:r w:rsidRPr="002111D7" w:rsidDel="00E14054">
          <w:rPr>
            <w:sz w:val="24"/>
            <w:szCs w:val="24"/>
          </w:rPr>
          <w:delText xml:space="preserve"> </w:delText>
        </w:r>
      </w:del>
      <w:r w:rsidRPr="002111D7">
        <w:rPr>
          <w:sz w:val="24"/>
          <w:szCs w:val="24"/>
        </w:rPr>
        <w:t xml:space="preserve">20E </w:t>
      </w:r>
      <w:del w:id="527" w:author="Haukka, Kaisa E" w:date="2023-12-21T18:39:00Z">
        <w:r w:rsidRPr="002111D7" w:rsidDel="00E14054">
          <w:rPr>
            <w:sz w:val="24"/>
            <w:szCs w:val="24"/>
          </w:rPr>
          <w:delText xml:space="preserve">test </w:delText>
        </w:r>
      </w:del>
      <w:r w:rsidRPr="002111D7">
        <w:rPr>
          <w:sz w:val="24"/>
          <w:szCs w:val="24"/>
        </w:rPr>
        <w:t xml:space="preserve">results, conducting, </w:t>
      </w:r>
      <w:r w:rsidR="00635750" w:rsidRPr="002111D7">
        <w:rPr>
          <w:sz w:val="24"/>
          <w:szCs w:val="24"/>
        </w:rPr>
        <w:t>interpreting,</w:t>
      </w:r>
      <w:r w:rsidRPr="002111D7">
        <w:rPr>
          <w:sz w:val="24"/>
          <w:szCs w:val="24"/>
        </w:rPr>
        <w:t xml:space="preserve"> and controlling the quality of AST, phenotypic techniques for bacterial identification, familiarization with the latest version of EUCAST breakpoints set by the European Committee on Antimicrobial Susceptibility Testing.</w:t>
      </w:r>
    </w:p>
    <w:p w14:paraId="127D6095" w14:textId="77777777" w:rsidR="00AB0B69" w:rsidRPr="002111D7" w:rsidRDefault="00AB0B69" w:rsidP="00AB0B69">
      <w:pPr>
        <w:pStyle w:val="Paragraphedeliste"/>
        <w:numPr>
          <w:ilvl w:val="2"/>
          <w:numId w:val="7"/>
        </w:numPr>
        <w:spacing w:line="360" w:lineRule="auto"/>
        <w:jc w:val="both"/>
        <w:rPr>
          <w:ins w:id="528" w:author="Hp [2]" w:date="2023-12-23T00:44:00Z"/>
          <w:b/>
          <w:i/>
          <w:sz w:val="24"/>
          <w:szCs w:val="24"/>
        </w:rPr>
      </w:pPr>
      <w:ins w:id="529" w:author="Hp [2]" w:date="2023-12-23T00:44:00Z">
        <w:r w:rsidRPr="002111D7">
          <w:rPr>
            <w:b/>
            <w:i/>
            <w:sz w:val="24"/>
            <w:szCs w:val="24"/>
          </w:rPr>
          <w:t>Feedback on the training by the trainees and trainers</w:t>
        </w:r>
      </w:ins>
    </w:p>
    <w:p w14:paraId="6EEEDCD0" w14:textId="4315734B" w:rsidR="00AB0B69" w:rsidRDefault="00AB0B69" w:rsidP="00AB0B69">
      <w:pPr>
        <w:spacing w:line="360" w:lineRule="auto"/>
        <w:ind w:firstLine="720"/>
        <w:jc w:val="both"/>
        <w:rPr>
          <w:ins w:id="530" w:author="Hp [2]" w:date="2023-12-23T00:44:00Z"/>
          <w:sz w:val="24"/>
          <w:szCs w:val="24"/>
        </w:rPr>
      </w:pPr>
      <w:ins w:id="531" w:author="Hp [2]" w:date="2023-12-23T00:44:00Z">
        <w:r>
          <w:rPr>
            <w:sz w:val="24"/>
            <w:szCs w:val="24"/>
          </w:rPr>
          <w:t>Feedback</w:t>
        </w:r>
        <w:r w:rsidRPr="00277ED4">
          <w:rPr>
            <w:sz w:val="24"/>
            <w:szCs w:val="24"/>
          </w:rPr>
          <w:t xml:space="preserve"> forms completed by participants at the end of the training </w:t>
        </w:r>
        <w:r>
          <w:rPr>
            <w:sz w:val="24"/>
            <w:szCs w:val="24"/>
          </w:rPr>
          <w:t>showed</w:t>
        </w:r>
        <w:r w:rsidRPr="00277ED4">
          <w:rPr>
            <w:sz w:val="24"/>
            <w:szCs w:val="24"/>
          </w:rPr>
          <w:t xml:space="preserve"> unanimous approval of the teaching methods, with excellent or very good ratings</w:t>
        </w:r>
        <w:r>
          <w:rPr>
            <w:sz w:val="24"/>
            <w:szCs w:val="24"/>
          </w:rPr>
          <w:t xml:space="preserve"> (Appendix 1)</w:t>
        </w:r>
        <w:r w:rsidRPr="00277ED4">
          <w:rPr>
            <w:sz w:val="24"/>
            <w:szCs w:val="24"/>
          </w:rPr>
          <w:t xml:space="preserve">. Participants </w:t>
        </w:r>
        <w:r>
          <w:rPr>
            <w:sz w:val="24"/>
            <w:szCs w:val="24"/>
          </w:rPr>
          <w:t>were</w:t>
        </w:r>
        <w:r w:rsidRPr="00277ED4">
          <w:rPr>
            <w:sz w:val="24"/>
            <w:szCs w:val="24"/>
          </w:rPr>
          <w:t xml:space="preserve"> </w:t>
        </w:r>
        <w:r>
          <w:rPr>
            <w:sz w:val="24"/>
            <w:szCs w:val="24"/>
          </w:rPr>
          <w:t xml:space="preserve">also </w:t>
        </w:r>
        <w:r w:rsidRPr="00277ED4">
          <w:rPr>
            <w:sz w:val="24"/>
            <w:szCs w:val="24"/>
          </w:rPr>
          <w:t>satisf</w:t>
        </w:r>
        <w:r>
          <w:rPr>
            <w:sz w:val="24"/>
            <w:szCs w:val="24"/>
          </w:rPr>
          <w:t>ied</w:t>
        </w:r>
        <w:r w:rsidRPr="00277ED4">
          <w:rPr>
            <w:sz w:val="24"/>
            <w:szCs w:val="24"/>
          </w:rPr>
          <w:t xml:space="preserve"> with the organization of the training, logistics, atmosphere, time management and the competence of the trainers. </w:t>
        </w:r>
        <w:r>
          <w:rPr>
            <w:sz w:val="24"/>
            <w:szCs w:val="24"/>
          </w:rPr>
          <w:t xml:space="preserve">In the open feedback, </w:t>
        </w:r>
        <w:r w:rsidRPr="00277ED4">
          <w:rPr>
            <w:sz w:val="24"/>
            <w:szCs w:val="24"/>
          </w:rPr>
          <w:t xml:space="preserve">the innovative </w:t>
        </w:r>
        <w:r w:rsidRPr="00277ED4">
          <w:rPr>
            <w:sz w:val="24"/>
            <w:szCs w:val="24"/>
          </w:rPr>
          <w:lastRenderedPageBreak/>
          <w:t>teaching approach and small group</w:t>
        </w:r>
        <w:r>
          <w:rPr>
            <w:sz w:val="24"/>
            <w:szCs w:val="24"/>
          </w:rPr>
          <w:t xml:space="preserve"> size</w:t>
        </w:r>
        <w:r w:rsidRPr="00277ED4">
          <w:rPr>
            <w:sz w:val="24"/>
            <w:szCs w:val="24"/>
          </w:rPr>
          <w:t xml:space="preserve">s were particularly appreciated, because they </w:t>
        </w:r>
        <w:r>
          <w:rPr>
            <w:sz w:val="24"/>
            <w:szCs w:val="24"/>
          </w:rPr>
          <w:t>allowed adjustments to</w:t>
        </w:r>
        <w:r w:rsidRPr="00277ED4">
          <w:rPr>
            <w:sz w:val="24"/>
            <w:szCs w:val="24"/>
          </w:rPr>
          <w:t xml:space="preserve"> </w:t>
        </w:r>
        <w:r>
          <w:rPr>
            <w:sz w:val="24"/>
            <w:szCs w:val="24"/>
          </w:rPr>
          <w:t>course structure</w:t>
        </w:r>
        <w:r w:rsidRPr="00277ED4">
          <w:rPr>
            <w:sz w:val="24"/>
            <w:szCs w:val="24"/>
          </w:rPr>
          <w:t xml:space="preserve"> and individualized support. The trainers, in turn, expressed their satisfaction with </w:t>
        </w:r>
        <w:r>
          <w:rPr>
            <w:sz w:val="24"/>
            <w:szCs w:val="24"/>
          </w:rPr>
          <w:t>the high motivation</w:t>
        </w:r>
        <w:r w:rsidRPr="00277ED4">
          <w:rPr>
            <w:sz w:val="24"/>
            <w:szCs w:val="24"/>
          </w:rPr>
          <w:t xml:space="preserve"> of the participants</w:t>
        </w:r>
        <w:r>
          <w:rPr>
            <w:sz w:val="24"/>
            <w:szCs w:val="24"/>
          </w:rPr>
          <w:t>, the</w:t>
        </w:r>
        <w:r w:rsidRPr="00277ED4">
          <w:rPr>
            <w:sz w:val="24"/>
            <w:szCs w:val="24"/>
          </w:rPr>
          <w:t xml:space="preserve"> benefits of the new teaching approach and the </w:t>
        </w:r>
        <w:del w:id="532" w:author="Haukka, Kaisa E" w:date="2023-12-23T22:24:00Z">
          <w:r w:rsidDel="00B82944">
            <w:rPr>
              <w:sz w:val="24"/>
              <w:szCs w:val="24"/>
            </w:rPr>
            <w:delText>good</w:delText>
          </w:r>
        </w:del>
      </w:ins>
      <w:ins w:id="533" w:author="Haukka, Kaisa E" w:date="2023-12-23T22:24:00Z">
        <w:r w:rsidR="00B82944">
          <w:rPr>
            <w:sz w:val="24"/>
            <w:szCs w:val="24"/>
          </w:rPr>
          <w:t>encouraging</w:t>
        </w:r>
      </w:ins>
      <w:ins w:id="534" w:author="Hp [2]" w:date="2023-12-23T00:44:00Z">
        <w:r w:rsidRPr="00277ED4">
          <w:rPr>
            <w:sz w:val="24"/>
            <w:szCs w:val="24"/>
          </w:rPr>
          <w:t xml:space="preserve"> </w:t>
        </w:r>
      </w:ins>
      <w:ins w:id="535" w:author="Haukka, Kaisa E" w:date="2023-12-23T22:23:00Z">
        <w:r w:rsidR="00B82944">
          <w:rPr>
            <w:sz w:val="24"/>
            <w:szCs w:val="24"/>
          </w:rPr>
          <w:t xml:space="preserve">working </w:t>
        </w:r>
      </w:ins>
      <w:ins w:id="536" w:author="Hp [2]" w:date="2023-12-23T00:44:00Z">
        <w:r w:rsidRPr="00277ED4">
          <w:rPr>
            <w:sz w:val="24"/>
            <w:szCs w:val="24"/>
          </w:rPr>
          <w:t>environment created by small group sizes.</w:t>
        </w:r>
        <w:r w:rsidRPr="002111D7">
          <w:rPr>
            <w:sz w:val="24"/>
            <w:szCs w:val="24"/>
          </w:rPr>
          <w:t xml:space="preserve"> </w:t>
        </w:r>
        <w:r w:rsidRPr="00815909">
          <w:rPr>
            <w:sz w:val="24"/>
            <w:szCs w:val="24"/>
          </w:rPr>
          <w:t>They recommended frequent offering of similar courses</w:t>
        </w:r>
        <w:r>
          <w:rPr>
            <w:sz w:val="24"/>
            <w:szCs w:val="24"/>
          </w:rPr>
          <w:t>. In the future, i</w:t>
        </w:r>
        <w:r w:rsidRPr="002111D7">
          <w:rPr>
            <w:sz w:val="24"/>
            <w:szCs w:val="24"/>
          </w:rPr>
          <w:t>nclud</w:t>
        </w:r>
        <w:r>
          <w:rPr>
            <w:sz w:val="24"/>
            <w:szCs w:val="24"/>
          </w:rPr>
          <w:t>ing</w:t>
        </w:r>
        <w:r w:rsidRPr="002111D7">
          <w:rPr>
            <w:sz w:val="24"/>
            <w:szCs w:val="24"/>
          </w:rPr>
          <w:t xml:space="preserve"> </w:t>
        </w:r>
        <w:r>
          <w:rPr>
            <w:sz w:val="24"/>
            <w:szCs w:val="24"/>
          </w:rPr>
          <w:t xml:space="preserve">new bacterial species </w:t>
        </w:r>
        <w:r w:rsidRPr="002111D7">
          <w:rPr>
            <w:sz w:val="24"/>
            <w:szCs w:val="24"/>
          </w:rPr>
          <w:t xml:space="preserve">(eg. </w:t>
        </w:r>
        <w:r w:rsidRPr="002111D7">
          <w:rPr>
            <w:i/>
            <w:iCs/>
            <w:sz w:val="24"/>
            <w:szCs w:val="24"/>
          </w:rPr>
          <w:t>Heamophilus influenzae</w:t>
        </w:r>
        <w:r w:rsidRPr="002111D7">
          <w:rPr>
            <w:sz w:val="24"/>
            <w:szCs w:val="24"/>
          </w:rPr>
          <w:t xml:space="preserve"> and </w:t>
        </w:r>
        <w:r w:rsidRPr="002111D7">
          <w:rPr>
            <w:i/>
            <w:iCs/>
            <w:sz w:val="24"/>
            <w:szCs w:val="24"/>
          </w:rPr>
          <w:t>Streptococcus</w:t>
        </w:r>
        <w:r w:rsidRPr="002111D7">
          <w:rPr>
            <w:sz w:val="24"/>
            <w:szCs w:val="24"/>
          </w:rPr>
          <w:t xml:space="preserve"> spp.) was considered to be important</w:t>
        </w:r>
        <w:r w:rsidRPr="00815909" w:rsidDel="00793E5B">
          <w:rPr>
            <w:sz w:val="24"/>
            <w:szCs w:val="24"/>
          </w:rPr>
          <w:t xml:space="preserve"> </w:t>
        </w:r>
        <w:r>
          <w:rPr>
            <w:sz w:val="24"/>
            <w:szCs w:val="24"/>
          </w:rPr>
          <w:t xml:space="preserve">as well as </w:t>
        </w:r>
        <w:r w:rsidRPr="00815909">
          <w:rPr>
            <w:sz w:val="24"/>
            <w:szCs w:val="24"/>
          </w:rPr>
          <w:t xml:space="preserve">allocating </w:t>
        </w:r>
        <w:r>
          <w:rPr>
            <w:sz w:val="24"/>
            <w:szCs w:val="24"/>
          </w:rPr>
          <w:t xml:space="preserve">even </w:t>
        </w:r>
        <w:r w:rsidRPr="00815909">
          <w:rPr>
            <w:sz w:val="24"/>
            <w:szCs w:val="24"/>
          </w:rPr>
          <w:t>more time for practical exercises</w:t>
        </w:r>
        <w:r>
          <w:rPr>
            <w:sz w:val="24"/>
            <w:szCs w:val="24"/>
          </w:rPr>
          <w:t>.</w:t>
        </w:r>
        <w:r w:rsidRPr="002111D7">
          <w:rPr>
            <w:sz w:val="24"/>
            <w:szCs w:val="24"/>
          </w:rPr>
          <w:t xml:space="preserve">  </w:t>
        </w:r>
      </w:ins>
    </w:p>
    <w:p w14:paraId="712B80BE" w14:textId="397F8997" w:rsidR="000A4842" w:rsidRPr="002111D7" w:rsidRDefault="000A4842" w:rsidP="00ED22D6">
      <w:pPr>
        <w:pStyle w:val="Paragraphedeliste"/>
        <w:numPr>
          <w:ilvl w:val="2"/>
          <w:numId w:val="7"/>
        </w:numPr>
        <w:spacing w:line="360" w:lineRule="auto"/>
        <w:jc w:val="both"/>
        <w:rPr>
          <w:sz w:val="24"/>
          <w:szCs w:val="24"/>
        </w:rPr>
      </w:pPr>
      <w:r w:rsidRPr="002111D7">
        <w:rPr>
          <w:b/>
          <w:i/>
          <w:sz w:val="24"/>
          <w:szCs w:val="24"/>
        </w:rPr>
        <w:t xml:space="preserve">Post-training </w:t>
      </w:r>
      <w:del w:id="537" w:author="Hp" w:date="2023-12-23T15:52:00Z">
        <w:r w:rsidRPr="002111D7" w:rsidDel="00EC63CC">
          <w:rPr>
            <w:b/>
            <w:i/>
            <w:sz w:val="24"/>
            <w:szCs w:val="24"/>
          </w:rPr>
          <w:delText>in-situ</w:delText>
        </w:r>
      </w:del>
      <w:ins w:id="538" w:author="Hp" w:date="2023-12-23T15:52:00Z">
        <w:r w:rsidR="00EC63CC">
          <w:rPr>
            <w:b/>
            <w:i/>
            <w:sz w:val="24"/>
            <w:szCs w:val="24"/>
          </w:rPr>
          <w:t>on-site</w:t>
        </w:r>
      </w:ins>
      <w:r w:rsidRPr="002111D7">
        <w:rPr>
          <w:b/>
          <w:i/>
          <w:sz w:val="24"/>
          <w:szCs w:val="24"/>
        </w:rPr>
        <w:t xml:space="preserve"> monitoring</w:t>
      </w:r>
    </w:p>
    <w:p w14:paraId="2CF6DDA7" w14:textId="11F146C4" w:rsidR="000A4842" w:rsidRPr="002111D7" w:rsidDel="00962180" w:rsidRDefault="000A4842" w:rsidP="00314886">
      <w:pPr>
        <w:spacing w:line="360" w:lineRule="auto"/>
        <w:jc w:val="both"/>
        <w:rPr>
          <w:del w:id="539" w:author="Hp [2]" w:date="2023-12-23T02:44:00Z"/>
          <w:sz w:val="24"/>
          <w:szCs w:val="24"/>
        </w:rPr>
      </w:pPr>
      <w:r w:rsidRPr="002111D7">
        <w:rPr>
          <w:sz w:val="24"/>
          <w:szCs w:val="24"/>
        </w:rPr>
        <w:t xml:space="preserve">The trainees were expected to apply and communicate the newly acquired knowledge in their home laboratories and to train their colleagues. Three months after the course, an </w:t>
      </w:r>
      <w:del w:id="540" w:author="Hp" w:date="2023-12-23T15:52:00Z">
        <w:r w:rsidRPr="002111D7" w:rsidDel="00EC63CC">
          <w:rPr>
            <w:sz w:val="24"/>
            <w:szCs w:val="24"/>
          </w:rPr>
          <w:delText>in-situ</w:delText>
        </w:r>
      </w:del>
      <w:ins w:id="541" w:author="Hp" w:date="2023-12-23T15:52:00Z">
        <w:r w:rsidR="00EC63CC">
          <w:rPr>
            <w:sz w:val="24"/>
            <w:szCs w:val="24"/>
          </w:rPr>
          <w:t>on-site</w:t>
        </w:r>
      </w:ins>
      <w:r w:rsidRPr="002111D7">
        <w:rPr>
          <w:sz w:val="24"/>
          <w:szCs w:val="24"/>
        </w:rPr>
        <w:t xml:space="preserve"> evaluation was carried out by visiting 15 of the laboratories to assess the improvements to the daily practice </w:t>
      </w:r>
      <w:del w:id="542" w:author="Haukka, Kaisa E" w:date="2023-12-21T18:45:00Z">
        <w:r w:rsidRPr="002111D7" w:rsidDel="00314886">
          <w:rPr>
            <w:sz w:val="24"/>
            <w:szCs w:val="24"/>
          </w:rPr>
          <w:delText>gained by</w:delText>
        </w:r>
      </w:del>
      <w:ins w:id="543" w:author="Haukka, Kaisa E" w:date="2023-12-21T18:45:00Z">
        <w:r w:rsidR="00314886">
          <w:rPr>
            <w:sz w:val="24"/>
            <w:szCs w:val="24"/>
          </w:rPr>
          <w:t>after</w:t>
        </w:r>
      </w:ins>
      <w:r w:rsidRPr="002111D7">
        <w:rPr>
          <w:sz w:val="24"/>
          <w:szCs w:val="24"/>
        </w:rPr>
        <w:t xml:space="preserve"> the training. The evaluation was carried out in the actual work situation and lasted four hours in each laboratory. </w:t>
      </w:r>
      <w:r w:rsidR="003B3E26">
        <w:rPr>
          <w:sz w:val="24"/>
          <w:szCs w:val="24"/>
        </w:rPr>
        <w:t xml:space="preserve">We had previously collected </w:t>
      </w:r>
      <w:r w:rsidR="003B3E26" w:rsidRPr="003B3E26">
        <w:rPr>
          <w:sz w:val="24"/>
          <w:szCs w:val="24"/>
        </w:rPr>
        <w:t xml:space="preserve">baseline </w:t>
      </w:r>
      <w:r w:rsidR="003B3E26">
        <w:rPr>
          <w:sz w:val="24"/>
          <w:szCs w:val="24"/>
        </w:rPr>
        <w:t xml:space="preserve">information </w:t>
      </w:r>
      <w:r w:rsidR="003B3E26" w:rsidRPr="003B3E26">
        <w:rPr>
          <w:sz w:val="24"/>
          <w:szCs w:val="24"/>
        </w:rPr>
        <w:t xml:space="preserve">from the laboratories </w:t>
      </w:r>
      <w:r w:rsidR="003B3E26" w:rsidRPr="002111D7">
        <w:rPr>
          <w:sz w:val="24"/>
          <w:szCs w:val="24"/>
        </w:rPr>
        <w:t>(</w:t>
      </w:r>
      <w:del w:id="544" w:author="Hp" w:date="2023-12-23T19:04:00Z">
        <w:r w:rsidR="003B3E26" w:rsidRPr="002111D7" w:rsidDel="002623F1">
          <w:rPr>
            <w:sz w:val="24"/>
            <w:szCs w:val="24"/>
          </w:rPr>
          <w:delText>Legba et al. 2023</w:delText>
        </w:r>
      </w:del>
      <w:ins w:id="545" w:author="Hp" w:date="2023-12-23T19:04:00Z">
        <w:r w:rsidR="002623F1">
          <w:rPr>
            <w:sz w:val="24"/>
            <w:szCs w:val="24"/>
          </w:rPr>
          <w:t>14</w:t>
        </w:r>
      </w:ins>
      <w:r w:rsidR="003B3E26" w:rsidRPr="002111D7">
        <w:rPr>
          <w:sz w:val="24"/>
          <w:szCs w:val="24"/>
        </w:rPr>
        <w:t>)</w:t>
      </w:r>
      <w:r w:rsidR="003B3E26">
        <w:rPr>
          <w:sz w:val="24"/>
          <w:szCs w:val="24"/>
        </w:rPr>
        <w:t xml:space="preserve">, which allowed us to assess the positive changes in the practices related to </w:t>
      </w:r>
      <w:del w:id="546" w:author="Haukka, Kaisa E" w:date="2023-12-21T18:46:00Z">
        <w:r w:rsidR="003B3E26" w:rsidDel="00314886">
          <w:rPr>
            <w:sz w:val="24"/>
            <w:szCs w:val="24"/>
          </w:rPr>
          <w:delText xml:space="preserve"> </w:delText>
        </w:r>
      </w:del>
      <w:r w:rsidR="003B3E26">
        <w:rPr>
          <w:sz w:val="24"/>
          <w:szCs w:val="24"/>
        </w:rPr>
        <w:t>e</w:t>
      </w:r>
      <w:r w:rsidR="00ED5582" w:rsidRPr="00ED5582">
        <w:rPr>
          <w:sz w:val="24"/>
          <w:szCs w:val="24"/>
        </w:rPr>
        <w:t xml:space="preserve">xternal and internal quality assurance, </w:t>
      </w:r>
      <w:ins w:id="547" w:author="Haukka, Kaisa E" w:date="2023-12-21T18:46:00Z">
        <w:r w:rsidR="00314886">
          <w:rPr>
            <w:sz w:val="24"/>
            <w:szCs w:val="24"/>
          </w:rPr>
          <w:t xml:space="preserve">a </w:t>
        </w:r>
      </w:ins>
      <w:r w:rsidR="00ED5582" w:rsidRPr="00ED5582">
        <w:rPr>
          <w:sz w:val="24"/>
          <w:szCs w:val="24"/>
        </w:rPr>
        <w:t xml:space="preserve">blood culture, </w:t>
      </w:r>
      <w:r w:rsidR="003B3E26" w:rsidRPr="00ED5582">
        <w:rPr>
          <w:sz w:val="24"/>
          <w:szCs w:val="24"/>
        </w:rPr>
        <w:t>bacterial identification method</w:t>
      </w:r>
      <w:r w:rsidR="003B3E26">
        <w:rPr>
          <w:sz w:val="24"/>
          <w:szCs w:val="24"/>
        </w:rPr>
        <w:t>s and</w:t>
      </w:r>
      <w:r w:rsidR="003B3E26" w:rsidRPr="00ED5582">
        <w:rPr>
          <w:sz w:val="24"/>
          <w:szCs w:val="24"/>
        </w:rPr>
        <w:t xml:space="preserve"> </w:t>
      </w:r>
      <w:r w:rsidR="00ED5582" w:rsidRPr="00ED5582">
        <w:rPr>
          <w:sz w:val="24"/>
          <w:szCs w:val="24"/>
        </w:rPr>
        <w:t>AST</w:t>
      </w:r>
      <w:del w:id="548" w:author="Haukka, Kaisa E" w:date="2023-12-21T18:46:00Z">
        <w:r w:rsidR="00ED5582" w:rsidRPr="00ED5582" w:rsidDel="00314886">
          <w:rPr>
            <w:sz w:val="24"/>
            <w:szCs w:val="24"/>
          </w:rPr>
          <w:delText xml:space="preserve">, </w:delText>
        </w:r>
      </w:del>
      <w:r w:rsidR="00ED5582">
        <w:rPr>
          <w:sz w:val="24"/>
          <w:szCs w:val="24"/>
        </w:rPr>
        <w:t xml:space="preserve">. </w:t>
      </w:r>
      <w:r w:rsidR="00F840B7" w:rsidRPr="00BC09B8">
        <w:rPr>
          <w:sz w:val="24"/>
          <w:szCs w:val="24"/>
          <w:highlight w:val="yellow"/>
          <w:rPrChange w:id="549" w:author="Hp" w:date="2023-12-23T16:21:00Z">
            <w:rPr>
              <w:sz w:val="24"/>
              <w:szCs w:val="24"/>
            </w:rPr>
          </w:rPrChange>
        </w:rPr>
        <w:t>During the visits, t</w:t>
      </w:r>
      <w:r w:rsidRPr="00BC09B8">
        <w:rPr>
          <w:sz w:val="24"/>
          <w:szCs w:val="24"/>
          <w:highlight w:val="yellow"/>
          <w:rPrChange w:id="550" w:author="Hp" w:date="2023-12-23T16:21:00Z">
            <w:rPr>
              <w:sz w:val="24"/>
              <w:szCs w:val="24"/>
            </w:rPr>
          </w:rPrChange>
        </w:rPr>
        <w:t xml:space="preserve">he evaluators </w:t>
      </w:r>
      <w:del w:id="551" w:author="Haukka, Kaisa E" w:date="2023-12-21T18:46:00Z">
        <w:r w:rsidRPr="00BC09B8" w:rsidDel="00314886">
          <w:rPr>
            <w:sz w:val="24"/>
            <w:szCs w:val="24"/>
            <w:highlight w:val="yellow"/>
            <w:rPrChange w:id="552" w:author="Hp" w:date="2023-12-23T16:21:00Z">
              <w:rPr>
                <w:sz w:val="24"/>
                <w:szCs w:val="24"/>
              </w:rPr>
            </w:rPrChange>
          </w:rPr>
          <w:delText>were able to see</w:delText>
        </w:r>
      </w:del>
      <w:ins w:id="553" w:author="Haukka, Kaisa E" w:date="2023-12-21T18:46:00Z">
        <w:r w:rsidR="00314886" w:rsidRPr="00BC09B8">
          <w:rPr>
            <w:sz w:val="24"/>
            <w:szCs w:val="24"/>
            <w:highlight w:val="yellow"/>
            <w:rPrChange w:id="554" w:author="Hp" w:date="2023-12-23T16:21:00Z">
              <w:rPr>
                <w:sz w:val="24"/>
                <w:szCs w:val="24"/>
              </w:rPr>
            </w:rPrChange>
          </w:rPr>
          <w:t>no</w:t>
        </w:r>
      </w:ins>
      <w:ins w:id="555" w:author="Haukka, Kaisa E" w:date="2023-12-21T18:47:00Z">
        <w:r w:rsidR="00314886" w:rsidRPr="00BC09B8">
          <w:rPr>
            <w:sz w:val="24"/>
            <w:szCs w:val="24"/>
            <w:highlight w:val="yellow"/>
            <w:rPrChange w:id="556" w:author="Hp" w:date="2023-12-23T16:21:00Z">
              <w:rPr>
                <w:sz w:val="24"/>
                <w:szCs w:val="24"/>
              </w:rPr>
            </w:rPrChange>
          </w:rPr>
          <w:t>ticed</w:t>
        </w:r>
      </w:ins>
      <w:r w:rsidRPr="00BC09B8">
        <w:rPr>
          <w:sz w:val="24"/>
          <w:szCs w:val="24"/>
          <w:highlight w:val="yellow"/>
          <w:rPrChange w:id="557" w:author="Hp" w:date="2023-12-23T16:21:00Z">
            <w:rPr>
              <w:sz w:val="24"/>
              <w:szCs w:val="24"/>
            </w:rPr>
          </w:rPrChange>
        </w:rPr>
        <w:t xml:space="preserve"> </w:t>
      </w:r>
      <w:ins w:id="558" w:author="Haukka, Kaisa E" w:date="2023-12-21T18:47:00Z">
        <w:r w:rsidR="00314886" w:rsidRPr="00BC09B8">
          <w:rPr>
            <w:sz w:val="24"/>
            <w:szCs w:val="24"/>
            <w:highlight w:val="yellow"/>
            <w:rPrChange w:id="559" w:author="Hp" w:date="2023-12-23T16:21:00Z">
              <w:rPr>
                <w:sz w:val="24"/>
                <w:szCs w:val="24"/>
              </w:rPr>
            </w:rPrChange>
          </w:rPr>
          <w:t xml:space="preserve">that the new SOPs produced by the trainers were in </w:t>
        </w:r>
      </w:ins>
      <w:del w:id="560" w:author="Haukka, Kaisa E" w:date="2023-12-21T18:47:00Z">
        <w:r w:rsidRPr="00BC09B8" w:rsidDel="00314886">
          <w:rPr>
            <w:sz w:val="24"/>
            <w:szCs w:val="24"/>
            <w:highlight w:val="yellow"/>
            <w:rPrChange w:id="561" w:author="Hp" w:date="2023-12-23T16:21:00Z">
              <w:rPr>
                <w:sz w:val="24"/>
                <w:szCs w:val="24"/>
              </w:rPr>
            </w:rPrChange>
          </w:rPr>
          <w:delText xml:space="preserve">the </w:delText>
        </w:r>
      </w:del>
      <w:r w:rsidRPr="00BC09B8">
        <w:rPr>
          <w:sz w:val="24"/>
          <w:szCs w:val="24"/>
          <w:highlight w:val="yellow"/>
          <w:rPrChange w:id="562" w:author="Hp" w:date="2023-12-23T16:21:00Z">
            <w:rPr>
              <w:sz w:val="24"/>
              <w:szCs w:val="24"/>
            </w:rPr>
          </w:rPrChange>
        </w:rPr>
        <w:t>effective use</w:t>
      </w:r>
      <w:ins w:id="563" w:author="Haukka, Kaisa E" w:date="2023-12-21T18:47:00Z">
        <w:r w:rsidR="00314886" w:rsidRPr="00BC09B8">
          <w:rPr>
            <w:sz w:val="24"/>
            <w:szCs w:val="24"/>
            <w:highlight w:val="yellow"/>
            <w:rPrChange w:id="564" w:author="Hp" w:date="2023-12-23T16:21:00Z">
              <w:rPr>
                <w:sz w:val="24"/>
                <w:szCs w:val="24"/>
              </w:rPr>
            </w:rPrChange>
          </w:rPr>
          <w:t>.</w:t>
        </w:r>
      </w:ins>
      <w:del w:id="565" w:author="Haukka, Kaisa E" w:date="2023-12-21T18:47:00Z">
        <w:r w:rsidRPr="002111D7" w:rsidDel="00314886">
          <w:rPr>
            <w:sz w:val="24"/>
            <w:szCs w:val="24"/>
          </w:rPr>
          <w:delText xml:space="preserve"> of the new SOPs produced by the trainers</w:delText>
        </w:r>
      </w:del>
      <w:del w:id="566" w:author="Hp [2]" w:date="2023-12-23T02:34:00Z">
        <w:r w:rsidRPr="002111D7" w:rsidDel="00C919B7">
          <w:rPr>
            <w:sz w:val="24"/>
            <w:szCs w:val="24"/>
          </w:rPr>
          <w:delText>.</w:delText>
        </w:r>
      </w:del>
      <w:ins w:id="567" w:author="Haukka, Kaisa E" w:date="2023-12-21T18:46:00Z">
        <w:r w:rsidR="00314886">
          <w:rPr>
            <w:sz w:val="24"/>
            <w:szCs w:val="24"/>
          </w:rPr>
          <w:t xml:space="preserve"> </w:t>
        </w:r>
      </w:ins>
      <w:r w:rsidR="00F840B7">
        <w:rPr>
          <w:sz w:val="24"/>
          <w:szCs w:val="24"/>
        </w:rPr>
        <w:t>However, s</w:t>
      </w:r>
      <w:r w:rsidR="00C841A8" w:rsidRPr="00C841A8">
        <w:rPr>
          <w:sz w:val="24"/>
          <w:szCs w:val="24"/>
        </w:rPr>
        <w:t xml:space="preserve">hortcomings were </w:t>
      </w:r>
      <w:r w:rsidR="00F840B7">
        <w:rPr>
          <w:sz w:val="24"/>
          <w:szCs w:val="24"/>
        </w:rPr>
        <w:t>detected, for example,</w:t>
      </w:r>
      <w:r w:rsidR="00C841A8" w:rsidRPr="00C841A8">
        <w:rPr>
          <w:sz w:val="24"/>
          <w:szCs w:val="24"/>
        </w:rPr>
        <w:t xml:space="preserve"> </w:t>
      </w:r>
      <w:r w:rsidR="00F840B7">
        <w:rPr>
          <w:sz w:val="24"/>
          <w:szCs w:val="24"/>
        </w:rPr>
        <w:t xml:space="preserve">in </w:t>
      </w:r>
      <w:r w:rsidR="00C841A8" w:rsidRPr="00C841A8">
        <w:rPr>
          <w:sz w:val="24"/>
          <w:szCs w:val="24"/>
        </w:rPr>
        <w:t xml:space="preserve">sample handling and storage, storage of quality control strains and interpretation of AST </w:t>
      </w:r>
      <w:del w:id="568" w:author="Haukka, Kaisa E" w:date="2023-12-21T18:48:00Z">
        <w:r w:rsidR="00C841A8" w:rsidRPr="00C841A8" w:rsidDel="00314886">
          <w:rPr>
            <w:sz w:val="24"/>
            <w:szCs w:val="24"/>
          </w:rPr>
          <w:delText xml:space="preserve">test </w:delText>
        </w:r>
      </w:del>
      <w:r w:rsidR="00C841A8" w:rsidRPr="00C841A8">
        <w:rPr>
          <w:sz w:val="24"/>
          <w:szCs w:val="24"/>
        </w:rPr>
        <w:t>results</w:t>
      </w:r>
      <w:ins w:id="569" w:author="Haukka, Kaisa E" w:date="2023-12-21T18:48:00Z">
        <w:r w:rsidR="00314886">
          <w:rPr>
            <w:sz w:val="24"/>
            <w:szCs w:val="24"/>
          </w:rPr>
          <w:t xml:space="preserve"> and</w:t>
        </w:r>
      </w:ins>
      <w:ins w:id="570" w:author="Hp [2]" w:date="2023-12-23T00:24:00Z">
        <w:r w:rsidR="004E6980">
          <w:rPr>
            <w:sz w:val="24"/>
            <w:szCs w:val="24"/>
          </w:rPr>
          <w:t xml:space="preserve"> </w:t>
        </w:r>
      </w:ins>
      <w:del w:id="571" w:author="Haukka, Kaisa E" w:date="2023-12-21T18:48:00Z">
        <w:r w:rsidR="00C841A8" w:rsidRPr="00C841A8" w:rsidDel="00314886">
          <w:rPr>
            <w:sz w:val="24"/>
            <w:szCs w:val="24"/>
          </w:rPr>
          <w:delText>.</w:delText>
        </w:r>
        <w:r w:rsidRPr="002111D7" w:rsidDel="00314886">
          <w:rPr>
            <w:sz w:val="24"/>
            <w:szCs w:val="24"/>
          </w:rPr>
          <w:delText xml:space="preserve"> </w:delText>
        </w:r>
        <w:r w:rsidR="00C841A8" w:rsidRPr="00BC09B8" w:rsidDel="00314886">
          <w:rPr>
            <w:sz w:val="24"/>
            <w:szCs w:val="24"/>
            <w:highlight w:val="yellow"/>
            <w:rPrChange w:id="572" w:author="Hp" w:date="2023-12-23T16:23:00Z">
              <w:rPr>
                <w:sz w:val="24"/>
                <w:szCs w:val="24"/>
              </w:rPr>
            </w:rPrChange>
          </w:rPr>
          <w:delText>T</w:delText>
        </w:r>
      </w:del>
      <w:ins w:id="573" w:author="Haukka, Kaisa E" w:date="2023-12-21T18:48:00Z">
        <w:r w:rsidR="00314886" w:rsidRPr="00BC09B8">
          <w:rPr>
            <w:sz w:val="24"/>
            <w:szCs w:val="24"/>
            <w:highlight w:val="yellow"/>
            <w:rPrChange w:id="574" w:author="Hp" w:date="2023-12-23T16:23:00Z">
              <w:rPr>
                <w:sz w:val="24"/>
                <w:szCs w:val="24"/>
              </w:rPr>
            </w:rPrChange>
          </w:rPr>
          <w:t>t</w:t>
        </w:r>
      </w:ins>
      <w:r w:rsidR="00C841A8" w:rsidRPr="00BC09B8">
        <w:rPr>
          <w:sz w:val="24"/>
          <w:szCs w:val="24"/>
          <w:highlight w:val="yellow"/>
          <w:rPrChange w:id="575" w:author="Hp" w:date="2023-12-23T16:23:00Z">
            <w:rPr>
              <w:sz w:val="24"/>
              <w:szCs w:val="24"/>
            </w:rPr>
          </w:rPrChange>
        </w:rPr>
        <w:t xml:space="preserve">he </w:t>
      </w:r>
      <w:r w:rsidRPr="00BC09B8">
        <w:rPr>
          <w:sz w:val="24"/>
          <w:szCs w:val="24"/>
          <w:highlight w:val="yellow"/>
          <w:rPrChange w:id="576" w:author="Hp" w:date="2023-12-23T16:23:00Z">
            <w:rPr>
              <w:sz w:val="24"/>
              <w:szCs w:val="24"/>
            </w:rPr>
          </w:rPrChange>
        </w:rPr>
        <w:t xml:space="preserve">technicians were </w:t>
      </w:r>
      <w:del w:id="577" w:author="Haukka, Kaisa E" w:date="2023-12-21T18:48:00Z">
        <w:r w:rsidRPr="00BC09B8" w:rsidDel="00314886">
          <w:rPr>
            <w:sz w:val="24"/>
            <w:szCs w:val="24"/>
            <w:highlight w:val="yellow"/>
            <w:rPrChange w:id="578" w:author="Hp" w:date="2023-12-23T16:23:00Z">
              <w:rPr>
                <w:sz w:val="24"/>
                <w:szCs w:val="24"/>
              </w:rPr>
            </w:rPrChange>
          </w:rPr>
          <w:delText>given suggestions</w:delText>
        </w:r>
      </w:del>
      <w:ins w:id="579" w:author="Haukka, Kaisa E" w:date="2023-12-21T18:48:00Z">
        <w:del w:id="580" w:author="Hp [2]" w:date="2023-12-23T00:24:00Z">
          <w:r w:rsidR="00314886" w:rsidRPr="00BC09B8" w:rsidDel="004E6980">
            <w:rPr>
              <w:sz w:val="24"/>
              <w:szCs w:val="24"/>
              <w:highlight w:val="yellow"/>
              <w:rPrChange w:id="581" w:author="Hp" w:date="2023-12-23T16:23:00Z">
                <w:rPr>
                  <w:sz w:val="24"/>
                  <w:szCs w:val="24"/>
                </w:rPr>
              </w:rPrChange>
            </w:rPr>
            <w:delText>adviced</w:delText>
          </w:r>
        </w:del>
      </w:ins>
      <w:ins w:id="582" w:author="Hp [2]" w:date="2023-12-23T00:24:00Z">
        <w:r w:rsidR="004E6980" w:rsidRPr="00BC09B8">
          <w:rPr>
            <w:sz w:val="24"/>
            <w:szCs w:val="24"/>
            <w:highlight w:val="yellow"/>
            <w:rPrChange w:id="583" w:author="Hp" w:date="2023-12-23T16:23:00Z">
              <w:rPr>
                <w:sz w:val="24"/>
                <w:szCs w:val="24"/>
              </w:rPr>
            </w:rPrChange>
          </w:rPr>
          <w:t>advised</w:t>
        </w:r>
      </w:ins>
      <w:r w:rsidRPr="00BC09B8">
        <w:rPr>
          <w:sz w:val="24"/>
          <w:szCs w:val="24"/>
          <w:highlight w:val="yellow"/>
          <w:rPrChange w:id="584" w:author="Hp" w:date="2023-12-23T16:23:00Z">
            <w:rPr>
              <w:sz w:val="24"/>
              <w:szCs w:val="24"/>
            </w:rPr>
          </w:rPrChange>
        </w:rPr>
        <w:t xml:space="preserve"> for </w:t>
      </w:r>
      <w:r w:rsidR="00F840B7" w:rsidRPr="00BC09B8">
        <w:rPr>
          <w:sz w:val="24"/>
          <w:szCs w:val="24"/>
          <w:highlight w:val="yellow"/>
          <w:rPrChange w:id="585" w:author="Hp" w:date="2023-12-23T16:23:00Z">
            <w:rPr>
              <w:sz w:val="24"/>
              <w:szCs w:val="24"/>
            </w:rPr>
          </w:rPrChange>
        </w:rPr>
        <w:t xml:space="preserve">necessary </w:t>
      </w:r>
      <w:r w:rsidRPr="00BC09B8">
        <w:rPr>
          <w:sz w:val="24"/>
          <w:szCs w:val="24"/>
          <w:highlight w:val="yellow"/>
          <w:rPrChange w:id="586" w:author="Hp" w:date="2023-12-23T16:23:00Z">
            <w:rPr>
              <w:sz w:val="24"/>
              <w:szCs w:val="24"/>
            </w:rPr>
          </w:rPrChange>
        </w:rPr>
        <w:t xml:space="preserve">corrections. </w:t>
      </w:r>
      <w:r w:rsidR="00F840B7" w:rsidRPr="00BC09B8">
        <w:rPr>
          <w:highlight w:val="yellow"/>
          <w:rPrChange w:id="587" w:author="Hp" w:date="2023-12-23T16:23:00Z">
            <w:rPr/>
          </w:rPrChange>
        </w:rPr>
        <w:t xml:space="preserve"> </w:t>
      </w:r>
      <w:r w:rsidR="00F840B7" w:rsidRPr="00BC09B8">
        <w:rPr>
          <w:sz w:val="24"/>
          <w:szCs w:val="24"/>
          <w:highlight w:val="yellow"/>
          <w:rPrChange w:id="588" w:author="Hp" w:date="2023-12-23T16:23:00Z">
            <w:rPr>
              <w:sz w:val="24"/>
              <w:szCs w:val="24"/>
            </w:rPr>
          </w:rPrChange>
        </w:rPr>
        <w:t>Consequently</w:t>
      </w:r>
      <w:r w:rsidR="00C841A8" w:rsidRPr="00BC09B8">
        <w:rPr>
          <w:sz w:val="24"/>
          <w:szCs w:val="24"/>
          <w:highlight w:val="yellow"/>
          <w:rPrChange w:id="589" w:author="Hp" w:date="2023-12-23T16:23:00Z">
            <w:rPr>
              <w:sz w:val="24"/>
              <w:szCs w:val="24"/>
            </w:rPr>
          </w:rPrChange>
        </w:rPr>
        <w:t>,</w:t>
      </w:r>
      <w:r w:rsidRPr="00BC09B8">
        <w:rPr>
          <w:sz w:val="24"/>
          <w:szCs w:val="24"/>
          <w:highlight w:val="yellow"/>
          <w:rPrChange w:id="590" w:author="Hp" w:date="2023-12-23T16:23:00Z">
            <w:rPr>
              <w:sz w:val="24"/>
              <w:szCs w:val="24"/>
            </w:rPr>
          </w:rPrChange>
        </w:rPr>
        <w:t xml:space="preserve"> managers of the health establishments</w:t>
      </w:r>
      <w:ins w:id="591" w:author="Haukka, Kaisa E" w:date="2023-12-21T18:49:00Z">
        <w:r w:rsidR="00314886" w:rsidRPr="00BC09B8">
          <w:rPr>
            <w:sz w:val="24"/>
            <w:szCs w:val="24"/>
            <w:highlight w:val="yellow"/>
            <w:rPrChange w:id="592" w:author="Hp" w:date="2023-12-23T16:23:00Z">
              <w:rPr>
                <w:sz w:val="24"/>
                <w:szCs w:val="24"/>
              </w:rPr>
            </w:rPrChange>
          </w:rPr>
          <w:t xml:space="preserve"> (physicians in most cases)</w:t>
        </w:r>
      </w:ins>
      <w:r w:rsidRPr="00BC09B8">
        <w:rPr>
          <w:sz w:val="24"/>
          <w:szCs w:val="24"/>
          <w:highlight w:val="yellow"/>
          <w:rPrChange w:id="593" w:author="Hp" w:date="2023-12-23T16:23:00Z">
            <w:rPr>
              <w:sz w:val="24"/>
              <w:szCs w:val="24"/>
            </w:rPr>
          </w:rPrChange>
        </w:rPr>
        <w:t xml:space="preserve"> expressed their satisfaction to the training results</w:t>
      </w:r>
      <w:r w:rsidR="00C841A8" w:rsidRPr="00BC09B8">
        <w:rPr>
          <w:sz w:val="24"/>
          <w:szCs w:val="24"/>
          <w:highlight w:val="yellow"/>
          <w:rPrChange w:id="594" w:author="Hp" w:date="2023-12-23T16:23:00Z">
            <w:rPr>
              <w:sz w:val="24"/>
              <w:szCs w:val="24"/>
            </w:rPr>
          </w:rPrChange>
        </w:rPr>
        <w:t>.</w:t>
      </w:r>
    </w:p>
    <w:p w14:paraId="15A22769" w14:textId="5BC936AF" w:rsidR="000A4842" w:rsidRPr="002111D7" w:rsidDel="00AB0B69" w:rsidRDefault="000A4842">
      <w:pPr>
        <w:pStyle w:val="Paragraphedeliste"/>
        <w:numPr>
          <w:ilvl w:val="2"/>
          <w:numId w:val="7"/>
        </w:numPr>
        <w:spacing w:line="360" w:lineRule="auto"/>
        <w:ind w:left="0" w:firstLine="0"/>
        <w:jc w:val="both"/>
        <w:rPr>
          <w:del w:id="595" w:author="Hp [2]" w:date="2023-12-23T00:44:00Z"/>
          <w:b/>
          <w:i/>
          <w:sz w:val="24"/>
          <w:szCs w:val="24"/>
        </w:rPr>
        <w:pPrChange w:id="596" w:author="Hp [2]" w:date="2023-12-23T02:44:00Z">
          <w:pPr>
            <w:pStyle w:val="Paragraphedeliste"/>
            <w:numPr>
              <w:ilvl w:val="2"/>
              <w:numId w:val="7"/>
            </w:numPr>
            <w:spacing w:line="360" w:lineRule="auto"/>
            <w:ind w:left="1080" w:hanging="720"/>
            <w:jc w:val="both"/>
          </w:pPr>
        </w:pPrChange>
      </w:pPr>
      <w:del w:id="597" w:author="Hp [2]" w:date="2023-12-23T00:44:00Z">
        <w:r w:rsidRPr="002111D7" w:rsidDel="00AB0B69">
          <w:rPr>
            <w:b/>
            <w:i/>
            <w:sz w:val="24"/>
            <w:szCs w:val="24"/>
          </w:rPr>
          <w:delText>Feedback on the training by the trainees and trainers</w:delText>
        </w:r>
      </w:del>
    </w:p>
    <w:p w14:paraId="7D168901" w14:textId="57632B34" w:rsidR="000A4842" w:rsidDel="00AB0B69" w:rsidRDefault="00453BDA">
      <w:pPr>
        <w:spacing w:line="360" w:lineRule="auto"/>
        <w:jc w:val="both"/>
        <w:rPr>
          <w:ins w:id="598" w:author="Haukka, Kaisa E" w:date="2023-12-21T19:01:00Z"/>
          <w:del w:id="599" w:author="Hp [2]" w:date="2023-12-23T00:44:00Z"/>
          <w:sz w:val="24"/>
          <w:szCs w:val="24"/>
        </w:rPr>
        <w:pPrChange w:id="600" w:author="Hp [2]" w:date="2023-12-23T02:44:00Z">
          <w:pPr>
            <w:spacing w:line="360" w:lineRule="auto"/>
            <w:ind w:firstLine="720"/>
            <w:jc w:val="both"/>
          </w:pPr>
        </w:pPrChange>
      </w:pPr>
      <w:del w:id="601" w:author="Hp [2]" w:date="2023-12-23T00:44:00Z">
        <w:r w:rsidDel="00AB0B69">
          <w:rPr>
            <w:sz w:val="24"/>
            <w:szCs w:val="24"/>
          </w:rPr>
          <w:delText>Feedback</w:delText>
        </w:r>
        <w:r w:rsidR="00277ED4" w:rsidRPr="00277ED4" w:rsidDel="00AB0B69">
          <w:rPr>
            <w:sz w:val="24"/>
            <w:szCs w:val="24"/>
          </w:rPr>
          <w:delText xml:space="preserve"> forms completed by participants at the end of the training </w:delText>
        </w:r>
        <w:r w:rsidR="00F73C39" w:rsidDel="00AB0B69">
          <w:rPr>
            <w:sz w:val="24"/>
            <w:szCs w:val="24"/>
          </w:rPr>
          <w:delText>showed</w:delText>
        </w:r>
        <w:r w:rsidR="00277ED4" w:rsidRPr="00277ED4" w:rsidDel="00AB0B69">
          <w:rPr>
            <w:sz w:val="24"/>
            <w:szCs w:val="24"/>
          </w:rPr>
          <w:delText xml:space="preserve"> unanimous approval of the teaching methods, with excellent or very good ratings</w:delText>
        </w:r>
      </w:del>
      <w:ins w:id="602" w:author="Haukka, Kaisa E" w:date="2023-12-21T18:50:00Z">
        <w:del w:id="603" w:author="Hp [2]" w:date="2023-12-23T00:44:00Z">
          <w:r w:rsidR="00314886" w:rsidDel="00AB0B69">
            <w:rPr>
              <w:sz w:val="24"/>
              <w:szCs w:val="24"/>
            </w:rPr>
            <w:delText xml:space="preserve"> (Appendix 1)</w:delText>
          </w:r>
        </w:del>
      </w:ins>
      <w:del w:id="604" w:author="Hp [2]" w:date="2023-12-23T00:44:00Z">
        <w:r w:rsidR="00277ED4" w:rsidRPr="00277ED4" w:rsidDel="00AB0B69">
          <w:rPr>
            <w:sz w:val="24"/>
            <w:szCs w:val="24"/>
          </w:rPr>
          <w:delText>. Participants expressed overall</w:delText>
        </w:r>
      </w:del>
      <w:ins w:id="605" w:author="Haukka, Kaisa E" w:date="2023-12-21T18:50:00Z">
        <w:del w:id="606" w:author="Hp [2]" w:date="2023-12-23T00:44:00Z">
          <w:r w:rsidR="00314886" w:rsidDel="00AB0B69">
            <w:rPr>
              <w:sz w:val="24"/>
              <w:szCs w:val="24"/>
            </w:rPr>
            <w:delText>were</w:delText>
          </w:r>
        </w:del>
      </w:ins>
      <w:del w:id="607" w:author="Hp [2]" w:date="2023-12-23T00:44:00Z">
        <w:r w:rsidR="00277ED4" w:rsidRPr="00277ED4" w:rsidDel="00AB0B69">
          <w:rPr>
            <w:sz w:val="24"/>
            <w:szCs w:val="24"/>
          </w:rPr>
          <w:delText xml:space="preserve"> </w:delText>
        </w:r>
      </w:del>
      <w:ins w:id="608" w:author="Haukka, Kaisa E" w:date="2023-12-21T18:51:00Z">
        <w:del w:id="609" w:author="Hp [2]" w:date="2023-12-23T00:44:00Z">
          <w:r w:rsidR="00314886" w:rsidDel="00AB0B69">
            <w:rPr>
              <w:sz w:val="24"/>
              <w:szCs w:val="24"/>
            </w:rPr>
            <w:delText xml:space="preserve">also </w:delText>
          </w:r>
        </w:del>
      </w:ins>
      <w:del w:id="610" w:author="Hp [2]" w:date="2023-12-23T00:44:00Z">
        <w:r w:rsidR="00277ED4" w:rsidRPr="00277ED4" w:rsidDel="00AB0B69">
          <w:rPr>
            <w:sz w:val="24"/>
            <w:szCs w:val="24"/>
          </w:rPr>
          <w:delText>satisf</w:delText>
        </w:r>
      </w:del>
      <w:ins w:id="611" w:author="Haukka, Kaisa E" w:date="2023-12-21T18:51:00Z">
        <w:del w:id="612" w:author="Hp [2]" w:date="2023-12-23T00:44:00Z">
          <w:r w:rsidR="00314886" w:rsidDel="00AB0B69">
            <w:rPr>
              <w:sz w:val="24"/>
              <w:szCs w:val="24"/>
            </w:rPr>
            <w:delText>ied</w:delText>
          </w:r>
        </w:del>
      </w:ins>
      <w:del w:id="613" w:author="Hp [2]" w:date="2023-12-23T00:44:00Z">
        <w:r w:rsidR="00277ED4" w:rsidRPr="00277ED4" w:rsidDel="00AB0B69">
          <w:rPr>
            <w:sz w:val="24"/>
            <w:szCs w:val="24"/>
          </w:rPr>
          <w:delText>action with the organization of the training, logistics, atmosphere, time management and the competence of the trainers</w:delText>
        </w:r>
        <w:r w:rsidR="00F73C39" w:rsidDel="00AB0B69">
          <w:rPr>
            <w:sz w:val="24"/>
            <w:szCs w:val="24"/>
          </w:rPr>
          <w:delText xml:space="preserve"> (Appendix 1)</w:delText>
        </w:r>
        <w:r w:rsidR="00277ED4" w:rsidRPr="00277ED4" w:rsidDel="00AB0B69">
          <w:rPr>
            <w:sz w:val="24"/>
            <w:szCs w:val="24"/>
          </w:rPr>
          <w:delText xml:space="preserve">. </w:delText>
        </w:r>
      </w:del>
      <w:ins w:id="614" w:author="Haukka, Kaisa E" w:date="2023-12-21T18:52:00Z">
        <w:del w:id="615" w:author="Hp [2]" w:date="2023-12-23T00:44:00Z">
          <w:r w:rsidR="00314886" w:rsidDel="00AB0B69">
            <w:rPr>
              <w:sz w:val="24"/>
              <w:szCs w:val="24"/>
            </w:rPr>
            <w:delText xml:space="preserve">In the open </w:delText>
          </w:r>
        </w:del>
        <w:del w:id="616" w:author="Hp [2]" w:date="2023-12-22T18:48:00Z">
          <w:r w:rsidR="00314886" w:rsidDel="005D2AE6">
            <w:rPr>
              <w:sz w:val="24"/>
              <w:szCs w:val="24"/>
            </w:rPr>
            <w:delText>feedback,</w:delText>
          </w:r>
        </w:del>
      </w:ins>
      <w:del w:id="617" w:author="Hp [2]" w:date="2023-12-22T18:48:00Z">
        <w:r w:rsidR="00277ED4" w:rsidRPr="00277ED4" w:rsidDel="005D2AE6">
          <w:rPr>
            <w:sz w:val="24"/>
            <w:szCs w:val="24"/>
          </w:rPr>
          <w:delText>T</w:delText>
        </w:r>
      </w:del>
      <w:ins w:id="618" w:author="Haukka, Kaisa E" w:date="2023-12-21T18:52:00Z">
        <w:del w:id="619" w:author="Hp [2]" w:date="2023-12-22T18:48:00Z">
          <w:r w:rsidR="00314886" w:rsidDel="005D2AE6">
            <w:rPr>
              <w:sz w:val="24"/>
              <w:szCs w:val="24"/>
            </w:rPr>
            <w:delText>t</w:delText>
          </w:r>
        </w:del>
      </w:ins>
      <w:del w:id="620" w:author="Hp [2]" w:date="2023-12-22T18:48:00Z">
        <w:r w:rsidR="00277ED4" w:rsidRPr="00277ED4" w:rsidDel="005D2AE6">
          <w:rPr>
            <w:sz w:val="24"/>
            <w:szCs w:val="24"/>
          </w:rPr>
          <w:delText>he</w:delText>
        </w:r>
      </w:del>
      <w:del w:id="621" w:author="Hp [2]" w:date="2023-12-23T00:44:00Z">
        <w:r w:rsidR="00277ED4" w:rsidRPr="00277ED4" w:rsidDel="00AB0B69">
          <w:rPr>
            <w:sz w:val="24"/>
            <w:szCs w:val="24"/>
          </w:rPr>
          <w:delText xml:space="preserve"> innovative teaching approach and small group</w:delText>
        </w:r>
        <w:r w:rsidR="00F73C39" w:rsidDel="00AB0B69">
          <w:rPr>
            <w:sz w:val="24"/>
            <w:szCs w:val="24"/>
          </w:rPr>
          <w:delText xml:space="preserve"> size</w:delText>
        </w:r>
        <w:r w:rsidR="00277ED4" w:rsidRPr="00277ED4" w:rsidDel="00AB0B69">
          <w:rPr>
            <w:sz w:val="24"/>
            <w:szCs w:val="24"/>
          </w:rPr>
          <w:delText xml:space="preserve">s were particularly appreciated, because they </w:delText>
        </w:r>
        <w:r w:rsidR="00F73C39" w:rsidDel="00AB0B69">
          <w:rPr>
            <w:sz w:val="24"/>
            <w:szCs w:val="24"/>
          </w:rPr>
          <w:delText>allow</w:delText>
        </w:r>
      </w:del>
      <w:ins w:id="622" w:author="Haukka, Kaisa E" w:date="2023-12-21T18:53:00Z">
        <w:del w:id="623" w:author="Hp [2]" w:date="2023-12-23T00:44:00Z">
          <w:r w:rsidR="00DA2405" w:rsidDel="00AB0B69">
            <w:rPr>
              <w:sz w:val="24"/>
              <w:szCs w:val="24"/>
            </w:rPr>
            <w:delText>ed</w:delText>
          </w:r>
        </w:del>
      </w:ins>
      <w:ins w:id="624" w:author="Haukka, Kaisa E" w:date="2023-12-21T18:52:00Z">
        <w:del w:id="625" w:author="Hp [2]" w:date="2023-12-23T00:44:00Z">
          <w:r w:rsidR="00DA2405" w:rsidDel="00AB0B69">
            <w:rPr>
              <w:sz w:val="24"/>
              <w:szCs w:val="24"/>
            </w:rPr>
            <w:delText xml:space="preserve"> </w:delText>
          </w:r>
        </w:del>
      </w:ins>
      <w:del w:id="626" w:author="Hp [2]" w:date="2023-12-23T00:44:00Z">
        <w:r w:rsidR="00F73C39" w:rsidDel="00AB0B69">
          <w:rPr>
            <w:sz w:val="24"/>
            <w:szCs w:val="24"/>
          </w:rPr>
          <w:delText>adjustments to</w:delText>
        </w:r>
        <w:r w:rsidR="00277ED4" w:rsidRPr="00277ED4" w:rsidDel="00AB0B69">
          <w:rPr>
            <w:sz w:val="24"/>
            <w:szCs w:val="24"/>
          </w:rPr>
          <w:delText xml:space="preserve"> teaching </w:delText>
        </w:r>
      </w:del>
      <w:ins w:id="627" w:author="Haukka, Kaisa E" w:date="2023-12-21T18:53:00Z">
        <w:del w:id="628" w:author="Hp [2]" w:date="2023-12-23T00:44:00Z">
          <w:r w:rsidR="00DA2405" w:rsidDel="00AB0B69">
            <w:rPr>
              <w:sz w:val="24"/>
              <w:szCs w:val="24"/>
            </w:rPr>
            <w:delText>course structure</w:delText>
          </w:r>
          <w:r w:rsidR="00DA2405" w:rsidRPr="00277ED4" w:rsidDel="00AB0B69">
            <w:rPr>
              <w:sz w:val="24"/>
              <w:szCs w:val="24"/>
            </w:rPr>
            <w:delText xml:space="preserve"> </w:delText>
          </w:r>
        </w:del>
      </w:ins>
      <w:del w:id="629" w:author="Hp [2]" w:date="2023-12-23T00:44:00Z">
        <w:r w:rsidR="00277ED4" w:rsidRPr="00277ED4" w:rsidDel="00AB0B69">
          <w:rPr>
            <w:sz w:val="24"/>
            <w:szCs w:val="24"/>
          </w:rPr>
          <w:delText xml:space="preserve">and individualized support. The trainers, in turn, expressed their satisfaction with </w:delText>
        </w:r>
      </w:del>
      <w:ins w:id="630" w:author="Haukka, Kaisa E" w:date="2023-12-21T18:54:00Z">
        <w:del w:id="631" w:author="Hp [2]" w:date="2023-12-23T00:44:00Z">
          <w:r w:rsidR="00DA2405" w:rsidDel="00AB0B69">
            <w:rPr>
              <w:sz w:val="24"/>
              <w:szCs w:val="24"/>
            </w:rPr>
            <w:delText xml:space="preserve">the </w:delText>
          </w:r>
        </w:del>
      </w:ins>
      <w:del w:id="632" w:author="Hp [2]" w:date="2023-12-23T00:44:00Z">
        <w:r w:rsidR="00F73C39" w:rsidDel="00AB0B69">
          <w:rPr>
            <w:sz w:val="24"/>
            <w:szCs w:val="24"/>
          </w:rPr>
          <w:delText xml:space="preserve">high </w:delText>
        </w:r>
        <w:r w:rsidR="00F73C39" w:rsidDel="00AB0B69">
          <w:rPr>
            <w:sz w:val="24"/>
            <w:szCs w:val="24"/>
          </w:rPr>
          <w:lastRenderedPageBreak/>
          <w:delText>motivation</w:delText>
        </w:r>
        <w:r w:rsidR="00277ED4" w:rsidRPr="00277ED4" w:rsidDel="00AB0B69">
          <w:rPr>
            <w:sz w:val="24"/>
            <w:szCs w:val="24"/>
          </w:rPr>
          <w:delText xml:space="preserve"> of the </w:delText>
        </w:r>
      </w:del>
      <w:del w:id="633" w:author="Hp [2]" w:date="2023-12-22T18:45:00Z">
        <w:r w:rsidR="00277ED4" w:rsidRPr="00277ED4" w:rsidDel="005D2AE6">
          <w:rPr>
            <w:sz w:val="24"/>
            <w:szCs w:val="24"/>
          </w:rPr>
          <w:delText>participants</w:delText>
        </w:r>
      </w:del>
      <w:ins w:id="634" w:author="Haukka, Kaisa E" w:date="2023-12-21T18:54:00Z">
        <w:del w:id="635" w:author="Hp [2]" w:date="2023-12-22T18:45:00Z">
          <w:r w:rsidR="00DA2405" w:rsidDel="005D2AE6">
            <w:rPr>
              <w:sz w:val="24"/>
              <w:szCs w:val="24"/>
            </w:rPr>
            <w:delText>,</w:delText>
          </w:r>
        </w:del>
      </w:ins>
      <w:del w:id="636" w:author="Hp [2]" w:date="2023-12-22T18:45:00Z">
        <w:r w:rsidR="00277ED4" w:rsidRPr="00277ED4" w:rsidDel="005D2AE6">
          <w:rPr>
            <w:sz w:val="24"/>
            <w:szCs w:val="24"/>
          </w:rPr>
          <w:delText xml:space="preserve"> and highlighted the</w:delText>
        </w:r>
      </w:del>
      <w:del w:id="637" w:author="Hp [2]" w:date="2023-12-23T00:44:00Z">
        <w:r w:rsidR="00277ED4" w:rsidRPr="00277ED4" w:rsidDel="00AB0B69">
          <w:rPr>
            <w:sz w:val="24"/>
            <w:szCs w:val="24"/>
          </w:rPr>
          <w:delText xml:space="preserve"> benefits of the new teaching approach and the </w:delText>
        </w:r>
      </w:del>
      <w:del w:id="638" w:author="Hp [2]" w:date="2023-12-22T18:46:00Z">
        <w:r w:rsidR="00277ED4" w:rsidRPr="00277ED4" w:rsidDel="005D2AE6">
          <w:rPr>
            <w:sz w:val="24"/>
            <w:szCs w:val="24"/>
          </w:rPr>
          <w:delText xml:space="preserve">conducive </w:delText>
        </w:r>
      </w:del>
      <w:del w:id="639" w:author="Hp [2]" w:date="2023-12-23T00:44:00Z">
        <w:r w:rsidR="00277ED4" w:rsidRPr="00277ED4" w:rsidDel="00AB0B69">
          <w:rPr>
            <w:sz w:val="24"/>
            <w:szCs w:val="24"/>
          </w:rPr>
          <w:delText>environment created by smaller group sizes.</w:delText>
        </w:r>
        <w:r w:rsidR="000A4842" w:rsidRPr="002111D7" w:rsidDel="00AB0B69">
          <w:rPr>
            <w:sz w:val="24"/>
            <w:szCs w:val="24"/>
          </w:rPr>
          <w:delText xml:space="preserve">. </w:delText>
        </w:r>
        <w:r w:rsidR="00815909" w:rsidRPr="00815909" w:rsidDel="00AB0B69">
          <w:rPr>
            <w:sz w:val="24"/>
            <w:szCs w:val="24"/>
          </w:rPr>
          <w:delText>They recommended frequent offering of similar courses</w:delText>
        </w:r>
        <w:r w:rsidR="00793E5B" w:rsidDel="00AB0B69">
          <w:rPr>
            <w:sz w:val="24"/>
            <w:szCs w:val="24"/>
          </w:rPr>
          <w:delText>. I</w:delText>
        </w:r>
      </w:del>
      <w:ins w:id="640" w:author="Haukka, Kaisa E" w:date="2023-12-21T18:56:00Z">
        <w:del w:id="641" w:author="Hp [2]" w:date="2023-12-23T00:44:00Z">
          <w:r w:rsidR="00DA2405" w:rsidDel="00AB0B69">
            <w:rPr>
              <w:sz w:val="24"/>
              <w:szCs w:val="24"/>
            </w:rPr>
            <w:delText>n the future, i</w:delText>
          </w:r>
        </w:del>
      </w:ins>
      <w:del w:id="642" w:author="Hp [2]" w:date="2023-12-23T00:44:00Z">
        <w:r w:rsidR="00793E5B" w:rsidRPr="002111D7" w:rsidDel="00AB0B69">
          <w:rPr>
            <w:sz w:val="24"/>
            <w:szCs w:val="24"/>
          </w:rPr>
          <w:delText>nclud</w:delText>
        </w:r>
        <w:r w:rsidR="00793E5B" w:rsidDel="00AB0B69">
          <w:rPr>
            <w:sz w:val="24"/>
            <w:szCs w:val="24"/>
          </w:rPr>
          <w:delText>ing</w:delText>
        </w:r>
        <w:r w:rsidR="00793E5B" w:rsidRPr="002111D7" w:rsidDel="00AB0B69">
          <w:rPr>
            <w:sz w:val="24"/>
            <w:szCs w:val="24"/>
          </w:rPr>
          <w:delText xml:space="preserve"> </w:delText>
        </w:r>
        <w:r w:rsidR="00793E5B" w:rsidDel="00AB0B69">
          <w:rPr>
            <w:sz w:val="24"/>
            <w:szCs w:val="24"/>
          </w:rPr>
          <w:delText xml:space="preserve">new bacterial species </w:delText>
        </w:r>
        <w:r w:rsidR="00793E5B" w:rsidRPr="002111D7" w:rsidDel="00AB0B69">
          <w:rPr>
            <w:sz w:val="24"/>
            <w:szCs w:val="24"/>
          </w:rPr>
          <w:delText xml:space="preserve">(eg. </w:delText>
        </w:r>
        <w:r w:rsidR="00793E5B" w:rsidRPr="002111D7" w:rsidDel="00AB0B69">
          <w:rPr>
            <w:i/>
            <w:iCs/>
            <w:sz w:val="24"/>
            <w:szCs w:val="24"/>
          </w:rPr>
          <w:delText>Heamophilus influenzae</w:delText>
        </w:r>
        <w:r w:rsidR="00793E5B" w:rsidRPr="002111D7" w:rsidDel="00AB0B69">
          <w:rPr>
            <w:sz w:val="24"/>
            <w:szCs w:val="24"/>
          </w:rPr>
          <w:delText xml:space="preserve"> and </w:delText>
        </w:r>
        <w:r w:rsidR="00793E5B" w:rsidRPr="002111D7" w:rsidDel="00AB0B69">
          <w:rPr>
            <w:i/>
            <w:iCs/>
            <w:sz w:val="24"/>
            <w:szCs w:val="24"/>
          </w:rPr>
          <w:delText>Streptococcus</w:delText>
        </w:r>
        <w:r w:rsidR="00793E5B" w:rsidRPr="002111D7" w:rsidDel="00AB0B69">
          <w:rPr>
            <w:sz w:val="24"/>
            <w:szCs w:val="24"/>
          </w:rPr>
          <w:delText xml:space="preserve"> spp.) was considered to be important</w:delText>
        </w:r>
        <w:r w:rsidR="00793E5B" w:rsidRPr="00815909" w:rsidDel="00AB0B69">
          <w:rPr>
            <w:sz w:val="24"/>
            <w:szCs w:val="24"/>
          </w:rPr>
          <w:delText xml:space="preserve"> </w:delText>
        </w:r>
        <w:r w:rsidR="00815909" w:rsidRPr="00815909" w:rsidDel="00AB0B69">
          <w:rPr>
            <w:sz w:val="24"/>
            <w:szCs w:val="24"/>
          </w:rPr>
          <w:delText xml:space="preserve"> </w:delText>
        </w:r>
        <w:r w:rsidR="00793E5B" w:rsidDel="00AB0B69">
          <w:rPr>
            <w:sz w:val="24"/>
            <w:szCs w:val="24"/>
          </w:rPr>
          <w:delText xml:space="preserve">as well as </w:delText>
        </w:r>
        <w:r w:rsidR="00815909" w:rsidRPr="00815909" w:rsidDel="00AB0B69">
          <w:rPr>
            <w:sz w:val="24"/>
            <w:szCs w:val="24"/>
          </w:rPr>
          <w:delText xml:space="preserve">allocating </w:delText>
        </w:r>
        <w:r w:rsidR="00793E5B" w:rsidDel="00AB0B69">
          <w:rPr>
            <w:sz w:val="24"/>
            <w:szCs w:val="24"/>
          </w:rPr>
          <w:delText xml:space="preserve">even </w:delText>
        </w:r>
        <w:r w:rsidR="00815909" w:rsidRPr="00815909" w:rsidDel="00AB0B69">
          <w:rPr>
            <w:sz w:val="24"/>
            <w:szCs w:val="24"/>
          </w:rPr>
          <w:delText>more time for practical exercises</w:delText>
        </w:r>
        <w:r w:rsidR="00793E5B" w:rsidDel="00AB0B69">
          <w:rPr>
            <w:sz w:val="24"/>
            <w:szCs w:val="24"/>
          </w:rPr>
          <w:delText>.</w:delText>
        </w:r>
        <w:r w:rsidR="000A4842" w:rsidRPr="002111D7" w:rsidDel="00AB0B69">
          <w:rPr>
            <w:sz w:val="24"/>
            <w:szCs w:val="24"/>
          </w:rPr>
          <w:delText>.</w:delText>
        </w:r>
        <w:r w:rsidR="000A4842" w:rsidRPr="002111D7" w:rsidDel="00AB0B69">
          <w:delText xml:space="preserve"> </w:delText>
        </w:r>
        <w:r w:rsidR="000A4842" w:rsidRPr="002111D7" w:rsidDel="00AB0B69">
          <w:rPr>
            <w:sz w:val="24"/>
            <w:szCs w:val="24"/>
          </w:rPr>
          <w:delText xml:space="preserve">.  </w:delText>
        </w:r>
      </w:del>
    </w:p>
    <w:p w14:paraId="723B7AFD" w14:textId="77777777" w:rsidR="00676181" w:rsidRPr="002111D7" w:rsidRDefault="00676181">
      <w:pPr>
        <w:spacing w:line="360" w:lineRule="auto"/>
        <w:jc w:val="both"/>
        <w:rPr>
          <w:rFonts w:ascii="Segoe UI" w:hAnsi="Segoe UI" w:cs="Segoe UI"/>
          <w:color w:val="374151"/>
          <w:shd w:val="clear" w:color="auto" w:fill="F7F7F8"/>
        </w:rPr>
        <w:pPrChange w:id="643" w:author="Hp [2]" w:date="2023-12-23T02:44:00Z">
          <w:pPr>
            <w:spacing w:line="360" w:lineRule="auto"/>
            <w:ind w:firstLine="720"/>
            <w:jc w:val="both"/>
          </w:pPr>
        </w:pPrChange>
      </w:pPr>
    </w:p>
    <w:p w14:paraId="6492D576" w14:textId="65056692" w:rsidR="000A4842" w:rsidRPr="002111D7" w:rsidRDefault="000A4842" w:rsidP="00B72F6B">
      <w:pPr>
        <w:pStyle w:val="Paragraphedeliste"/>
        <w:numPr>
          <w:ilvl w:val="0"/>
          <w:numId w:val="7"/>
        </w:numPr>
        <w:spacing w:line="360" w:lineRule="auto"/>
        <w:jc w:val="both"/>
        <w:rPr>
          <w:b/>
          <w:sz w:val="24"/>
          <w:szCs w:val="24"/>
        </w:rPr>
      </w:pPr>
      <w:r w:rsidRPr="002111D7">
        <w:rPr>
          <w:b/>
          <w:sz w:val="24"/>
          <w:szCs w:val="24"/>
        </w:rPr>
        <w:t>Discussion</w:t>
      </w:r>
    </w:p>
    <w:p w14:paraId="7F447373" w14:textId="0B0FE244" w:rsidR="00635750" w:rsidRPr="002111D7" w:rsidRDefault="00635750">
      <w:pPr>
        <w:spacing w:line="360" w:lineRule="auto"/>
        <w:ind w:firstLine="720"/>
        <w:jc w:val="both"/>
        <w:rPr>
          <w:sz w:val="24"/>
          <w:szCs w:val="24"/>
        </w:rPr>
        <w:pPrChange w:id="644" w:author="Haukka, Kaisa E" w:date="2023-12-21T19:13:00Z">
          <w:pPr>
            <w:spacing w:line="360" w:lineRule="auto"/>
            <w:jc w:val="both"/>
          </w:pPr>
        </w:pPrChange>
      </w:pPr>
      <w:r w:rsidRPr="002111D7">
        <w:rPr>
          <w:sz w:val="24"/>
          <w:szCs w:val="24"/>
        </w:rPr>
        <w:t xml:space="preserve">We designed and implemented a Train-the-Trainer initiative aimed at improving the quality of clinical bacteriology laboratory diagnostics for </w:t>
      </w:r>
      <w:ins w:id="645" w:author="Haukka, Kaisa E" w:date="2023-12-21T19:06:00Z">
        <w:r w:rsidR="00916467">
          <w:rPr>
            <w:sz w:val="24"/>
            <w:szCs w:val="24"/>
          </w:rPr>
          <w:t>b</w:t>
        </w:r>
      </w:ins>
      <w:ins w:id="646" w:author="Haukka, Kaisa E" w:date="2023-12-21T19:07:00Z">
        <w:r w:rsidR="00916467">
          <w:rPr>
            <w:sz w:val="24"/>
            <w:szCs w:val="24"/>
          </w:rPr>
          <w:t xml:space="preserve">acteria causing </w:t>
        </w:r>
      </w:ins>
      <w:r w:rsidRPr="002111D7">
        <w:rPr>
          <w:sz w:val="24"/>
          <w:szCs w:val="24"/>
        </w:rPr>
        <w:t xml:space="preserve">sepsis and AST. We first trained 10 </w:t>
      </w:r>
      <w:del w:id="647" w:author="Haukka, Kaisa E" w:date="2023-12-21T19:08:00Z">
        <w:r w:rsidRPr="002111D7" w:rsidDel="00916467">
          <w:rPr>
            <w:sz w:val="24"/>
            <w:szCs w:val="24"/>
          </w:rPr>
          <w:delText xml:space="preserve">professional </w:delText>
        </w:r>
      </w:del>
      <w:del w:id="648" w:author="Hp [2]" w:date="2023-12-23T00:48:00Z">
        <w:r w:rsidRPr="002111D7" w:rsidDel="006E6F31">
          <w:rPr>
            <w:sz w:val="24"/>
            <w:szCs w:val="24"/>
          </w:rPr>
          <w:delText xml:space="preserve">laboratory </w:delText>
        </w:r>
      </w:del>
      <w:ins w:id="649" w:author="Haukka, Kaisa E" w:date="2023-12-21T19:08:00Z">
        <w:del w:id="650" w:author="Hp [2]" w:date="2023-12-23T00:48:00Z">
          <w:r w:rsidR="00916467" w:rsidDel="006E6F31">
            <w:rPr>
              <w:sz w:val="24"/>
              <w:szCs w:val="24"/>
            </w:rPr>
            <w:delText xml:space="preserve"> professionals</w:delText>
          </w:r>
        </w:del>
      </w:ins>
      <w:ins w:id="651" w:author="Hp [2]" w:date="2023-12-23T00:48:00Z">
        <w:r w:rsidR="006E6F31" w:rsidRPr="002111D7">
          <w:rPr>
            <w:sz w:val="24"/>
            <w:szCs w:val="24"/>
          </w:rPr>
          <w:t xml:space="preserve">laboratory </w:t>
        </w:r>
        <w:r w:rsidR="006E6F31">
          <w:rPr>
            <w:sz w:val="24"/>
            <w:szCs w:val="24"/>
          </w:rPr>
          <w:t>professionals</w:t>
        </w:r>
      </w:ins>
      <w:del w:id="652" w:author="Haukka, Kaisa E" w:date="2023-12-21T19:07:00Z">
        <w:r w:rsidRPr="002111D7" w:rsidDel="00916467">
          <w:rPr>
            <w:sz w:val="24"/>
            <w:szCs w:val="24"/>
          </w:rPr>
          <w:delText>technicians</w:delText>
        </w:r>
      </w:del>
      <w:r w:rsidRPr="002111D7">
        <w:rPr>
          <w:sz w:val="24"/>
          <w:szCs w:val="24"/>
        </w:rPr>
        <w:t xml:space="preserve"> to be trainers, who then carried out training of 40 trainees, who were laboratory technicians from different parts of Benin. The TtT approach was chosen, since it is suited for short continuous professional training needs, can combine expertise of international and local experts, can be completed in a short time, creates a cascade of knowledge transfer and is scalable.</w:t>
      </w:r>
      <w:ins w:id="653" w:author="Hp [2]" w:date="2023-12-23T00:49:00Z">
        <w:r w:rsidR="006E6F31" w:rsidRPr="006E6F31">
          <w:rPr>
            <w:sz w:val="24"/>
            <w:szCs w:val="24"/>
          </w:rPr>
          <w:t xml:space="preserve"> </w:t>
        </w:r>
        <w:r w:rsidR="006E6F31" w:rsidRPr="002111D7">
          <w:rPr>
            <w:sz w:val="24"/>
            <w:szCs w:val="24"/>
          </w:rPr>
          <w:t xml:space="preserve">Our training </w:t>
        </w:r>
        <w:del w:id="654" w:author="Haukka, Kaisa E" w:date="2023-12-23T13:40:00Z">
          <w:r w:rsidR="006E6F31" w:rsidRPr="002111D7" w:rsidDel="00F41CB9">
            <w:rPr>
              <w:sz w:val="24"/>
              <w:szCs w:val="24"/>
            </w:rPr>
            <w:delText xml:space="preserve">enhanced </w:delText>
          </w:r>
        </w:del>
      </w:ins>
      <w:ins w:id="655" w:author="Haukka, Kaisa E" w:date="2023-12-23T13:40:00Z">
        <w:r w:rsidR="00F41CB9">
          <w:rPr>
            <w:sz w:val="24"/>
            <w:szCs w:val="24"/>
          </w:rPr>
          <w:t xml:space="preserve">improved </w:t>
        </w:r>
      </w:ins>
      <w:ins w:id="656" w:author="Hp [2]" w:date="2023-12-23T00:49:00Z">
        <w:r w:rsidR="006E6F31" w:rsidRPr="002111D7">
          <w:rPr>
            <w:sz w:val="24"/>
            <w:szCs w:val="24"/>
          </w:rPr>
          <w:t>the skills of the Beninese laboratory technicians</w:t>
        </w:r>
      </w:ins>
      <w:ins w:id="657" w:author="Hp [2]" w:date="2023-12-23T04:08:00Z">
        <w:r w:rsidR="00D8336F">
          <w:rPr>
            <w:sz w:val="24"/>
            <w:szCs w:val="24"/>
          </w:rPr>
          <w:t>.</w:t>
        </w:r>
      </w:ins>
      <w:ins w:id="658" w:author="Hp [2]" w:date="2023-12-23T00:49:00Z">
        <w:r w:rsidR="006E6F31" w:rsidRPr="002111D7">
          <w:rPr>
            <w:sz w:val="24"/>
            <w:szCs w:val="24"/>
          </w:rPr>
          <w:t xml:space="preserve"> </w:t>
        </w:r>
      </w:ins>
      <w:ins w:id="659" w:author="Hp [2]" w:date="2023-12-23T04:08:00Z">
        <w:r w:rsidR="00D8336F">
          <w:rPr>
            <w:sz w:val="24"/>
            <w:szCs w:val="24"/>
          </w:rPr>
          <w:t xml:space="preserve">They can </w:t>
        </w:r>
      </w:ins>
      <w:ins w:id="660" w:author="Hp [2]" w:date="2023-12-23T00:49:00Z">
        <w:r w:rsidR="006E6F31" w:rsidRPr="002111D7">
          <w:rPr>
            <w:sz w:val="24"/>
            <w:szCs w:val="24"/>
          </w:rPr>
          <w:t xml:space="preserve">provide </w:t>
        </w:r>
      </w:ins>
      <w:ins w:id="661" w:author="Haukka, Kaisa E" w:date="2023-12-23T13:42:00Z">
        <w:r w:rsidR="00F41CB9">
          <w:rPr>
            <w:sz w:val="24"/>
            <w:szCs w:val="24"/>
          </w:rPr>
          <w:t>more reliable information for</w:t>
        </w:r>
        <w:r w:rsidR="00F41CB9" w:rsidRPr="002111D7">
          <w:rPr>
            <w:sz w:val="24"/>
            <w:szCs w:val="24"/>
          </w:rPr>
          <w:t xml:space="preserve"> effective treatment of patients</w:t>
        </w:r>
        <w:r w:rsidR="00F41CB9">
          <w:rPr>
            <w:sz w:val="24"/>
            <w:szCs w:val="24"/>
          </w:rPr>
          <w:t xml:space="preserve"> and </w:t>
        </w:r>
      </w:ins>
      <w:ins w:id="662" w:author="Hp [2]" w:date="2023-12-23T00:49:00Z">
        <w:del w:id="663" w:author="Haukka, Kaisa E" w:date="2023-12-23T13:43:00Z">
          <w:r w:rsidR="006E6F31" w:rsidRPr="002111D7" w:rsidDel="00F41CB9">
            <w:rPr>
              <w:sz w:val="24"/>
              <w:szCs w:val="24"/>
            </w:rPr>
            <w:delText>b</w:delText>
          </w:r>
        </w:del>
        <w:del w:id="664" w:author="Haukka, Kaisa E" w:date="2023-12-23T13:42:00Z">
          <w:r w:rsidR="006E6F31" w:rsidRPr="002111D7" w:rsidDel="00F41CB9">
            <w:rPr>
              <w:sz w:val="24"/>
              <w:szCs w:val="24"/>
            </w:rPr>
            <w:delText xml:space="preserve">acteriological </w:delText>
          </w:r>
        </w:del>
        <w:r w:rsidR="006E6F31" w:rsidRPr="002111D7">
          <w:rPr>
            <w:sz w:val="24"/>
            <w:szCs w:val="24"/>
          </w:rPr>
          <w:t xml:space="preserve">data </w:t>
        </w:r>
      </w:ins>
      <w:ins w:id="665" w:author="Haukka, Kaisa E" w:date="2023-12-23T13:43:00Z">
        <w:r w:rsidR="00F41CB9">
          <w:rPr>
            <w:sz w:val="24"/>
            <w:szCs w:val="24"/>
          </w:rPr>
          <w:t>for</w:t>
        </w:r>
      </w:ins>
      <w:ins w:id="666" w:author="Hp [2]" w:date="2023-12-23T00:49:00Z">
        <w:del w:id="667" w:author="Haukka, Kaisa E" w:date="2023-12-23T13:43:00Z">
          <w:r w:rsidR="006E6F31" w:rsidRPr="002111D7" w:rsidDel="00F41CB9">
            <w:rPr>
              <w:sz w:val="24"/>
              <w:szCs w:val="24"/>
            </w:rPr>
            <w:delText>to</w:delText>
          </w:r>
        </w:del>
        <w:r w:rsidR="006E6F31" w:rsidRPr="002111D7">
          <w:rPr>
            <w:sz w:val="24"/>
            <w:szCs w:val="24"/>
          </w:rPr>
          <w:t xml:space="preserve"> monitor</w:t>
        </w:r>
      </w:ins>
      <w:ins w:id="668" w:author="Haukka, Kaisa E" w:date="2023-12-23T13:43:00Z">
        <w:r w:rsidR="00F41CB9">
          <w:rPr>
            <w:sz w:val="24"/>
            <w:szCs w:val="24"/>
          </w:rPr>
          <w:t>ing</w:t>
        </w:r>
      </w:ins>
      <w:ins w:id="669" w:author="Hp [2]" w:date="2023-12-23T00:49:00Z">
        <w:r w:rsidR="006E6F31" w:rsidRPr="002111D7">
          <w:rPr>
            <w:sz w:val="24"/>
            <w:szCs w:val="24"/>
          </w:rPr>
          <w:t xml:space="preserve"> pathogens causing blood infections and their AMR</w:t>
        </w:r>
        <w:del w:id="670" w:author="Haukka, Kaisa E" w:date="2023-12-23T13:43:00Z">
          <w:r w:rsidR="006E6F31" w:rsidRPr="002111D7" w:rsidDel="00F41CB9">
            <w:rPr>
              <w:sz w:val="24"/>
              <w:szCs w:val="24"/>
            </w:rPr>
            <w:delText xml:space="preserve"> and</w:delText>
          </w:r>
        </w:del>
        <w:r w:rsidR="006E6F31" w:rsidRPr="002111D7">
          <w:rPr>
            <w:sz w:val="24"/>
            <w:szCs w:val="24"/>
          </w:rPr>
          <w:t xml:space="preserve"> </w:t>
        </w:r>
        <w:del w:id="671" w:author="Haukka, Kaisa E" w:date="2023-12-23T13:43:00Z">
          <w:r w:rsidR="006E6F31" w:rsidRPr="002111D7" w:rsidDel="00F41CB9">
            <w:rPr>
              <w:sz w:val="24"/>
              <w:szCs w:val="24"/>
            </w:rPr>
            <w:delText xml:space="preserve">to </w:delText>
          </w:r>
        </w:del>
        <w:del w:id="672" w:author="Haukka, Kaisa E" w:date="2023-12-23T13:41:00Z">
          <w:r w:rsidR="006E6F31" w:rsidRPr="002111D7" w:rsidDel="00F41CB9">
            <w:rPr>
              <w:sz w:val="24"/>
              <w:szCs w:val="24"/>
            </w:rPr>
            <w:delText>assist in</w:delText>
          </w:r>
        </w:del>
      </w:ins>
      <w:ins w:id="673" w:author="Haukka, Kaisa E" w:date="2023-12-23T13:41:00Z">
        <w:r w:rsidR="00F41CB9">
          <w:rPr>
            <w:sz w:val="24"/>
            <w:szCs w:val="24"/>
          </w:rPr>
          <w:t>provide</w:t>
        </w:r>
      </w:ins>
      <w:ins w:id="674" w:author="Hp [2]" w:date="2023-12-23T00:49:00Z">
        <w:del w:id="675" w:author="Haukka, Kaisa E" w:date="2023-12-23T13:42:00Z">
          <w:r w:rsidR="006E6F31" w:rsidRPr="002111D7" w:rsidDel="00F41CB9">
            <w:rPr>
              <w:sz w:val="24"/>
              <w:szCs w:val="24"/>
            </w:rPr>
            <w:delText xml:space="preserve"> </w:delText>
          </w:r>
        </w:del>
        <w:del w:id="676" w:author="Haukka, Kaisa E" w:date="2023-12-23T13:41:00Z">
          <w:r w:rsidR="006E6F31" w:rsidRPr="002111D7" w:rsidDel="00F41CB9">
            <w:rPr>
              <w:sz w:val="24"/>
              <w:szCs w:val="24"/>
            </w:rPr>
            <w:delText xml:space="preserve">the </w:delText>
          </w:r>
        </w:del>
        <w:del w:id="677" w:author="Haukka, Kaisa E" w:date="2023-12-23T13:42:00Z">
          <w:r w:rsidR="006E6F31" w:rsidRPr="002111D7" w:rsidDel="00F41CB9">
            <w:rPr>
              <w:sz w:val="24"/>
              <w:szCs w:val="24"/>
            </w:rPr>
            <w:delText>effective treatment of patients</w:delText>
          </w:r>
        </w:del>
        <w:r w:rsidR="006E6F31">
          <w:rPr>
            <w:sz w:val="24"/>
            <w:szCs w:val="24"/>
          </w:rPr>
          <w:t>.</w:t>
        </w:r>
      </w:ins>
      <w:r w:rsidRPr="002111D7">
        <w:rPr>
          <w:sz w:val="24"/>
          <w:szCs w:val="24"/>
        </w:rPr>
        <w:t xml:space="preserve"> </w:t>
      </w:r>
      <w:del w:id="678" w:author="Haukka, Kaisa E" w:date="2023-12-21T19:10:00Z">
        <w:r w:rsidRPr="002111D7" w:rsidDel="00916467">
          <w:rPr>
            <w:sz w:val="24"/>
            <w:szCs w:val="24"/>
          </w:rPr>
          <w:delText>In planning our training, we paid attention to covering the whole country by i</w:delText>
        </w:r>
      </w:del>
      <w:del w:id="679" w:author="Haukka, Kaisa E" w:date="2023-12-21T19:12:00Z">
        <w:r w:rsidRPr="002111D7" w:rsidDel="00916467">
          <w:rPr>
            <w:sz w:val="24"/>
            <w:szCs w:val="24"/>
          </w:rPr>
          <w:delText xml:space="preserve">nviting staff from different regions </w:delText>
        </w:r>
      </w:del>
      <w:ins w:id="680" w:author="Haukka, Kaisa E" w:date="2023-12-21T19:12:00Z">
        <w:r w:rsidR="00916467">
          <w:rPr>
            <w:sz w:val="24"/>
            <w:szCs w:val="24"/>
          </w:rPr>
          <w:t>W</w:t>
        </w:r>
      </w:ins>
      <w:ins w:id="681" w:author="Haukka, Kaisa E" w:date="2023-12-21T19:11:00Z">
        <w:r w:rsidR="00916467">
          <w:rPr>
            <w:sz w:val="24"/>
            <w:szCs w:val="24"/>
          </w:rPr>
          <w:t>e were able to promote</w:t>
        </w:r>
      </w:ins>
      <w:del w:id="682" w:author="Haukka, Kaisa E" w:date="2023-12-21T19:11:00Z">
        <w:r w:rsidRPr="002111D7" w:rsidDel="00916467">
          <w:rPr>
            <w:sz w:val="24"/>
            <w:szCs w:val="24"/>
          </w:rPr>
          <w:delText>and thus aiming at</w:delText>
        </w:r>
      </w:del>
      <w:r w:rsidRPr="002111D7">
        <w:rPr>
          <w:sz w:val="24"/>
          <w:szCs w:val="24"/>
        </w:rPr>
        <w:t xml:space="preserve"> standardization of the </w:t>
      </w:r>
      <w:ins w:id="683" w:author="Haukka, Kaisa E" w:date="2023-12-21T19:12:00Z">
        <w:r w:rsidR="001526D3">
          <w:rPr>
            <w:sz w:val="24"/>
            <w:szCs w:val="24"/>
          </w:rPr>
          <w:t xml:space="preserve">laboratory </w:t>
        </w:r>
        <w:r w:rsidR="00916467">
          <w:rPr>
            <w:sz w:val="24"/>
            <w:szCs w:val="24"/>
          </w:rPr>
          <w:t xml:space="preserve">testing </w:t>
        </w:r>
      </w:ins>
      <w:r w:rsidRPr="002111D7">
        <w:rPr>
          <w:sz w:val="24"/>
          <w:szCs w:val="24"/>
        </w:rPr>
        <w:t xml:space="preserve">techniques </w:t>
      </w:r>
      <w:ins w:id="684" w:author="Haukka, Kaisa E" w:date="2023-12-21T19:13:00Z">
        <w:r w:rsidR="001526D3">
          <w:rPr>
            <w:sz w:val="24"/>
            <w:szCs w:val="24"/>
          </w:rPr>
          <w:t xml:space="preserve">in Benin by inviting participants from </w:t>
        </w:r>
      </w:ins>
      <w:ins w:id="685" w:author="Haukka, Kaisa E" w:date="2023-12-21T19:11:00Z">
        <w:r w:rsidR="00916467">
          <w:rPr>
            <w:sz w:val="24"/>
            <w:szCs w:val="24"/>
          </w:rPr>
          <w:t>d</w:t>
        </w:r>
      </w:ins>
      <w:ins w:id="686" w:author="Haukka, Kaisa E" w:date="2023-12-21T19:12:00Z">
        <w:r w:rsidR="00916467">
          <w:rPr>
            <w:sz w:val="24"/>
            <w:szCs w:val="24"/>
          </w:rPr>
          <w:t xml:space="preserve">ifferent regions </w:t>
        </w:r>
      </w:ins>
      <w:del w:id="687" w:author="Haukka, Kaisa E" w:date="2023-12-21T19:14:00Z">
        <w:r w:rsidRPr="002111D7" w:rsidDel="001526D3">
          <w:rPr>
            <w:sz w:val="24"/>
            <w:szCs w:val="24"/>
          </w:rPr>
          <w:delText xml:space="preserve">by </w:delText>
        </w:r>
      </w:del>
      <w:ins w:id="688" w:author="Haukka, Kaisa E" w:date="2023-12-21T19:14:00Z">
        <w:r w:rsidR="001526D3">
          <w:rPr>
            <w:sz w:val="24"/>
            <w:szCs w:val="24"/>
          </w:rPr>
          <w:t xml:space="preserve">and </w:t>
        </w:r>
      </w:ins>
      <w:r w:rsidRPr="002111D7">
        <w:rPr>
          <w:sz w:val="24"/>
          <w:szCs w:val="24"/>
        </w:rPr>
        <w:t xml:space="preserve">sharing </w:t>
      </w:r>
      <w:ins w:id="689" w:author="Haukka, Kaisa E" w:date="2023-12-21T19:14:00Z">
        <w:r w:rsidR="001526D3">
          <w:rPr>
            <w:sz w:val="24"/>
            <w:szCs w:val="24"/>
          </w:rPr>
          <w:t xml:space="preserve">with them the </w:t>
        </w:r>
      </w:ins>
      <w:r w:rsidRPr="002111D7">
        <w:rPr>
          <w:sz w:val="24"/>
          <w:szCs w:val="24"/>
        </w:rPr>
        <w:t xml:space="preserve">SOPs drafted jointly by the experts and trainers.  </w:t>
      </w:r>
      <w:r w:rsidRPr="002F0279">
        <w:rPr>
          <w:sz w:val="24"/>
          <w:szCs w:val="24"/>
          <w:highlight w:val="yellow"/>
          <w:rPrChange w:id="690" w:author="Hp" w:date="2023-12-23T16:34:00Z">
            <w:rPr>
              <w:sz w:val="24"/>
              <w:szCs w:val="24"/>
            </w:rPr>
          </w:rPrChange>
        </w:rPr>
        <w:t xml:space="preserve">By basing the SOPs on the WHO recommendations, </w:t>
      </w:r>
      <w:del w:id="691" w:author="Haukka, Kaisa E" w:date="2023-12-21T19:15:00Z">
        <w:r w:rsidRPr="002F0279" w:rsidDel="001526D3">
          <w:rPr>
            <w:sz w:val="24"/>
            <w:szCs w:val="24"/>
            <w:highlight w:val="yellow"/>
            <w:rPrChange w:id="692" w:author="Hp" w:date="2023-12-23T16:34:00Z">
              <w:rPr>
                <w:sz w:val="24"/>
                <w:szCs w:val="24"/>
              </w:rPr>
            </w:rPrChange>
          </w:rPr>
          <w:delText>we wish to</w:delText>
        </w:r>
      </w:del>
      <w:ins w:id="693" w:author="Haukka, Kaisa E" w:date="2023-12-21T19:15:00Z">
        <w:r w:rsidR="001526D3" w:rsidRPr="002F0279">
          <w:rPr>
            <w:sz w:val="24"/>
            <w:szCs w:val="24"/>
            <w:highlight w:val="yellow"/>
            <w:rPrChange w:id="694" w:author="Hp" w:date="2023-12-23T16:34:00Z">
              <w:rPr>
                <w:sz w:val="24"/>
                <w:szCs w:val="24"/>
              </w:rPr>
            </w:rPrChange>
          </w:rPr>
          <w:t>our purpose is to</w:t>
        </w:r>
      </w:ins>
      <w:r w:rsidRPr="002F0279">
        <w:rPr>
          <w:sz w:val="24"/>
          <w:szCs w:val="24"/>
          <w:highlight w:val="yellow"/>
          <w:rPrChange w:id="695" w:author="Hp" w:date="2023-12-23T16:34:00Z">
            <w:rPr>
              <w:sz w:val="24"/>
              <w:szCs w:val="24"/>
            </w:rPr>
          </w:rPrChange>
        </w:rPr>
        <w:t xml:space="preserve"> enhance reporting of the Beninese laboratory results to international surveillance systems such as the Global Antimicrobial Resistance and Use Surveillance System (GLASS).</w:t>
      </w:r>
    </w:p>
    <w:p w14:paraId="000DFB32" w14:textId="6E0C79DE" w:rsidR="00635750" w:rsidRPr="002111D7" w:rsidRDefault="00635750">
      <w:pPr>
        <w:spacing w:line="360" w:lineRule="auto"/>
        <w:ind w:firstLine="720"/>
        <w:jc w:val="both"/>
        <w:rPr>
          <w:sz w:val="24"/>
          <w:szCs w:val="24"/>
        </w:rPr>
        <w:pPrChange w:id="696" w:author="Haukka, Kaisa E" w:date="2023-12-23T22:58:00Z">
          <w:pPr>
            <w:spacing w:line="360" w:lineRule="auto"/>
            <w:jc w:val="both"/>
          </w:pPr>
        </w:pPrChange>
      </w:pPr>
      <w:del w:id="697" w:author="Hp [2]" w:date="2023-12-23T00:48:00Z">
        <w:r w:rsidRPr="002111D7" w:rsidDel="006E6F31">
          <w:rPr>
            <w:sz w:val="24"/>
            <w:szCs w:val="24"/>
          </w:rPr>
          <w:delText>Our training enhanced the skills of the Beninese laboratory technicians to provide bacteriological data to monitor pathogens causing blood infections and their AMR and to assist in the effective treatment of patients</w:delText>
        </w:r>
      </w:del>
      <w:del w:id="698" w:author="Haukka, Kaisa E" w:date="2023-12-23T22:58:00Z">
        <w:r w:rsidRPr="002111D7" w:rsidDel="00783E56">
          <w:rPr>
            <w:sz w:val="24"/>
            <w:szCs w:val="24"/>
          </w:rPr>
          <w:delText xml:space="preserve">. </w:delText>
        </w:r>
      </w:del>
      <w:r w:rsidRPr="002111D7">
        <w:rPr>
          <w:sz w:val="24"/>
          <w:szCs w:val="24"/>
        </w:rPr>
        <w:t>The central government has previously run some training courses for clinical bacteriology laboratories, but ours w</w:t>
      </w:r>
      <w:ins w:id="699" w:author="Haukka, Kaisa E" w:date="2023-12-21T19:17:00Z">
        <w:r w:rsidR="001526D3">
          <w:rPr>
            <w:sz w:val="24"/>
            <w:szCs w:val="24"/>
          </w:rPr>
          <w:t>ere</w:t>
        </w:r>
      </w:ins>
      <w:del w:id="700" w:author="Haukka, Kaisa E" w:date="2023-12-21T19:17:00Z">
        <w:r w:rsidRPr="002111D7" w:rsidDel="001526D3">
          <w:rPr>
            <w:sz w:val="24"/>
            <w:szCs w:val="24"/>
          </w:rPr>
          <w:delText>as</w:delText>
        </w:r>
      </w:del>
      <w:r w:rsidRPr="002111D7">
        <w:rPr>
          <w:sz w:val="24"/>
          <w:szCs w:val="24"/>
        </w:rPr>
        <w:t xml:space="preserve"> the first </w:t>
      </w:r>
      <w:del w:id="701" w:author="Haukka, Kaisa E" w:date="2023-12-21T19:17:00Z">
        <w:r w:rsidRPr="002111D7" w:rsidDel="001526D3">
          <w:rPr>
            <w:sz w:val="24"/>
            <w:szCs w:val="24"/>
          </w:rPr>
          <w:delText xml:space="preserve">time </w:delText>
        </w:r>
      </w:del>
      <w:r w:rsidRPr="002111D7">
        <w:rPr>
          <w:sz w:val="24"/>
          <w:szCs w:val="24"/>
        </w:rPr>
        <w:t xml:space="preserve">to involve both the private and public laboratories to harmonize the national practices in line with the </w:t>
      </w:r>
      <w:r w:rsidRPr="002111D7">
        <w:rPr>
          <w:sz w:val="24"/>
          <w:szCs w:val="24"/>
        </w:rPr>
        <w:lastRenderedPageBreak/>
        <w:t xml:space="preserve">international standards. </w:t>
      </w:r>
      <w:del w:id="702" w:author="Haukka, Kaisa E" w:date="2023-12-21T19:22:00Z">
        <w:r w:rsidRPr="002111D7" w:rsidDel="001526D3">
          <w:rPr>
            <w:sz w:val="24"/>
            <w:szCs w:val="24"/>
          </w:rPr>
          <w:delText xml:space="preserve">Also, the One Health aspect was considered by </w:delText>
        </w:r>
      </w:del>
      <w:del w:id="703" w:author="Haukka, Kaisa E" w:date="2023-12-21T19:17:00Z">
        <w:r w:rsidRPr="002111D7" w:rsidDel="001526D3">
          <w:rPr>
            <w:sz w:val="24"/>
            <w:szCs w:val="24"/>
          </w:rPr>
          <w:delText>i</w:delText>
        </w:r>
      </w:del>
      <w:del w:id="704" w:author="Haukka, Kaisa E" w:date="2023-12-21T19:22:00Z">
        <w:r w:rsidRPr="002111D7" w:rsidDel="001526D3">
          <w:rPr>
            <w:sz w:val="24"/>
            <w:szCs w:val="24"/>
          </w:rPr>
          <w:delText xml:space="preserve">ncluding technicians from the only two veterinary laboratories in Benin into the training activities. </w:delText>
        </w:r>
      </w:del>
      <w:r w:rsidRPr="002111D7">
        <w:rPr>
          <w:sz w:val="24"/>
          <w:szCs w:val="24"/>
        </w:rPr>
        <w:t>The national strategy for fighting AMR emphasizes the One Health approach (</w:t>
      </w:r>
      <w:del w:id="705" w:author="Hp" w:date="2023-12-23T19:05:00Z">
        <w:r w:rsidRPr="002111D7" w:rsidDel="002623F1">
          <w:rPr>
            <w:sz w:val="24"/>
            <w:szCs w:val="24"/>
          </w:rPr>
          <w:delText>Ministry for Health of Benin, 20</w:delText>
        </w:r>
        <w:r w:rsidR="002111D7" w:rsidDel="002623F1">
          <w:rPr>
            <w:sz w:val="24"/>
            <w:szCs w:val="24"/>
          </w:rPr>
          <w:delText>22</w:delText>
        </w:r>
      </w:del>
      <w:ins w:id="706" w:author="Hp" w:date="2023-12-23T19:05:00Z">
        <w:r w:rsidR="002623F1">
          <w:rPr>
            <w:sz w:val="24"/>
            <w:szCs w:val="24"/>
          </w:rPr>
          <w:t>21</w:t>
        </w:r>
      </w:ins>
      <w:r w:rsidRPr="002111D7">
        <w:rPr>
          <w:sz w:val="24"/>
          <w:szCs w:val="24"/>
        </w:rPr>
        <w:t xml:space="preserve">), but in practice the laboratory services for the animal and environmental samples are even more lacking than for the human samples. </w:t>
      </w:r>
      <w:ins w:id="707" w:author="Haukka, Kaisa E" w:date="2023-12-21T19:22:00Z">
        <w:r w:rsidR="001526D3" w:rsidRPr="002111D7">
          <w:rPr>
            <w:sz w:val="24"/>
            <w:szCs w:val="24"/>
          </w:rPr>
          <w:t xml:space="preserve">Also, the One Health aspect was considered by </w:t>
        </w:r>
      </w:ins>
      <w:ins w:id="708" w:author="Hp" w:date="2023-12-22T21:15:00Z">
        <w:r w:rsidR="00C96838">
          <w:rPr>
            <w:sz w:val="24"/>
            <w:szCs w:val="24"/>
          </w:rPr>
          <w:t>i</w:t>
        </w:r>
      </w:ins>
      <w:ins w:id="709" w:author="Haukka, Kaisa E" w:date="2023-12-21T19:22:00Z">
        <w:r w:rsidR="001526D3" w:rsidRPr="002111D7">
          <w:rPr>
            <w:sz w:val="24"/>
            <w:szCs w:val="24"/>
          </w:rPr>
          <w:t xml:space="preserve">ncluding technicians from the only two veterinary laboratories in Benin into the training activities. </w:t>
        </w:r>
        <w:r w:rsidR="001526D3">
          <w:rPr>
            <w:sz w:val="24"/>
            <w:szCs w:val="24"/>
          </w:rPr>
          <w:t xml:space="preserve">We </w:t>
        </w:r>
      </w:ins>
      <w:del w:id="710" w:author="Haukka, Kaisa E" w:date="2023-12-21T19:22:00Z">
        <w:r w:rsidRPr="002111D7" w:rsidDel="001526D3">
          <w:rPr>
            <w:sz w:val="24"/>
            <w:szCs w:val="24"/>
          </w:rPr>
          <w:delText>I</w:delText>
        </w:r>
      </w:del>
      <w:ins w:id="711" w:author="Haukka, Kaisa E" w:date="2023-12-21T19:22:00Z">
        <w:r w:rsidR="001526D3">
          <w:rPr>
            <w:sz w:val="24"/>
            <w:szCs w:val="24"/>
          </w:rPr>
          <w:t>i</w:t>
        </w:r>
      </w:ins>
      <w:r w:rsidRPr="002111D7">
        <w:rPr>
          <w:sz w:val="24"/>
          <w:szCs w:val="24"/>
        </w:rPr>
        <w:t>nclud</w:t>
      </w:r>
      <w:ins w:id="712" w:author="Haukka, Kaisa E" w:date="2023-12-21T19:22:00Z">
        <w:r w:rsidR="001526D3">
          <w:rPr>
            <w:sz w:val="24"/>
            <w:szCs w:val="24"/>
          </w:rPr>
          <w:t>ed</w:t>
        </w:r>
      </w:ins>
      <w:ins w:id="713" w:author="Hp [2]" w:date="2023-12-23T00:23:00Z">
        <w:r w:rsidR="004E6980">
          <w:rPr>
            <w:sz w:val="24"/>
            <w:szCs w:val="24"/>
          </w:rPr>
          <w:t xml:space="preserve"> </w:t>
        </w:r>
      </w:ins>
      <w:del w:id="714" w:author="Haukka, Kaisa E" w:date="2023-12-21T19:22:00Z">
        <w:r w:rsidRPr="002111D7" w:rsidDel="001526D3">
          <w:rPr>
            <w:sz w:val="24"/>
            <w:szCs w:val="24"/>
          </w:rPr>
          <w:delText>ing</w:delText>
        </w:r>
      </w:del>
      <w:ins w:id="715" w:author="Haukka, Kaisa E" w:date="2023-12-21T19:23:00Z">
        <w:r w:rsidR="00E2022E">
          <w:rPr>
            <w:sz w:val="24"/>
            <w:szCs w:val="24"/>
          </w:rPr>
          <w:t>in the training</w:t>
        </w:r>
      </w:ins>
      <w:r w:rsidRPr="002111D7">
        <w:rPr>
          <w:sz w:val="24"/>
          <w:szCs w:val="24"/>
        </w:rPr>
        <w:t xml:space="preserve"> technicians from </w:t>
      </w:r>
      <w:ins w:id="716" w:author="Haukka, Kaisa E" w:date="2023-12-21T19:22:00Z">
        <w:r w:rsidR="001526D3">
          <w:rPr>
            <w:sz w:val="24"/>
            <w:szCs w:val="24"/>
          </w:rPr>
          <w:t>both clinical and vet</w:t>
        </w:r>
        <w:r w:rsidR="00E2022E">
          <w:rPr>
            <w:sz w:val="24"/>
            <w:szCs w:val="24"/>
          </w:rPr>
          <w:t>erinary laboratories</w:t>
        </w:r>
      </w:ins>
      <w:ins w:id="717" w:author="Hp [2]" w:date="2023-12-23T00:23:00Z">
        <w:r w:rsidR="004E6980">
          <w:rPr>
            <w:sz w:val="24"/>
            <w:szCs w:val="24"/>
          </w:rPr>
          <w:t xml:space="preserve"> </w:t>
        </w:r>
      </w:ins>
      <w:del w:id="718" w:author="Haukka, Kaisa E" w:date="2023-12-21T19:22:00Z">
        <w:r w:rsidRPr="002111D7" w:rsidDel="001526D3">
          <w:rPr>
            <w:sz w:val="24"/>
            <w:szCs w:val="24"/>
          </w:rPr>
          <w:delText>the different fields</w:delText>
        </w:r>
      </w:del>
      <w:del w:id="719" w:author="Haukka, Kaisa E" w:date="2023-12-21T19:23:00Z">
        <w:r w:rsidRPr="002111D7" w:rsidDel="00E2022E">
          <w:rPr>
            <w:sz w:val="24"/>
            <w:szCs w:val="24"/>
          </w:rPr>
          <w:delText xml:space="preserve"> can </w:delText>
        </w:r>
      </w:del>
      <w:ins w:id="720" w:author="Haukka, Kaisa E" w:date="2023-12-21T19:23:00Z">
        <w:del w:id="721" w:author="Hp [2]" w:date="2023-12-23T00:23:00Z">
          <w:r w:rsidR="00E2022E" w:rsidDel="004E6980">
            <w:rPr>
              <w:sz w:val="24"/>
              <w:szCs w:val="24"/>
            </w:rPr>
            <w:delText>in order to</w:delText>
          </w:r>
        </w:del>
      </w:ins>
      <w:ins w:id="722" w:author="Hp [2]" w:date="2023-12-23T00:23:00Z">
        <w:r w:rsidR="004E6980">
          <w:rPr>
            <w:sz w:val="24"/>
            <w:szCs w:val="24"/>
          </w:rPr>
          <w:t>to</w:t>
        </w:r>
      </w:ins>
      <w:ins w:id="723" w:author="Haukka, Kaisa E" w:date="2023-12-21T19:23:00Z">
        <w:r w:rsidR="00E2022E">
          <w:rPr>
            <w:sz w:val="24"/>
            <w:szCs w:val="24"/>
          </w:rPr>
          <w:t xml:space="preserve"> </w:t>
        </w:r>
      </w:ins>
      <w:r w:rsidRPr="002111D7">
        <w:rPr>
          <w:sz w:val="24"/>
          <w:szCs w:val="24"/>
        </w:rPr>
        <w:t>enhance adopting similar laboratory techniques for human, animal and environmental samples</w:t>
      </w:r>
      <w:ins w:id="724" w:author="Haukka, Kaisa E" w:date="2023-12-21T19:24:00Z">
        <w:r w:rsidR="00E2022E">
          <w:rPr>
            <w:sz w:val="24"/>
            <w:szCs w:val="24"/>
          </w:rPr>
          <w:t xml:space="preserve"> and conseq</w:t>
        </w:r>
      </w:ins>
      <w:ins w:id="725" w:author="Haukka, Kaisa E" w:date="2023-12-21T19:28:00Z">
        <w:r w:rsidR="00E2022E">
          <w:rPr>
            <w:sz w:val="24"/>
            <w:szCs w:val="24"/>
          </w:rPr>
          <w:t>uent</w:t>
        </w:r>
      </w:ins>
      <w:ins w:id="726" w:author="Haukka, Kaisa E" w:date="2023-12-21T19:24:00Z">
        <w:r w:rsidR="00E2022E">
          <w:rPr>
            <w:sz w:val="24"/>
            <w:szCs w:val="24"/>
          </w:rPr>
          <w:t>ly allowing</w:t>
        </w:r>
      </w:ins>
      <w:del w:id="727" w:author="Haukka, Kaisa E" w:date="2023-12-21T19:24:00Z">
        <w:r w:rsidRPr="002111D7" w:rsidDel="00E2022E">
          <w:rPr>
            <w:sz w:val="24"/>
            <w:szCs w:val="24"/>
          </w:rPr>
          <w:delText xml:space="preserve"> making,</w:delText>
        </w:r>
      </w:del>
      <w:ins w:id="728" w:author="Haukka, Kaisa E" w:date="2023-12-21T19:25:00Z">
        <w:r w:rsidR="00E2022E">
          <w:rPr>
            <w:sz w:val="24"/>
            <w:szCs w:val="24"/>
          </w:rPr>
          <w:t>,</w:t>
        </w:r>
      </w:ins>
      <w:r w:rsidRPr="002111D7">
        <w:rPr>
          <w:sz w:val="24"/>
          <w:szCs w:val="24"/>
        </w:rPr>
        <w:t xml:space="preserve"> for example, </w:t>
      </w:r>
      <w:ins w:id="729" w:author="Haukka, Kaisa E" w:date="2023-12-21T19:25:00Z">
        <w:r w:rsidR="00E2022E">
          <w:rPr>
            <w:sz w:val="24"/>
            <w:szCs w:val="24"/>
          </w:rPr>
          <w:t xml:space="preserve">easier </w:t>
        </w:r>
      </w:ins>
      <w:r w:rsidRPr="002111D7">
        <w:rPr>
          <w:sz w:val="24"/>
          <w:szCs w:val="24"/>
        </w:rPr>
        <w:t xml:space="preserve">tracing </w:t>
      </w:r>
      <w:ins w:id="730" w:author="Haukka, Kaisa E" w:date="2023-12-21T19:29:00Z">
        <w:r w:rsidR="00E2022E">
          <w:rPr>
            <w:sz w:val="24"/>
            <w:szCs w:val="24"/>
          </w:rPr>
          <w:t xml:space="preserve">of </w:t>
        </w:r>
      </w:ins>
      <w:del w:id="731" w:author="Haukka, Kaisa E" w:date="2023-12-21T19:29:00Z">
        <w:r w:rsidRPr="002111D7" w:rsidDel="00E2022E">
          <w:rPr>
            <w:sz w:val="24"/>
            <w:szCs w:val="24"/>
          </w:rPr>
          <w:delText>the</w:delText>
        </w:r>
      </w:del>
      <w:r w:rsidRPr="002111D7">
        <w:rPr>
          <w:sz w:val="24"/>
          <w:szCs w:val="24"/>
        </w:rPr>
        <w:t xml:space="preserve"> infection sources</w:t>
      </w:r>
      <w:del w:id="732" w:author="Haukka, Kaisa E" w:date="2023-12-21T19:25:00Z">
        <w:r w:rsidRPr="002111D7" w:rsidDel="00E2022E">
          <w:rPr>
            <w:sz w:val="24"/>
            <w:szCs w:val="24"/>
          </w:rPr>
          <w:delText xml:space="preserve"> easier</w:delText>
        </w:r>
      </w:del>
      <w:r w:rsidRPr="002111D7">
        <w:rPr>
          <w:sz w:val="24"/>
          <w:szCs w:val="24"/>
        </w:rPr>
        <w:t xml:space="preserve">.  </w:t>
      </w:r>
    </w:p>
    <w:p w14:paraId="336A4D4F" w14:textId="084B6A46" w:rsidR="00635750" w:rsidRPr="002111D7" w:rsidRDefault="00635750" w:rsidP="00635750">
      <w:pPr>
        <w:spacing w:line="360" w:lineRule="auto"/>
        <w:jc w:val="both"/>
        <w:rPr>
          <w:sz w:val="24"/>
          <w:szCs w:val="24"/>
        </w:rPr>
      </w:pPr>
      <w:r w:rsidRPr="002111D7">
        <w:rPr>
          <w:sz w:val="24"/>
          <w:szCs w:val="24"/>
        </w:rPr>
        <w:tab/>
        <w:t>Typically, access to continuous training is restricted in LMICs, and factors such as the poor fit between existing learning activities and the desire of participants for practical learning, and uninspiring teachers can reduce motivation to attend available training (</w:t>
      </w:r>
      <w:del w:id="733" w:author="Hp" w:date="2023-12-23T19:06:00Z">
        <w:r w:rsidRPr="002111D7" w:rsidDel="002623F1">
          <w:rPr>
            <w:sz w:val="24"/>
            <w:szCs w:val="24"/>
          </w:rPr>
          <w:delText>Campos-Zamore et al. 2022</w:delText>
        </w:r>
      </w:del>
      <w:ins w:id="734" w:author="Hp" w:date="2023-12-23T19:06:00Z">
        <w:r w:rsidR="002623F1">
          <w:rPr>
            <w:sz w:val="24"/>
            <w:szCs w:val="24"/>
          </w:rPr>
          <w:t>24</w:t>
        </w:r>
      </w:ins>
      <w:r w:rsidRPr="002111D7">
        <w:rPr>
          <w:sz w:val="24"/>
          <w:szCs w:val="24"/>
        </w:rPr>
        <w:t xml:space="preserve">). Our interactive, learner-centered methods were able to circumvent these problems.  Feedback discussions during </w:t>
      </w:r>
      <w:ins w:id="735" w:author="Haukka, Kaisa E" w:date="2023-12-21T19:30:00Z">
        <w:r w:rsidR="00E2022E">
          <w:rPr>
            <w:sz w:val="24"/>
            <w:szCs w:val="24"/>
          </w:rPr>
          <w:t xml:space="preserve">training of </w:t>
        </w:r>
      </w:ins>
      <w:r w:rsidRPr="002111D7">
        <w:rPr>
          <w:sz w:val="24"/>
          <w:szCs w:val="24"/>
        </w:rPr>
        <w:t>the trainer</w:t>
      </w:r>
      <w:ins w:id="736" w:author="Haukka, Kaisa E" w:date="2023-12-21T19:30:00Z">
        <w:r w:rsidR="00E2022E">
          <w:rPr>
            <w:sz w:val="24"/>
            <w:szCs w:val="24"/>
          </w:rPr>
          <w:t>s</w:t>
        </w:r>
      </w:ins>
      <w:r w:rsidRPr="002111D7">
        <w:rPr>
          <w:sz w:val="24"/>
          <w:szCs w:val="24"/>
        </w:rPr>
        <w:t xml:space="preserve"> </w:t>
      </w:r>
      <w:del w:id="737" w:author="Haukka, Kaisa E" w:date="2023-12-21T19:30:00Z">
        <w:r w:rsidRPr="002111D7" w:rsidDel="00E2022E">
          <w:rPr>
            <w:sz w:val="24"/>
            <w:szCs w:val="24"/>
          </w:rPr>
          <w:delText>course</w:delText>
        </w:r>
      </w:del>
      <w:r w:rsidRPr="002111D7">
        <w:rPr>
          <w:sz w:val="24"/>
          <w:szCs w:val="24"/>
        </w:rPr>
        <w:t xml:space="preserve"> showed clearly that networking with </w:t>
      </w:r>
      <w:del w:id="738" w:author="Haukka, Kaisa E" w:date="2023-12-21T19:31:00Z">
        <w:r w:rsidRPr="002111D7" w:rsidDel="00E2022E">
          <w:rPr>
            <w:sz w:val="24"/>
            <w:szCs w:val="24"/>
          </w:rPr>
          <w:delText xml:space="preserve">the </w:delText>
        </w:r>
      </w:del>
      <w:r w:rsidRPr="002111D7">
        <w:rPr>
          <w:sz w:val="24"/>
          <w:szCs w:val="24"/>
        </w:rPr>
        <w:t xml:space="preserve">colleagues and writing the SOPs were seen to be very empowering to the participants. Many </w:t>
      </w:r>
      <w:ins w:id="739" w:author="Haukka, Kaisa E" w:date="2023-12-21T19:31:00Z">
        <w:r w:rsidR="00E2022E">
          <w:rPr>
            <w:sz w:val="24"/>
            <w:szCs w:val="24"/>
          </w:rPr>
          <w:t>laboratory professionals</w:t>
        </w:r>
      </w:ins>
      <w:del w:id="740" w:author="Haukka, Kaisa E" w:date="2023-12-21T19:31:00Z">
        <w:r w:rsidRPr="002111D7" w:rsidDel="00E2022E">
          <w:rPr>
            <w:sz w:val="24"/>
            <w:szCs w:val="24"/>
          </w:rPr>
          <w:delText>technicians</w:delText>
        </w:r>
      </w:del>
      <w:r w:rsidRPr="002111D7">
        <w:rPr>
          <w:sz w:val="24"/>
          <w:szCs w:val="24"/>
        </w:rPr>
        <w:t xml:space="preserve">, especially the senior ones, who have collected plenty of valuable silent knowledge during their career, stated that this was the first time they were heard as </w:t>
      </w:r>
      <w:del w:id="741" w:author="Haukka, Kaisa E" w:date="2023-12-21T19:32:00Z">
        <w:r w:rsidRPr="002111D7" w:rsidDel="00E2022E">
          <w:rPr>
            <w:sz w:val="24"/>
            <w:szCs w:val="24"/>
          </w:rPr>
          <w:delText xml:space="preserve">true </w:delText>
        </w:r>
      </w:del>
      <w:ins w:id="742" w:author="Haukka, Kaisa E" w:date="2023-12-21T19:32:00Z">
        <w:r w:rsidR="00E2022E">
          <w:rPr>
            <w:sz w:val="24"/>
            <w:szCs w:val="24"/>
          </w:rPr>
          <w:t>real</w:t>
        </w:r>
        <w:r w:rsidR="00E2022E" w:rsidRPr="002111D7">
          <w:rPr>
            <w:sz w:val="24"/>
            <w:szCs w:val="24"/>
          </w:rPr>
          <w:t xml:space="preserve"> </w:t>
        </w:r>
      </w:ins>
      <w:r w:rsidRPr="002111D7">
        <w:rPr>
          <w:sz w:val="24"/>
          <w:szCs w:val="24"/>
        </w:rPr>
        <w:t xml:space="preserve">experts in laboratory diagnostics. They </w:t>
      </w:r>
      <w:del w:id="743" w:author="Haukka, Kaisa E" w:date="2023-12-21T19:32:00Z">
        <w:r w:rsidRPr="002111D7" w:rsidDel="00E2022E">
          <w:rPr>
            <w:sz w:val="24"/>
            <w:szCs w:val="24"/>
          </w:rPr>
          <w:delText xml:space="preserve">saw </w:delText>
        </w:r>
      </w:del>
      <w:ins w:id="744" w:author="Haukka, Kaisa E" w:date="2023-12-21T19:32:00Z">
        <w:r w:rsidR="00E2022E">
          <w:rPr>
            <w:sz w:val="24"/>
            <w:szCs w:val="24"/>
          </w:rPr>
          <w:t>considered</w:t>
        </w:r>
        <w:r w:rsidR="00E2022E" w:rsidRPr="002111D7">
          <w:rPr>
            <w:sz w:val="24"/>
            <w:szCs w:val="24"/>
          </w:rPr>
          <w:t xml:space="preserve"> </w:t>
        </w:r>
      </w:ins>
      <w:r w:rsidRPr="002111D7">
        <w:rPr>
          <w:sz w:val="24"/>
          <w:szCs w:val="24"/>
        </w:rPr>
        <w:t xml:space="preserve">keeping up the newly formed collegial network as important way to share up-to-date knowledge and concerns also in the future. Together they can also have a stronger influence in planning the laboratory diagnostic practices in the hospitals. </w:t>
      </w:r>
    </w:p>
    <w:p w14:paraId="1024A69F" w14:textId="21A2E51F" w:rsidR="00635750" w:rsidRPr="002111D7" w:rsidRDefault="00635750" w:rsidP="00635750">
      <w:pPr>
        <w:spacing w:line="360" w:lineRule="auto"/>
        <w:jc w:val="both"/>
        <w:rPr>
          <w:sz w:val="24"/>
          <w:szCs w:val="24"/>
        </w:rPr>
      </w:pPr>
      <w:r w:rsidRPr="002111D7">
        <w:rPr>
          <w:sz w:val="24"/>
          <w:szCs w:val="24"/>
        </w:rPr>
        <w:tab/>
      </w:r>
      <w:ins w:id="745" w:author="Haukka, Kaisa E" w:date="2023-12-21T19:33:00Z">
        <w:r w:rsidR="009D2F51" w:rsidRPr="0066461E">
          <w:rPr>
            <w:sz w:val="24"/>
            <w:szCs w:val="24"/>
            <w:highlight w:val="yellow"/>
            <w:rPrChange w:id="746" w:author="Hp" w:date="2023-12-23T16:49:00Z">
              <w:rPr>
                <w:sz w:val="24"/>
                <w:szCs w:val="24"/>
              </w:rPr>
            </w:rPrChange>
          </w:rPr>
          <w:t xml:space="preserve">We </w:t>
        </w:r>
      </w:ins>
      <w:del w:id="747" w:author="Haukka, Kaisa E" w:date="2023-12-21T19:34:00Z">
        <w:r w:rsidR="00ED5582" w:rsidRPr="0066461E" w:rsidDel="009D2F51">
          <w:rPr>
            <w:sz w:val="24"/>
            <w:szCs w:val="24"/>
            <w:highlight w:val="yellow"/>
            <w:rPrChange w:id="748" w:author="Hp" w:date="2023-12-23T16:49:00Z">
              <w:rPr>
                <w:sz w:val="24"/>
                <w:szCs w:val="24"/>
              </w:rPr>
            </w:rPrChange>
          </w:rPr>
          <w:delText>to</w:delText>
        </w:r>
        <w:r w:rsidRPr="0066461E" w:rsidDel="009D2F51">
          <w:rPr>
            <w:sz w:val="24"/>
            <w:szCs w:val="24"/>
            <w:highlight w:val="yellow"/>
            <w:rPrChange w:id="749" w:author="Hp" w:date="2023-12-23T16:49:00Z">
              <w:rPr>
                <w:sz w:val="24"/>
                <w:szCs w:val="24"/>
              </w:rPr>
            </w:rPrChange>
          </w:rPr>
          <w:delText xml:space="preserve"> </w:delText>
        </w:r>
      </w:del>
      <w:r w:rsidRPr="0066461E">
        <w:rPr>
          <w:sz w:val="24"/>
          <w:szCs w:val="24"/>
          <w:highlight w:val="yellow"/>
          <w:rPrChange w:id="750" w:author="Hp" w:date="2023-12-23T16:49:00Z">
            <w:rPr>
              <w:sz w:val="24"/>
              <w:szCs w:val="24"/>
            </w:rPr>
          </w:rPrChange>
        </w:rPr>
        <w:t>monitor</w:t>
      </w:r>
      <w:ins w:id="751" w:author="Haukka, Kaisa E" w:date="2023-12-21T19:34:00Z">
        <w:r w:rsidR="009D2F51" w:rsidRPr="0066461E">
          <w:rPr>
            <w:sz w:val="24"/>
            <w:szCs w:val="24"/>
            <w:highlight w:val="yellow"/>
            <w:rPrChange w:id="752" w:author="Hp" w:date="2023-12-23T16:49:00Z">
              <w:rPr>
                <w:sz w:val="24"/>
                <w:szCs w:val="24"/>
              </w:rPr>
            </w:rPrChange>
          </w:rPr>
          <w:t>ed</w:t>
        </w:r>
      </w:ins>
      <w:r w:rsidRPr="0066461E">
        <w:rPr>
          <w:sz w:val="24"/>
          <w:szCs w:val="24"/>
          <w:highlight w:val="yellow"/>
          <w:rPrChange w:id="753" w:author="Hp" w:date="2023-12-23T16:49:00Z">
            <w:rPr>
              <w:sz w:val="24"/>
              <w:szCs w:val="24"/>
            </w:rPr>
          </w:rPrChange>
        </w:rPr>
        <w:t xml:space="preserve"> the impact of training</w:t>
      </w:r>
      <w:ins w:id="754" w:author="Haukka, Kaisa E" w:date="2023-12-21T19:34:00Z">
        <w:r w:rsidR="009D2F51" w:rsidRPr="0066461E">
          <w:rPr>
            <w:sz w:val="24"/>
            <w:szCs w:val="24"/>
            <w:highlight w:val="yellow"/>
            <w:rPrChange w:id="755" w:author="Hp" w:date="2023-12-23T16:49:00Z">
              <w:rPr>
                <w:sz w:val="24"/>
                <w:szCs w:val="24"/>
              </w:rPr>
            </w:rPrChange>
          </w:rPr>
          <w:t xml:space="preserve"> by making follow-up visits to the laboratories</w:t>
        </w:r>
      </w:ins>
      <w:r w:rsidR="00CB4EC6" w:rsidRPr="0066461E">
        <w:rPr>
          <w:sz w:val="24"/>
          <w:szCs w:val="24"/>
          <w:highlight w:val="yellow"/>
          <w:rPrChange w:id="756" w:author="Hp" w:date="2023-12-23T16:49:00Z">
            <w:rPr>
              <w:sz w:val="24"/>
              <w:szCs w:val="24"/>
            </w:rPr>
          </w:rPrChange>
        </w:rPr>
        <w:t>.</w:t>
      </w:r>
      <w:r w:rsidRPr="002111D7">
        <w:rPr>
          <w:sz w:val="24"/>
          <w:szCs w:val="24"/>
        </w:rPr>
        <w:t xml:space="preserve"> </w:t>
      </w:r>
      <w:del w:id="757" w:author="Haukka, Kaisa E" w:date="2023-12-21T19:35:00Z">
        <w:r w:rsidR="00CB4EC6" w:rsidDel="009D2F51">
          <w:rPr>
            <w:sz w:val="24"/>
            <w:szCs w:val="24"/>
          </w:rPr>
          <w:delText>B</w:delText>
        </w:r>
        <w:r w:rsidR="00CB4EC6" w:rsidRPr="002111D7" w:rsidDel="009D2F51">
          <w:rPr>
            <w:sz w:val="24"/>
            <w:szCs w:val="24"/>
          </w:rPr>
          <w:delText xml:space="preserve">ut </w:delText>
        </w:r>
        <w:r w:rsidRPr="002111D7" w:rsidDel="009D2F51">
          <w:rPr>
            <w:sz w:val="24"/>
            <w:szCs w:val="24"/>
          </w:rPr>
          <w:delText>i</w:delText>
        </w:r>
      </w:del>
      <w:ins w:id="758" w:author="Haukka, Kaisa E" w:date="2023-12-21T19:35:00Z">
        <w:r w:rsidR="009D2F51">
          <w:rPr>
            <w:sz w:val="24"/>
            <w:szCs w:val="24"/>
          </w:rPr>
          <w:t>I</w:t>
        </w:r>
      </w:ins>
      <w:r w:rsidRPr="002111D7">
        <w:rPr>
          <w:sz w:val="24"/>
          <w:szCs w:val="24"/>
        </w:rPr>
        <w:t xml:space="preserve">deally the visits would be repeated after some time, for example half a year after the training, to ensure the </w:t>
      </w:r>
      <w:ins w:id="759" w:author="Haukka, Kaisa E" w:date="2023-12-21T19:36:00Z">
        <w:r w:rsidR="009D2F51">
          <w:rPr>
            <w:sz w:val="24"/>
            <w:szCs w:val="24"/>
          </w:rPr>
          <w:t xml:space="preserve">positive </w:t>
        </w:r>
      </w:ins>
      <w:r w:rsidRPr="002111D7">
        <w:rPr>
          <w:sz w:val="24"/>
          <w:szCs w:val="24"/>
        </w:rPr>
        <w:t>long-term effect</w:t>
      </w:r>
      <w:ins w:id="760" w:author="Haukka, Kaisa E" w:date="2023-12-21T19:36:00Z">
        <w:r w:rsidR="009D2F51">
          <w:rPr>
            <w:sz w:val="24"/>
            <w:szCs w:val="24"/>
          </w:rPr>
          <w:t>s</w:t>
        </w:r>
      </w:ins>
      <w:r w:rsidRPr="002111D7">
        <w:rPr>
          <w:sz w:val="24"/>
          <w:szCs w:val="24"/>
        </w:rPr>
        <w:t xml:space="preserve"> of the training</w:t>
      </w:r>
      <w:del w:id="761" w:author="Haukka, Kaisa E" w:date="2023-12-21T19:36:00Z">
        <w:r w:rsidRPr="002111D7" w:rsidDel="009D2F51">
          <w:rPr>
            <w:sz w:val="24"/>
            <w:szCs w:val="24"/>
          </w:rPr>
          <w:delText xml:space="preserve"> on the practices of the participants. </w:delText>
        </w:r>
      </w:del>
      <w:ins w:id="762" w:author="Hp [2]" w:date="2023-12-23T02:54:00Z">
        <w:r w:rsidR="00E329BF">
          <w:rPr>
            <w:sz w:val="24"/>
            <w:szCs w:val="24"/>
          </w:rPr>
          <w:t xml:space="preserve"> </w:t>
        </w:r>
      </w:ins>
      <w:del w:id="763" w:author="Haukka, Kaisa E" w:date="2023-12-21T19:36:00Z">
        <w:r w:rsidRPr="002111D7" w:rsidDel="009D2F51">
          <w:rPr>
            <w:sz w:val="24"/>
            <w:szCs w:val="24"/>
          </w:rPr>
          <w:delText>Naturally c</w:delText>
        </w:r>
      </w:del>
      <w:ins w:id="764" w:author="Haukka, Kaisa E" w:date="2023-12-21T19:36:00Z">
        <w:r w:rsidR="009D2F51">
          <w:rPr>
            <w:sz w:val="24"/>
            <w:szCs w:val="24"/>
          </w:rPr>
          <w:t>C</w:t>
        </w:r>
      </w:ins>
      <w:r w:rsidRPr="002111D7">
        <w:rPr>
          <w:sz w:val="24"/>
          <w:szCs w:val="24"/>
        </w:rPr>
        <w:t>hanges such as job transfers can compromise the gains of the training</w:t>
      </w:r>
      <w:ins w:id="765" w:author="Haukka, Kaisa E" w:date="2023-12-21T19:37:00Z">
        <w:r w:rsidR="009D2F51">
          <w:rPr>
            <w:sz w:val="24"/>
            <w:szCs w:val="24"/>
          </w:rPr>
          <w:t xml:space="preserve"> and </w:t>
        </w:r>
      </w:ins>
      <w:del w:id="766" w:author="Haukka, Kaisa E" w:date="2023-12-21T19:37:00Z">
        <w:r w:rsidRPr="002111D7" w:rsidDel="009D2F51">
          <w:rPr>
            <w:sz w:val="24"/>
            <w:szCs w:val="24"/>
          </w:rPr>
          <w:delText>.</w:delText>
        </w:r>
      </w:del>
      <w:r w:rsidRPr="002111D7">
        <w:rPr>
          <w:sz w:val="24"/>
          <w:szCs w:val="24"/>
        </w:rPr>
        <w:t xml:space="preserve"> </w:t>
      </w:r>
      <w:ins w:id="767" w:author="Haukka, Kaisa E" w:date="2023-12-21T19:37:00Z">
        <w:r w:rsidR="009D2F51" w:rsidRPr="00AB12B4">
          <w:rPr>
            <w:sz w:val="24"/>
            <w:szCs w:val="24"/>
            <w:highlight w:val="yellow"/>
            <w:rPrChange w:id="768" w:author="Hp" w:date="2023-12-23T17:05:00Z">
              <w:rPr>
                <w:sz w:val="24"/>
                <w:szCs w:val="24"/>
              </w:rPr>
            </w:rPrChange>
          </w:rPr>
          <w:t>f</w:t>
        </w:r>
      </w:ins>
      <w:del w:id="769" w:author="Haukka, Kaisa E" w:date="2023-12-21T19:37:00Z">
        <w:r w:rsidRPr="00AB12B4" w:rsidDel="009D2F51">
          <w:rPr>
            <w:sz w:val="24"/>
            <w:szCs w:val="24"/>
            <w:highlight w:val="yellow"/>
            <w:rPrChange w:id="770" w:author="Hp" w:date="2023-12-23T17:05:00Z">
              <w:rPr>
                <w:sz w:val="24"/>
                <w:szCs w:val="24"/>
              </w:rPr>
            </w:rPrChange>
          </w:rPr>
          <w:delText>F</w:delText>
        </w:r>
      </w:del>
      <w:r w:rsidRPr="00AB12B4">
        <w:rPr>
          <w:sz w:val="24"/>
          <w:szCs w:val="24"/>
          <w:highlight w:val="yellow"/>
          <w:rPrChange w:id="771" w:author="Hp" w:date="2023-12-23T17:05:00Z">
            <w:rPr>
              <w:sz w:val="24"/>
              <w:szCs w:val="24"/>
            </w:rPr>
          </w:rPrChange>
        </w:rPr>
        <w:t xml:space="preserve">or sustainable improvement, it </w:t>
      </w:r>
      <w:r w:rsidR="004167F7" w:rsidRPr="00AB12B4">
        <w:rPr>
          <w:sz w:val="24"/>
          <w:szCs w:val="24"/>
          <w:highlight w:val="yellow"/>
          <w:rPrChange w:id="772" w:author="Hp" w:date="2023-12-23T17:05:00Z">
            <w:rPr>
              <w:sz w:val="24"/>
              <w:szCs w:val="24"/>
            </w:rPr>
          </w:rPrChange>
        </w:rPr>
        <w:t>is</w:t>
      </w:r>
      <w:r w:rsidRPr="00AB12B4">
        <w:rPr>
          <w:sz w:val="24"/>
          <w:szCs w:val="24"/>
          <w:highlight w:val="yellow"/>
          <w:rPrChange w:id="773" w:author="Hp" w:date="2023-12-23T17:05:00Z">
            <w:rPr>
              <w:sz w:val="24"/>
              <w:szCs w:val="24"/>
            </w:rPr>
          </w:rPrChange>
        </w:rPr>
        <w:t xml:space="preserve"> essential to organize the training courses in regular bases </w:t>
      </w:r>
      <w:del w:id="774" w:author="Haukka, Kaisa E" w:date="2023-12-21T19:37:00Z">
        <w:r w:rsidRPr="00AB12B4" w:rsidDel="009D2F51">
          <w:rPr>
            <w:sz w:val="24"/>
            <w:szCs w:val="24"/>
            <w:highlight w:val="yellow"/>
            <w:rPrChange w:id="775" w:author="Hp" w:date="2023-12-23T17:05:00Z">
              <w:rPr>
                <w:sz w:val="24"/>
                <w:szCs w:val="24"/>
              </w:rPr>
            </w:rPrChange>
          </w:rPr>
          <w:delText xml:space="preserve">and </w:delText>
        </w:r>
      </w:del>
      <w:ins w:id="776" w:author="Haukka, Kaisa E" w:date="2023-12-21T19:37:00Z">
        <w:r w:rsidR="009D2F51" w:rsidRPr="00AB12B4">
          <w:rPr>
            <w:sz w:val="24"/>
            <w:szCs w:val="24"/>
            <w:highlight w:val="yellow"/>
            <w:rPrChange w:id="777" w:author="Hp" w:date="2023-12-23T17:05:00Z">
              <w:rPr>
                <w:sz w:val="24"/>
                <w:szCs w:val="24"/>
              </w:rPr>
            </w:rPrChange>
          </w:rPr>
          <w:t xml:space="preserve">so that </w:t>
        </w:r>
      </w:ins>
      <w:r w:rsidRPr="00AB12B4">
        <w:rPr>
          <w:sz w:val="24"/>
          <w:szCs w:val="24"/>
          <w:highlight w:val="yellow"/>
          <w:rPrChange w:id="778" w:author="Hp" w:date="2023-12-23T17:05:00Z">
            <w:rPr>
              <w:sz w:val="24"/>
              <w:szCs w:val="24"/>
            </w:rPr>
          </w:rPrChange>
        </w:rPr>
        <w:t xml:space="preserve">more staff from each laboratory </w:t>
      </w:r>
      <w:ins w:id="779" w:author="Haukka, Kaisa E" w:date="2023-12-21T19:37:00Z">
        <w:r w:rsidR="009D2F51" w:rsidRPr="00AB12B4">
          <w:rPr>
            <w:sz w:val="24"/>
            <w:szCs w:val="24"/>
            <w:highlight w:val="yellow"/>
            <w:rPrChange w:id="780" w:author="Hp" w:date="2023-12-23T17:05:00Z">
              <w:rPr>
                <w:sz w:val="24"/>
                <w:szCs w:val="24"/>
              </w:rPr>
            </w:rPrChange>
          </w:rPr>
          <w:t>w</w:t>
        </w:r>
      </w:ins>
      <w:del w:id="781" w:author="Haukka, Kaisa E" w:date="2023-12-21T19:37:00Z">
        <w:r w:rsidRPr="00AB12B4" w:rsidDel="009D2F51">
          <w:rPr>
            <w:sz w:val="24"/>
            <w:szCs w:val="24"/>
            <w:highlight w:val="yellow"/>
            <w:rPrChange w:id="782" w:author="Hp" w:date="2023-12-23T17:05:00Z">
              <w:rPr>
                <w:sz w:val="24"/>
                <w:szCs w:val="24"/>
              </w:rPr>
            </w:rPrChange>
          </w:rPr>
          <w:delText>sh</w:delText>
        </w:r>
      </w:del>
      <w:r w:rsidRPr="00AB12B4">
        <w:rPr>
          <w:sz w:val="24"/>
          <w:szCs w:val="24"/>
          <w:highlight w:val="yellow"/>
          <w:rPrChange w:id="783" w:author="Hp" w:date="2023-12-23T17:05:00Z">
            <w:rPr>
              <w:sz w:val="24"/>
              <w:szCs w:val="24"/>
            </w:rPr>
          </w:rPrChange>
        </w:rPr>
        <w:t xml:space="preserve">ould have access </w:t>
      </w:r>
      <w:del w:id="784" w:author="Haukka, Kaisa E" w:date="2023-12-21T19:38:00Z">
        <w:r w:rsidRPr="00AB12B4" w:rsidDel="009D2F51">
          <w:rPr>
            <w:sz w:val="24"/>
            <w:szCs w:val="24"/>
            <w:highlight w:val="yellow"/>
            <w:rPrChange w:id="785" w:author="Hp" w:date="2023-12-23T17:05:00Z">
              <w:rPr>
                <w:sz w:val="24"/>
                <w:szCs w:val="24"/>
              </w:rPr>
            </w:rPrChange>
          </w:rPr>
          <w:delText>for continuous training</w:delText>
        </w:r>
      </w:del>
      <w:ins w:id="786" w:author="Haukka, Kaisa E" w:date="2023-12-21T19:38:00Z">
        <w:r w:rsidR="009D2F51" w:rsidRPr="00AB12B4">
          <w:rPr>
            <w:sz w:val="24"/>
            <w:szCs w:val="24"/>
            <w:highlight w:val="yellow"/>
            <w:rPrChange w:id="787" w:author="Hp" w:date="2023-12-23T17:05:00Z">
              <w:rPr>
                <w:sz w:val="24"/>
                <w:szCs w:val="24"/>
              </w:rPr>
            </w:rPrChange>
          </w:rPr>
          <w:t>to them</w:t>
        </w:r>
      </w:ins>
      <w:r w:rsidRPr="00AB12B4">
        <w:rPr>
          <w:sz w:val="24"/>
          <w:szCs w:val="24"/>
          <w:highlight w:val="yellow"/>
          <w:rPrChange w:id="788" w:author="Hp" w:date="2023-12-23T17:05:00Z">
            <w:rPr>
              <w:sz w:val="24"/>
              <w:szCs w:val="24"/>
            </w:rPr>
          </w:rPrChange>
        </w:rPr>
        <w:t>.</w:t>
      </w:r>
      <w:r w:rsidRPr="002111D7">
        <w:rPr>
          <w:sz w:val="24"/>
          <w:szCs w:val="24"/>
        </w:rPr>
        <w:t xml:space="preserve"> Also formalizing the peer-mentoring as part of a formal apprenticeship program for new laboratory technicians would be a way to perpetuate the achievements. </w:t>
      </w:r>
      <w:ins w:id="789" w:author="Hp [2]" w:date="2023-12-22T18:41:00Z">
        <w:r w:rsidR="002478E7" w:rsidRPr="00892ED2">
          <w:rPr>
            <w:sz w:val="24"/>
            <w:szCs w:val="24"/>
            <w:highlight w:val="yellow"/>
            <w:rPrChange w:id="790" w:author="Hp" w:date="2023-12-23T17:14:00Z">
              <w:rPr>
                <w:sz w:val="24"/>
                <w:szCs w:val="24"/>
              </w:rPr>
            </w:rPrChange>
          </w:rPr>
          <w:t>The course c</w:t>
        </w:r>
        <w:del w:id="791" w:author="Haukka, Kaisa E" w:date="2023-12-23T13:45:00Z">
          <w:r w:rsidR="002478E7" w:rsidRPr="00892ED2" w:rsidDel="00C06395">
            <w:rPr>
              <w:sz w:val="24"/>
              <w:szCs w:val="24"/>
              <w:highlight w:val="yellow"/>
              <w:rPrChange w:id="792" w:author="Hp" w:date="2023-12-23T17:14:00Z">
                <w:rPr>
                  <w:sz w:val="24"/>
                  <w:szCs w:val="24"/>
                </w:rPr>
              </w:rPrChange>
            </w:rPr>
            <w:delText>ould</w:delText>
          </w:r>
        </w:del>
      </w:ins>
      <w:ins w:id="793" w:author="Haukka, Kaisa E" w:date="2023-12-23T13:45:00Z">
        <w:r w:rsidR="00C06395" w:rsidRPr="00892ED2">
          <w:rPr>
            <w:sz w:val="24"/>
            <w:szCs w:val="24"/>
            <w:highlight w:val="yellow"/>
            <w:rPrChange w:id="794" w:author="Hp" w:date="2023-12-23T17:14:00Z">
              <w:rPr>
                <w:sz w:val="24"/>
                <w:szCs w:val="24"/>
              </w:rPr>
            </w:rPrChange>
          </w:rPr>
          <w:t>an</w:t>
        </w:r>
      </w:ins>
      <w:ins w:id="795" w:author="Hp [2]" w:date="2023-12-22T18:41:00Z">
        <w:r w:rsidR="002478E7" w:rsidRPr="00892ED2">
          <w:rPr>
            <w:sz w:val="24"/>
            <w:szCs w:val="24"/>
            <w:highlight w:val="yellow"/>
            <w:rPrChange w:id="796" w:author="Hp" w:date="2023-12-23T17:14:00Z">
              <w:rPr>
                <w:sz w:val="24"/>
                <w:szCs w:val="24"/>
              </w:rPr>
            </w:rPrChange>
          </w:rPr>
          <w:t xml:space="preserve"> also serve as a basis for the development of a more elaborate continuing </w:t>
        </w:r>
        <w:r w:rsidR="002478E7" w:rsidRPr="00892ED2">
          <w:rPr>
            <w:sz w:val="24"/>
            <w:szCs w:val="24"/>
            <w:highlight w:val="yellow"/>
            <w:rPrChange w:id="797" w:author="Hp" w:date="2023-12-23T17:14:00Z">
              <w:rPr>
                <w:sz w:val="24"/>
                <w:szCs w:val="24"/>
              </w:rPr>
            </w:rPrChange>
          </w:rPr>
          <w:lastRenderedPageBreak/>
          <w:t>education programme supported by the Ministry of Health</w:t>
        </w:r>
        <w:del w:id="798" w:author="Haukka, Kaisa E" w:date="2023-12-23T13:45:00Z">
          <w:r w:rsidR="002478E7" w:rsidRPr="002478E7" w:rsidDel="00F41CB9">
            <w:rPr>
              <w:sz w:val="24"/>
              <w:szCs w:val="24"/>
            </w:rPr>
            <w:delText>, to enable knowledge sharing and ongoing support.</w:delText>
          </w:r>
        </w:del>
      </w:ins>
      <w:del w:id="799" w:author="Haukka, Kaisa E" w:date="2023-12-23T13:45:00Z">
        <w:r w:rsidR="00C02242" w:rsidDel="00F41CB9">
          <w:rPr>
            <w:sz w:val="24"/>
            <w:szCs w:val="24"/>
          </w:rPr>
          <w:delText>T</w:delText>
        </w:r>
        <w:r w:rsidR="00C02242" w:rsidRPr="00C02242" w:rsidDel="00F41CB9">
          <w:rPr>
            <w:sz w:val="24"/>
            <w:szCs w:val="24"/>
          </w:rPr>
          <w:delText>he course</w:delText>
        </w:r>
        <w:r w:rsidR="00C02242" w:rsidDel="00F41CB9">
          <w:rPr>
            <w:sz w:val="24"/>
            <w:szCs w:val="24"/>
          </w:rPr>
          <w:delText xml:space="preserve"> could</w:delText>
        </w:r>
        <w:r w:rsidR="00093935" w:rsidDel="00F41CB9">
          <w:rPr>
            <w:sz w:val="24"/>
            <w:szCs w:val="24"/>
          </w:rPr>
          <w:delText xml:space="preserve"> also</w:delText>
        </w:r>
        <w:r w:rsidR="00C02242" w:rsidRPr="00C02242" w:rsidDel="00F41CB9">
          <w:rPr>
            <w:sz w:val="24"/>
            <w:szCs w:val="24"/>
          </w:rPr>
          <w:delText xml:space="preserve"> be the foundation for</w:delText>
        </w:r>
      </w:del>
      <w:ins w:id="800" w:author="Haukka, Kaisa E" w:date="2023-12-23T13:45:00Z">
        <w:r w:rsidR="00F41CB9">
          <w:rPr>
            <w:sz w:val="24"/>
            <w:szCs w:val="24"/>
          </w:rPr>
          <w:t>.</w:t>
        </w:r>
      </w:ins>
      <w:del w:id="801" w:author="Hp [2]" w:date="2023-12-22T18:41:00Z">
        <w:r w:rsidR="00C02242" w:rsidRPr="00C02242" w:rsidDel="002478E7">
          <w:rPr>
            <w:sz w:val="24"/>
            <w:szCs w:val="24"/>
          </w:rPr>
          <w:delText xml:space="preserve"> forming action learning sets for continuous professional development to enable knowledge sharing and on-going support</w:delText>
        </w:r>
      </w:del>
      <w:r w:rsidR="00C02242">
        <w:rPr>
          <w:sz w:val="24"/>
          <w:szCs w:val="24"/>
        </w:rPr>
        <w:t>.</w:t>
      </w:r>
    </w:p>
    <w:p w14:paraId="7D960C3E" w14:textId="3D68358C" w:rsidR="000A4842" w:rsidRPr="002111D7" w:rsidRDefault="00635750" w:rsidP="00635750">
      <w:pPr>
        <w:spacing w:line="360" w:lineRule="auto"/>
        <w:jc w:val="both"/>
        <w:rPr>
          <w:sz w:val="24"/>
          <w:szCs w:val="24"/>
        </w:rPr>
      </w:pPr>
      <w:r w:rsidRPr="002111D7">
        <w:rPr>
          <w:sz w:val="24"/>
          <w:szCs w:val="24"/>
        </w:rPr>
        <w:tab/>
        <w:t xml:space="preserve">In this communication, we have highlighted the pedagogical choices made, the objectives achieved, and the feedback from the participants to our bacteriology laboratory diagnostics training. We </w:t>
      </w:r>
      <w:r w:rsidR="00D65E61">
        <w:rPr>
          <w:sz w:val="24"/>
          <w:szCs w:val="24"/>
        </w:rPr>
        <w:t>hope</w:t>
      </w:r>
      <w:r w:rsidR="00D65E61" w:rsidRPr="002111D7">
        <w:rPr>
          <w:sz w:val="24"/>
          <w:szCs w:val="24"/>
        </w:rPr>
        <w:t xml:space="preserve"> </w:t>
      </w:r>
      <w:r w:rsidRPr="002111D7">
        <w:rPr>
          <w:sz w:val="24"/>
          <w:szCs w:val="24"/>
        </w:rPr>
        <w:t xml:space="preserve">that our experience can serve as a model </w:t>
      </w:r>
      <w:r w:rsidR="00C12EB6">
        <w:rPr>
          <w:sz w:val="24"/>
          <w:szCs w:val="24"/>
        </w:rPr>
        <w:t xml:space="preserve">that </w:t>
      </w:r>
      <w:r w:rsidRPr="002111D7">
        <w:rPr>
          <w:sz w:val="24"/>
          <w:szCs w:val="24"/>
        </w:rPr>
        <w:t>inspir</w:t>
      </w:r>
      <w:r w:rsidR="00C12EB6">
        <w:rPr>
          <w:sz w:val="24"/>
          <w:szCs w:val="24"/>
        </w:rPr>
        <w:t>es</w:t>
      </w:r>
      <w:r w:rsidRPr="002111D7">
        <w:rPr>
          <w:sz w:val="24"/>
          <w:szCs w:val="24"/>
        </w:rPr>
        <w:t xml:space="preserve"> </w:t>
      </w:r>
      <w:r w:rsidR="003C485B">
        <w:rPr>
          <w:sz w:val="24"/>
          <w:szCs w:val="24"/>
        </w:rPr>
        <w:t>the creation of</w:t>
      </w:r>
      <w:r w:rsidRPr="002111D7">
        <w:rPr>
          <w:sz w:val="24"/>
          <w:szCs w:val="24"/>
        </w:rPr>
        <w:t xml:space="preserve"> more TtT activities for continuous training of professionals in various fields in Benin and beyond. For sustainability of the activity</w:t>
      </w:r>
      <w:ins w:id="802" w:author="Haukka, Kaisa E" w:date="2023-12-21T19:41:00Z">
        <w:r w:rsidR="009D2F51">
          <w:rPr>
            <w:sz w:val="24"/>
            <w:szCs w:val="24"/>
          </w:rPr>
          <w:t>,</w:t>
        </w:r>
      </w:ins>
      <w:r w:rsidRPr="002111D7">
        <w:rPr>
          <w:sz w:val="24"/>
          <w:szCs w:val="24"/>
        </w:rPr>
        <w:t xml:space="preserve"> the continuous endorsement by the </w:t>
      </w:r>
      <w:ins w:id="803" w:author="Haukka, Kaisa E" w:date="2023-12-21T19:41:00Z">
        <w:r w:rsidR="009D2F51">
          <w:rPr>
            <w:sz w:val="24"/>
            <w:szCs w:val="24"/>
          </w:rPr>
          <w:t xml:space="preserve">local </w:t>
        </w:r>
      </w:ins>
      <w:r w:rsidRPr="002111D7">
        <w:rPr>
          <w:sz w:val="24"/>
          <w:szCs w:val="24"/>
        </w:rPr>
        <w:t xml:space="preserve">Ministry of Health or another relevant ministry is needed. </w:t>
      </w:r>
      <w:r w:rsidR="001A16FB" w:rsidRPr="003E2D4D">
        <w:rPr>
          <w:sz w:val="24"/>
          <w:szCs w:val="24"/>
          <w:highlight w:val="yellow"/>
          <w:rPrChange w:id="804" w:author="Hp" w:date="2023-12-23T18:17:00Z">
            <w:rPr>
              <w:sz w:val="24"/>
              <w:szCs w:val="24"/>
            </w:rPr>
          </w:rPrChange>
        </w:rPr>
        <w:t xml:space="preserve">In our </w:t>
      </w:r>
      <w:del w:id="805" w:author="Haukka, Kaisa E" w:date="2023-12-21T19:42:00Z">
        <w:r w:rsidR="001A16FB" w:rsidRPr="003E2D4D" w:rsidDel="009D2F51">
          <w:rPr>
            <w:sz w:val="24"/>
            <w:szCs w:val="24"/>
            <w:highlight w:val="yellow"/>
            <w:rPrChange w:id="806" w:author="Hp" w:date="2023-12-23T18:17:00Z">
              <w:rPr>
                <w:sz w:val="24"/>
                <w:szCs w:val="24"/>
              </w:rPr>
            </w:rPrChange>
          </w:rPr>
          <w:delText>scenario</w:delText>
        </w:r>
      </w:del>
      <w:ins w:id="807" w:author="Haukka, Kaisa E" w:date="2023-12-21T19:42:00Z">
        <w:r w:rsidR="009D2F51" w:rsidRPr="003E2D4D">
          <w:rPr>
            <w:sz w:val="24"/>
            <w:szCs w:val="24"/>
            <w:highlight w:val="yellow"/>
            <w:rPrChange w:id="808" w:author="Hp" w:date="2023-12-23T18:17:00Z">
              <w:rPr>
                <w:sz w:val="24"/>
                <w:szCs w:val="24"/>
              </w:rPr>
            </w:rPrChange>
          </w:rPr>
          <w:t>case</w:t>
        </w:r>
      </w:ins>
      <w:r w:rsidR="001A16FB" w:rsidRPr="003E2D4D">
        <w:rPr>
          <w:sz w:val="24"/>
          <w:szCs w:val="24"/>
          <w:highlight w:val="yellow"/>
          <w:rPrChange w:id="809" w:author="Hp" w:date="2023-12-23T18:17:00Z">
            <w:rPr>
              <w:sz w:val="24"/>
              <w:szCs w:val="24"/>
            </w:rPr>
          </w:rPrChange>
        </w:rPr>
        <w:t xml:space="preserve">, the initial plan involved the </w:t>
      </w:r>
      <w:del w:id="810" w:author="Haukka, Kaisa E" w:date="2023-12-21T19:42:00Z">
        <w:r w:rsidR="001A16FB" w:rsidRPr="003E2D4D" w:rsidDel="009D2F51">
          <w:rPr>
            <w:sz w:val="24"/>
            <w:szCs w:val="24"/>
            <w:highlight w:val="yellow"/>
            <w:rPrChange w:id="811" w:author="Hp" w:date="2023-12-23T18:17:00Z">
              <w:rPr>
                <w:sz w:val="24"/>
                <w:szCs w:val="24"/>
              </w:rPr>
            </w:rPrChange>
          </w:rPr>
          <w:delText xml:space="preserve">engagement </w:delText>
        </w:r>
      </w:del>
      <w:ins w:id="812" w:author="Haukka, Kaisa E" w:date="2023-12-21T19:42:00Z">
        <w:r w:rsidR="009D2F51" w:rsidRPr="003E2D4D">
          <w:rPr>
            <w:sz w:val="24"/>
            <w:szCs w:val="24"/>
            <w:highlight w:val="yellow"/>
            <w:rPrChange w:id="813" w:author="Hp" w:date="2023-12-23T18:17:00Z">
              <w:rPr>
                <w:sz w:val="24"/>
                <w:szCs w:val="24"/>
              </w:rPr>
            </w:rPrChange>
          </w:rPr>
          <w:t>presence</w:t>
        </w:r>
        <w:r w:rsidR="00A6423A" w:rsidRPr="003E2D4D">
          <w:rPr>
            <w:sz w:val="24"/>
            <w:szCs w:val="24"/>
            <w:highlight w:val="yellow"/>
            <w:rPrChange w:id="814" w:author="Hp" w:date="2023-12-23T18:17:00Z">
              <w:rPr>
                <w:sz w:val="24"/>
                <w:szCs w:val="24"/>
              </w:rPr>
            </w:rPrChange>
          </w:rPr>
          <w:t xml:space="preserve"> </w:t>
        </w:r>
      </w:ins>
      <w:r w:rsidR="001A16FB" w:rsidRPr="003E2D4D">
        <w:rPr>
          <w:sz w:val="24"/>
          <w:szCs w:val="24"/>
          <w:highlight w:val="yellow"/>
          <w:rPrChange w:id="815" w:author="Hp" w:date="2023-12-23T18:17:00Z">
            <w:rPr>
              <w:sz w:val="24"/>
              <w:szCs w:val="24"/>
            </w:rPr>
          </w:rPrChange>
        </w:rPr>
        <w:t xml:space="preserve">of Finnish clinical laboratory experts to </w:t>
      </w:r>
      <w:del w:id="816" w:author="Hp" w:date="2023-12-24T00:24:00Z">
        <w:r w:rsidR="001A16FB" w:rsidRPr="003E2D4D" w:rsidDel="005D1706">
          <w:rPr>
            <w:sz w:val="24"/>
            <w:szCs w:val="24"/>
            <w:highlight w:val="yellow"/>
            <w:rPrChange w:id="817" w:author="Hp" w:date="2023-12-23T18:17:00Z">
              <w:rPr>
                <w:sz w:val="24"/>
                <w:szCs w:val="24"/>
              </w:rPr>
            </w:rPrChange>
          </w:rPr>
          <w:delText xml:space="preserve">oversee </w:delText>
        </w:r>
      </w:del>
      <w:ins w:id="818" w:author="Hp" w:date="2023-12-24T00:24:00Z">
        <w:r w:rsidR="005D1706">
          <w:rPr>
            <w:sz w:val="24"/>
            <w:szCs w:val="24"/>
            <w:highlight w:val="yellow"/>
          </w:rPr>
          <w:t>participate</w:t>
        </w:r>
        <w:r w:rsidR="005D1706" w:rsidRPr="003E2D4D">
          <w:rPr>
            <w:sz w:val="24"/>
            <w:szCs w:val="24"/>
            <w:highlight w:val="yellow"/>
            <w:rPrChange w:id="819" w:author="Hp" w:date="2023-12-23T18:17:00Z">
              <w:rPr>
                <w:sz w:val="24"/>
                <w:szCs w:val="24"/>
              </w:rPr>
            </w:rPrChange>
          </w:rPr>
          <w:t xml:space="preserve"> </w:t>
        </w:r>
      </w:ins>
      <w:r w:rsidR="001A16FB" w:rsidRPr="003E2D4D">
        <w:rPr>
          <w:sz w:val="24"/>
          <w:szCs w:val="24"/>
          <w:highlight w:val="yellow"/>
          <w:rPrChange w:id="820" w:author="Hp" w:date="2023-12-23T18:17:00Z">
            <w:rPr>
              <w:sz w:val="24"/>
              <w:szCs w:val="24"/>
            </w:rPr>
          </w:rPrChange>
        </w:rPr>
        <w:t>the training</w:t>
      </w:r>
      <w:del w:id="821" w:author="Haukka, Kaisa E" w:date="2023-12-21T19:43:00Z">
        <w:r w:rsidR="001A16FB" w:rsidRPr="003E2D4D" w:rsidDel="00A6423A">
          <w:rPr>
            <w:sz w:val="24"/>
            <w:szCs w:val="24"/>
            <w:highlight w:val="yellow"/>
            <w:rPrChange w:id="822" w:author="Hp" w:date="2023-12-23T18:17:00Z">
              <w:rPr>
                <w:sz w:val="24"/>
                <w:szCs w:val="24"/>
              </w:rPr>
            </w:rPrChange>
          </w:rPr>
          <w:delText xml:space="preserve"> organization</w:delText>
        </w:r>
      </w:del>
      <w:r w:rsidRPr="003E2D4D">
        <w:rPr>
          <w:sz w:val="24"/>
          <w:szCs w:val="24"/>
          <w:highlight w:val="yellow"/>
          <w:rPrChange w:id="823" w:author="Hp" w:date="2023-12-23T18:17:00Z">
            <w:rPr>
              <w:sz w:val="24"/>
              <w:szCs w:val="24"/>
            </w:rPr>
          </w:rPrChange>
        </w:rPr>
        <w:t xml:space="preserve">, but due to the travel restrictions caused the Covid19 epidemic, the training was organized utilizing </w:t>
      </w:r>
      <w:del w:id="824" w:author="Haukka, Kaisa E" w:date="2023-12-21T19:45:00Z">
        <w:r w:rsidRPr="003E2D4D" w:rsidDel="00A6423A">
          <w:rPr>
            <w:sz w:val="24"/>
            <w:szCs w:val="24"/>
            <w:highlight w:val="yellow"/>
            <w:rPrChange w:id="825" w:author="Hp" w:date="2023-12-23T18:17:00Z">
              <w:rPr>
                <w:sz w:val="24"/>
                <w:szCs w:val="24"/>
              </w:rPr>
            </w:rPrChange>
          </w:rPr>
          <w:delText xml:space="preserve">mainly </w:delText>
        </w:r>
      </w:del>
      <w:r w:rsidRPr="003E2D4D">
        <w:rPr>
          <w:sz w:val="24"/>
          <w:szCs w:val="24"/>
          <w:highlight w:val="yellow"/>
          <w:rPrChange w:id="826" w:author="Hp" w:date="2023-12-23T18:17:00Z">
            <w:rPr>
              <w:sz w:val="24"/>
              <w:szCs w:val="24"/>
            </w:rPr>
          </w:rPrChange>
        </w:rPr>
        <w:t xml:space="preserve">local expertise in Benin, with the foreign experts </w:t>
      </w:r>
      <w:ins w:id="827" w:author="Haukka, Kaisa E" w:date="2023-12-21T19:44:00Z">
        <w:r w:rsidR="00A6423A" w:rsidRPr="003E2D4D">
          <w:rPr>
            <w:sz w:val="24"/>
            <w:szCs w:val="24"/>
            <w:highlight w:val="yellow"/>
            <w:rPrChange w:id="828" w:author="Hp" w:date="2023-12-23T18:17:00Z">
              <w:rPr>
                <w:sz w:val="24"/>
                <w:szCs w:val="24"/>
              </w:rPr>
            </w:rPrChange>
          </w:rPr>
          <w:t>mainly commenting the written plans for training</w:t>
        </w:r>
      </w:ins>
      <w:ins w:id="829" w:author="Haukka, Kaisa E" w:date="2023-12-21T19:46:00Z">
        <w:r w:rsidR="00A6423A" w:rsidRPr="003E2D4D">
          <w:rPr>
            <w:sz w:val="24"/>
            <w:szCs w:val="24"/>
            <w:highlight w:val="yellow"/>
            <w:rPrChange w:id="830" w:author="Hp" w:date="2023-12-23T18:17:00Z">
              <w:rPr>
                <w:sz w:val="24"/>
                <w:szCs w:val="24"/>
              </w:rPr>
            </w:rPrChange>
          </w:rPr>
          <w:t xml:space="preserve"> and </w:t>
        </w:r>
      </w:ins>
      <w:r w:rsidRPr="003E2D4D">
        <w:rPr>
          <w:sz w:val="24"/>
          <w:szCs w:val="24"/>
          <w:highlight w:val="yellow"/>
          <w:rPrChange w:id="831" w:author="Hp" w:date="2023-12-23T18:17:00Z">
            <w:rPr>
              <w:sz w:val="24"/>
              <w:szCs w:val="24"/>
            </w:rPr>
          </w:rPrChange>
        </w:rPr>
        <w:t>giving some online support.</w:t>
      </w:r>
      <w:r w:rsidRPr="002111D7">
        <w:rPr>
          <w:sz w:val="24"/>
          <w:szCs w:val="24"/>
        </w:rPr>
        <w:t xml:space="preserve"> The new approach was saluted with enthusiasm among the Beninese professionals and many previously hidden skill resources were successfully tapped. The approach based on</w:t>
      </w:r>
      <w:ins w:id="832" w:author="Haukka, Kaisa E" w:date="2023-12-21T19:51:00Z">
        <w:r w:rsidR="00A6423A">
          <w:rPr>
            <w:sz w:val="24"/>
            <w:szCs w:val="24"/>
          </w:rPr>
          <w:t xml:space="preserve"> the</w:t>
        </w:r>
      </w:ins>
      <w:r w:rsidRPr="002111D7">
        <w:rPr>
          <w:sz w:val="24"/>
          <w:szCs w:val="24"/>
        </w:rPr>
        <w:t xml:space="preserve"> active </w:t>
      </w:r>
      <w:ins w:id="833" w:author="Haukka, Kaisa E" w:date="2023-12-21T19:52:00Z">
        <w:r w:rsidR="00A6423A">
          <w:rPr>
            <w:sz w:val="24"/>
            <w:szCs w:val="24"/>
          </w:rPr>
          <w:t>participation</w:t>
        </w:r>
      </w:ins>
      <w:del w:id="834" w:author="Haukka, Kaisa E" w:date="2023-12-21T19:52:00Z">
        <w:r w:rsidRPr="002111D7" w:rsidDel="00A6423A">
          <w:rPr>
            <w:sz w:val="24"/>
            <w:szCs w:val="24"/>
          </w:rPr>
          <w:delText>involve</w:delText>
        </w:r>
      </w:del>
      <w:del w:id="835" w:author="Haukka, Kaisa E" w:date="2023-12-21T19:51:00Z">
        <w:r w:rsidRPr="002111D7" w:rsidDel="00A6423A">
          <w:rPr>
            <w:sz w:val="24"/>
            <w:szCs w:val="24"/>
          </w:rPr>
          <w:delText>ment</w:delText>
        </w:r>
      </w:del>
      <w:r w:rsidRPr="002111D7">
        <w:rPr>
          <w:sz w:val="24"/>
          <w:szCs w:val="24"/>
        </w:rPr>
        <w:t xml:space="preserve"> of local experts to guide continuous education </w:t>
      </w:r>
      <w:ins w:id="836" w:author="Haukka, Kaisa E" w:date="2023-12-21T19:48:00Z">
        <w:r w:rsidR="00A6423A">
          <w:rPr>
            <w:sz w:val="24"/>
            <w:szCs w:val="24"/>
          </w:rPr>
          <w:t xml:space="preserve">and </w:t>
        </w:r>
      </w:ins>
      <w:ins w:id="837" w:author="Haukka, Kaisa E" w:date="2023-12-21T19:52:00Z">
        <w:r w:rsidR="00A6423A">
          <w:rPr>
            <w:sz w:val="24"/>
            <w:szCs w:val="24"/>
          </w:rPr>
          <w:t xml:space="preserve">to </w:t>
        </w:r>
      </w:ins>
      <w:del w:id="838" w:author="Haukka, Kaisa E" w:date="2023-12-21T19:48:00Z">
        <w:r w:rsidRPr="002111D7" w:rsidDel="00A6423A">
          <w:rPr>
            <w:sz w:val="24"/>
            <w:szCs w:val="24"/>
          </w:rPr>
          <w:delText xml:space="preserve">by </w:delText>
        </w:r>
      </w:del>
      <w:r w:rsidRPr="002111D7">
        <w:rPr>
          <w:sz w:val="24"/>
          <w:szCs w:val="24"/>
        </w:rPr>
        <w:t>encourag</w:t>
      </w:r>
      <w:ins w:id="839" w:author="Haukka, Kaisa E" w:date="2023-12-21T19:49:00Z">
        <w:r w:rsidR="00A6423A">
          <w:rPr>
            <w:sz w:val="24"/>
            <w:szCs w:val="24"/>
          </w:rPr>
          <w:t>e</w:t>
        </w:r>
      </w:ins>
      <w:del w:id="840" w:author="Haukka, Kaisa E" w:date="2023-12-21T19:49:00Z">
        <w:r w:rsidRPr="002111D7" w:rsidDel="00A6423A">
          <w:rPr>
            <w:sz w:val="24"/>
            <w:szCs w:val="24"/>
          </w:rPr>
          <w:delText>ing</w:delText>
        </w:r>
      </w:del>
      <w:del w:id="841" w:author="Haukka, Kaisa E" w:date="2023-12-21T19:52:00Z">
        <w:r w:rsidRPr="002111D7" w:rsidDel="00A6423A">
          <w:rPr>
            <w:sz w:val="24"/>
            <w:szCs w:val="24"/>
          </w:rPr>
          <w:delText xml:space="preserve"> </w:delText>
        </w:r>
      </w:del>
      <w:del w:id="842" w:author="Haukka, Kaisa E" w:date="2023-12-21T19:49:00Z">
        <w:r w:rsidRPr="002111D7" w:rsidDel="00A6423A">
          <w:rPr>
            <w:sz w:val="24"/>
            <w:szCs w:val="24"/>
          </w:rPr>
          <w:delText xml:space="preserve">the use of </w:delText>
        </w:r>
      </w:del>
      <w:ins w:id="843" w:author="Haukka, Kaisa E" w:date="2023-12-21T19:52:00Z">
        <w:r w:rsidR="00A6423A">
          <w:rPr>
            <w:sz w:val="24"/>
            <w:szCs w:val="24"/>
          </w:rPr>
          <w:t xml:space="preserve"> </w:t>
        </w:r>
      </w:ins>
      <w:r w:rsidRPr="002111D7">
        <w:rPr>
          <w:sz w:val="24"/>
          <w:szCs w:val="24"/>
        </w:rPr>
        <w:t xml:space="preserve">methods </w:t>
      </w:r>
      <w:ins w:id="844" w:author="Haukka, Kaisa E" w:date="2023-12-21T19:52:00Z">
        <w:r w:rsidR="00A6423A">
          <w:rPr>
            <w:sz w:val="24"/>
            <w:szCs w:val="24"/>
          </w:rPr>
          <w:t xml:space="preserve">that </w:t>
        </w:r>
      </w:ins>
      <w:r w:rsidRPr="002111D7">
        <w:rPr>
          <w:sz w:val="24"/>
          <w:szCs w:val="24"/>
        </w:rPr>
        <w:t xml:space="preserve">actively </w:t>
      </w:r>
      <w:r w:rsidR="00447EDA">
        <w:rPr>
          <w:sz w:val="24"/>
          <w:szCs w:val="24"/>
        </w:rPr>
        <w:t>engag</w:t>
      </w:r>
      <w:ins w:id="845" w:author="Haukka, Kaisa E" w:date="2023-12-21T19:52:00Z">
        <w:r w:rsidR="00A6423A">
          <w:rPr>
            <w:sz w:val="24"/>
            <w:szCs w:val="24"/>
          </w:rPr>
          <w:t>e</w:t>
        </w:r>
      </w:ins>
      <w:del w:id="846" w:author="Haukka, Kaisa E" w:date="2023-12-21T19:52:00Z">
        <w:r w:rsidR="00447EDA" w:rsidDel="00A6423A">
          <w:rPr>
            <w:sz w:val="24"/>
            <w:szCs w:val="24"/>
          </w:rPr>
          <w:delText>ing</w:delText>
        </w:r>
      </w:del>
      <w:del w:id="847" w:author="Haukka, Kaisa E" w:date="2023-12-21T19:53:00Z">
        <w:r w:rsidR="00447EDA" w:rsidRPr="002111D7" w:rsidDel="00EA2536">
          <w:rPr>
            <w:sz w:val="24"/>
            <w:szCs w:val="24"/>
          </w:rPr>
          <w:delText xml:space="preserve"> </w:delText>
        </w:r>
        <w:r w:rsidRPr="002111D7" w:rsidDel="00EA2536">
          <w:rPr>
            <w:sz w:val="24"/>
            <w:szCs w:val="24"/>
          </w:rPr>
          <w:delText>the participants</w:delText>
        </w:r>
      </w:del>
      <w:r w:rsidRPr="002111D7">
        <w:rPr>
          <w:sz w:val="24"/>
          <w:szCs w:val="24"/>
        </w:rPr>
        <w:t xml:space="preserve"> </w:t>
      </w:r>
      <w:ins w:id="848" w:author="Haukka, Kaisa E" w:date="2023-12-21T19:53:00Z">
        <w:r w:rsidR="00EA2536">
          <w:rPr>
            <w:sz w:val="24"/>
            <w:szCs w:val="24"/>
          </w:rPr>
          <w:t xml:space="preserve">trainers and trainees </w:t>
        </w:r>
      </w:ins>
      <w:r w:rsidRPr="002111D7">
        <w:rPr>
          <w:sz w:val="24"/>
          <w:szCs w:val="24"/>
        </w:rPr>
        <w:t>was new in Benin.</w:t>
      </w:r>
      <w:del w:id="849" w:author="Haukka, Kaisa E" w:date="2023-12-21T19:53:00Z">
        <w:r w:rsidRPr="002111D7" w:rsidDel="00EA2536">
          <w:rPr>
            <w:sz w:val="24"/>
            <w:szCs w:val="24"/>
          </w:rPr>
          <w:delText xml:space="preserve"> </w:delText>
        </w:r>
      </w:del>
      <w:r w:rsidRPr="002111D7">
        <w:rPr>
          <w:sz w:val="24"/>
          <w:szCs w:val="24"/>
        </w:rPr>
        <w:t xml:space="preserve">It turned out to be very successful and </w:t>
      </w:r>
      <w:r w:rsidR="00EE53E3" w:rsidRPr="002111D7">
        <w:rPr>
          <w:sz w:val="24"/>
          <w:szCs w:val="24"/>
        </w:rPr>
        <w:t>empower</w:t>
      </w:r>
      <w:r w:rsidR="00EE53E3">
        <w:rPr>
          <w:sz w:val="24"/>
          <w:szCs w:val="24"/>
        </w:rPr>
        <w:t xml:space="preserve">ed </w:t>
      </w:r>
      <w:del w:id="850" w:author="Haukka, Kaisa E" w:date="2023-12-21T19:47:00Z">
        <w:r w:rsidRPr="002111D7" w:rsidDel="00A6423A">
          <w:rPr>
            <w:sz w:val="24"/>
            <w:szCs w:val="24"/>
          </w:rPr>
          <w:delText xml:space="preserve"> </w:delText>
        </w:r>
      </w:del>
      <w:r w:rsidRPr="002111D7">
        <w:rPr>
          <w:sz w:val="24"/>
          <w:szCs w:val="24"/>
        </w:rPr>
        <w:t>the local healthcare experts and laboratory professionals</w:t>
      </w:r>
      <w:r w:rsidR="000A4842" w:rsidRPr="002111D7">
        <w:rPr>
          <w:sz w:val="24"/>
          <w:szCs w:val="24"/>
        </w:rPr>
        <w:t>.</w:t>
      </w:r>
    </w:p>
    <w:p w14:paraId="0060A9BA" w14:textId="6081CB9F" w:rsidR="000A4842" w:rsidRPr="002111D7" w:rsidRDefault="000A4842" w:rsidP="00B72F6B">
      <w:pPr>
        <w:pStyle w:val="Paragraphedeliste"/>
        <w:numPr>
          <w:ilvl w:val="0"/>
          <w:numId w:val="7"/>
        </w:numPr>
        <w:spacing w:line="360" w:lineRule="auto"/>
        <w:jc w:val="both"/>
        <w:rPr>
          <w:b/>
          <w:sz w:val="24"/>
          <w:szCs w:val="24"/>
        </w:rPr>
      </w:pPr>
      <w:r w:rsidRPr="002111D7">
        <w:rPr>
          <w:b/>
          <w:sz w:val="24"/>
          <w:szCs w:val="24"/>
        </w:rPr>
        <w:t>Conclusions</w:t>
      </w:r>
    </w:p>
    <w:p w14:paraId="175BFA26" w14:textId="615D43A2" w:rsidR="000A4842" w:rsidRPr="002111D7" w:rsidRDefault="000A4842" w:rsidP="00CB2C97">
      <w:pPr>
        <w:spacing w:line="360" w:lineRule="auto"/>
        <w:ind w:firstLine="720"/>
        <w:jc w:val="both"/>
        <w:rPr>
          <w:sz w:val="24"/>
          <w:szCs w:val="24"/>
        </w:rPr>
      </w:pPr>
      <w:r w:rsidRPr="002111D7">
        <w:rPr>
          <w:sz w:val="24"/>
          <w:szCs w:val="24"/>
        </w:rPr>
        <w:t>The Train-the-Trainer approach was shown to be an effective way to enhance the skills of laboratory professionals</w:t>
      </w:r>
      <w:del w:id="851" w:author="Hp [2]" w:date="2023-12-23T04:03:00Z">
        <w:r w:rsidRPr="002111D7" w:rsidDel="00C55306">
          <w:rPr>
            <w:sz w:val="24"/>
            <w:szCs w:val="24"/>
          </w:rPr>
          <w:delText xml:space="preserve"> and to improve the quality of diagnostic services in Benin</w:delText>
        </w:r>
      </w:del>
      <w:r w:rsidRPr="002111D7">
        <w:rPr>
          <w:sz w:val="24"/>
          <w:szCs w:val="24"/>
        </w:rPr>
        <w:t xml:space="preserve">. Our training initiative combined theoretical and practical learning to improve the skills and to correct knowledge gaps identified during a national survey. It enabled experienced technicians to not only update their skills in practices related to blood culture and AST, but also to network and share their knowledge with others, promoting sustainable transmission of the new skills. </w:t>
      </w:r>
      <w:r w:rsidR="00CB2C97">
        <w:rPr>
          <w:sz w:val="24"/>
          <w:szCs w:val="24"/>
        </w:rPr>
        <w:t>C</w:t>
      </w:r>
      <w:r w:rsidR="00584627" w:rsidRPr="00584627">
        <w:rPr>
          <w:sz w:val="24"/>
          <w:szCs w:val="24"/>
        </w:rPr>
        <w:t xml:space="preserve">ourse training </w:t>
      </w:r>
      <w:r w:rsidR="00451D73">
        <w:rPr>
          <w:sz w:val="24"/>
          <w:szCs w:val="24"/>
        </w:rPr>
        <w:t xml:space="preserve">was </w:t>
      </w:r>
      <w:r w:rsidR="00584627" w:rsidRPr="00584627">
        <w:rPr>
          <w:sz w:val="24"/>
          <w:szCs w:val="24"/>
        </w:rPr>
        <w:t>combin</w:t>
      </w:r>
      <w:r w:rsidR="00451D73">
        <w:rPr>
          <w:sz w:val="24"/>
          <w:szCs w:val="24"/>
        </w:rPr>
        <w:t>ed</w:t>
      </w:r>
      <w:r w:rsidR="00584627" w:rsidRPr="00584627">
        <w:rPr>
          <w:sz w:val="24"/>
          <w:szCs w:val="24"/>
        </w:rPr>
        <w:t xml:space="preserve"> </w:t>
      </w:r>
      <w:r w:rsidR="00451D73">
        <w:rPr>
          <w:sz w:val="24"/>
          <w:szCs w:val="24"/>
        </w:rPr>
        <w:t xml:space="preserve">with </w:t>
      </w:r>
      <w:r w:rsidR="00CB2C97">
        <w:rPr>
          <w:sz w:val="24"/>
          <w:szCs w:val="24"/>
        </w:rPr>
        <w:t xml:space="preserve">the </w:t>
      </w:r>
      <w:r w:rsidR="00584627" w:rsidRPr="00584627">
        <w:rPr>
          <w:sz w:val="24"/>
          <w:szCs w:val="24"/>
        </w:rPr>
        <w:t>development of standardi</w:t>
      </w:r>
      <w:r w:rsidR="00451D73">
        <w:rPr>
          <w:sz w:val="24"/>
          <w:szCs w:val="24"/>
        </w:rPr>
        <w:t>z</w:t>
      </w:r>
      <w:r w:rsidR="00584627" w:rsidRPr="00584627">
        <w:rPr>
          <w:sz w:val="24"/>
          <w:szCs w:val="24"/>
        </w:rPr>
        <w:t>ed SOPs</w:t>
      </w:r>
      <w:r w:rsidR="00CB2C97">
        <w:rPr>
          <w:sz w:val="24"/>
          <w:szCs w:val="24"/>
        </w:rPr>
        <w:t xml:space="preserve"> </w:t>
      </w:r>
      <w:r w:rsidRPr="002111D7">
        <w:rPr>
          <w:sz w:val="24"/>
          <w:szCs w:val="24"/>
        </w:rPr>
        <w:t>adapted to local conditions</w:t>
      </w:r>
      <w:r w:rsidR="00CB2C97">
        <w:rPr>
          <w:sz w:val="24"/>
          <w:szCs w:val="24"/>
        </w:rPr>
        <w:t>.</w:t>
      </w:r>
      <w:r w:rsidRPr="002111D7">
        <w:rPr>
          <w:sz w:val="24"/>
          <w:szCs w:val="24"/>
        </w:rPr>
        <w:t xml:space="preserve"> </w:t>
      </w:r>
      <w:r w:rsidR="00CB2C97">
        <w:rPr>
          <w:sz w:val="24"/>
          <w:szCs w:val="24"/>
        </w:rPr>
        <w:t xml:space="preserve">The SOPs were implemented in local laboratories with the help of the trainees, and their use was examined during </w:t>
      </w:r>
      <w:r w:rsidRPr="002111D7">
        <w:rPr>
          <w:sz w:val="24"/>
          <w:szCs w:val="24"/>
        </w:rPr>
        <w:t>follow-up visits to the laboratories</w:t>
      </w:r>
      <w:r w:rsidR="00CB2C97">
        <w:rPr>
          <w:sz w:val="24"/>
          <w:szCs w:val="24"/>
        </w:rPr>
        <w:t>.</w:t>
      </w:r>
      <w:r w:rsidR="00451D73">
        <w:rPr>
          <w:sz w:val="24"/>
          <w:szCs w:val="24"/>
        </w:rPr>
        <w:t xml:space="preserve"> </w:t>
      </w:r>
      <w:r w:rsidR="00CB2C97">
        <w:rPr>
          <w:sz w:val="24"/>
          <w:szCs w:val="24"/>
        </w:rPr>
        <w:t xml:space="preserve"> This </w:t>
      </w:r>
      <w:del w:id="852" w:author="Hp [2]" w:date="2023-12-23T04:03:00Z">
        <w:r w:rsidR="00CB2C97" w:rsidDel="00C55306">
          <w:rPr>
            <w:sz w:val="24"/>
            <w:szCs w:val="24"/>
          </w:rPr>
          <w:delText>allowed us</w:delText>
        </w:r>
      </w:del>
      <w:ins w:id="853" w:author="Hp [2]" w:date="2023-12-23T04:03:00Z">
        <w:r w:rsidR="00C55306">
          <w:rPr>
            <w:sz w:val="24"/>
            <w:szCs w:val="24"/>
          </w:rPr>
          <w:t>will contribute</w:t>
        </w:r>
      </w:ins>
      <w:r w:rsidR="00CB2C97">
        <w:rPr>
          <w:sz w:val="24"/>
          <w:szCs w:val="24"/>
        </w:rPr>
        <w:t xml:space="preserve"> </w:t>
      </w:r>
      <w:r w:rsidRPr="002111D7">
        <w:rPr>
          <w:sz w:val="24"/>
          <w:szCs w:val="24"/>
        </w:rPr>
        <w:t xml:space="preserve">to improve the accuracy and reliability of diagnostic test results in the clinical bacteriology laboratories in Benin. Our training initiative represents a successful </w:t>
      </w:r>
      <w:r w:rsidRPr="002111D7">
        <w:rPr>
          <w:sz w:val="24"/>
          <w:szCs w:val="24"/>
        </w:rPr>
        <w:lastRenderedPageBreak/>
        <w:t>strategy for strengthening laboratory capacity in resource-limited settings.</w:t>
      </w:r>
      <w:r w:rsidR="00E64591">
        <w:rPr>
          <w:sz w:val="24"/>
          <w:szCs w:val="24"/>
        </w:rPr>
        <w:t xml:space="preserve"> </w:t>
      </w:r>
      <w:r w:rsidR="00E64591" w:rsidRPr="00E64591">
        <w:rPr>
          <w:sz w:val="24"/>
          <w:szCs w:val="24"/>
        </w:rPr>
        <w:t xml:space="preserve">The recommendations arising from the training, </w:t>
      </w:r>
      <w:ins w:id="854" w:author="Hp [2]" w:date="2023-12-22T18:37:00Z">
        <w:r w:rsidR="00B509A1" w:rsidRPr="00B509A1">
          <w:rPr>
            <w:sz w:val="24"/>
            <w:szCs w:val="24"/>
          </w:rPr>
          <w:t>such as extending training to a larger number of laboratory professionals</w:t>
        </w:r>
      </w:ins>
      <w:del w:id="855" w:author="Hp [2]" w:date="2023-12-22T18:37:00Z">
        <w:r w:rsidR="00E64591" w:rsidRPr="00E64591" w:rsidDel="00B509A1">
          <w:rPr>
            <w:sz w:val="24"/>
            <w:szCs w:val="24"/>
          </w:rPr>
          <w:delText>such as the inclusion of a broader spectrum of organisations to be identified</w:delText>
        </w:r>
      </w:del>
      <w:r w:rsidR="00E64591" w:rsidRPr="00E64591">
        <w:rPr>
          <w:sz w:val="24"/>
          <w:szCs w:val="24"/>
        </w:rPr>
        <w:t>, will be duly considered for inclusion in future projects.</w:t>
      </w:r>
    </w:p>
    <w:p w14:paraId="3E983269" w14:textId="741AB573" w:rsidR="000A4842" w:rsidRPr="002111D7" w:rsidRDefault="0037306B" w:rsidP="000A4842">
      <w:pPr>
        <w:spacing w:line="360" w:lineRule="auto"/>
        <w:jc w:val="both"/>
        <w:rPr>
          <w:b/>
          <w:sz w:val="24"/>
          <w:szCs w:val="24"/>
        </w:rPr>
      </w:pPr>
      <w:r w:rsidRPr="002111D7">
        <w:rPr>
          <w:b/>
          <w:sz w:val="24"/>
          <w:szCs w:val="24"/>
        </w:rPr>
        <w:t>Data availability statement</w:t>
      </w:r>
    </w:p>
    <w:p w14:paraId="1AC779FF" w14:textId="305477F3" w:rsidR="0037306B" w:rsidRDefault="00F95040" w:rsidP="000A4842">
      <w:pPr>
        <w:spacing w:line="360" w:lineRule="auto"/>
        <w:jc w:val="both"/>
        <w:rPr>
          <w:ins w:id="856" w:author="Hp [2]" w:date="2023-12-23T09:07:00Z"/>
          <w:sz w:val="24"/>
          <w:szCs w:val="24"/>
        </w:rPr>
      </w:pPr>
      <w:r w:rsidRPr="002111D7">
        <w:rPr>
          <w:sz w:val="24"/>
          <w:szCs w:val="24"/>
        </w:rPr>
        <w:t xml:space="preserve">The course material is available </w:t>
      </w:r>
      <w:del w:id="857" w:author="Haukka, Kaisa E" w:date="2023-12-21T20:03:00Z">
        <w:r w:rsidRPr="002111D7" w:rsidDel="00192E24">
          <w:rPr>
            <w:sz w:val="24"/>
            <w:szCs w:val="24"/>
          </w:rPr>
          <w:delText>from the authors upon request</w:delText>
        </w:r>
      </w:del>
      <w:ins w:id="858" w:author="Haukka, Kaisa E" w:date="2023-12-21T20:03:00Z">
        <w:r w:rsidR="00192E24">
          <w:rPr>
            <w:sz w:val="24"/>
            <w:szCs w:val="24"/>
          </w:rPr>
          <w:t xml:space="preserve"> through the link provided </w:t>
        </w:r>
      </w:ins>
      <w:ins w:id="859" w:author="Haukka, Kaisa E" w:date="2023-12-21T20:04:00Z">
        <w:r w:rsidR="00192E24">
          <w:rPr>
            <w:sz w:val="24"/>
            <w:szCs w:val="24"/>
          </w:rPr>
          <w:t>in Appendix</w:t>
        </w:r>
      </w:ins>
      <w:ins w:id="860" w:author="Haukka, Kaisa E" w:date="2023-12-23T13:48:00Z">
        <w:r w:rsidR="00C06395">
          <w:rPr>
            <w:sz w:val="24"/>
            <w:szCs w:val="24"/>
          </w:rPr>
          <w:t xml:space="preserve"> 3</w:t>
        </w:r>
      </w:ins>
      <w:r w:rsidRPr="002111D7">
        <w:rPr>
          <w:sz w:val="24"/>
          <w:szCs w:val="24"/>
        </w:rPr>
        <w:t xml:space="preserve">. </w:t>
      </w:r>
    </w:p>
    <w:p w14:paraId="56459609" w14:textId="77777777" w:rsidR="00D30C7B" w:rsidRPr="00D30C7B" w:rsidRDefault="00D30C7B" w:rsidP="00D30C7B">
      <w:pPr>
        <w:spacing w:line="360" w:lineRule="auto"/>
        <w:jc w:val="both"/>
        <w:rPr>
          <w:ins w:id="861" w:author="Hp [2]" w:date="2023-12-23T09:07:00Z"/>
          <w:b/>
          <w:bCs/>
          <w:sz w:val="24"/>
          <w:szCs w:val="24"/>
          <w:rPrChange w:id="862" w:author="Hp [2]" w:date="2023-12-23T09:07:00Z">
            <w:rPr>
              <w:ins w:id="863" w:author="Hp [2]" w:date="2023-12-23T09:07:00Z"/>
              <w:sz w:val="24"/>
              <w:szCs w:val="24"/>
            </w:rPr>
          </w:rPrChange>
        </w:rPr>
      </w:pPr>
      <w:ins w:id="864" w:author="Hp [2]" w:date="2023-12-23T09:07:00Z">
        <w:r w:rsidRPr="00D30C7B">
          <w:rPr>
            <w:b/>
            <w:bCs/>
            <w:sz w:val="24"/>
            <w:szCs w:val="24"/>
            <w:rPrChange w:id="865" w:author="Hp [2]" w:date="2023-12-23T09:07:00Z">
              <w:rPr>
                <w:sz w:val="24"/>
                <w:szCs w:val="24"/>
              </w:rPr>
            </w:rPrChange>
          </w:rPr>
          <w:t>List of appendices</w:t>
        </w:r>
      </w:ins>
    </w:p>
    <w:p w14:paraId="4699B408" w14:textId="29723C93" w:rsidR="00D30C7B" w:rsidRDefault="00D30C7B" w:rsidP="00D30C7B">
      <w:pPr>
        <w:spacing w:line="360" w:lineRule="auto"/>
        <w:jc w:val="both"/>
        <w:rPr>
          <w:ins w:id="866" w:author="Hp [2]" w:date="2023-12-23T09:07:00Z"/>
          <w:sz w:val="24"/>
          <w:szCs w:val="24"/>
        </w:rPr>
      </w:pPr>
      <w:ins w:id="867" w:author="Hp [2]" w:date="2023-12-23T09:07:00Z">
        <w:r>
          <w:rPr>
            <w:sz w:val="24"/>
            <w:szCs w:val="24"/>
          </w:rPr>
          <w:t xml:space="preserve">Appendix 1: </w:t>
        </w:r>
      </w:ins>
      <w:ins w:id="868" w:author="Haukka, Kaisa E" w:date="2023-12-23T13:48:00Z">
        <w:r w:rsidR="00C06395">
          <w:rPr>
            <w:sz w:val="24"/>
            <w:szCs w:val="24"/>
          </w:rPr>
          <w:t>A</w:t>
        </w:r>
      </w:ins>
      <w:ins w:id="869" w:author="Hp [2]" w:date="2023-12-23T09:07:00Z">
        <w:del w:id="870" w:author="Haukka, Kaisa E" w:date="2023-12-23T13:48:00Z">
          <w:r w:rsidRPr="001F45BE" w:rsidDel="00C06395">
            <w:rPr>
              <w:sz w:val="24"/>
              <w:szCs w:val="24"/>
            </w:rPr>
            <w:delText>a</w:delText>
          </w:r>
        </w:del>
        <w:r w:rsidRPr="001F45BE">
          <w:rPr>
            <w:sz w:val="24"/>
            <w:szCs w:val="24"/>
          </w:rPr>
          <w:t>ssessment of the training by the participants</w:t>
        </w:r>
      </w:ins>
    </w:p>
    <w:p w14:paraId="119C6BCE" w14:textId="5B6F6CD5" w:rsidR="00D30C7B" w:rsidRDefault="00D30C7B" w:rsidP="00D30C7B">
      <w:pPr>
        <w:spacing w:line="360" w:lineRule="auto"/>
        <w:jc w:val="both"/>
        <w:rPr>
          <w:ins w:id="871" w:author="Hp [2]" w:date="2023-12-23T09:07:00Z"/>
          <w:sz w:val="24"/>
          <w:szCs w:val="24"/>
        </w:rPr>
      </w:pPr>
      <w:ins w:id="872" w:author="Hp [2]" w:date="2023-12-23T09:07:00Z">
        <w:r>
          <w:rPr>
            <w:sz w:val="24"/>
            <w:szCs w:val="24"/>
          </w:rPr>
          <w:t xml:space="preserve">Appendix 2: </w:t>
        </w:r>
      </w:ins>
      <w:ins w:id="873" w:author="Haukka, Kaisa E" w:date="2023-12-23T13:48:00Z">
        <w:r w:rsidR="00C06395">
          <w:rPr>
            <w:sz w:val="24"/>
            <w:szCs w:val="24"/>
          </w:rPr>
          <w:t>P</w:t>
        </w:r>
      </w:ins>
      <w:ins w:id="874" w:author="Hp [2]" w:date="2023-12-23T09:07:00Z">
        <w:del w:id="875" w:author="Haukka, Kaisa E" w:date="2023-12-23T13:48:00Z">
          <w:r w:rsidRPr="00DD323D" w:rsidDel="00C06395">
            <w:rPr>
              <w:sz w:val="24"/>
              <w:szCs w:val="24"/>
            </w:rPr>
            <w:delText>p</w:delText>
          </w:r>
        </w:del>
        <w:r w:rsidRPr="00DD323D">
          <w:rPr>
            <w:sz w:val="24"/>
            <w:szCs w:val="24"/>
          </w:rPr>
          <w:t>re-test/post- test</w:t>
        </w:r>
      </w:ins>
    </w:p>
    <w:p w14:paraId="38E06998" w14:textId="77777777" w:rsidR="00D30C7B" w:rsidRDefault="00D30C7B" w:rsidP="00D30C7B">
      <w:pPr>
        <w:spacing w:line="360" w:lineRule="auto"/>
        <w:jc w:val="both"/>
        <w:rPr>
          <w:ins w:id="876" w:author="Hp [2]" w:date="2023-12-23T09:07:00Z"/>
          <w:sz w:val="24"/>
          <w:szCs w:val="24"/>
        </w:rPr>
      </w:pPr>
      <w:ins w:id="877" w:author="Hp [2]" w:date="2023-12-23T09:07:00Z">
        <w:r>
          <w:rPr>
            <w:sz w:val="24"/>
            <w:szCs w:val="24"/>
          </w:rPr>
          <w:t>Appendix 3: Course material</w:t>
        </w:r>
      </w:ins>
    </w:p>
    <w:p w14:paraId="5BE538BC" w14:textId="77777777" w:rsidR="00D30C7B" w:rsidRPr="002111D7" w:rsidRDefault="00D30C7B" w:rsidP="000A4842">
      <w:pPr>
        <w:spacing w:line="360" w:lineRule="auto"/>
        <w:jc w:val="both"/>
        <w:rPr>
          <w:sz w:val="24"/>
          <w:szCs w:val="24"/>
        </w:rPr>
      </w:pPr>
    </w:p>
    <w:p w14:paraId="6F87EC54" w14:textId="2BCFF4E5" w:rsidR="0037306B" w:rsidRPr="002111D7" w:rsidRDefault="0037306B" w:rsidP="000A4842">
      <w:pPr>
        <w:spacing w:line="360" w:lineRule="auto"/>
        <w:jc w:val="both"/>
        <w:rPr>
          <w:b/>
          <w:sz w:val="24"/>
          <w:szCs w:val="24"/>
        </w:rPr>
      </w:pPr>
      <w:r w:rsidRPr="002111D7">
        <w:rPr>
          <w:b/>
          <w:sz w:val="24"/>
          <w:szCs w:val="24"/>
        </w:rPr>
        <w:t>Ethics statement</w:t>
      </w:r>
    </w:p>
    <w:p w14:paraId="36D860F4" w14:textId="4FE86F27" w:rsidR="0037306B" w:rsidRDefault="00FB7F14" w:rsidP="000A4842">
      <w:pPr>
        <w:spacing w:line="360" w:lineRule="auto"/>
        <w:jc w:val="both"/>
        <w:rPr>
          <w:bCs/>
          <w:sz w:val="24"/>
          <w:szCs w:val="24"/>
        </w:rPr>
      </w:pPr>
      <w:r w:rsidRPr="00FB7F14">
        <w:rPr>
          <w:bCs/>
          <w:sz w:val="24"/>
          <w:szCs w:val="24"/>
        </w:rPr>
        <w:t>Ethical review and approval</w:t>
      </w:r>
      <w:del w:id="878" w:author="Haukka, Kaisa E" w:date="2023-12-21T20:04:00Z">
        <w:r w:rsidRPr="00FB7F14" w:rsidDel="00192E24">
          <w:rPr>
            <w:bCs/>
            <w:sz w:val="24"/>
            <w:szCs w:val="24"/>
          </w:rPr>
          <w:delText xml:space="preserve"> was</w:delText>
        </w:r>
      </w:del>
      <w:ins w:id="879" w:author="Haukka, Kaisa E" w:date="2023-12-21T20:04:00Z">
        <w:r w:rsidR="00192E24">
          <w:rPr>
            <w:bCs/>
            <w:sz w:val="24"/>
            <w:szCs w:val="24"/>
          </w:rPr>
          <w:t xml:space="preserve"> were</w:t>
        </w:r>
      </w:ins>
      <w:r w:rsidRPr="00FB7F14">
        <w:rPr>
          <w:bCs/>
          <w:sz w:val="24"/>
          <w:szCs w:val="24"/>
        </w:rPr>
        <w:t xml:space="preserve"> not required for the study </w:t>
      </w:r>
      <w:del w:id="880" w:author="Haukka, Kaisa E" w:date="2023-12-21T20:05:00Z">
        <w:r w:rsidRPr="00FB7F14" w:rsidDel="00192E24">
          <w:rPr>
            <w:bCs/>
            <w:sz w:val="24"/>
            <w:szCs w:val="24"/>
          </w:rPr>
          <w:delText xml:space="preserve">on human participants </w:delText>
        </w:r>
      </w:del>
      <w:r w:rsidRPr="00FB7F14">
        <w:rPr>
          <w:bCs/>
          <w:sz w:val="24"/>
          <w:szCs w:val="24"/>
        </w:rPr>
        <w:t>in accordance with the local legislation and institutional requirements</w:t>
      </w:r>
      <w:r w:rsidR="00D80CC6" w:rsidRPr="002111D7">
        <w:rPr>
          <w:bCs/>
          <w:sz w:val="24"/>
          <w:szCs w:val="24"/>
        </w:rPr>
        <w:t>.</w:t>
      </w:r>
    </w:p>
    <w:p w14:paraId="42B979A9" w14:textId="0FC4933F" w:rsidR="00FB7F14" w:rsidRPr="00FB7F14" w:rsidRDefault="00FB7F14" w:rsidP="000A4842">
      <w:pPr>
        <w:spacing w:line="360" w:lineRule="auto"/>
        <w:jc w:val="both"/>
        <w:rPr>
          <w:b/>
          <w:sz w:val="24"/>
          <w:szCs w:val="24"/>
        </w:rPr>
      </w:pPr>
      <w:r w:rsidRPr="00FB7F14">
        <w:rPr>
          <w:b/>
          <w:sz w:val="24"/>
          <w:szCs w:val="24"/>
        </w:rPr>
        <w:t xml:space="preserve">Consent statement </w:t>
      </w:r>
    </w:p>
    <w:p w14:paraId="1EA1C88F" w14:textId="70F03996" w:rsidR="00FB7F14" w:rsidRPr="002111D7" w:rsidRDefault="00FB7F14" w:rsidP="000A4842">
      <w:pPr>
        <w:spacing w:line="360" w:lineRule="auto"/>
        <w:jc w:val="both"/>
        <w:rPr>
          <w:bCs/>
          <w:sz w:val="24"/>
          <w:szCs w:val="24"/>
        </w:rPr>
      </w:pPr>
      <w:r w:rsidRPr="00FB7F14">
        <w:rPr>
          <w:bCs/>
          <w:sz w:val="24"/>
          <w:szCs w:val="24"/>
        </w:rPr>
        <w:t xml:space="preserve">Written informed consent to participate in this study was provided by the </w:t>
      </w:r>
      <w:r>
        <w:rPr>
          <w:bCs/>
          <w:sz w:val="24"/>
          <w:szCs w:val="24"/>
        </w:rPr>
        <w:t>participants.</w:t>
      </w:r>
    </w:p>
    <w:p w14:paraId="0B1461C8" w14:textId="279BB9C2" w:rsidR="00E018A2" w:rsidRPr="002111D7" w:rsidRDefault="0037306B" w:rsidP="000A4842">
      <w:pPr>
        <w:spacing w:line="360" w:lineRule="auto"/>
        <w:jc w:val="both"/>
        <w:rPr>
          <w:b/>
          <w:sz w:val="24"/>
          <w:szCs w:val="24"/>
        </w:rPr>
      </w:pPr>
      <w:r w:rsidRPr="002111D7">
        <w:rPr>
          <w:b/>
          <w:sz w:val="24"/>
          <w:szCs w:val="24"/>
        </w:rPr>
        <w:t>Author contributions</w:t>
      </w:r>
    </w:p>
    <w:p w14:paraId="5D74B0A6" w14:textId="289FB39A" w:rsidR="0037306B" w:rsidRPr="002111D7" w:rsidRDefault="00E018A2" w:rsidP="000A4842">
      <w:pPr>
        <w:spacing w:line="360" w:lineRule="auto"/>
        <w:jc w:val="both"/>
        <w:rPr>
          <w:bCs/>
          <w:sz w:val="24"/>
          <w:szCs w:val="24"/>
        </w:rPr>
      </w:pPr>
      <w:r w:rsidRPr="002111D7">
        <w:rPr>
          <w:bCs/>
          <w:sz w:val="24"/>
          <w:szCs w:val="24"/>
        </w:rPr>
        <w:t>BBL, VD</w:t>
      </w:r>
      <w:r w:rsidR="0062192E">
        <w:rPr>
          <w:bCs/>
          <w:sz w:val="24"/>
          <w:szCs w:val="24"/>
        </w:rPr>
        <w:t xml:space="preserve">, </w:t>
      </w:r>
      <w:r w:rsidRPr="002111D7">
        <w:rPr>
          <w:bCs/>
          <w:sz w:val="24"/>
          <w:szCs w:val="24"/>
        </w:rPr>
        <w:t>KH contributed to the conception and design of the training.</w:t>
      </w:r>
      <w:r w:rsidR="00363D86" w:rsidRPr="002111D7">
        <w:rPr>
          <w:bCs/>
          <w:sz w:val="24"/>
          <w:szCs w:val="24"/>
        </w:rPr>
        <w:t xml:space="preserve"> HK,</w:t>
      </w:r>
      <w:r w:rsidRPr="002111D7">
        <w:rPr>
          <w:bCs/>
          <w:sz w:val="24"/>
          <w:szCs w:val="24"/>
        </w:rPr>
        <w:t xml:space="preserve"> </w:t>
      </w:r>
      <w:r w:rsidR="00363D86" w:rsidRPr="002111D7">
        <w:rPr>
          <w:bCs/>
          <w:sz w:val="24"/>
          <w:szCs w:val="24"/>
        </w:rPr>
        <w:t xml:space="preserve">BBL, VD, KH, </w:t>
      </w:r>
      <w:r w:rsidR="006D6D3F" w:rsidRPr="002111D7">
        <w:rPr>
          <w:bCs/>
          <w:sz w:val="24"/>
          <w:szCs w:val="24"/>
        </w:rPr>
        <w:t>SM</w:t>
      </w:r>
      <w:r w:rsidR="00252F39">
        <w:rPr>
          <w:bCs/>
          <w:sz w:val="24"/>
          <w:szCs w:val="24"/>
        </w:rPr>
        <w:t xml:space="preserve">, </w:t>
      </w:r>
      <w:r w:rsidR="00363D86" w:rsidRPr="002111D7">
        <w:rPr>
          <w:bCs/>
          <w:sz w:val="24"/>
          <w:szCs w:val="24"/>
        </w:rPr>
        <w:t>HB</w:t>
      </w:r>
      <w:r w:rsidRPr="002111D7">
        <w:rPr>
          <w:bCs/>
          <w:sz w:val="24"/>
          <w:szCs w:val="24"/>
        </w:rPr>
        <w:t xml:space="preserve"> </w:t>
      </w:r>
      <w:r w:rsidR="007B44CE" w:rsidRPr="002111D7">
        <w:rPr>
          <w:bCs/>
          <w:sz w:val="24"/>
          <w:szCs w:val="24"/>
        </w:rPr>
        <w:t>implemented</w:t>
      </w:r>
      <w:r w:rsidR="006D6D3F" w:rsidRPr="002111D7">
        <w:rPr>
          <w:bCs/>
          <w:sz w:val="24"/>
          <w:szCs w:val="24"/>
        </w:rPr>
        <w:t xml:space="preserve"> </w:t>
      </w:r>
      <w:r w:rsidR="00363D86" w:rsidRPr="002111D7">
        <w:rPr>
          <w:bCs/>
          <w:sz w:val="24"/>
          <w:szCs w:val="24"/>
        </w:rPr>
        <w:t>the training and collected the data</w:t>
      </w:r>
      <w:r w:rsidRPr="002111D7">
        <w:rPr>
          <w:bCs/>
          <w:sz w:val="24"/>
          <w:szCs w:val="24"/>
        </w:rPr>
        <w:t>.</w:t>
      </w:r>
      <w:r w:rsidR="00363D86" w:rsidRPr="002111D7">
        <w:rPr>
          <w:bCs/>
          <w:sz w:val="24"/>
          <w:szCs w:val="24"/>
        </w:rPr>
        <w:t xml:space="preserve"> </w:t>
      </w:r>
      <w:r w:rsidR="003F0A98" w:rsidRPr="002111D7">
        <w:rPr>
          <w:bCs/>
          <w:sz w:val="24"/>
          <w:szCs w:val="24"/>
        </w:rPr>
        <w:t xml:space="preserve">SM verified the SOP's used for the training. </w:t>
      </w:r>
      <w:r w:rsidR="00363D86" w:rsidRPr="002111D7">
        <w:rPr>
          <w:bCs/>
          <w:sz w:val="24"/>
          <w:szCs w:val="24"/>
        </w:rPr>
        <w:t>HK, BBL, VD</w:t>
      </w:r>
      <w:r w:rsidR="00252F39">
        <w:rPr>
          <w:bCs/>
          <w:sz w:val="24"/>
          <w:szCs w:val="24"/>
        </w:rPr>
        <w:t xml:space="preserve">, </w:t>
      </w:r>
      <w:r w:rsidR="00363D86" w:rsidRPr="002111D7">
        <w:rPr>
          <w:bCs/>
          <w:sz w:val="24"/>
          <w:szCs w:val="24"/>
        </w:rPr>
        <w:t xml:space="preserve">KH </w:t>
      </w:r>
      <w:r w:rsidRPr="002111D7">
        <w:rPr>
          <w:bCs/>
          <w:sz w:val="24"/>
          <w:szCs w:val="24"/>
        </w:rPr>
        <w:t>wrote the manuscript.</w:t>
      </w:r>
      <w:r w:rsidR="00363D86" w:rsidRPr="002111D7">
        <w:rPr>
          <w:bCs/>
          <w:sz w:val="24"/>
          <w:szCs w:val="24"/>
        </w:rPr>
        <w:t xml:space="preserve"> SM</w:t>
      </w:r>
      <w:r w:rsidR="0062192E">
        <w:rPr>
          <w:bCs/>
          <w:sz w:val="24"/>
          <w:szCs w:val="24"/>
        </w:rPr>
        <w:t>, HB</w:t>
      </w:r>
      <w:r w:rsidR="00363D86" w:rsidRPr="002111D7">
        <w:rPr>
          <w:bCs/>
          <w:sz w:val="24"/>
          <w:szCs w:val="24"/>
        </w:rPr>
        <w:t xml:space="preserve"> commented </w:t>
      </w:r>
      <w:r w:rsidR="003F0A98">
        <w:rPr>
          <w:bCs/>
          <w:sz w:val="24"/>
          <w:szCs w:val="24"/>
        </w:rPr>
        <w:t xml:space="preserve">on </w:t>
      </w:r>
      <w:r w:rsidR="00363D86" w:rsidRPr="002111D7">
        <w:rPr>
          <w:bCs/>
          <w:sz w:val="24"/>
          <w:szCs w:val="24"/>
        </w:rPr>
        <w:t>the manuscript.</w:t>
      </w:r>
      <w:r w:rsidRPr="002111D7">
        <w:rPr>
          <w:bCs/>
          <w:sz w:val="24"/>
          <w:szCs w:val="24"/>
        </w:rPr>
        <w:t xml:space="preserve"> All authors contributed to the article and approved the submitted version.</w:t>
      </w:r>
    </w:p>
    <w:p w14:paraId="6FD2CD99" w14:textId="77777777" w:rsidR="000A4842" w:rsidRPr="002111D7" w:rsidRDefault="000A4842" w:rsidP="000A4842">
      <w:pPr>
        <w:spacing w:line="360" w:lineRule="auto"/>
        <w:jc w:val="both"/>
        <w:rPr>
          <w:b/>
          <w:sz w:val="24"/>
          <w:szCs w:val="24"/>
        </w:rPr>
      </w:pPr>
      <w:r w:rsidRPr="002111D7">
        <w:rPr>
          <w:b/>
          <w:sz w:val="24"/>
          <w:szCs w:val="24"/>
        </w:rPr>
        <w:t>Acknowledgments</w:t>
      </w:r>
    </w:p>
    <w:p w14:paraId="052668BD" w14:textId="7C4268EE" w:rsidR="000A4842" w:rsidRPr="002111D7" w:rsidRDefault="000A4842" w:rsidP="000A4842">
      <w:pPr>
        <w:spacing w:line="360" w:lineRule="auto"/>
        <w:ind w:firstLine="720"/>
        <w:jc w:val="both"/>
        <w:rPr>
          <w:sz w:val="24"/>
          <w:szCs w:val="24"/>
        </w:rPr>
      </w:pPr>
      <w:r w:rsidRPr="002111D7">
        <w:rPr>
          <w:sz w:val="24"/>
          <w:szCs w:val="24"/>
        </w:rPr>
        <w:t xml:space="preserve">We are grateful to our trainers, who showed great devotion and enthusiasm in developing the </w:t>
      </w:r>
      <w:del w:id="881" w:author="Haukka, Kaisa E" w:date="2023-12-21T20:06:00Z">
        <w:r w:rsidRPr="002111D7" w:rsidDel="00192E24">
          <w:rPr>
            <w:sz w:val="24"/>
            <w:szCs w:val="24"/>
          </w:rPr>
          <w:delText xml:space="preserve">training </w:delText>
        </w:r>
      </w:del>
      <w:ins w:id="882" w:author="Haukka, Kaisa E" w:date="2023-12-21T20:06:00Z">
        <w:r w:rsidR="00192E24">
          <w:rPr>
            <w:sz w:val="24"/>
            <w:szCs w:val="24"/>
          </w:rPr>
          <w:t>course</w:t>
        </w:r>
        <w:r w:rsidR="00192E24" w:rsidRPr="002111D7">
          <w:rPr>
            <w:sz w:val="24"/>
            <w:szCs w:val="24"/>
          </w:rPr>
          <w:t xml:space="preserve"> </w:t>
        </w:r>
      </w:ins>
      <w:r w:rsidRPr="002111D7">
        <w:rPr>
          <w:sz w:val="24"/>
          <w:szCs w:val="24"/>
        </w:rPr>
        <w:t>contents and materials with us. We thank the Beninese experts and the Finnish professional volunteers for their expert</w:t>
      </w:r>
      <w:r w:rsidR="00522D39">
        <w:rPr>
          <w:sz w:val="24"/>
          <w:szCs w:val="24"/>
        </w:rPr>
        <w:t xml:space="preserve"> advice </w:t>
      </w:r>
      <w:del w:id="883" w:author="Haukka, Kaisa E" w:date="2023-12-21T20:06:00Z">
        <w:r w:rsidRPr="002111D7" w:rsidDel="00192E24">
          <w:rPr>
            <w:sz w:val="24"/>
            <w:szCs w:val="24"/>
          </w:rPr>
          <w:delText xml:space="preserve"> </w:delText>
        </w:r>
      </w:del>
      <w:r w:rsidRPr="002111D7">
        <w:rPr>
          <w:sz w:val="24"/>
          <w:szCs w:val="24"/>
        </w:rPr>
        <w:t xml:space="preserve">to improve the quality of </w:t>
      </w:r>
      <w:del w:id="884" w:author="Haukka, Kaisa E" w:date="2023-12-21T20:07:00Z">
        <w:r w:rsidRPr="002111D7" w:rsidDel="00192E24">
          <w:rPr>
            <w:sz w:val="24"/>
            <w:szCs w:val="24"/>
          </w:rPr>
          <w:lastRenderedPageBreak/>
          <w:delText xml:space="preserve">sepsis </w:delText>
        </w:r>
      </w:del>
      <w:ins w:id="885" w:author="Haukka, Kaisa E" w:date="2023-12-21T20:07:00Z">
        <w:r w:rsidR="00192E24">
          <w:rPr>
            <w:sz w:val="24"/>
            <w:szCs w:val="24"/>
          </w:rPr>
          <w:t>laboratory</w:t>
        </w:r>
        <w:r w:rsidR="00192E24" w:rsidRPr="002111D7">
          <w:rPr>
            <w:sz w:val="24"/>
            <w:szCs w:val="24"/>
          </w:rPr>
          <w:t xml:space="preserve"> </w:t>
        </w:r>
      </w:ins>
      <w:r w:rsidRPr="002111D7">
        <w:rPr>
          <w:sz w:val="24"/>
          <w:szCs w:val="24"/>
        </w:rPr>
        <w:t xml:space="preserve">diagnostics </w:t>
      </w:r>
      <w:del w:id="886" w:author="Haukka, Kaisa E" w:date="2023-12-21T20:07:00Z">
        <w:r w:rsidRPr="002111D7" w:rsidDel="00192E24">
          <w:rPr>
            <w:sz w:val="24"/>
            <w:szCs w:val="24"/>
          </w:rPr>
          <w:delText xml:space="preserve">and AST </w:delText>
        </w:r>
      </w:del>
      <w:r w:rsidRPr="002111D7">
        <w:rPr>
          <w:sz w:val="24"/>
          <w:szCs w:val="24"/>
        </w:rPr>
        <w:t>in Benin. The initiative was funded by the grant from the Finnish Ministry for Foreign Affairs to the Physicians for Social Responsibility (PSR) - Finland for the “Quality laboratory testing” training project in Benin.</w:t>
      </w:r>
    </w:p>
    <w:p w14:paraId="2D8CBB68" w14:textId="44EB6381" w:rsidR="000A4842" w:rsidRPr="002111D7" w:rsidRDefault="0037306B" w:rsidP="000A4842">
      <w:pPr>
        <w:spacing w:line="360" w:lineRule="auto"/>
        <w:jc w:val="both"/>
        <w:rPr>
          <w:sz w:val="24"/>
          <w:szCs w:val="24"/>
        </w:rPr>
      </w:pPr>
      <w:r w:rsidRPr="002111D7">
        <w:rPr>
          <w:b/>
          <w:sz w:val="24"/>
          <w:szCs w:val="24"/>
        </w:rPr>
        <w:t>Conflict of interest</w:t>
      </w:r>
      <w:r w:rsidR="000A4842" w:rsidRPr="002111D7">
        <w:rPr>
          <w:b/>
          <w:sz w:val="24"/>
          <w:szCs w:val="24"/>
        </w:rPr>
        <w:t>:</w:t>
      </w:r>
    </w:p>
    <w:p w14:paraId="5DE20733" w14:textId="05841D91" w:rsidR="0037306B" w:rsidRPr="002111D7" w:rsidRDefault="000A4842" w:rsidP="000A4842">
      <w:pPr>
        <w:spacing w:line="360" w:lineRule="auto"/>
        <w:jc w:val="both"/>
        <w:rPr>
          <w:sz w:val="24"/>
          <w:szCs w:val="24"/>
        </w:rPr>
      </w:pPr>
      <w:r w:rsidRPr="002111D7">
        <w:rPr>
          <w:sz w:val="24"/>
          <w:szCs w:val="24"/>
        </w:rPr>
        <w:t>The authors declare that there are no competing interests.</w:t>
      </w:r>
    </w:p>
    <w:p w14:paraId="0D4B4798" w14:textId="77777777" w:rsidR="000A4842" w:rsidRPr="002111D7" w:rsidRDefault="000A4842" w:rsidP="000A4842">
      <w:pPr>
        <w:spacing w:line="360" w:lineRule="auto"/>
        <w:jc w:val="both"/>
        <w:rPr>
          <w:rFonts w:asciiTheme="majorHAnsi" w:hAnsiTheme="majorHAnsi" w:cstheme="majorHAnsi"/>
          <w:b/>
          <w:sz w:val="24"/>
          <w:szCs w:val="24"/>
        </w:rPr>
      </w:pPr>
      <w:r w:rsidRPr="002111D7">
        <w:rPr>
          <w:rFonts w:asciiTheme="majorHAnsi" w:hAnsiTheme="majorHAnsi" w:cstheme="majorHAnsi"/>
          <w:b/>
          <w:sz w:val="24"/>
          <w:szCs w:val="24"/>
        </w:rPr>
        <w:t>References</w:t>
      </w:r>
      <w:bookmarkStart w:id="887" w:name="_gjdgxs" w:colFirst="0" w:colLast="0"/>
      <w:bookmarkEnd w:id="887"/>
    </w:p>
    <w:p w14:paraId="032743B7" w14:textId="77777777" w:rsidR="002623F1" w:rsidRDefault="002623F1" w:rsidP="002623F1">
      <w:pPr>
        <w:pStyle w:val="Paragraphedeliste"/>
        <w:numPr>
          <w:ilvl w:val="0"/>
          <w:numId w:val="10"/>
        </w:numPr>
        <w:jc w:val="both"/>
        <w:rPr>
          <w:ins w:id="888" w:author="Hp" w:date="2023-12-23T19:07:00Z"/>
          <w:lang w:val="en-IE"/>
        </w:rPr>
      </w:pPr>
      <w:ins w:id="889" w:author="Hp" w:date="2023-12-23T19:07:00Z">
        <w:r w:rsidRPr="00E44231">
          <w:rPr>
            <w:lang w:val="en-IE"/>
          </w:rPr>
          <w:t>Park, J-M., Kwon, M., Hong, K.H., Lee, H., Yong, D. (2023). European Committee on Antimicrobial Susceptibility Testing-Recommended Rapid Antimicrobial Susceptibility Testing of Escherichia coli, Klebsiella pneumoniae, and Staphylococcus aureus From Positive Blood Culture Bottles. Ann Lab Med. 2023;43:443–50.</w:t>
        </w:r>
      </w:ins>
    </w:p>
    <w:p w14:paraId="145D6474" w14:textId="77777777" w:rsidR="002623F1" w:rsidRPr="00E44231" w:rsidRDefault="002623F1" w:rsidP="002623F1">
      <w:pPr>
        <w:pStyle w:val="Paragraphedeliste"/>
        <w:numPr>
          <w:ilvl w:val="0"/>
          <w:numId w:val="10"/>
        </w:numPr>
        <w:jc w:val="both"/>
        <w:rPr>
          <w:ins w:id="890" w:author="Hp" w:date="2023-12-23T19:07:00Z"/>
          <w:lang w:val="en-IE"/>
        </w:rPr>
      </w:pPr>
      <w:ins w:id="891" w:author="Hp" w:date="2023-12-23T19:07:00Z">
        <w:r w:rsidRPr="005D1706">
          <w:rPr>
            <w:lang w:val="fr-FR"/>
            <w:rPrChange w:id="892" w:author="Hp" w:date="2023-12-24T00:24:00Z">
              <w:rPr/>
            </w:rPrChange>
          </w:rPr>
          <w:t xml:space="preserve">Singer, M., Deutschman, C.S., Seymour, C.W., Shankar-Hari, M., Annane, D., Bauer, M., et al. </w:t>
        </w:r>
        <w:r w:rsidRPr="00E44231">
          <w:rPr>
            <w:lang w:val="en-IE"/>
          </w:rPr>
          <w:t xml:space="preserve">(2016). The Third International Consensus Definitions for Sepsis and Septic Shock (Sepsis-3). JAMA, 315:801–10. https://doi.org/10.1001%2Fjama.2016.0287 </w:t>
        </w:r>
      </w:ins>
    </w:p>
    <w:p w14:paraId="5DE3669F" w14:textId="77777777" w:rsidR="002623F1" w:rsidRDefault="002623F1" w:rsidP="002623F1">
      <w:pPr>
        <w:pStyle w:val="Paragraphedeliste"/>
        <w:numPr>
          <w:ilvl w:val="0"/>
          <w:numId w:val="10"/>
        </w:numPr>
        <w:jc w:val="both"/>
        <w:rPr>
          <w:ins w:id="893" w:author="Hp" w:date="2023-12-23T19:07:00Z"/>
        </w:rPr>
      </w:pPr>
      <w:ins w:id="894" w:author="Hp" w:date="2023-12-23T19:07:00Z">
        <w:r w:rsidRPr="00E44231">
          <w:rPr>
            <w:lang w:val="en-IE"/>
          </w:rPr>
          <w:t xml:space="preserve">Rudd, KE., Johnson, SC., Agesa, KM., Shackelford, KA., Tsoi, D., Kievlan, DR., et al. (2020). Global, regional, and national sepsis incidence and mortality, 1990-2017: analysis for the Global Burden of Disease Study. </w:t>
        </w:r>
        <w:r>
          <w:t xml:space="preserve">Lancet 395:200–211. https://doi.org/10.1016/S0140-6736(19)32989-7 </w:t>
        </w:r>
      </w:ins>
    </w:p>
    <w:p w14:paraId="77E4C03E" w14:textId="77777777" w:rsidR="002623F1" w:rsidRPr="00E44231" w:rsidRDefault="002623F1" w:rsidP="002623F1">
      <w:pPr>
        <w:pStyle w:val="Paragraphedeliste"/>
        <w:numPr>
          <w:ilvl w:val="0"/>
          <w:numId w:val="10"/>
        </w:numPr>
        <w:jc w:val="both"/>
        <w:rPr>
          <w:ins w:id="895" w:author="Hp" w:date="2023-12-23T19:07:00Z"/>
          <w:lang w:val="en-IE"/>
        </w:rPr>
      </w:pPr>
      <w:ins w:id="896" w:author="Hp" w:date="2023-12-23T19:07:00Z">
        <w:r w:rsidRPr="00E44231">
          <w:rPr>
            <w:lang w:val="en-IE"/>
          </w:rPr>
          <w:t>GBD Antimicrobial Resistance Collaborators. (2019). Global mortality associated with 33 bacterial pathogens in 2019: a systematic analysis for the Global Burden of Disease Study 2019. Lancet.;400(10369):2221-2248. doi: 10.1016/S0140-6736(22)02185-7. Epub</w:t>
        </w:r>
      </w:ins>
    </w:p>
    <w:p w14:paraId="1DB00C9A" w14:textId="77777777" w:rsidR="002623F1" w:rsidRPr="00300F63" w:rsidRDefault="002623F1" w:rsidP="002623F1">
      <w:pPr>
        <w:pStyle w:val="Paragraphedeliste"/>
        <w:numPr>
          <w:ilvl w:val="0"/>
          <w:numId w:val="10"/>
        </w:numPr>
        <w:jc w:val="both"/>
        <w:rPr>
          <w:ins w:id="897" w:author="Hp" w:date="2023-12-23T19:07:00Z"/>
          <w:lang w:val="en-IE"/>
        </w:rPr>
      </w:pPr>
      <w:ins w:id="898" w:author="Hp" w:date="2023-12-23T19:07:00Z">
        <w:r w:rsidRPr="00300F63">
          <w:rPr>
            <w:lang w:val="en-IE"/>
          </w:rPr>
          <w:t xml:space="preserve">Do, SN., Luong, CQ., Pham, DT., Nguyen, MH., Nguyen, NT., Huynh, DQ. et al. (2021). Factors relating to mortality in septic patients in Vietnamese intensive care units from a subgroup analysis of MOSAICS II study. Sci Rep. 11:18924. https://doi.org/10.1038/s41598-021-98165-8 </w:t>
        </w:r>
      </w:ins>
    </w:p>
    <w:p w14:paraId="05E03003" w14:textId="77777777" w:rsidR="002623F1" w:rsidRPr="00300F63" w:rsidRDefault="002623F1" w:rsidP="002623F1">
      <w:pPr>
        <w:pStyle w:val="Paragraphedeliste"/>
        <w:numPr>
          <w:ilvl w:val="0"/>
          <w:numId w:val="10"/>
        </w:numPr>
        <w:jc w:val="both"/>
        <w:rPr>
          <w:ins w:id="899" w:author="Hp" w:date="2023-12-23T19:07:00Z"/>
          <w:lang w:val="en-IE"/>
        </w:rPr>
      </w:pPr>
      <w:ins w:id="900" w:author="Hp" w:date="2023-12-23T19:07:00Z">
        <w:r w:rsidRPr="00300F63">
          <w:rPr>
            <w:lang w:val="en-IE"/>
          </w:rPr>
          <w:t>Pillay, D., Naidoo, L., Swe-Han, K. and Mahabeer, Y. (2021). Neonatal sepsis in a tertiary unit in South Africa. BMC Infect Dis 21(1):225</w:t>
        </w:r>
      </w:ins>
    </w:p>
    <w:p w14:paraId="049EA22F" w14:textId="77777777" w:rsidR="002623F1" w:rsidRPr="00300F63" w:rsidRDefault="002623F1" w:rsidP="002623F1">
      <w:pPr>
        <w:pStyle w:val="Paragraphedeliste"/>
        <w:numPr>
          <w:ilvl w:val="0"/>
          <w:numId w:val="10"/>
        </w:numPr>
        <w:jc w:val="both"/>
        <w:rPr>
          <w:ins w:id="901" w:author="Hp" w:date="2023-12-23T19:07:00Z"/>
          <w:lang w:val="en-IE"/>
        </w:rPr>
      </w:pPr>
      <w:ins w:id="902" w:author="Hp" w:date="2023-12-23T19:07:00Z">
        <w:r w:rsidRPr="005D1706">
          <w:rPr>
            <w:lang w:val="fr-FR"/>
            <w:rPrChange w:id="903" w:author="Hp" w:date="2023-12-24T00:19:00Z">
              <w:rPr/>
            </w:rPrChange>
          </w:rPr>
          <w:t xml:space="preserve">Milton, R., Gillespie, D., Dyer, C., Taiyari, K., Carvalho, M., Thomson, K. et al. </w:t>
        </w:r>
        <w:r w:rsidRPr="00300F63">
          <w:rPr>
            <w:lang w:val="en-IE"/>
          </w:rPr>
          <w:t>(2022). Neonatal sepsis and mortality in low-income and middle-income countries from a facility-based birth cohort: an international multisite prospective observational study. Lancet Glob. Health. 10:e661–e672. https://doi.org/10.1016/S2214-109X(22)00043-2</w:t>
        </w:r>
      </w:ins>
    </w:p>
    <w:p w14:paraId="54C0964D" w14:textId="77777777" w:rsidR="002623F1" w:rsidRDefault="002623F1" w:rsidP="002623F1">
      <w:pPr>
        <w:pStyle w:val="Paragraphedeliste"/>
        <w:numPr>
          <w:ilvl w:val="0"/>
          <w:numId w:val="10"/>
        </w:numPr>
        <w:jc w:val="both"/>
        <w:rPr>
          <w:ins w:id="904" w:author="Hp" w:date="2023-12-23T19:07:00Z"/>
        </w:rPr>
      </w:pPr>
      <w:ins w:id="905" w:author="Hp" w:date="2023-12-23T19:07:00Z">
        <w:r w:rsidRPr="00300F63">
          <w:rPr>
            <w:lang w:val="en-IE"/>
          </w:rPr>
          <w:t xml:space="preserve">Wang, J., Zhang, H., Yan, J. and Zhang, T. (2022).  Literature review on the distribution charateristics and antimicrobial resistance of bacterial pathogens in sepsis. </w:t>
        </w:r>
        <w:r>
          <w:t>J Matern Fetal Neonatal Med. 35(5):861-870. Doi: 10.1080/14767058.2020.1732342.</w:t>
        </w:r>
      </w:ins>
    </w:p>
    <w:p w14:paraId="7B52EEC5" w14:textId="77777777" w:rsidR="002623F1" w:rsidRPr="00300F63" w:rsidRDefault="002623F1" w:rsidP="002623F1">
      <w:pPr>
        <w:pStyle w:val="Paragraphedeliste"/>
        <w:numPr>
          <w:ilvl w:val="0"/>
          <w:numId w:val="10"/>
        </w:numPr>
        <w:jc w:val="both"/>
        <w:rPr>
          <w:ins w:id="906" w:author="Hp" w:date="2023-12-23T19:07:00Z"/>
          <w:lang w:val="en-IE"/>
        </w:rPr>
      </w:pPr>
      <w:ins w:id="907" w:author="Hp" w:date="2023-12-23T19:07:00Z">
        <w:r w:rsidRPr="00300F63">
          <w:rPr>
            <w:lang w:val="en-IE"/>
          </w:rPr>
          <w:t>O'Neill, J. (2016). Tackling drug-resistant infections globally: final report and recommendations. Review of Antimicrobial resistance.  Wellcome Trust and HM Government. 84p.</w:t>
        </w:r>
      </w:ins>
    </w:p>
    <w:p w14:paraId="379F03DD" w14:textId="77777777" w:rsidR="002623F1" w:rsidRPr="00300F63" w:rsidRDefault="002623F1" w:rsidP="002623F1">
      <w:pPr>
        <w:pStyle w:val="Paragraphedeliste"/>
        <w:numPr>
          <w:ilvl w:val="0"/>
          <w:numId w:val="10"/>
        </w:numPr>
        <w:jc w:val="both"/>
        <w:rPr>
          <w:ins w:id="908" w:author="Hp" w:date="2023-12-23T19:07:00Z"/>
          <w:lang w:val="en-IE"/>
        </w:rPr>
      </w:pPr>
      <w:ins w:id="909" w:author="Hp" w:date="2023-12-23T19:07:00Z">
        <w:r w:rsidRPr="005D1706">
          <w:rPr>
            <w:lang w:val="en-IE"/>
          </w:rPr>
          <w:t xml:space="preserve">Ouedraogo, AS., Jean Pierre, H., Banuls, AL., Ouedraogo, R. and Godreuil, S. (2017). </w:t>
        </w:r>
        <w:r w:rsidRPr="002623F1">
          <w:rPr>
            <w:lang w:val="fr-FR"/>
            <w:rPrChange w:id="910" w:author="Hp" w:date="2023-12-23T19:07:00Z">
              <w:rPr/>
            </w:rPrChange>
          </w:rPr>
          <w:t xml:space="preserve">Emergence et diffusion de la resistance aux antibiotiques en Afrique de l’Ouest : facteurs favorisants et evaluation de la menace. </w:t>
        </w:r>
        <w:r w:rsidRPr="00300F63">
          <w:rPr>
            <w:lang w:val="en-IE"/>
          </w:rPr>
          <w:t>Med Sante Trop. 27 : 147-154. doi : 10.1684/mst.2017.0678</w:t>
        </w:r>
      </w:ins>
    </w:p>
    <w:p w14:paraId="6A63F858" w14:textId="77777777" w:rsidR="002623F1" w:rsidRPr="00300F63" w:rsidRDefault="002623F1" w:rsidP="002623F1">
      <w:pPr>
        <w:pStyle w:val="Paragraphedeliste"/>
        <w:numPr>
          <w:ilvl w:val="0"/>
          <w:numId w:val="10"/>
        </w:numPr>
        <w:jc w:val="both"/>
        <w:rPr>
          <w:ins w:id="911" w:author="Hp" w:date="2023-12-23T19:07:00Z"/>
          <w:lang w:val="en-IE"/>
        </w:rPr>
      </w:pPr>
      <w:ins w:id="912" w:author="Hp" w:date="2023-12-23T19:07:00Z">
        <w:r w:rsidRPr="00300F63">
          <w:rPr>
            <w:lang w:val="en-IE"/>
          </w:rPr>
          <w:t>Keeley, AJ. and Nsutebu, E. (2021). Improving sepsis care in Africa: an opportunity for change. Pan Afr. Med. J. 40 (204). 10116004. doi: 10.11604/pamj.2021.40.204.30127.</w:t>
        </w:r>
      </w:ins>
    </w:p>
    <w:p w14:paraId="183B379D" w14:textId="77777777" w:rsidR="002623F1" w:rsidRPr="00300F63" w:rsidRDefault="002623F1" w:rsidP="002623F1">
      <w:pPr>
        <w:pStyle w:val="Paragraphedeliste"/>
        <w:numPr>
          <w:ilvl w:val="0"/>
          <w:numId w:val="10"/>
        </w:numPr>
        <w:jc w:val="both"/>
        <w:rPr>
          <w:ins w:id="913" w:author="Hp" w:date="2023-12-23T19:07:00Z"/>
          <w:lang w:val="en-IE"/>
        </w:rPr>
      </w:pPr>
      <w:ins w:id="914" w:author="Hp" w:date="2023-12-23T19:07:00Z">
        <w:r w:rsidRPr="00300F63">
          <w:rPr>
            <w:lang w:val="en-IE"/>
          </w:rPr>
          <w:lastRenderedPageBreak/>
          <w:t>Jacobs, J., Hardy, L., Semret, M., Lunguya, O., Phe, T., Affolabi, D. et al. (2019). Diagnostic Bacteriology in District Hospitals in Sub-Saharan Africa: At the Forefront of the Containment of Antimicrobial Resistance. Front Med (Lausanne); 6: 205. https://doi.org/10.3389/fmed.2019.00205</w:t>
        </w:r>
      </w:ins>
    </w:p>
    <w:p w14:paraId="32D14E3D" w14:textId="77777777" w:rsidR="002623F1" w:rsidRPr="00300F63" w:rsidRDefault="002623F1" w:rsidP="002623F1">
      <w:pPr>
        <w:pStyle w:val="Paragraphedeliste"/>
        <w:numPr>
          <w:ilvl w:val="0"/>
          <w:numId w:val="10"/>
        </w:numPr>
        <w:jc w:val="both"/>
        <w:rPr>
          <w:ins w:id="915" w:author="Hp" w:date="2023-12-23T19:07:00Z"/>
          <w:lang w:val="en-IE"/>
        </w:rPr>
      </w:pPr>
      <w:ins w:id="916" w:author="Hp" w:date="2023-12-23T19:07:00Z">
        <w:r w:rsidRPr="00300F63">
          <w:rPr>
            <w:lang w:val="en-IE"/>
          </w:rPr>
          <w:t xml:space="preserve">Lim, R., Ellett, LK., Roughead, EE., Cheah, PY. and Masnoon, N. (2021). Correction:            Anastopoulos et al. Multi-Drug Featurization and Deep Learning Improve Patient-Specific Predictions of Adverse Events. Int. J. Environ. Res. Public Health .19(7):4216.  doi: 10.3390/ijerph19074216. </w:t>
        </w:r>
      </w:ins>
    </w:p>
    <w:p w14:paraId="22B34996" w14:textId="77777777" w:rsidR="002623F1" w:rsidRPr="00300F63" w:rsidRDefault="002623F1" w:rsidP="002623F1">
      <w:pPr>
        <w:pStyle w:val="Paragraphedeliste"/>
        <w:numPr>
          <w:ilvl w:val="0"/>
          <w:numId w:val="10"/>
        </w:numPr>
        <w:jc w:val="both"/>
        <w:rPr>
          <w:ins w:id="917" w:author="Hp" w:date="2023-12-23T19:07:00Z"/>
          <w:lang w:val="en-IE"/>
        </w:rPr>
      </w:pPr>
      <w:ins w:id="918" w:author="Hp" w:date="2023-12-23T19:07:00Z">
        <w:r w:rsidRPr="00300F63">
          <w:rPr>
            <w:lang w:val="en-IE"/>
          </w:rPr>
          <w:t xml:space="preserve">Legba, B.B., Dougnon, V., Koudokpon, H., Mero, S., Elovainio, R., Parry, M., et al. (2023) Assessment of blood cultures and antibiotic susceptibility testing for bacterial sepsis diagnosis and utilization of results by clinicians in Benin: A qualitative study. Front. Public Health. 10:1088590. doi: 10.3389/fpubh.2022.1088590 </w:t>
        </w:r>
      </w:ins>
    </w:p>
    <w:p w14:paraId="531AC7A6" w14:textId="77777777" w:rsidR="002623F1" w:rsidRDefault="002623F1" w:rsidP="002623F1">
      <w:pPr>
        <w:pStyle w:val="Paragraphedeliste"/>
        <w:numPr>
          <w:ilvl w:val="0"/>
          <w:numId w:val="10"/>
        </w:numPr>
        <w:jc w:val="both"/>
        <w:rPr>
          <w:ins w:id="919" w:author="Hp" w:date="2023-12-23T19:07:00Z"/>
        </w:rPr>
      </w:pPr>
      <w:ins w:id="920" w:author="Hp" w:date="2023-12-23T19:07:00Z">
        <w:r w:rsidRPr="00300F63">
          <w:rPr>
            <w:lang w:val="en-IE"/>
          </w:rPr>
          <w:t xml:space="preserve">Maraolo, AE., Ong, DSY., Cimen, C., Howard, P., Kofteridis, DP., Schouten, J., et al. (2019). Organization and training at national level of antimicrobial stewardship and infection control activities in Europe: an ESCMID cross-sectional survey. </w:t>
        </w:r>
        <w:r>
          <w:t>Eur J Clin Microbiol Infect Dis. 38(11):2061-2068 doi 10.1007/s10096-019-03648-2</w:t>
        </w:r>
      </w:ins>
    </w:p>
    <w:p w14:paraId="456A0212" w14:textId="77777777" w:rsidR="002623F1" w:rsidRPr="00300F63" w:rsidRDefault="002623F1" w:rsidP="002623F1">
      <w:pPr>
        <w:pStyle w:val="Paragraphedeliste"/>
        <w:numPr>
          <w:ilvl w:val="0"/>
          <w:numId w:val="10"/>
        </w:numPr>
        <w:jc w:val="both"/>
        <w:rPr>
          <w:ins w:id="921" w:author="Hp" w:date="2023-12-23T19:07:00Z"/>
          <w:lang w:val="en-IE"/>
        </w:rPr>
      </w:pPr>
      <w:ins w:id="922" w:author="Hp" w:date="2023-12-23T19:07:00Z">
        <w:r w:rsidRPr="00300F63">
          <w:rPr>
            <w:lang w:val="en-IE"/>
          </w:rPr>
          <w:t xml:space="preserve">Monnier, E-C., Avry, S., El-Hamamsy, L., Pulfrey, C., Caneva, C., Mondada, F., et al. (2023). From teacher to teacher-trainer: A qualitative study exploring factors contributing to a successful train-the-trainer digital education program. Social Sciences &amp; Humanities Open. 8:100518. https://doi.org/10.1016/j.ssaho.2023.100518 </w:t>
        </w:r>
      </w:ins>
    </w:p>
    <w:p w14:paraId="0EDE536B" w14:textId="77777777" w:rsidR="002623F1" w:rsidRPr="005A5208" w:rsidRDefault="002623F1" w:rsidP="002623F1">
      <w:pPr>
        <w:pStyle w:val="Paragraphedeliste"/>
        <w:numPr>
          <w:ilvl w:val="0"/>
          <w:numId w:val="10"/>
        </w:numPr>
        <w:jc w:val="both"/>
        <w:rPr>
          <w:ins w:id="923" w:author="Hp" w:date="2023-12-23T19:07:00Z"/>
          <w:lang w:val="en-IE"/>
        </w:rPr>
      </w:pPr>
      <w:ins w:id="924" w:author="Hp" w:date="2023-12-23T19:07:00Z">
        <w:r w:rsidRPr="005A5208">
          <w:rPr>
            <w:lang w:val="en-IE"/>
          </w:rPr>
          <w:t>Oladeinde, BH., Omoregie, R., Odia, I., and Osakue, EO. (2014). Continuous professional training of medical laboratory scientists in Benin City, Nigeria. Afr. J. Health Prof. Educ. 6:60–63.</w:t>
        </w:r>
      </w:ins>
    </w:p>
    <w:p w14:paraId="0232F269" w14:textId="77777777" w:rsidR="002623F1" w:rsidRPr="005A5208" w:rsidRDefault="002623F1" w:rsidP="002623F1">
      <w:pPr>
        <w:pStyle w:val="Paragraphedeliste"/>
        <w:numPr>
          <w:ilvl w:val="0"/>
          <w:numId w:val="10"/>
        </w:numPr>
        <w:jc w:val="both"/>
        <w:rPr>
          <w:ins w:id="925" w:author="Hp" w:date="2023-12-23T19:07:00Z"/>
          <w:lang w:val="en-IE"/>
        </w:rPr>
      </w:pPr>
      <w:ins w:id="926" w:author="Hp" w:date="2023-12-23T19:07:00Z">
        <w:r w:rsidRPr="005A5208">
          <w:rPr>
            <w:lang w:val="en-IE"/>
          </w:rPr>
          <w:t>Abrudan, M., Matimba, A., Nikolic, D., Hughes, D., Argimón, S., Kekre, M., et al. (2021). For the NIHR Global Health Research Unit on Genomic Surveillance of Antimicrobial Resistance. Train-the-Trainer as an Effective Approach to Building Global Networks of Experts in Genomic Surveillance of Antimicrobial Resistance (AMR). Clin. Infect. Dis. 73(4): 283 -– 289</w:t>
        </w:r>
      </w:ins>
    </w:p>
    <w:p w14:paraId="778A6502" w14:textId="77777777" w:rsidR="002623F1" w:rsidRPr="005A5208" w:rsidRDefault="002623F1" w:rsidP="002623F1">
      <w:pPr>
        <w:pStyle w:val="Paragraphedeliste"/>
        <w:numPr>
          <w:ilvl w:val="0"/>
          <w:numId w:val="10"/>
        </w:numPr>
        <w:jc w:val="both"/>
        <w:rPr>
          <w:ins w:id="927" w:author="Hp" w:date="2023-12-23T19:07:00Z"/>
          <w:lang w:val="en-IE"/>
        </w:rPr>
      </w:pPr>
      <w:ins w:id="928" w:author="Hp" w:date="2023-12-23T19:07:00Z">
        <w:r w:rsidRPr="005A5208">
          <w:rPr>
            <w:lang w:val="en-IE"/>
          </w:rPr>
          <w:t>Mormina, M. and Pinder, S. (2018). A conceptual framework for training of trainers (ToT) inventions in global health. Glob. Health. 14: 100.</w:t>
        </w:r>
      </w:ins>
    </w:p>
    <w:p w14:paraId="1351E6C8" w14:textId="77777777" w:rsidR="002623F1" w:rsidRDefault="002623F1" w:rsidP="002623F1">
      <w:pPr>
        <w:pStyle w:val="Paragraphedeliste"/>
        <w:numPr>
          <w:ilvl w:val="0"/>
          <w:numId w:val="10"/>
        </w:numPr>
        <w:jc w:val="both"/>
        <w:rPr>
          <w:ins w:id="929" w:author="Hp" w:date="2023-12-23T19:07:00Z"/>
        </w:rPr>
      </w:pPr>
      <w:ins w:id="930" w:author="Hp" w:date="2023-12-23T19:07:00Z">
        <w:r w:rsidRPr="005A5208">
          <w:rPr>
            <w:lang w:val="en-IE"/>
          </w:rPr>
          <w:t xml:space="preserve">Snowden, B., Lahiri, S., Dutton, R. and Morton, L. (2022). Achieving and Sustaining Change Through Capacity Building Train-the-Trainer Health Initiatives in Low-and Middle-Income Countries: A Systematic Review. </w:t>
        </w:r>
        <w:r>
          <w:t>J Contin Educ Health Prof. 43(2):96-103. doi: 10.1097/CEH.0000000000000458</w:t>
        </w:r>
      </w:ins>
    </w:p>
    <w:p w14:paraId="480F442C" w14:textId="77777777" w:rsidR="002623F1" w:rsidRPr="005A5208" w:rsidRDefault="002623F1" w:rsidP="002623F1">
      <w:pPr>
        <w:pStyle w:val="Paragraphedeliste"/>
        <w:numPr>
          <w:ilvl w:val="0"/>
          <w:numId w:val="10"/>
        </w:numPr>
        <w:jc w:val="both"/>
        <w:rPr>
          <w:ins w:id="931" w:author="Hp" w:date="2023-12-23T19:07:00Z"/>
          <w:lang w:val="en-IE"/>
        </w:rPr>
      </w:pPr>
      <w:ins w:id="932" w:author="Hp" w:date="2023-12-23T19:07:00Z">
        <w:r w:rsidRPr="005A5208">
          <w:rPr>
            <w:lang w:val="en-IE"/>
          </w:rPr>
          <w:t>Ministry of Health Benin. (2022). Multisectoral National Action Plan for the fight against Antimicrobial Resistance in the Republic of Benin (in French). 2nd ed. 98p95p</w:t>
        </w:r>
      </w:ins>
    </w:p>
    <w:p w14:paraId="0CB72AB2" w14:textId="77777777" w:rsidR="002623F1" w:rsidRDefault="002623F1" w:rsidP="002623F1">
      <w:pPr>
        <w:pStyle w:val="Paragraphedeliste"/>
        <w:numPr>
          <w:ilvl w:val="0"/>
          <w:numId w:val="10"/>
        </w:numPr>
        <w:jc w:val="both"/>
        <w:rPr>
          <w:ins w:id="933" w:author="Hp" w:date="2023-12-23T19:07:00Z"/>
        </w:rPr>
      </w:pPr>
      <w:ins w:id="934" w:author="Hp" w:date="2023-12-23T19:07:00Z">
        <w:r w:rsidRPr="005A5208">
          <w:rPr>
            <w:lang w:val="en-IE"/>
          </w:rPr>
          <w:t xml:space="preserve">Biggs, J. (1996). Enhancing teaching through constructive alignment. </w:t>
        </w:r>
        <w:r>
          <w:t>High. Educ. 32: 347-364.</w:t>
        </w:r>
      </w:ins>
    </w:p>
    <w:p w14:paraId="69EDB8EA" w14:textId="77777777" w:rsidR="002623F1" w:rsidRPr="005A5208" w:rsidRDefault="002623F1" w:rsidP="002623F1">
      <w:pPr>
        <w:pStyle w:val="Paragraphedeliste"/>
        <w:numPr>
          <w:ilvl w:val="0"/>
          <w:numId w:val="10"/>
        </w:numPr>
        <w:jc w:val="both"/>
        <w:rPr>
          <w:ins w:id="935" w:author="Hp" w:date="2023-12-23T19:07:00Z"/>
          <w:lang w:val="en-IE"/>
        </w:rPr>
      </w:pPr>
      <w:ins w:id="936" w:author="Hp" w:date="2023-12-23T19:07:00Z">
        <w:r w:rsidRPr="005A5208">
          <w:rPr>
            <w:lang w:val="en-IE"/>
          </w:rPr>
          <w:t>Kanselaar, G. (2002). Construct</w:t>
        </w:r>
        <w:r>
          <w:rPr>
            <w:lang w:val="en-IE"/>
          </w:rPr>
          <w:t xml:space="preserve">ivism and socio-constructivism, </w:t>
        </w:r>
        <w:r w:rsidRPr="005A5208">
          <w:rPr>
            <w:lang w:val="en-IE"/>
          </w:rPr>
          <w:t xml:space="preserve">https://kanselaar.net/wetenschap/files/Constructivism-gk.pdf </w:t>
        </w:r>
      </w:ins>
    </w:p>
    <w:p w14:paraId="5FDBE96F" w14:textId="77777777" w:rsidR="002623F1" w:rsidRPr="005A5208" w:rsidRDefault="002623F1" w:rsidP="002623F1">
      <w:pPr>
        <w:pStyle w:val="Paragraphedeliste"/>
        <w:numPr>
          <w:ilvl w:val="0"/>
          <w:numId w:val="10"/>
        </w:numPr>
        <w:jc w:val="both"/>
        <w:rPr>
          <w:ins w:id="937" w:author="Hp" w:date="2023-12-23T19:07:00Z"/>
          <w:lang w:val="en-IE"/>
        </w:rPr>
      </w:pPr>
      <w:ins w:id="938" w:author="Hp" w:date="2023-12-23T19:07:00Z">
        <w:r w:rsidRPr="002623F1">
          <w:rPr>
            <w:lang w:val="fr-FR"/>
            <w:rPrChange w:id="939" w:author="Hp" w:date="2023-12-23T19:08:00Z">
              <w:rPr/>
            </w:rPrChange>
          </w:rPr>
          <w:t xml:space="preserve">Campos-Zamora, M., Gilbert, H., Esparza-Perez, RI., Sanchez-Mendiola, M., Gardner, R., Richards, et al. </w:t>
        </w:r>
        <w:r w:rsidRPr="005A5208">
          <w:rPr>
            <w:lang w:val="en-IE"/>
          </w:rPr>
          <w:t>(2022). Continuing professional development challenges in a rural setting: A mixed-methods study. Perspect Med Educ. 11:273-280. doi: 10.1007/s40037-022-00718-8. </w:t>
        </w:r>
      </w:ins>
    </w:p>
    <w:p w14:paraId="7B7A3C6E" w14:textId="77777777" w:rsidR="000A4842" w:rsidRPr="002111D7" w:rsidRDefault="000A4842" w:rsidP="000A4842">
      <w:pPr>
        <w:rPr>
          <w:sz w:val="24"/>
          <w:szCs w:val="24"/>
        </w:rPr>
      </w:pPr>
      <w:r w:rsidRPr="002111D7">
        <w:rPr>
          <w:b/>
          <w:sz w:val="24"/>
          <w:szCs w:val="24"/>
        </w:rPr>
        <w:t>Figure 1</w:t>
      </w:r>
      <w:r w:rsidRPr="002111D7">
        <w:rPr>
          <w:sz w:val="24"/>
          <w:szCs w:val="24"/>
        </w:rPr>
        <w:t>: Flow chart of the training course.</w:t>
      </w:r>
    </w:p>
    <w:p w14:paraId="1B6D54FB" w14:textId="77777777" w:rsidR="000A4842" w:rsidRPr="002111D7" w:rsidRDefault="000A4842" w:rsidP="000A4842">
      <w:pPr>
        <w:rPr>
          <w:sz w:val="24"/>
          <w:szCs w:val="24"/>
        </w:rPr>
      </w:pPr>
    </w:p>
    <w:p w14:paraId="4C61CEF7" w14:textId="77777777" w:rsidR="000A4842" w:rsidRPr="002111D7" w:rsidRDefault="000A4842" w:rsidP="000A4842">
      <w:pPr>
        <w:rPr>
          <w:sz w:val="24"/>
          <w:szCs w:val="24"/>
        </w:rPr>
      </w:pPr>
    </w:p>
    <w:p w14:paraId="5F4DB2E5" w14:textId="77777777" w:rsidR="000A4842" w:rsidRPr="002111D7" w:rsidRDefault="000A4842" w:rsidP="000A4842">
      <w:pPr>
        <w:spacing w:line="360" w:lineRule="auto"/>
        <w:jc w:val="both"/>
        <w:rPr>
          <w:sz w:val="24"/>
          <w:szCs w:val="24"/>
        </w:rPr>
      </w:pPr>
      <w:r w:rsidRPr="002111D7">
        <w:rPr>
          <w:b/>
          <w:sz w:val="24"/>
          <w:szCs w:val="24"/>
        </w:rPr>
        <w:lastRenderedPageBreak/>
        <w:t>Table 1</w:t>
      </w:r>
      <w:r w:rsidRPr="002111D7">
        <w:rPr>
          <w:sz w:val="24"/>
          <w:szCs w:val="24"/>
        </w:rPr>
        <w:t>: Topics covered by the training course, detailed contents, and examples of implementation.</w:t>
      </w:r>
    </w:p>
    <w:tbl>
      <w:tblPr>
        <w:tblStyle w:val="1"/>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30"/>
        <w:gridCol w:w="3828"/>
        <w:gridCol w:w="3543"/>
      </w:tblGrid>
      <w:tr w:rsidR="000A4842" w:rsidRPr="002111D7" w14:paraId="619C14A5" w14:textId="77777777" w:rsidTr="0006774F">
        <w:tc>
          <w:tcPr>
            <w:tcW w:w="2830" w:type="dxa"/>
          </w:tcPr>
          <w:p w14:paraId="42D4DAE0" w14:textId="77777777" w:rsidR="000A4842" w:rsidRPr="002111D7" w:rsidRDefault="000A4842" w:rsidP="0006774F">
            <w:pPr>
              <w:jc w:val="center"/>
              <w:rPr>
                <w:b/>
                <w:sz w:val="20"/>
                <w:szCs w:val="20"/>
              </w:rPr>
            </w:pPr>
            <w:r w:rsidRPr="002111D7">
              <w:rPr>
                <w:b/>
                <w:sz w:val="20"/>
                <w:szCs w:val="20"/>
              </w:rPr>
              <w:t>Topics</w:t>
            </w:r>
          </w:p>
        </w:tc>
        <w:tc>
          <w:tcPr>
            <w:tcW w:w="3828" w:type="dxa"/>
          </w:tcPr>
          <w:p w14:paraId="7ADD9B7D" w14:textId="77777777" w:rsidR="000A4842" w:rsidRPr="002111D7" w:rsidRDefault="000A4842" w:rsidP="0006774F">
            <w:pPr>
              <w:jc w:val="center"/>
              <w:rPr>
                <w:b/>
                <w:sz w:val="20"/>
                <w:szCs w:val="20"/>
              </w:rPr>
            </w:pPr>
            <w:r w:rsidRPr="002111D7">
              <w:rPr>
                <w:b/>
                <w:sz w:val="20"/>
                <w:szCs w:val="20"/>
              </w:rPr>
              <w:t>Content</w:t>
            </w:r>
          </w:p>
        </w:tc>
        <w:tc>
          <w:tcPr>
            <w:tcW w:w="3543" w:type="dxa"/>
          </w:tcPr>
          <w:p w14:paraId="22A2FBA1" w14:textId="77777777" w:rsidR="000A4842" w:rsidRPr="002111D7" w:rsidRDefault="000A4842" w:rsidP="0006774F">
            <w:pPr>
              <w:jc w:val="center"/>
              <w:rPr>
                <w:b/>
                <w:sz w:val="20"/>
                <w:szCs w:val="20"/>
              </w:rPr>
            </w:pPr>
            <w:r w:rsidRPr="002111D7">
              <w:rPr>
                <w:b/>
                <w:sz w:val="20"/>
                <w:szCs w:val="20"/>
              </w:rPr>
              <w:t>Implementation examples</w:t>
            </w:r>
          </w:p>
        </w:tc>
      </w:tr>
      <w:tr w:rsidR="000A4842" w:rsidRPr="002111D7" w14:paraId="05101CEE" w14:textId="77777777" w:rsidTr="0006774F">
        <w:tc>
          <w:tcPr>
            <w:tcW w:w="2830" w:type="dxa"/>
          </w:tcPr>
          <w:p w14:paraId="3BD0F0E2" w14:textId="77777777" w:rsidR="000A4842" w:rsidRPr="002111D7" w:rsidRDefault="000A4842" w:rsidP="0006774F">
            <w:pPr>
              <w:spacing w:line="360" w:lineRule="auto"/>
              <w:rPr>
                <w:color w:val="000000"/>
                <w:sz w:val="20"/>
                <w:szCs w:val="20"/>
              </w:rPr>
            </w:pPr>
            <w:r w:rsidRPr="002111D7">
              <w:rPr>
                <w:color w:val="000000"/>
                <w:sz w:val="20"/>
                <w:szCs w:val="20"/>
              </w:rPr>
              <w:t>Conducting blood culture</w:t>
            </w:r>
          </w:p>
          <w:p w14:paraId="59B5DA01" w14:textId="77777777" w:rsidR="000A4842" w:rsidRPr="002111D7" w:rsidRDefault="000A4842" w:rsidP="0006774F">
            <w:pPr>
              <w:spacing w:line="360" w:lineRule="auto"/>
              <w:rPr>
                <w:color w:val="000000"/>
                <w:sz w:val="20"/>
                <w:szCs w:val="20"/>
              </w:rPr>
            </w:pPr>
            <w:r w:rsidRPr="002111D7">
              <w:rPr>
                <w:color w:val="000000"/>
                <w:sz w:val="20"/>
                <w:szCs w:val="20"/>
              </w:rPr>
              <w:t>(Days 1 and 2)</w:t>
            </w:r>
          </w:p>
        </w:tc>
        <w:tc>
          <w:tcPr>
            <w:tcW w:w="3828" w:type="dxa"/>
          </w:tcPr>
          <w:p w14:paraId="30793247" w14:textId="77777777" w:rsidR="000A4842" w:rsidRPr="002111D7" w:rsidRDefault="000A4842" w:rsidP="000A4842">
            <w:pPr>
              <w:numPr>
                <w:ilvl w:val="0"/>
                <w:numId w:val="1"/>
              </w:numPr>
              <w:pBdr>
                <w:top w:val="nil"/>
                <w:left w:val="nil"/>
                <w:bottom w:val="nil"/>
                <w:right w:val="nil"/>
                <w:between w:val="nil"/>
              </w:pBdr>
              <w:ind w:left="314" w:hanging="314"/>
              <w:rPr>
                <w:color w:val="000000"/>
                <w:sz w:val="20"/>
                <w:szCs w:val="20"/>
              </w:rPr>
            </w:pPr>
            <w:r w:rsidRPr="002111D7">
              <w:rPr>
                <w:color w:val="000000"/>
                <w:sz w:val="20"/>
                <w:szCs w:val="20"/>
              </w:rPr>
              <w:t>Pre-training test</w:t>
            </w:r>
          </w:p>
          <w:p w14:paraId="348AA66F" w14:textId="77777777" w:rsidR="000A4842" w:rsidRPr="002111D7" w:rsidRDefault="000A4842" w:rsidP="000A4842">
            <w:pPr>
              <w:numPr>
                <w:ilvl w:val="0"/>
                <w:numId w:val="1"/>
              </w:numPr>
              <w:pBdr>
                <w:top w:val="nil"/>
                <w:left w:val="nil"/>
                <w:bottom w:val="nil"/>
                <w:right w:val="nil"/>
                <w:between w:val="nil"/>
              </w:pBdr>
              <w:ind w:left="314" w:hanging="314"/>
              <w:rPr>
                <w:color w:val="000000"/>
                <w:sz w:val="20"/>
                <w:szCs w:val="20"/>
              </w:rPr>
            </w:pPr>
            <w:r w:rsidRPr="002111D7">
              <w:rPr>
                <w:color w:val="000000"/>
                <w:sz w:val="20"/>
                <w:szCs w:val="20"/>
              </w:rPr>
              <w:t xml:space="preserve">Taking a blood sample </w:t>
            </w:r>
          </w:p>
          <w:p w14:paraId="461FC598" w14:textId="77777777" w:rsidR="000A4842" w:rsidRPr="002111D7" w:rsidRDefault="000A4842" w:rsidP="000A4842">
            <w:pPr>
              <w:numPr>
                <w:ilvl w:val="0"/>
                <w:numId w:val="1"/>
              </w:numPr>
              <w:pBdr>
                <w:top w:val="nil"/>
                <w:left w:val="nil"/>
                <w:bottom w:val="nil"/>
                <w:right w:val="nil"/>
                <w:between w:val="nil"/>
              </w:pBdr>
              <w:ind w:left="314" w:hanging="314"/>
              <w:rPr>
                <w:color w:val="000000"/>
                <w:sz w:val="20"/>
                <w:szCs w:val="20"/>
              </w:rPr>
            </w:pPr>
            <w:r w:rsidRPr="002111D7">
              <w:rPr>
                <w:color w:val="000000"/>
                <w:sz w:val="20"/>
                <w:szCs w:val="20"/>
              </w:rPr>
              <w:t>Culture media bottles for blood culture</w:t>
            </w:r>
          </w:p>
          <w:p w14:paraId="4BEC26D1" w14:textId="77777777" w:rsidR="000A4842" w:rsidRPr="002111D7" w:rsidRDefault="000A4842" w:rsidP="000A4842">
            <w:pPr>
              <w:numPr>
                <w:ilvl w:val="0"/>
                <w:numId w:val="1"/>
              </w:numPr>
              <w:pBdr>
                <w:top w:val="nil"/>
                <w:left w:val="nil"/>
                <w:bottom w:val="nil"/>
                <w:right w:val="nil"/>
                <w:between w:val="nil"/>
              </w:pBdr>
              <w:ind w:left="314" w:hanging="314"/>
              <w:rPr>
                <w:color w:val="000000"/>
                <w:sz w:val="20"/>
                <w:szCs w:val="20"/>
              </w:rPr>
            </w:pPr>
            <w:r w:rsidRPr="002111D7">
              <w:rPr>
                <w:color w:val="000000"/>
                <w:sz w:val="20"/>
                <w:szCs w:val="20"/>
              </w:rPr>
              <w:t>Culture conditions (temperature, incubation time, etc.)</w:t>
            </w:r>
          </w:p>
          <w:p w14:paraId="3D9A0E85" w14:textId="77777777" w:rsidR="000A4842" w:rsidRPr="002111D7" w:rsidRDefault="000A4842" w:rsidP="000A4842">
            <w:pPr>
              <w:numPr>
                <w:ilvl w:val="0"/>
                <w:numId w:val="1"/>
              </w:numPr>
              <w:pBdr>
                <w:top w:val="nil"/>
                <w:left w:val="nil"/>
                <w:bottom w:val="nil"/>
                <w:right w:val="nil"/>
                <w:between w:val="nil"/>
              </w:pBdr>
              <w:ind w:left="314" w:hanging="314"/>
              <w:rPr>
                <w:color w:val="000000"/>
                <w:sz w:val="20"/>
                <w:szCs w:val="20"/>
              </w:rPr>
            </w:pPr>
            <w:r w:rsidRPr="002111D7">
              <w:rPr>
                <w:color w:val="000000"/>
                <w:sz w:val="20"/>
                <w:szCs w:val="20"/>
              </w:rPr>
              <w:t>Recognizing the growth in a bottle</w:t>
            </w:r>
          </w:p>
          <w:p w14:paraId="5A2BE20D" w14:textId="77777777" w:rsidR="000A4842" w:rsidRPr="002111D7" w:rsidRDefault="000A4842" w:rsidP="000A4842">
            <w:pPr>
              <w:numPr>
                <w:ilvl w:val="0"/>
                <w:numId w:val="1"/>
              </w:numPr>
              <w:pBdr>
                <w:top w:val="nil"/>
                <w:left w:val="nil"/>
                <w:bottom w:val="nil"/>
                <w:right w:val="nil"/>
                <w:between w:val="nil"/>
              </w:pBdr>
              <w:ind w:left="314" w:hanging="314"/>
              <w:rPr>
                <w:color w:val="000000"/>
                <w:sz w:val="20"/>
                <w:szCs w:val="20"/>
              </w:rPr>
            </w:pPr>
            <w:r w:rsidRPr="002111D7">
              <w:rPr>
                <w:color w:val="000000"/>
                <w:sz w:val="20"/>
                <w:szCs w:val="20"/>
              </w:rPr>
              <w:t>Quality control</w:t>
            </w:r>
          </w:p>
          <w:p w14:paraId="608BEF7A" w14:textId="77777777" w:rsidR="000A4842" w:rsidRPr="002111D7" w:rsidRDefault="000A4842" w:rsidP="000A4842">
            <w:pPr>
              <w:numPr>
                <w:ilvl w:val="0"/>
                <w:numId w:val="1"/>
              </w:numPr>
              <w:pBdr>
                <w:top w:val="nil"/>
                <w:left w:val="nil"/>
                <w:bottom w:val="nil"/>
                <w:right w:val="nil"/>
                <w:between w:val="nil"/>
              </w:pBdr>
              <w:ind w:left="314" w:hanging="314"/>
              <w:rPr>
                <w:color w:val="000000"/>
                <w:sz w:val="20"/>
                <w:szCs w:val="20"/>
              </w:rPr>
            </w:pPr>
            <w:r w:rsidRPr="002111D7">
              <w:rPr>
                <w:color w:val="000000"/>
                <w:sz w:val="20"/>
                <w:szCs w:val="20"/>
              </w:rPr>
              <w:t>Presentation of the growth results</w:t>
            </w:r>
          </w:p>
        </w:tc>
        <w:tc>
          <w:tcPr>
            <w:tcW w:w="3543" w:type="dxa"/>
          </w:tcPr>
          <w:p w14:paraId="736F0497" w14:textId="77777777" w:rsidR="000A4842" w:rsidRPr="002111D7" w:rsidRDefault="000A4842" w:rsidP="0006774F">
            <w:pPr>
              <w:rPr>
                <w:sz w:val="20"/>
                <w:szCs w:val="20"/>
              </w:rPr>
            </w:pPr>
            <w:r w:rsidRPr="002111D7">
              <w:rPr>
                <w:sz w:val="20"/>
                <w:szCs w:val="20"/>
              </w:rPr>
              <w:t>Searching for information on different techniques for blood sampling, attaining consensus on the best practice for blood culturing. Practicing sampling in pairs under nurse’s supervision,</w:t>
            </w:r>
            <w:r w:rsidRPr="002111D7">
              <w:t xml:space="preserve"> </w:t>
            </w:r>
            <w:r w:rsidRPr="002111D7">
              <w:rPr>
                <w:sz w:val="20"/>
                <w:szCs w:val="20"/>
              </w:rPr>
              <w:t>gram-staining directly from the culture bottle.</w:t>
            </w:r>
          </w:p>
        </w:tc>
      </w:tr>
      <w:tr w:rsidR="000A4842" w:rsidRPr="002111D7" w14:paraId="3AEBA5E6" w14:textId="77777777" w:rsidTr="0006774F">
        <w:tc>
          <w:tcPr>
            <w:tcW w:w="2830" w:type="dxa"/>
          </w:tcPr>
          <w:p w14:paraId="5632848A" w14:textId="77777777" w:rsidR="000A4842" w:rsidRPr="002111D7" w:rsidRDefault="000A4842" w:rsidP="0006774F">
            <w:pPr>
              <w:spacing w:line="360" w:lineRule="auto"/>
              <w:rPr>
                <w:sz w:val="20"/>
                <w:szCs w:val="20"/>
              </w:rPr>
            </w:pPr>
            <w:r w:rsidRPr="002111D7">
              <w:rPr>
                <w:sz w:val="20"/>
                <w:szCs w:val="20"/>
              </w:rPr>
              <w:t>Bacterial identification (Day 3)</w:t>
            </w:r>
          </w:p>
        </w:tc>
        <w:tc>
          <w:tcPr>
            <w:tcW w:w="3828" w:type="dxa"/>
          </w:tcPr>
          <w:p w14:paraId="6B13972B" w14:textId="77777777" w:rsidR="000A4842" w:rsidRPr="002111D7" w:rsidRDefault="000A4842" w:rsidP="000A4842">
            <w:pPr>
              <w:numPr>
                <w:ilvl w:val="0"/>
                <w:numId w:val="1"/>
              </w:numPr>
              <w:pBdr>
                <w:top w:val="nil"/>
                <w:left w:val="nil"/>
                <w:bottom w:val="nil"/>
                <w:right w:val="nil"/>
                <w:between w:val="nil"/>
              </w:pBdr>
              <w:ind w:left="314" w:hanging="314"/>
              <w:rPr>
                <w:color w:val="000000"/>
                <w:sz w:val="20"/>
                <w:szCs w:val="20"/>
              </w:rPr>
            </w:pPr>
            <w:r w:rsidRPr="002111D7">
              <w:rPr>
                <w:color w:val="000000"/>
                <w:sz w:val="20"/>
                <w:szCs w:val="20"/>
              </w:rPr>
              <w:t>Microscopic observation and gram- staining</w:t>
            </w:r>
          </w:p>
          <w:p w14:paraId="699B422E" w14:textId="77777777" w:rsidR="000A4842" w:rsidRPr="002111D7" w:rsidRDefault="000A4842" w:rsidP="000A4842">
            <w:pPr>
              <w:numPr>
                <w:ilvl w:val="0"/>
                <w:numId w:val="1"/>
              </w:numPr>
              <w:pBdr>
                <w:top w:val="nil"/>
                <w:left w:val="nil"/>
                <w:bottom w:val="nil"/>
                <w:right w:val="nil"/>
                <w:between w:val="nil"/>
              </w:pBdr>
              <w:ind w:left="314" w:hanging="314"/>
              <w:rPr>
                <w:color w:val="000000"/>
                <w:sz w:val="20"/>
                <w:szCs w:val="20"/>
              </w:rPr>
            </w:pPr>
            <w:r w:rsidRPr="002111D7">
              <w:rPr>
                <w:color w:val="000000"/>
                <w:sz w:val="20"/>
                <w:szCs w:val="20"/>
              </w:rPr>
              <w:t>Choice of solid culture media</w:t>
            </w:r>
          </w:p>
          <w:p w14:paraId="0446DEC4" w14:textId="77777777" w:rsidR="000A4842" w:rsidRPr="002111D7" w:rsidRDefault="000A4842" w:rsidP="000A4842">
            <w:pPr>
              <w:numPr>
                <w:ilvl w:val="0"/>
                <w:numId w:val="1"/>
              </w:numPr>
              <w:pBdr>
                <w:top w:val="nil"/>
                <w:left w:val="nil"/>
                <w:bottom w:val="nil"/>
                <w:right w:val="nil"/>
                <w:between w:val="nil"/>
              </w:pBdr>
              <w:ind w:left="314" w:hanging="314"/>
              <w:rPr>
                <w:color w:val="000000"/>
                <w:sz w:val="20"/>
                <w:szCs w:val="20"/>
              </w:rPr>
            </w:pPr>
            <w:r w:rsidRPr="002111D7">
              <w:rPr>
                <w:color w:val="000000"/>
                <w:sz w:val="20"/>
                <w:szCs w:val="20"/>
              </w:rPr>
              <w:t>Preparation of culture media</w:t>
            </w:r>
          </w:p>
          <w:p w14:paraId="2DDCC8F1" w14:textId="77777777" w:rsidR="000A4842" w:rsidRPr="002111D7" w:rsidRDefault="000A4842" w:rsidP="000A4842">
            <w:pPr>
              <w:numPr>
                <w:ilvl w:val="0"/>
                <w:numId w:val="1"/>
              </w:numPr>
              <w:pBdr>
                <w:top w:val="nil"/>
                <w:left w:val="nil"/>
                <w:bottom w:val="nil"/>
                <w:right w:val="nil"/>
                <w:between w:val="nil"/>
              </w:pBdr>
              <w:ind w:left="314" w:hanging="314"/>
              <w:rPr>
                <w:color w:val="000000"/>
                <w:sz w:val="20"/>
                <w:szCs w:val="20"/>
              </w:rPr>
            </w:pPr>
            <w:r w:rsidRPr="002111D7">
              <w:rPr>
                <w:color w:val="000000"/>
                <w:sz w:val="20"/>
                <w:szCs w:val="20"/>
              </w:rPr>
              <w:t>Seeding techniques</w:t>
            </w:r>
          </w:p>
          <w:p w14:paraId="0A1580D3" w14:textId="77777777" w:rsidR="000A4842" w:rsidRPr="002111D7" w:rsidRDefault="000A4842" w:rsidP="000A4842">
            <w:pPr>
              <w:numPr>
                <w:ilvl w:val="0"/>
                <w:numId w:val="1"/>
              </w:numPr>
              <w:pBdr>
                <w:top w:val="nil"/>
                <w:left w:val="nil"/>
                <w:bottom w:val="nil"/>
                <w:right w:val="nil"/>
                <w:between w:val="nil"/>
              </w:pBdr>
              <w:ind w:left="314" w:hanging="314"/>
              <w:rPr>
                <w:color w:val="000000"/>
                <w:sz w:val="20"/>
                <w:szCs w:val="20"/>
              </w:rPr>
            </w:pPr>
            <w:r w:rsidRPr="002111D7">
              <w:rPr>
                <w:color w:val="000000"/>
                <w:sz w:val="20"/>
                <w:szCs w:val="20"/>
              </w:rPr>
              <w:t>Description of colonies and other cultural characteristics of bacteria</w:t>
            </w:r>
          </w:p>
          <w:p w14:paraId="75FBC5C3" w14:textId="77777777" w:rsidR="000A4842" w:rsidRPr="002111D7" w:rsidRDefault="000A4842" w:rsidP="000A4842">
            <w:pPr>
              <w:numPr>
                <w:ilvl w:val="0"/>
                <w:numId w:val="1"/>
              </w:numPr>
              <w:pBdr>
                <w:top w:val="nil"/>
                <w:left w:val="nil"/>
                <w:bottom w:val="nil"/>
                <w:right w:val="nil"/>
                <w:between w:val="nil"/>
              </w:pBdr>
              <w:ind w:left="314" w:hanging="314"/>
              <w:rPr>
                <w:color w:val="000000"/>
                <w:sz w:val="20"/>
                <w:szCs w:val="20"/>
              </w:rPr>
            </w:pPr>
            <w:r w:rsidRPr="002111D7">
              <w:rPr>
                <w:color w:val="000000"/>
                <w:sz w:val="20"/>
                <w:szCs w:val="20"/>
              </w:rPr>
              <w:t>Biochemical identification</w:t>
            </w:r>
          </w:p>
        </w:tc>
        <w:tc>
          <w:tcPr>
            <w:tcW w:w="3543" w:type="dxa"/>
          </w:tcPr>
          <w:p w14:paraId="56DEC2FF" w14:textId="750C967E" w:rsidR="000A4842" w:rsidRPr="002111D7" w:rsidRDefault="000A4842" w:rsidP="0006774F">
            <w:pPr>
              <w:rPr>
                <w:sz w:val="20"/>
                <w:szCs w:val="20"/>
              </w:rPr>
            </w:pPr>
            <w:r w:rsidRPr="002111D7">
              <w:rPr>
                <w:sz w:val="20"/>
                <w:szCs w:val="20"/>
              </w:rPr>
              <w:t>Searching for information on biochemical tests for bacterial identification, assessing the results. Conducting the API 20E test in practi</w:t>
            </w:r>
            <w:ins w:id="940" w:author="Haukka, Kaisa E" w:date="2023-12-23T22:27:00Z">
              <w:r w:rsidR="00B82944">
                <w:rPr>
                  <w:sz w:val="20"/>
                  <w:szCs w:val="20"/>
                </w:rPr>
                <w:t>c</w:t>
              </w:r>
            </w:ins>
            <w:del w:id="941" w:author="Haukka, Kaisa E" w:date="2023-12-23T22:27:00Z">
              <w:r w:rsidRPr="002111D7" w:rsidDel="00B82944">
                <w:rPr>
                  <w:sz w:val="20"/>
                  <w:szCs w:val="20"/>
                </w:rPr>
                <w:delText>s</w:delText>
              </w:r>
            </w:del>
            <w:r w:rsidRPr="002111D7">
              <w:rPr>
                <w:sz w:val="20"/>
                <w:szCs w:val="20"/>
              </w:rPr>
              <w:t xml:space="preserve">e. </w:t>
            </w:r>
          </w:p>
        </w:tc>
      </w:tr>
      <w:tr w:rsidR="000A4842" w:rsidRPr="002111D7" w14:paraId="48B5C145" w14:textId="77777777" w:rsidTr="0006774F">
        <w:tc>
          <w:tcPr>
            <w:tcW w:w="2830" w:type="dxa"/>
          </w:tcPr>
          <w:p w14:paraId="7D484CA8" w14:textId="77777777" w:rsidR="000A4842" w:rsidRPr="002111D7" w:rsidRDefault="000A4842" w:rsidP="0006774F">
            <w:pPr>
              <w:spacing w:line="360" w:lineRule="auto"/>
              <w:rPr>
                <w:color w:val="000000"/>
                <w:sz w:val="20"/>
                <w:szCs w:val="20"/>
              </w:rPr>
            </w:pPr>
            <w:r w:rsidRPr="002111D7">
              <w:rPr>
                <w:color w:val="000000"/>
                <w:sz w:val="20"/>
                <w:szCs w:val="20"/>
              </w:rPr>
              <w:t>Conducting antibiotic susceptibility testing (AST)</w:t>
            </w:r>
          </w:p>
          <w:p w14:paraId="59B1BCA5" w14:textId="77777777" w:rsidR="000A4842" w:rsidRPr="002111D7" w:rsidRDefault="000A4842" w:rsidP="0006774F">
            <w:pPr>
              <w:spacing w:line="360" w:lineRule="auto"/>
              <w:rPr>
                <w:color w:val="000000"/>
                <w:sz w:val="20"/>
                <w:szCs w:val="20"/>
              </w:rPr>
            </w:pPr>
            <w:r w:rsidRPr="002111D7">
              <w:rPr>
                <w:color w:val="000000"/>
                <w:sz w:val="20"/>
                <w:szCs w:val="20"/>
              </w:rPr>
              <w:t>(Day 4)</w:t>
            </w:r>
          </w:p>
        </w:tc>
        <w:tc>
          <w:tcPr>
            <w:tcW w:w="3828" w:type="dxa"/>
          </w:tcPr>
          <w:p w14:paraId="129EEA46" w14:textId="77777777" w:rsidR="000A4842" w:rsidRPr="002111D7" w:rsidRDefault="000A4842" w:rsidP="000A4842">
            <w:pPr>
              <w:numPr>
                <w:ilvl w:val="0"/>
                <w:numId w:val="2"/>
              </w:numPr>
              <w:pBdr>
                <w:top w:val="nil"/>
                <w:left w:val="nil"/>
                <w:bottom w:val="nil"/>
                <w:right w:val="nil"/>
                <w:between w:val="nil"/>
              </w:pBdr>
              <w:ind w:left="314" w:hanging="314"/>
              <w:rPr>
                <w:color w:val="000000"/>
                <w:sz w:val="20"/>
                <w:szCs w:val="20"/>
              </w:rPr>
            </w:pPr>
            <w:r w:rsidRPr="002111D7">
              <w:rPr>
                <w:color w:val="000000"/>
                <w:sz w:val="20"/>
                <w:szCs w:val="20"/>
              </w:rPr>
              <w:t xml:space="preserve">Different methods for performing AST </w:t>
            </w:r>
          </w:p>
          <w:p w14:paraId="758E3B38" w14:textId="77777777" w:rsidR="000A4842" w:rsidRPr="002111D7" w:rsidRDefault="000A4842" w:rsidP="000A4842">
            <w:pPr>
              <w:numPr>
                <w:ilvl w:val="0"/>
                <w:numId w:val="2"/>
              </w:numPr>
              <w:pBdr>
                <w:top w:val="nil"/>
                <w:left w:val="nil"/>
                <w:bottom w:val="nil"/>
                <w:right w:val="nil"/>
                <w:between w:val="nil"/>
              </w:pBdr>
              <w:ind w:left="314" w:hanging="314"/>
              <w:rPr>
                <w:color w:val="000000"/>
                <w:sz w:val="20"/>
                <w:szCs w:val="20"/>
              </w:rPr>
            </w:pPr>
            <w:r w:rsidRPr="002111D7">
              <w:rPr>
                <w:color w:val="000000"/>
                <w:sz w:val="20"/>
                <w:szCs w:val="20"/>
              </w:rPr>
              <w:t>Criteria for choosing the antibiotics to be tested</w:t>
            </w:r>
          </w:p>
          <w:p w14:paraId="6C82D198" w14:textId="77777777" w:rsidR="000A4842" w:rsidRPr="002111D7" w:rsidRDefault="000A4842" w:rsidP="000A4842">
            <w:pPr>
              <w:numPr>
                <w:ilvl w:val="0"/>
                <w:numId w:val="2"/>
              </w:numPr>
              <w:pBdr>
                <w:top w:val="nil"/>
                <w:left w:val="nil"/>
                <w:bottom w:val="nil"/>
                <w:right w:val="nil"/>
                <w:between w:val="nil"/>
              </w:pBdr>
              <w:ind w:left="314" w:hanging="314"/>
              <w:rPr>
                <w:color w:val="000000"/>
                <w:sz w:val="20"/>
                <w:szCs w:val="20"/>
              </w:rPr>
            </w:pPr>
            <w:r w:rsidRPr="002111D7">
              <w:rPr>
                <w:color w:val="000000"/>
                <w:sz w:val="20"/>
                <w:szCs w:val="20"/>
              </w:rPr>
              <w:t>Incubation conditions (temperature, duration)</w:t>
            </w:r>
          </w:p>
          <w:p w14:paraId="71AFB6F7" w14:textId="77777777" w:rsidR="000A4842" w:rsidRPr="002111D7" w:rsidRDefault="000A4842" w:rsidP="000A4842">
            <w:pPr>
              <w:numPr>
                <w:ilvl w:val="0"/>
                <w:numId w:val="2"/>
              </w:numPr>
              <w:pBdr>
                <w:top w:val="nil"/>
                <w:left w:val="nil"/>
                <w:bottom w:val="nil"/>
                <w:right w:val="nil"/>
                <w:between w:val="nil"/>
              </w:pBdr>
              <w:ind w:left="314" w:hanging="314"/>
              <w:rPr>
                <w:color w:val="000000"/>
                <w:sz w:val="20"/>
                <w:szCs w:val="20"/>
              </w:rPr>
            </w:pPr>
            <w:r w:rsidRPr="002111D7">
              <w:rPr>
                <w:color w:val="000000"/>
                <w:sz w:val="20"/>
                <w:szCs w:val="20"/>
              </w:rPr>
              <w:t>Interpretation of the results of the AST</w:t>
            </w:r>
          </w:p>
          <w:p w14:paraId="7D0B2095" w14:textId="77777777" w:rsidR="000A4842" w:rsidRPr="002111D7" w:rsidRDefault="000A4842" w:rsidP="000A4842">
            <w:pPr>
              <w:numPr>
                <w:ilvl w:val="0"/>
                <w:numId w:val="2"/>
              </w:numPr>
              <w:pBdr>
                <w:top w:val="nil"/>
                <w:left w:val="nil"/>
                <w:bottom w:val="nil"/>
                <w:right w:val="nil"/>
                <w:between w:val="nil"/>
              </w:pBdr>
              <w:ind w:left="314" w:hanging="314"/>
              <w:rPr>
                <w:color w:val="000000"/>
                <w:sz w:val="20"/>
                <w:szCs w:val="20"/>
              </w:rPr>
            </w:pPr>
            <w:r w:rsidRPr="002111D7">
              <w:rPr>
                <w:color w:val="000000"/>
                <w:sz w:val="20"/>
                <w:szCs w:val="20"/>
              </w:rPr>
              <w:t>Identification of ESBLs: microbiological and biochemical techniques</w:t>
            </w:r>
          </w:p>
          <w:p w14:paraId="2EEDE1E6" w14:textId="77777777" w:rsidR="000A4842" w:rsidRPr="002111D7" w:rsidRDefault="000A4842" w:rsidP="000A4842">
            <w:pPr>
              <w:numPr>
                <w:ilvl w:val="0"/>
                <w:numId w:val="2"/>
              </w:numPr>
              <w:pBdr>
                <w:top w:val="nil"/>
                <w:left w:val="nil"/>
                <w:bottom w:val="nil"/>
                <w:right w:val="nil"/>
                <w:between w:val="nil"/>
              </w:pBdr>
              <w:ind w:left="314" w:hanging="314"/>
              <w:rPr>
                <w:color w:val="000000"/>
                <w:sz w:val="20"/>
                <w:szCs w:val="20"/>
              </w:rPr>
            </w:pPr>
            <w:r w:rsidRPr="002111D7">
              <w:rPr>
                <w:color w:val="000000"/>
                <w:sz w:val="20"/>
                <w:szCs w:val="20"/>
              </w:rPr>
              <w:t>Quality control</w:t>
            </w:r>
          </w:p>
          <w:p w14:paraId="77001270" w14:textId="77777777" w:rsidR="000A4842" w:rsidRPr="002111D7" w:rsidRDefault="000A4842" w:rsidP="000A4842">
            <w:pPr>
              <w:numPr>
                <w:ilvl w:val="0"/>
                <w:numId w:val="2"/>
              </w:numPr>
              <w:pBdr>
                <w:top w:val="nil"/>
                <w:left w:val="nil"/>
                <w:bottom w:val="nil"/>
                <w:right w:val="nil"/>
                <w:between w:val="nil"/>
              </w:pBdr>
              <w:ind w:left="314" w:hanging="314"/>
              <w:rPr>
                <w:color w:val="000000"/>
                <w:sz w:val="20"/>
                <w:szCs w:val="20"/>
              </w:rPr>
            </w:pPr>
            <w:r w:rsidRPr="002111D7">
              <w:rPr>
                <w:color w:val="000000"/>
                <w:sz w:val="20"/>
                <w:szCs w:val="20"/>
              </w:rPr>
              <w:t>Study of the EUCAST guidelines</w:t>
            </w:r>
          </w:p>
        </w:tc>
        <w:tc>
          <w:tcPr>
            <w:tcW w:w="3543" w:type="dxa"/>
          </w:tcPr>
          <w:p w14:paraId="58D04361" w14:textId="77777777" w:rsidR="000A4842" w:rsidRPr="002111D7" w:rsidRDefault="000A4842" w:rsidP="0006774F">
            <w:pPr>
              <w:rPr>
                <w:sz w:val="20"/>
                <w:szCs w:val="20"/>
              </w:rPr>
            </w:pPr>
            <w:r w:rsidRPr="002111D7">
              <w:rPr>
                <w:sz w:val="20"/>
                <w:szCs w:val="20"/>
              </w:rPr>
              <w:t xml:space="preserve">Searching for information and discussing different ways to carry out AST, preparation of the inoculum, techniques of inoculation, sharing of experience between professionals. Conducting the laboratory work by the trainees. </w:t>
            </w:r>
          </w:p>
        </w:tc>
      </w:tr>
      <w:tr w:rsidR="000A4842" w:rsidRPr="002111D7" w14:paraId="74FEA68D" w14:textId="77777777" w:rsidTr="0006774F">
        <w:tc>
          <w:tcPr>
            <w:tcW w:w="2830" w:type="dxa"/>
          </w:tcPr>
          <w:p w14:paraId="7FC45685" w14:textId="77777777" w:rsidR="000A4842" w:rsidRPr="002111D7" w:rsidRDefault="000A4842" w:rsidP="0006774F">
            <w:pPr>
              <w:spacing w:line="360" w:lineRule="auto"/>
              <w:rPr>
                <w:color w:val="000000"/>
                <w:sz w:val="20"/>
                <w:szCs w:val="20"/>
              </w:rPr>
            </w:pPr>
            <w:r w:rsidRPr="002111D7">
              <w:rPr>
                <w:color w:val="000000"/>
                <w:sz w:val="20"/>
                <w:szCs w:val="20"/>
              </w:rPr>
              <w:t>Quality assurance in bacteriological laboratory</w:t>
            </w:r>
          </w:p>
          <w:p w14:paraId="2A382015" w14:textId="77777777" w:rsidR="000A4842" w:rsidRPr="002111D7" w:rsidRDefault="000A4842" w:rsidP="0006774F">
            <w:pPr>
              <w:spacing w:line="360" w:lineRule="auto"/>
              <w:rPr>
                <w:color w:val="000000"/>
                <w:sz w:val="20"/>
                <w:szCs w:val="20"/>
              </w:rPr>
            </w:pPr>
            <w:r w:rsidRPr="002111D7">
              <w:rPr>
                <w:color w:val="000000"/>
                <w:sz w:val="20"/>
                <w:szCs w:val="20"/>
              </w:rPr>
              <w:t>(Day 5)</w:t>
            </w:r>
          </w:p>
          <w:p w14:paraId="46339188" w14:textId="77777777" w:rsidR="000A4842" w:rsidRPr="002111D7" w:rsidRDefault="000A4842" w:rsidP="0006774F">
            <w:pPr>
              <w:rPr>
                <w:sz w:val="20"/>
                <w:szCs w:val="20"/>
              </w:rPr>
            </w:pPr>
          </w:p>
        </w:tc>
        <w:tc>
          <w:tcPr>
            <w:tcW w:w="3828" w:type="dxa"/>
          </w:tcPr>
          <w:p w14:paraId="4362E852" w14:textId="77777777" w:rsidR="000A4842" w:rsidRPr="002111D7" w:rsidRDefault="000A4842" w:rsidP="000A4842">
            <w:pPr>
              <w:numPr>
                <w:ilvl w:val="0"/>
                <w:numId w:val="2"/>
              </w:numPr>
              <w:pBdr>
                <w:top w:val="nil"/>
                <w:left w:val="nil"/>
                <w:bottom w:val="nil"/>
                <w:right w:val="nil"/>
                <w:between w:val="nil"/>
              </w:pBdr>
              <w:ind w:left="314" w:hanging="314"/>
              <w:jc w:val="both"/>
              <w:rPr>
                <w:color w:val="000000"/>
                <w:sz w:val="20"/>
                <w:szCs w:val="20"/>
              </w:rPr>
            </w:pPr>
            <w:r w:rsidRPr="002111D7">
              <w:rPr>
                <w:color w:val="000000"/>
                <w:sz w:val="20"/>
                <w:szCs w:val="20"/>
              </w:rPr>
              <w:t>Quality criteria</w:t>
            </w:r>
          </w:p>
          <w:p w14:paraId="44776A6E" w14:textId="77777777" w:rsidR="000A4842" w:rsidRPr="002111D7" w:rsidRDefault="000A4842" w:rsidP="000A4842">
            <w:pPr>
              <w:numPr>
                <w:ilvl w:val="0"/>
                <w:numId w:val="2"/>
              </w:numPr>
              <w:pBdr>
                <w:top w:val="nil"/>
                <w:left w:val="nil"/>
                <w:bottom w:val="nil"/>
                <w:right w:val="nil"/>
                <w:between w:val="nil"/>
              </w:pBdr>
              <w:ind w:left="314" w:hanging="314"/>
              <w:jc w:val="both"/>
              <w:rPr>
                <w:color w:val="000000"/>
                <w:sz w:val="20"/>
                <w:szCs w:val="20"/>
              </w:rPr>
            </w:pPr>
            <w:r w:rsidRPr="002111D7">
              <w:rPr>
                <w:color w:val="000000"/>
                <w:sz w:val="20"/>
                <w:szCs w:val="20"/>
              </w:rPr>
              <w:t xml:space="preserve">Internal quality control </w:t>
            </w:r>
          </w:p>
          <w:p w14:paraId="343AD33B" w14:textId="77777777" w:rsidR="000A4842" w:rsidRPr="002111D7" w:rsidRDefault="000A4842" w:rsidP="000A4842">
            <w:pPr>
              <w:numPr>
                <w:ilvl w:val="0"/>
                <w:numId w:val="2"/>
              </w:numPr>
              <w:pBdr>
                <w:top w:val="nil"/>
                <w:left w:val="nil"/>
                <w:bottom w:val="nil"/>
                <w:right w:val="nil"/>
                <w:between w:val="nil"/>
              </w:pBdr>
              <w:ind w:left="314" w:hanging="314"/>
              <w:jc w:val="both"/>
              <w:rPr>
                <w:color w:val="000000"/>
                <w:sz w:val="20"/>
                <w:szCs w:val="20"/>
              </w:rPr>
            </w:pPr>
            <w:r w:rsidRPr="002111D7">
              <w:rPr>
                <w:color w:val="000000"/>
                <w:sz w:val="20"/>
                <w:szCs w:val="20"/>
              </w:rPr>
              <w:t xml:space="preserve">External quality assessment </w:t>
            </w:r>
          </w:p>
          <w:p w14:paraId="4FC64D08" w14:textId="77777777" w:rsidR="000A4842" w:rsidRPr="002111D7" w:rsidRDefault="000A4842" w:rsidP="000A4842">
            <w:pPr>
              <w:numPr>
                <w:ilvl w:val="0"/>
                <w:numId w:val="2"/>
              </w:numPr>
              <w:pBdr>
                <w:top w:val="nil"/>
                <w:left w:val="nil"/>
                <w:bottom w:val="nil"/>
                <w:right w:val="nil"/>
                <w:between w:val="nil"/>
              </w:pBdr>
              <w:ind w:left="314" w:hanging="314"/>
              <w:jc w:val="both"/>
              <w:rPr>
                <w:color w:val="000000"/>
                <w:sz w:val="20"/>
                <w:szCs w:val="20"/>
              </w:rPr>
            </w:pPr>
            <w:r w:rsidRPr="002111D7">
              <w:rPr>
                <w:color w:val="000000"/>
                <w:sz w:val="20"/>
                <w:szCs w:val="20"/>
              </w:rPr>
              <w:t xml:space="preserve">Maintenance of the laboratory equipment </w:t>
            </w:r>
          </w:p>
          <w:p w14:paraId="05861A81" w14:textId="77777777" w:rsidR="000A4842" w:rsidRPr="002111D7" w:rsidRDefault="000A4842" w:rsidP="000A4842">
            <w:pPr>
              <w:numPr>
                <w:ilvl w:val="0"/>
                <w:numId w:val="2"/>
              </w:numPr>
              <w:pBdr>
                <w:top w:val="nil"/>
                <w:left w:val="nil"/>
                <w:bottom w:val="nil"/>
                <w:right w:val="nil"/>
                <w:between w:val="nil"/>
              </w:pBdr>
              <w:ind w:left="314" w:hanging="314"/>
              <w:jc w:val="both"/>
              <w:rPr>
                <w:color w:val="000000"/>
                <w:sz w:val="20"/>
                <w:szCs w:val="20"/>
              </w:rPr>
            </w:pPr>
            <w:r w:rsidRPr="002111D7">
              <w:rPr>
                <w:color w:val="000000"/>
                <w:sz w:val="20"/>
                <w:szCs w:val="20"/>
              </w:rPr>
              <w:t>Quality control of laboratory reagents, culture media, antibiotic disks</w:t>
            </w:r>
          </w:p>
        </w:tc>
        <w:tc>
          <w:tcPr>
            <w:tcW w:w="3543" w:type="dxa"/>
          </w:tcPr>
          <w:p w14:paraId="04B37E3D" w14:textId="77777777" w:rsidR="000A4842" w:rsidRPr="002111D7" w:rsidRDefault="000A4842" w:rsidP="0006774F">
            <w:pPr>
              <w:rPr>
                <w:sz w:val="20"/>
                <w:szCs w:val="20"/>
              </w:rPr>
            </w:pPr>
            <w:r w:rsidRPr="002111D7">
              <w:rPr>
                <w:sz w:val="20"/>
                <w:szCs w:val="20"/>
              </w:rPr>
              <w:t>Clarification of the concept of quality assurance in microbiology, conducting quality control on culture media, antibiotic discs and sterility and fertility testing of culture media.</w:t>
            </w:r>
          </w:p>
        </w:tc>
      </w:tr>
      <w:tr w:rsidR="000A4842" w:rsidRPr="002111D7" w14:paraId="301C0209" w14:textId="77777777" w:rsidTr="0006774F">
        <w:tc>
          <w:tcPr>
            <w:tcW w:w="2830" w:type="dxa"/>
          </w:tcPr>
          <w:p w14:paraId="6848587F" w14:textId="77777777" w:rsidR="000A4842" w:rsidRPr="002111D7" w:rsidRDefault="000A4842" w:rsidP="0006774F">
            <w:pPr>
              <w:spacing w:line="360" w:lineRule="auto"/>
              <w:rPr>
                <w:color w:val="000000"/>
                <w:sz w:val="20"/>
                <w:szCs w:val="20"/>
              </w:rPr>
            </w:pPr>
            <w:r w:rsidRPr="002111D7">
              <w:rPr>
                <w:color w:val="000000"/>
                <w:sz w:val="20"/>
                <w:szCs w:val="20"/>
              </w:rPr>
              <w:t>Closing up</w:t>
            </w:r>
          </w:p>
          <w:p w14:paraId="3A77E1EB" w14:textId="77777777" w:rsidR="000A4842" w:rsidRPr="002111D7" w:rsidRDefault="000A4842" w:rsidP="0006774F">
            <w:pPr>
              <w:spacing w:line="360" w:lineRule="auto"/>
              <w:rPr>
                <w:color w:val="000000"/>
                <w:sz w:val="20"/>
                <w:szCs w:val="20"/>
              </w:rPr>
            </w:pPr>
            <w:r w:rsidRPr="002111D7">
              <w:rPr>
                <w:color w:val="000000"/>
                <w:sz w:val="20"/>
                <w:szCs w:val="20"/>
              </w:rPr>
              <w:t>(Day 6)</w:t>
            </w:r>
          </w:p>
        </w:tc>
        <w:tc>
          <w:tcPr>
            <w:tcW w:w="3828" w:type="dxa"/>
          </w:tcPr>
          <w:p w14:paraId="2422CFC9" w14:textId="77777777" w:rsidR="000A4842" w:rsidRPr="002111D7" w:rsidRDefault="000A4842" w:rsidP="000A4842">
            <w:pPr>
              <w:numPr>
                <w:ilvl w:val="0"/>
                <w:numId w:val="2"/>
              </w:numPr>
              <w:pBdr>
                <w:top w:val="nil"/>
                <w:left w:val="nil"/>
                <w:bottom w:val="nil"/>
                <w:right w:val="nil"/>
                <w:between w:val="nil"/>
              </w:pBdr>
              <w:ind w:left="314" w:hanging="314"/>
              <w:rPr>
                <w:color w:val="000000"/>
                <w:sz w:val="20"/>
                <w:szCs w:val="20"/>
              </w:rPr>
            </w:pPr>
            <w:r w:rsidRPr="002111D7">
              <w:rPr>
                <w:color w:val="000000"/>
                <w:sz w:val="20"/>
                <w:szCs w:val="20"/>
              </w:rPr>
              <w:t>Post-training test</w:t>
            </w:r>
          </w:p>
          <w:p w14:paraId="668A1C92" w14:textId="77777777" w:rsidR="000A4842" w:rsidRPr="002111D7" w:rsidRDefault="000A4842" w:rsidP="000A4842">
            <w:pPr>
              <w:numPr>
                <w:ilvl w:val="0"/>
                <w:numId w:val="2"/>
              </w:numPr>
              <w:pBdr>
                <w:top w:val="nil"/>
                <w:left w:val="nil"/>
                <w:bottom w:val="nil"/>
                <w:right w:val="nil"/>
                <w:between w:val="nil"/>
              </w:pBdr>
              <w:ind w:left="314" w:hanging="314"/>
              <w:rPr>
                <w:color w:val="000000"/>
                <w:sz w:val="20"/>
                <w:szCs w:val="20"/>
              </w:rPr>
            </w:pPr>
            <w:r w:rsidRPr="002111D7">
              <w:rPr>
                <w:color w:val="000000"/>
                <w:sz w:val="20"/>
                <w:szCs w:val="20"/>
              </w:rPr>
              <w:t>Joint discussion about the learnt skills</w:t>
            </w:r>
          </w:p>
          <w:p w14:paraId="5B7702FA" w14:textId="77777777" w:rsidR="000A4842" w:rsidRPr="002111D7" w:rsidRDefault="000A4842" w:rsidP="000A4842">
            <w:pPr>
              <w:numPr>
                <w:ilvl w:val="0"/>
                <w:numId w:val="2"/>
              </w:numPr>
              <w:pBdr>
                <w:top w:val="nil"/>
                <w:left w:val="nil"/>
                <w:bottom w:val="nil"/>
                <w:right w:val="nil"/>
                <w:between w:val="nil"/>
              </w:pBdr>
              <w:ind w:left="314" w:hanging="314"/>
              <w:rPr>
                <w:color w:val="000000"/>
                <w:sz w:val="20"/>
                <w:szCs w:val="20"/>
              </w:rPr>
            </w:pPr>
            <w:r w:rsidRPr="002111D7">
              <w:rPr>
                <w:color w:val="000000"/>
                <w:sz w:val="20"/>
                <w:szCs w:val="20"/>
              </w:rPr>
              <w:t>Collecting feedback about organization of the course</w:t>
            </w:r>
          </w:p>
          <w:p w14:paraId="7FBA06E9" w14:textId="77777777" w:rsidR="000A4842" w:rsidRPr="002111D7" w:rsidRDefault="000A4842" w:rsidP="000A4842">
            <w:pPr>
              <w:numPr>
                <w:ilvl w:val="0"/>
                <w:numId w:val="2"/>
              </w:numPr>
              <w:pBdr>
                <w:top w:val="nil"/>
                <w:left w:val="nil"/>
                <w:bottom w:val="nil"/>
                <w:right w:val="nil"/>
                <w:between w:val="nil"/>
              </w:pBdr>
              <w:ind w:left="314" w:hanging="314"/>
              <w:rPr>
                <w:color w:val="000000"/>
                <w:sz w:val="20"/>
                <w:szCs w:val="20"/>
              </w:rPr>
            </w:pPr>
            <w:r w:rsidRPr="002111D7">
              <w:rPr>
                <w:color w:val="000000"/>
                <w:sz w:val="20"/>
                <w:szCs w:val="20"/>
              </w:rPr>
              <w:t>Closing ceremony and giving the certificates</w:t>
            </w:r>
          </w:p>
        </w:tc>
        <w:tc>
          <w:tcPr>
            <w:tcW w:w="3543" w:type="dxa"/>
          </w:tcPr>
          <w:p w14:paraId="1EA80D89" w14:textId="77777777" w:rsidR="000A4842" w:rsidRPr="002111D7" w:rsidRDefault="000A4842" w:rsidP="0006774F">
            <w:pPr>
              <w:rPr>
                <w:sz w:val="20"/>
                <w:szCs w:val="20"/>
              </w:rPr>
            </w:pPr>
          </w:p>
        </w:tc>
      </w:tr>
    </w:tbl>
    <w:p w14:paraId="3D86CEC3" w14:textId="77777777" w:rsidR="000A4842" w:rsidRPr="002111D7" w:rsidRDefault="000A4842" w:rsidP="000A4842">
      <w:pPr>
        <w:tabs>
          <w:tab w:val="left" w:pos="0"/>
        </w:tabs>
        <w:spacing w:line="360" w:lineRule="auto"/>
        <w:jc w:val="both"/>
        <w:rPr>
          <w:rFonts w:ascii="Arial" w:eastAsia="Arial" w:hAnsi="Arial" w:cs="Arial"/>
          <w:sz w:val="24"/>
          <w:szCs w:val="24"/>
        </w:rPr>
      </w:pPr>
    </w:p>
    <w:p w14:paraId="7FC1894E" w14:textId="77777777" w:rsidR="00904ACF" w:rsidRPr="002111D7" w:rsidRDefault="00904ACF" w:rsidP="000A4842">
      <w:pPr>
        <w:tabs>
          <w:tab w:val="left" w:pos="0"/>
        </w:tabs>
        <w:spacing w:line="360" w:lineRule="auto"/>
        <w:jc w:val="both"/>
        <w:rPr>
          <w:rFonts w:ascii="Arial" w:eastAsia="Arial" w:hAnsi="Arial" w:cs="Arial"/>
          <w:sz w:val="24"/>
          <w:szCs w:val="24"/>
        </w:rPr>
      </w:pPr>
    </w:p>
    <w:p w14:paraId="056C3C12" w14:textId="77777777" w:rsidR="00904ACF" w:rsidRPr="002111D7" w:rsidRDefault="00904ACF" w:rsidP="000A4842">
      <w:pPr>
        <w:tabs>
          <w:tab w:val="left" w:pos="0"/>
        </w:tabs>
        <w:spacing w:line="360" w:lineRule="auto"/>
        <w:jc w:val="both"/>
        <w:rPr>
          <w:rFonts w:ascii="Arial" w:eastAsia="Arial" w:hAnsi="Arial" w:cs="Arial"/>
          <w:sz w:val="24"/>
          <w:szCs w:val="24"/>
        </w:rPr>
      </w:pPr>
    </w:p>
    <w:p w14:paraId="518A4D8A" w14:textId="285A9DA7" w:rsidR="00904ACF" w:rsidRDefault="00904ACF" w:rsidP="00904ACF">
      <w:pPr>
        <w:spacing w:line="360" w:lineRule="auto"/>
        <w:rPr>
          <w:sz w:val="24"/>
          <w:szCs w:val="24"/>
        </w:rPr>
      </w:pPr>
      <w:r w:rsidRPr="002111D7">
        <w:rPr>
          <w:sz w:val="24"/>
          <w:szCs w:val="24"/>
          <w:lang w:val="en-IE"/>
        </w:rPr>
        <w:t xml:space="preserve">Table </w:t>
      </w:r>
      <w:del w:id="942" w:author="Haukka, Kaisa E" w:date="2023-12-23T13:20:00Z">
        <w:r w:rsidRPr="002111D7" w:rsidDel="00462DCC">
          <w:rPr>
            <w:sz w:val="24"/>
            <w:szCs w:val="24"/>
            <w:lang w:val="en-IE"/>
          </w:rPr>
          <w:delText>2</w:delText>
        </w:r>
      </w:del>
      <w:ins w:id="943" w:author="Haukka, Kaisa E" w:date="2023-12-23T13:20:00Z">
        <w:r w:rsidR="00462DCC">
          <w:rPr>
            <w:sz w:val="24"/>
            <w:szCs w:val="24"/>
            <w:lang w:val="en-IE"/>
          </w:rPr>
          <w:t>3</w:t>
        </w:r>
      </w:ins>
      <w:r w:rsidRPr="002111D7">
        <w:rPr>
          <w:sz w:val="24"/>
          <w:szCs w:val="24"/>
          <w:lang w:val="en-IE"/>
        </w:rPr>
        <w:t xml:space="preserve">: </w:t>
      </w:r>
      <w:r w:rsidRPr="002111D7">
        <w:rPr>
          <w:sz w:val="24"/>
          <w:szCs w:val="24"/>
        </w:rPr>
        <w:t xml:space="preserve">The </w:t>
      </w:r>
      <w:ins w:id="944" w:author="Haukka, Kaisa E" w:date="2023-12-21T18:36:00Z">
        <w:r w:rsidR="004D33D2">
          <w:rPr>
            <w:sz w:val="24"/>
            <w:szCs w:val="24"/>
          </w:rPr>
          <w:t xml:space="preserve">average </w:t>
        </w:r>
      </w:ins>
      <w:r w:rsidRPr="002111D7">
        <w:rPr>
          <w:sz w:val="24"/>
          <w:szCs w:val="24"/>
        </w:rPr>
        <w:t>pre-test and post-test scores for each group</w:t>
      </w:r>
      <w:ins w:id="945" w:author="Haukka, Kaisa E" w:date="2023-12-21T18:35:00Z">
        <w:r w:rsidR="004D33D2">
          <w:rPr>
            <w:sz w:val="24"/>
            <w:szCs w:val="24"/>
          </w:rPr>
          <w:t xml:space="preserve"> (max</w:t>
        </w:r>
      </w:ins>
      <w:ins w:id="946" w:author="Haukka, Kaisa E" w:date="2023-12-21T18:36:00Z">
        <w:r w:rsidR="004D33D2">
          <w:rPr>
            <w:sz w:val="24"/>
            <w:szCs w:val="24"/>
          </w:rPr>
          <w:t>imum</w:t>
        </w:r>
      </w:ins>
      <w:ins w:id="947" w:author="Haukka, Kaisa E" w:date="2023-12-21T18:35:00Z">
        <w:r w:rsidR="004D33D2">
          <w:rPr>
            <w:sz w:val="24"/>
            <w:szCs w:val="24"/>
          </w:rPr>
          <w:t xml:space="preserve"> score 20)</w:t>
        </w:r>
      </w:ins>
      <w:r w:rsidRPr="002111D7">
        <w:rPr>
          <w:sz w:val="24"/>
          <w:szCs w:val="24"/>
        </w:rPr>
        <w:t>.</w:t>
      </w:r>
    </w:p>
    <w:tbl>
      <w:tblPr>
        <w:tblStyle w:val="Grilledutableau"/>
        <w:tblW w:w="9959" w:type="dxa"/>
        <w:tblLook w:val="04A0" w:firstRow="1" w:lastRow="0" w:firstColumn="1" w:lastColumn="0" w:noHBand="0" w:noVBand="1"/>
      </w:tblPr>
      <w:tblGrid>
        <w:gridCol w:w="1719"/>
        <w:gridCol w:w="1719"/>
        <w:gridCol w:w="1645"/>
        <w:gridCol w:w="1649"/>
        <w:gridCol w:w="1649"/>
        <w:gridCol w:w="1578"/>
      </w:tblGrid>
      <w:tr w:rsidR="00FF7847" w:rsidRPr="002111D7" w14:paraId="2AD0020C" w14:textId="77777777" w:rsidTr="00B456B5">
        <w:trPr>
          <w:trHeight w:val="593"/>
        </w:trPr>
        <w:tc>
          <w:tcPr>
            <w:tcW w:w="3438" w:type="dxa"/>
            <w:gridSpan w:val="2"/>
          </w:tcPr>
          <w:p w14:paraId="1569C79D" w14:textId="2A682B32" w:rsidR="00FF7847" w:rsidRPr="002111D7" w:rsidRDefault="00FF7847" w:rsidP="00030583">
            <w:pPr>
              <w:tabs>
                <w:tab w:val="left" w:pos="5300"/>
              </w:tabs>
              <w:jc w:val="center"/>
              <w:rPr>
                <w:rFonts w:asciiTheme="majorHAnsi" w:hAnsiTheme="majorHAnsi" w:cstheme="majorHAnsi"/>
                <w:sz w:val="24"/>
                <w:szCs w:val="24"/>
                <w:lang w:val="en-GB"/>
              </w:rPr>
            </w:pPr>
          </w:p>
        </w:tc>
        <w:tc>
          <w:tcPr>
            <w:tcW w:w="1645" w:type="dxa"/>
          </w:tcPr>
          <w:p w14:paraId="161BA150" w14:textId="77777777" w:rsidR="00FF7847" w:rsidRDefault="00FF7847" w:rsidP="00030583">
            <w:pPr>
              <w:tabs>
                <w:tab w:val="left" w:pos="5300"/>
              </w:tabs>
              <w:jc w:val="center"/>
              <w:rPr>
                <w:rFonts w:asciiTheme="majorHAnsi" w:hAnsiTheme="majorHAnsi" w:cstheme="majorHAnsi"/>
                <w:sz w:val="24"/>
                <w:szCs w:val="24"/>
              </w:rPr>
            </w:pPr>
            <w:r w:rsidRPr="002111D7">
              <w:rPr>
                <w:rFonts w:asciiTheme="majorHAnsi" w:hAnsiTheme="majorHAnsi" w:cstheme="majorHAnsi"/>
                <w:sz w:val="24"/>
                <w:szCs w:val="24"/>
              </w:rPr>
              <w:t>Trainer group</w:t>
            </w:r>
          </w:p>
          <w:p w14:paraId="3D083448" w14:textId="77777777" w:rsidR="00FF7847" w:rsidRPr="002111D7" w:rsidRDefault="00FF7847" w:rsidP="00030583">
            <w:pPr>
              <w:tabs>
                <w:tab w:val="left" w:pos="5300"/>
              </w:tabs>
              <w:jc w:val="center"/>
              <w:rPr>
                <w:rFonts w:asciiTheme="majorHAnsi" w:hAnsiTheme="majorHAnsi" w:cstheme="majorHAnsi"/>
                <w:sz w:val="24"/>
                <w:szCs w:val="24"/>
              </w:rPr>
            </w:pPr>
            <w:r>
              <w:rPr>
                <w:rFonts w:asciiTheme="majorHAnsi" w:hAnsiTheme="majorHAnsi" w:cstheme="majorHAnsi"/>
                <w:sz w:val="24"/>
                <w:szCs w:val="24"/>
              </w:rPr>
              <w:t>(N=10)</w:t>
            </w:r>
          </w:p>
        </w:tc>
        <w:tc>
          <w:tcPr>
            <w:tcW w:w="1649" w:type="dxa"/>
          </w:tcPr>
          <w:p w14:paraId="7ECA8D29" w14:textId="77777777" w:rsidR="00FF7847" w:rsidRDefault="00FF7847" w:rsidP="00030583">
            <w:pPr>
              <w:tabs>
                <w:tab w:val="left" w:pos="5300"/>
              </w:tabs>
              <w:jc w:val="center"/>
              <w:rPr>
                <w:rFonts w:asciiTheme="majorHAnsi" w:hAnsiTheme="majorHAnsi" w:cstheme="majorHAnsi"/>
                <w:sz w:val="24"/>
                <w:szCs w:val="24"/>
              </w:rPr>
            </w:pPr>
            <w:r w:rsidRPr="002111D7">
              <w:rPr>
                <w:rFonts w:asciiTheme="majorHAnsi" w:hAnsiTheme="majorHAnsi" w:cstheme="majorHAnsi"/>
                <w:sz w:val="24"/>
                <w:szCs w:val="24"/>
              </w:rPr>
              <w:t>Trainee group 1</w:t>
            </w:r>
          </w:p>
          <w:p w14:paraId="3B966A63" w14:textId="77777777" w:rsidR="00FF7847" w:rsidRPr="002111D7" w:rsidRDefault="00FF7847" w:rsidP="00030583">
            <w:pPr>
              <w:tabs>
                <w:tab w:val="left" w:pos="5300"/>
              </w:tabs>
              <w:jc w:val="center"/>
              <w:rPr>
                <w:rFonts w:asciiTheme="majorHAnsi" w:hAnsiTheme="majorHAnsi" w:cstheme="majorHAnsi"/>
                <w:sz w:val="24"/>
                <w:szCs w:val="24"/>
              </w:rPr>
            </w:pPr>
            <w:r>
              <w:rPr>
                <w:rFonts w:asciiTheme="majorHAnsi" w:hAnsiTheme="majorHAnsi" w:cstheme="majorHAnsi"/>
                <w:sz w:val="24"/>
                <w:szCs w:val="24"/>
              </w:rPr>
              <w:lastRenderedPageBreak/>
              <w:t>(N=13)</w:t>
            </w:r>
          </w:p>
        </w:tc>
        <w:tc>
          <w:tcPr>
            <w:tcW w:w="1649" w:type="dxa"/>
          </w:tcPr>
          <w:p w14:paraId="147C219F" w14:textId="77777777" w:rsidR="00FF7847" w:rsidRDefault="00FF7847" w:rsidP="00030583">
            <w:pPr>
              <w:tabs>
                <w:tab w:val="left" w:pos="5300"/>
              </w:tabs>
              <w:jc w:val="center"/>
              <w:rPr>
                <w:rFonts w:asciiTheme="majorHAnsi" w:hAnsiTheme="majorHAnsi" w:cstheme="majorHAnsi"/>
                <w:sz w:val="24"/>
                <w:szCs w:val="24"/>
              </w:rPr>
            </w:pPr>
            <w:r w:rsidRPr="002111D7">
              <w:rPr>
                <w:rFonts w:asciiTheme="majorHAnsi" w:hAnsiTheme="majorHAnsi" w:cstheme="majorHAnsi"/>
                <w:sz w:val="24"/>
                <w:szCs w:val="24"/>
              </w:rPr>
              <w:lastRenderedPageBreak/>
              <w:t>Trainee group 2</w:t>
            </w:r>
          </w:p>
          <w:p w14:paraId="79229970" w14:textId="77777777" w:rsidR="00FF7847" w:rsidRPr="002111D7" w:rsidRDefault="00FF7847" w:rsidP="00030583">
            <w:pPr>
              <w:tabs>
                <w:tab w:val="left" w:pos="5300"/>
              </w:tabs>
              <w:jc w:val="center"/>
              <w:rPr>
                <w:rFonts w:asciiTheme="majorHAnsi" w:hAnsiTheme="majorHAnsi" w:cstheme="majorHAnsi"/>
                <w:sz w:val="24"/>
                <w:szCs w:val="24"/>
              </w:rPr>
            </w:pPr>
            <w:r>
              <w:rPr>
                <w:rFonts w:asciiTheme="majorHAnsi" w:hAnsiTheme="majorHAnsi" w:cstheme="majorHAnsi"/>
                <w:sz w:val="24"/>
                <w:szCs w:val="24"/>
              </w:rPr>
              <w:lastRenderedPageBreak/>
              <w:t>(N=13)</w:t>
            </w:r>
          </w:p>
        </w:tc>
        <w:tc>
          <w:tcPr>
            <w:tcW w:w="1578" w:type="dxa"/>
          </w:tcPr>
          <w:p w14:paraId="3F65653C" w14:textId="77777777" w:rsidR="00FF7847" w:rsidRDefault="00FF7847" w:rsidP="00030583">
            <w:pPr>
              <w:tabs>
                <w:tab w:val="left" w:pos="5300"/>
              </w:tabs>
              <w:jc w:val="center"/>
              <w:rPr>
                <w:rFonts w:asciiTheme="majorHAnsi" w:hAnsiTheme="majorHAnsi" w:cstheme="majorHAnsi"/>
                <w:sz w:val="24"/>
                <w:szCs w:val="24"/>
              </w:rPr>
            </w:pPr>
            <w:r w:rsidRPr="002111D7">
              <w:rPr>
                <w:rFonts w:asciiTheme="majorHAnsi" w:hAnsiTheme="majorHAnsi" w:cstheme="majorHAnsi"/>
                <w:sz w:val="24"/>
                <w:szCs w:val="24"/>
              </w:rPr>
              <w:lastRenderedPageBreak/>
              <w:t>Trainee group 3</w:t>
            </w:r>
          </w:p>
          <w:p w14:paraId="2FE978E7" w14:textId="77777777" w:rsidR="00FF7847" w:rsidRPr="002111D7" w:rsidRDefault="00FF7847" w:rsidP="00030583">
            <w:pPr>
              <w:tabs>
                <w:tab w:val="left" w:pos="5300"/>
              </w:tabs>
              <w:jc w:val="center"/>
              <w:rPr>
                <w:rFonts w:asciiTheme="majorHAnsi" w:hAnsiTheme="majorHAnsi" w:cstheme="majorHAnsi"/>
                <w:sz w:val="24"/>
                <w:szCs w:val="24"/>
              </w:rPr>
            </w:pPr>
            <w:r>
              <w:rPr>
                <w:rFonts w:asciiTheme="majorHAnsi" w:hAnsiTheme="majorHAnsi" w:cstheme="majorHAnsi"/>
                <w:sz w:val="24"/>
                <w:szCs w:val="24"/>
              </w:rPr>
              <w:lastRenderedPageBreak/>
              <w:t>(N=14)</w:t>
            </w:r>
          </w:p>
        </w:tc>
      </w:tr>
      <w:tr w:rsidR="00FF7847" w:rsidRPr="002111D7" w14:paraId="2CDB43DE" w14:textId="77777777" w:rsidTr="00FF7847">
        <w:trPr>
          <w:trHeight w:val="577"/>
        </w:trPr>
        <w:tc>
          <w:tcPr>
            <w:tcW w:w="1719" w:type="dxa"/>
            <w:vMerge w:val="restart"/>
          </w:tcPr>
          <w:p w14:paraId="216015A9" w14:textId="3A9614C2" w:rsidR="00FF7847" w:rsidRPr="002111D7" w:rsidRDefault="00FF7847" w:rsidP="00030583">
            <w:pPr>
              <w:tabs>
                <w:tab w:val="left" w:pos="5300"/>
              </w:tabs>
              <w:jc w:val="center"/>
              <w:rPr>
                <w:rFonts w:asciiTheme="majorHAnsi" w:hAnsiTheme="majorHAnsi" w:cstheme="majorHAnsi"/>
                <w:sz w:val="24"/>
                <w:szCs w:val="24"/>
                <w:lang w:val="en-GB"/>
              </w:rPr>
            </w:pPr>
            <w:r>
              <w:rPr>
                <w:rFonts w:asciiTheme="majorHAnsi" w:hAnsiTheme="majorHAnsi" w:cstheme="majorHAnsi"/>
                <w:sz w:val="24"/>
                <w:szCs w:val="24"/>
                <w:lang w:val="en-GB"/>
              </w:rPr>
              <w:lastRenderedPageBreak/>
              <w:t>Pre-test</w:t>
            </w:r>
          </w:p>
        </w:tc>
        <w:tc>
          <w:tcPr>
            <w:tcW w:w="1719" w:type="dxa"/>
          </w:tcPr>
          <w:p w14:paraId="08EB4ED2" w14:textId="3F405094" w:rsidR="00FF7847" w:rsidRPr="002111D7" w:rsidRDefault="00FF7847" w:rsidP="00030583">
            <w:pPr>
              <w:tabs>
                <w:tab w:val="left" w:pos="5300"/>
              </w:tabs>
              <w:jc w:val="center"/>
              <w:rPr>
                <w:rFonts w:asciiTheme="majorHAnsi" w:hAnsiTheme="majorHAnsi" w:cstheme="majorHAnsi"/>
                <w:sz w:val="24"/>
                <w:szCs w:val="24"/>
                <w:lang w:val="en-GB"/>
              </w:rPr>
            </w:pPr>
            <w:r w:rsidRPr="002111D7">
              <w:rPr>
                <w:rFonts w:asciiTheme="majorHAnsi" w:hAnsiTheme="majorHAnsi" w:cstheme="majorHAnsi"/>
                <w:sz w:val="24"/>
                <w:szCs w:val="24"/>
                <w:lang w:val="en-GB"/>
              </w:rPr>
              <w:t>score</w:t>
            </w:r>
          </w:p>
          <w:p w14:paraId="463B7434" w14:textId="77777777" w:rsidR="00FF7847" w:rsidRPr="002111D7" w:rsidRDefault="00FF7847" w:rsidP="00030583">
            <w:pPr>
              <w:tabs>
                <w:tab w:val="left" w:pos="5300"/>
              </w:tabs>
              <w:jc w:val="center"/>
              <w:rPr>
                <w:rFonts w:asciiTheme="majorHAnsi" w:hAnsiTheme="majorHAnsi" w:cstheme="majorHAnsi"/>
                <w:sz w:val="24"/>
                <w:szCs w:val="24"/>
                <w:lang w:val="en-GB"/>
              </w:rPr>
            </w:pPr>
            <w:r w:rsidRPr="002111D7">
              <w:rPr>
                <w:rFonts w:asciiTheme="majorHAnsi" w:hAnsiTheme="majorHAnsi" w:cstheme="majorHAnsi"/>
                <w:sz w:val="24"/>
                <w:szCs w:val="24"/>
                <w:lang w:val="en-GB"/>
              </w:rPr>
              <w:t>(Mean</w:t>
            </w:r>
            <w:r w:rsidRPr="002111D7">
              <w:rPr>
                <w:rStyle w:val="lev"/>
                <w:rFonts w:asciiTheme="majorHAnsi" w:hAnsiTheme="majorHAnsi" w:cstheme="majorHAnsi"/>
                <w:color w:val="111111"/>
                <w:sz w:val="24"/>
                <w:szCs w:val="24"/>
                <w:shd w:val="clear" w:color="auto" w:fill="FFFFFF"/>
                <w:lang w:val="en-GB"/>
              </w:rPr>
              <w:t>±S</w:t>
            </w:r>
            <w:r w:rsidRPr="002111D7">
              <w:rPr>
                <w:rStyle w:val="lev"/>
                <w:color w:val="111111"/>
                <w:shd w:val="clear" w:color="auto" w:fill="FFFFFF"/>
                <w:lang w:val="en-GB"/>
              </w:rPr>
              <w:t>D)</w:t>
            </w:r>
          </w:p>
        </w:tc>
        <w:tc>
          <w:tcPr>
            <w:tcW w:w="1645" w:type="dxa"/>
          </w:tcPr>
          <w:p w14:paraId="71E5C548" w14:textId="77777777" w:rsidR="00FF7847" w:rsidRPr="002111D7" w:rsidRDefault="00FF7847" w:rsidP="00030583">
            <w:pPr>
              <w:jc w:val="center"/>
              <w:rPr>
                <w:rFonts w:asciiTheme="majorHAnsi" w:hAnsiTheme="majorHAnsi" w:cstheme="majorHAnsi"/>
                <w:sz w:val="24"/>
                <w:szCs w:val="24"/>
              </w:rPr>
            </w:pPr>
            <w:r w:rsidRPr="002111D7">
              <w:rPr>
                <w:rFonts w:asciiTheme="majorHAnsi" w:hAnsiTheme="majorHAnsi" w:cstheme="majorHAnsi"/>
                <w:sz w:val="24"/>
                <w:szCs w:val="24"/>
              </w:rPr>
              <w:t xml:space="preserve">11.0 </w:t>
            </w:r>
            <w:r w:rsidRPr="002111D7">
              <w:rPr>
                <w:rStyle w:val="lev"/>
                <w:rFonts w:asciiTheme="majorHAnsi" w:hAnsiTheme="majorHAnsi" w:cstheme="majorHAnsi"/>
                <w:color w:val="111111"/>
                <w:sz w:val="24"/>
                <w:szCs w:val="24"/>
                <w:shd w:val="clear" w:color="auto" w:fill="FFFFFF"/>
              </w:rPr>
              <w:t>±</w:t>
            </w:r>
            <w:r w:rsidRPr="002111D7">
              <w:rPr>
                <w:rFonts w:asciiTheme="majorHAnsi" w:hAnsiTheme="majorHAnsi" w:cstheme="majorHAnsi"/>
                <w:sz w:val="24"/>
                <w:szCs w:val="24"/>
              </w:rPr>
              <w:t xml:space="preserve"> 3.7</w:t>
            </w:r>
          </w:p>
          <w:p w14:paraId="16CE458F" w14:textId="77777777" w:rsidR="00FF7847" w:rsidRPr="002111D7" w:rsidRDefault="00FF7847" w:rsidP="00030583">
            <w:pPr>
              <w:jc w:val="center"/>
              <w:rPr>
                <w:rFonts w:asciiTheme="majorHAnsi" w:eastAsia="Times New Roman" w:hAnsiTheme="majorHAnsi" w:cstheme="majorHAnsi"/>
                <w:color w:val="000000"/>
                <w:sz w:val="24"/>
                <w:szCs w:val="24"/>
              </w:rPr>
            </w:pPr>
          </w:p>
        </w:tc>
        <w:tc>
          <w:tcPr>
            <w:tcW w:w="1649" w:type="dxa"/>
          </w:tcPr>
          <w:p w14:paraId="024F2FBB" w14:textId="77777777" w:rsidR="00FF7847" w:rsidRPr="002111D7" w:rsidRDefault="00FF7847" w:rsidP="00030583">
            <w:pPr>
              <w:jc w:val="center"/>
              <w:rPr>
                <w:rFonts w:asciiTheme="majorHAnsi" w:eastAsia="Times New Roman" w:hAnsiTheme="majorHAnsi" w:cstheme="majorHAnsi"/>
                <w:color w:val="000000"/>
                <w:sz w:val="24"/>
                <w:szCs w:val="24"/>
              </w:rPr>
            </w:pPr>
            <w:r w:rsidRPr="002111D7">
              <w:rPr>
                <w:rFonts w:asciiTheme="majorHAnsi" w:eastAsia="Times New Roman" w:hAnsiTheme="majorHAnsi" w:cstheme="majorHAnsi"/>
                <w:color w:val="000000"/>
                <w:sz w:val="24"/>
                <w:szCs w:val="24"/>
              </w:rPr>
              <w:t xml:space="preserve">9.6 </w:t>
            </w:r>
            <w:r w:rsidRPr="002111D7">
              <w:rPr>
                <w:rStyle w:val="lev"/>
                <w:rFonts w:asciiTheme="majorHAnsi" w:hAnsiTheme="majorHAnsi" w:cstheme="majorHAnsi"/>
                <w:color w:val="111111"/>
                <w:sz w:val="24"/>
                <w:szCs w:val="24"/>
                <w:shd w:val="clear" w:color="auto" w:fill="FFFFFF"/>
              </w:rPr>
              <w:t xml:space="preserve">± </w:t>
            </w:r>
            <w:r w:rsidRPr="002111D7">
              <w:rPr>
                <w:rFonts w:asciiTheme="majorHAnsi" w:eastAsia="Times New Roman" w:hAnsiTheme="majorHAnsi" w:cstheme="majorHAnsi"/>
                <w:color w:val="000000"/>
                <w:sz w:val="24"/>
                <w:szCs w:val="24"/>
              </w:rPr>
              <w:t>2.4</w:t>
            </w:r>
          </w:p>
          <w:p w14:paraId="32E6D5ED" w14:textId="77777777" w:rsidR="00FF7847" w:rsidRPr="002111D7" w:rsidRDefault="00FF7847" w:rsidP="00030583">
            <w:pPr>
              <w:tabs>
                <w:tab w:val="left" w:pos="5300"/>
              </w:tabs>
              <w:jc w:val="center"/>
              <w:rPr>
                <w:rFonts w:asciiTheme="majorHAnsi" w:hAnsiTheme="majorHAnsi" w:cstheme="majorHAnsi"/>
                <w:sz w:val="24"/>
                <w:szCs w:val="24"/>
              </w:rPr>
            </w:pPr>
          </w:p>
        </w:tc>
        <w:tc>
          <w:tcPr>
            <w:tcW w:w="1649" w:type="dxa"/>
          </w:tcPr>
          <w:p w14:paraId="5CA9B965" w14:textId="77777777" w:rsidR="00FF7847" w:rsidRPr="002111D7" w:rsidRDefault="00FF7847" w:rsidP="00030583">
            <w:pPr>
              <w:tabs>
                <w:tab w:val="left" w:pos="5300"/>
              </w:tabs>
              <w:jc w:val="center"/>
              <w:rPr>
                <w:rFonts w:asciiTheme="majorHAnsi" w:hAnsiTheme="majorHAnsi" w:cstheme="majorHAnsi"/>
                <w:sz w:val="24"/>
                <w:szCs w:val="24"/>
              </w:rPr>
            </w:pPr>
            <w:r w:rsidRPr="002111D7">
              <w:rPr>
                <w:rFonts w:asciiTheme="majorHAnsi" w:eastAsia="Times New Roman" w:hAnsiTheme="majorHAnsi" w:cstheme="majorHAnsi"/>
                <w:color w:val="000000"/>
                <w:sz w:val="24"/>
                <w:szCs w:val="24"/>
              </w:rPr>
              <w:t xml:space="preserve">9.8 </w:t>
            </w:r>
            <w:r w:rsidRPr="002111D7">
              <w:rPr>
                <w:rStyle w:val="lev"/>
                <w:rFonts w:asciiTheme="majorHAnsi" w:hAnsiTheme="majorHAnsi" w:cstheme="majorHAnsi"/>
                <w:color w:val="111111"/>
                <w:sz w:val="24"/>
                <w:szCs w:val="24"/>
                <w:shd w:val="clear" w:color="auto" w:fill="FFFFFF"/>
              </w:rPr>
              <w:t xml:space="preserve">± </w:t>
            </w:r>
            <w:r w:rsidRPr="002111D7">
              <w:rPr>
                <w:rFonts w:asciiTheme="majorHAnsi" w:eastAsia="Times New Roman" w:hAnsiTheme="majorHAnsi" w:cstheme="majorHAnsi"/>
                <w:color w:val="000000"/>
                <w:sz w:val="24"/>
                <w:szCs w:val="24"/>
              </w:rPr>
              <w:t>3.4</w:t>
            </w:r>
          </w:p>
        </w:tc>
        <w:tc>
          <w:tcPr>
            <w:tcW w:w="1578" w:type="dxa"/>
          </w:tcPr>
          <w:p w14:paraId="763A2F6E" w14:textId="77777777" w:rsidR="00FF7847" w:rsidRPr="002111D7" w:rsidRDefault="00FF7847" w:rsidP="00030583">
            <w:pPr>
              <w:jc w:val="center"/>
              <w:rPr>
                <w:rFonts w:asciiTheme="majorHAnsi" w:hAnsiTheme="majorHAnsi" w:cstheme="majorHAnsi"/>
                <w:sz w:val="24"/>
                <w:szCs w:val="24"/>
              </w:rPr>
            </w:pPr>
            <w:r w:rsidRPr="002111D7">
              <w:rPr>
                <w:rFonts w:asciiTheme="majorHAnsi" w:hAnsiTheme="majorHAnsi" w:cstheme="majorHAnsi"/>
                <w:sz w:val="24"/>
                <w:szCs w:val="24"/>
              </w:rPr>
              <w:t xml:space="preserve">10.3 </w:t>
            </w:r>
            <w:r w:rsidRPr="002111D7">
              <w:rPr>
                <w:rStyle w:val="lev"/>
                <w:rFonts w:asciiTheme="majorHAnsi" w:hAnsiTheme="majorHAnsi" w:cstheme="majorHAnsi"/>
                <w:color w:val="111111"/>
                <w:sz w:val="24"/>
                <w:szCs w:val="24"/>
                <w:shd w:val="clear" w:color="auto" w:fill="FFFFFF"/>
              </w:rPr>
              <w:t>±</w:t>
            </w:r>
            <w:r w:rsidRPr="002111D7">
              <w:rPr>
                <w:rFonts w:asciiTheme="majorHAnsi" w:hAnsiTheme="majorHAnsi" w:cstheme="majorHAnsi"/>
                <w:sz w:val="24"/>
                <w:szCs w:val="24"/>
              </w:rPr>
              <w:t xml:space="preserve"> 4.2</w:t>
            </w:r>
          </w:p>
          <w:p w14:paraId="313A83B3" w14:textId="77777777" w:rsidR="00FF7847" w:rsidRPr="002111D7" w:rsidRDefault="00FF7847" w:rsidP="00030583">
            <w:pPr>
              <w:tabs>
                <w:tab w:val="left" w:pos="5300"/>
              </w:tabs>
              <w:jc w:val="center"/>
              <w:rPr>
                <w:rFonts w:asciiTheme="majorHAnsi" w:hAnsiTheme="majorHAnsi" w:cstheme="majorHAnsi"/>
                <w:sz w:val="24"/>
                <w:szCs w:val="24"/>
              </w:rPr>
            </w:pPr>
          </w:p>
        </w:tc>
      </w:tr>
      <w:tr w:rsidR="00FF7847" w:rsidRPr="002111D7" w14:paraId="49FF2BD1" w14:textId="77777777" w:rsidTr="00FF7847">
        <w:trPr>
          <w:trHeight w:val="593"/>
        </w:trPr>
        <w:tc>
          <w:tcPr>
            <w:tcW w:w="1719" w:type="dxa"/>
            <w:vMerge/>
          </w:tcPr>
          <w:p w14:paraId="6C32C36A" w14:textId="77777777" w:rsidR="00FF7847" w:rsidRPr="00FF7847" w:rsidRDefault="00FF7847" w:rsidP="00030583">
            <w:pPr>
              <w:tabs>
                <w:tab w:val="left" w:pos="5300"/>
              </w:tabs>
              <w:jc w:val="center"/>
              <w:rPr>
                <w:rFonts w:asciiTheme="majorHAnsi" w:hAnsiTheme="majorHAnsi" w:cstheme="majorHAnsi"/>
                <w:sz w:val="24"/>
                <w:szCs w:val="24"/>
                <w:lang w:val="en-GB"/>
              </w:rPr>
            </w:pPr>
          </w:p>
        </w:tc>
        <w:tc>
          <w:tcPr>
            <w:tcW w:w="1719" w:type="dxa"/>
          </w:tcPr>
          <w:p w14:paraId="05F44D3D" w14:textId="7E2BAA57" w:rsidR="00FF7847" w:rsidRPr="002111D7" w:rsidRDefault="00FF7847" w:rsidP="00030583">
            <w:pPr>
              <w:tabs>
                <w:tab w:val="left" w:pos="5300"/>
              </w:tabs>
              <w:jc w:val="center"/>
              <w:rPr>
                <w:rFonts w:asciiTheme="majorHAnsi" w:hAnsiTheme="majorHAnsi" w:cstheme="majorHAnsi"/>
                <w:sz w:val="24"/>
                <w:szCs w:val="24"/>
                <w:lang w:val="en-GB"/>
              </w:rPr>
            </w:pPr>
            <w:r w:rsidRPr="00FF7847">
              <w:rPr>
                <w:rFonts w:asciiTheme="majorHAnsi" w:hAnsiTheme="majorHAnsi" w:cstheme="majorHAnsi"/>
                <w:sz w:val="24"/>
                <w:szCs w:val="24"/>
                <w:lang w:val="en-GB"/>
              </w:rPr>
              <w:t>The range of scores</w:t>
            </w:r>
          </w:p>
        </w:tc>
        <w:tc>
          <w:tcPr>
            <w:tcW w:w="1645" w:type="dxa"/>
          </w:tcPr>
          <w:p w14:paraId="0843C207" w14:textId="2EDF5ECA" w:rsidR="00FF7847" w:rsidRPr="002111D7" w:rsidRDefault="00620658" w:rsidP="00030583">
            <w:pPr>
              <w:jc w:val="center"/>
              <w:rPr>
                <w:rFonts w:asciiTheme="majorHAnsi" w:hAnsiTheme="majorHAnsi" w:cstheme="majorHAnsi"/>
                <w:sz w:val="24"/>
                <w:szCs w:val="24"/>
              </w:rPr>
            </w:pPr>
            <w:r>
              <w:rPr>
                <w:rFonts w:asciiTheme="majorHAnsi" w:hAnsiTheme="majorHAnsi" w:cstheme="majorHAnsi"/>
                <w:sz w:val="24"/>
                <w:szCs w:val="24"/>
              </w:rPr>
              <w:t>[4.50-16]</w:t>
            </w:r>
            <w:r w:rsidR="007036C8">
              <w:rPr>
                <w:rFonts w:asciiTheme="majorHAnsi" w:hAnsiTheme="majorHAnsi" w:cstheme="majorHAnsi"/>
                <w:sz w:val="24"/>
                <w:szCs w:val="24"/>
              </w:rPr>
              <w:t xml:space="preserve"> </w:t>
            </w:r>
          </w:p>
        </w:tc>
        <w:tc>
          <w:tcPr>
            <w:tcW w:w="1649" w:type="dxa"/>
          </w:tcPr>
          <w:p w14:paraId="2A77481B" w14:textId="492830F7" w:rsidR="00FF7847" w:rsidRPr="002111D7" w:rsidRDefault="00620658" w:rsidP="00030583">
            <w:pPr>
              <w:jc w:val="center"/>
              <w:rPr>
                <w:rFonts w:asciiTheme="majorHAnsi" w:eastAsia="Times New Roman" w:hAnsiTheme="majorHAnsi" w:cstheme="majorHAnsi"/>
                <w:color w:val="000000"/>
                <w:sz w:val="24"/>
                <w:szCs w:val="24"/>
              </w:rPr>
            </w:pPr>
            <w:r>
              <w:rPr>
                <w:rFonts w:asciiTheme="majorHAnsi" w:hAnsiTheme="majorHAnsi" w:cstheme="majorHAnsi"/>
                <w:sz w:val="24"/>
                <w:szCs w:val="24"/>
              </w:rPr>
              <w:t>[4.50-13.75]</w:t>
            </w:r>
          </w:p>
        </w:tc>
        <w:tc>
          <w:tcPr>
            <w:tcW w:w="1649" w:type="dxa"/>
          </w:tcPr>
          <w:p w14:paraId="3D160B2D" w14:textId="534D0881" w:rsidR="00FF7847" w:rsidRPr="002111D7" w:rsidRDefault="00834B0E" w:rsidP="00030583">
            <w:pPr>
              <w:tabs>
                <w:tab w:val="left" w:pos="5300"/>
              </w:tabs>
              <w:jc w:val="center"/>
              <w:rPr>
                <w:rFonts w:asciiTheme="majorHAnsi" w:eastAsia="Times New Roman" w:hAnsiTheme="majorHAnsi" w:cstheme="majorHAnsi"/>
                <w:color w:val="000000"/>
                <w:sz w:val="24"/>
                <w:szCs w:val="24"/>
              </w:rPr>
            </w:pPr>
            <w:r>
              <w:rPr>
                <w:rFonts w:asciiTheme="majorHAnsi" w:hAnsiTheme="majorHAnsi" w:cstheme="majorHAnsi"/>
                <w:sz w:val="24"/>
                <w:szCs w:val="24"/>
              </w:rPr>
              <w:t>[5-14]</w:t>
            </w:r>
          </w:p>
        </w:tc>
        <w:tc>
          <w:tcPr>
            <w:tcW w:w="1578" w:type="dxa"/>
          </w:tcPr>
          <w:p w14:paraId="11B78F3F" w14:textId="00719C45" w:rsidR="00FF7847" w:rsidRPr="002111D7" w:rsidRDefault="00834B0E" w:rsidP="00030583">
            <w:pPr>
              <w:jc w:val="center"/>
              <w:rPr>
                <w:rFonts w:asciiTheme="majorHAnsi" w:hAnsiTheme="majorHAnsi" w:cstheme="majorHAnsi"/>
                <w:sz w:val="24"/>
                <w:szCs w:val="24"/>
              </w:rPr>
            </w:pPr>
            <w:r>
              <w:rPr>
                <w:rFonts w:asciiTheme="majorHAnsi" w:hAnsiTheme="majorHAnsi" w:cstheme="majorHAnsi"/>
                <w:sz w:val="24"/>
                <w:szCs w:val="24"/>
              </w:rPr>
              <w:t>[5-15]</w:t>
            </w:r>
          </w:p>
        </w:tc>
      </w:tr>
      <w:tr w:rsidR="00FF7847" w:rsidRPr="002111D7" w14:paraId="67C805F2" w14:textId="77777777" w:rsidTr="00FF7847">
        <w:trPr>
          <w:trHeight w:val="593"/>
        </w:trPr>
        <w:tc>
          <w:tcPr>
            <w:tcW w:w="1719" w:type="dxa"/>
            <w:vMerge w:val="restart"/>
          </w:tcPr>
          <w:p w14:paraId="25D3F198" w14:textId="5B5C000A" w:rsidR="00FF7847" w:rsidRPr="002111D7" w:rsidRDefault="00FF7847" w:rsidP="00030583">
            <w:pPr>
              <w:tabs>
                <w:tab w:val="left" w:pos="5300"/>
              </w:tabs>
              <w:jc w:val="center"/>
              <w:rPr>
                <w:rFonts w:asciiTheme="majorHAnsi" w:hAnsiTheme="majorHAnsi" w:cstheme="majorHAnsi"/>
                <w:sz w:val="24"/>
                <w:szCs w:val="24"/>
                <w:lang w:val="en-GB"/>
              </w:rPr>
            </w:pPr>
            <w:r>
              <w:rPr>
                <w:rFonts w:asciiTheme="majorHAnsi" w:hAnsiTheme="majorHAnsi" w:cstheme="majorHAnsi"/>
                <w:sz w:val="24"/>
                <w:szCs w:val="24"/>
                <w:lang w:val="en-GB"/>
              </w:rPr>
              <w:t>Post test</w:t>
            </w:r>
          </w:p>
        </w:tc>
        <w:tc>
          <w:tcPr>
            <w:tcW w:w="1719" w:type="dxa"/>
          </w:tcPr>
          <w:p w14:paraId="72C76D51" w14:textId="727FA46E" w:rsidR="00FF7847" w:rsidRPr="002111D7" w:rsidRDefault="00FF7847" w:rsidP="00030583">
            <w:pPr>
              <w:tabs>
                <w:tab w:val="left" w:pos="5300"/>
              </w:tabs>
              <w:jc w:val="center"/>
              <w:rPr>
                <w:rFonts w:asciiTheme="majorHAnsi" w:hAnsiTheme="majorHAnsi" w:cstheme="majorHAnsi"/>
                <w:sz w:val="24"/>
                <w:szCs w:val="24"/>
                <w:lang w:val="en-GB"/>
              </w:rPr>
            </w:pPr>
            <w:r w:rsidRPr="002111D7">
              <w:rPr>
                <w:rFonts w:asciiTheme="majorHAnsi" w:hAnsiTheme="majorHAnsi" w:cstheme="majorHAnsi"/>
                <w:sz w:val="24"/>
                <w:szCs w:val="24"/>
                <w:lang w:val="en-GB"/>
              </w:rPr>
              <w:t>Post-test score</w:t>
            </w:r>
          </w:p>
          <w:p w14:paraId="67B9BC2D" w14:textId="77777777" w:rsidR="00FF7847" w:rsidRPr="002111D7" w:rsidRDefault="00FF7847" w:rsidP="00030583">
            <w:pPr>
              <w:tabs>
                <w:tab w:val="left" w:pos="5300"/>
              </w:tabs>
              <w:jc w:val="center"/>
              <w:rPr>
                <w:rFonts w:asciiTheme="majorHAnsi" w:hAnsiTheme="majorHAnsi" w:cstheme="majorHAnsi"/>
                <w:sz w:val="24"/>
                <w:szCs w:val="24"/>
                <w:lang w:val="en-GB"/>
              </w:rPr>
            </w:pPr>
            <w:r w:rsidRPr="002111D7">
              <w:rPr>
                <w:rFonts w:asciiTheme="majorHAnsi" w:hAnsiTheme="majorHAnsi" w:cstheme="majorHAnsi"/>
                <w:sz w:val="24"/>
                <w:szCs w:val="24"/>
                <w:lang w:val="en-GB"/>
              </w:rPr>
              <w:t>(Mean</w:t>
            </w:r>
            <w:r w:rsidRPr="002111D7">
              <w:rPr>
                <w:rStyle w:val="lev"/>
                <w:rFonts w:asciiTheme="majorHAnsi" w:hAnsiTheme="majorHAnsi" w:cstheme="majorHAnsi"/>
                <w:color w:val="111111"/>
                <w:sz w:val="24"/>
                <w:szCs w:val="24"/>
                <w:shd w:val="clear" w:color="auto" w:fill="FFFFFF"/>
                <w:lang w:val="en-GB"/>
              </w:rPr>
              <w:t>±S</w:t>
            </w:r>
            <w:r w:rsidRPr="002111D7">
              <w:rPr>
                <w:rStyle w:val="lev"/>
                <w:color w:val="111111"/>
                <w:shd w:val="clear" w:color="auto" w:fill="FFFFFF"/>
                <w:lang w:val="en-GB"/>
              </w:rPr>
              <w:t>D)</w:t>
            </w:r>
          </w:p>
        </w:tc>
        <w:tc>
          <w:tcPr>
            <w:tcW w:w="1645" w:type="dxa"/>
          </w:tcPr>
          <w:p w14:paraId="5B74FF02" w14:textId="77777777" w:rsidR="00FF7847" w:rsidRPr="002111D7" w:rsidRDefault="00FF7847" w:rsidP="00030583">
            <w:pPr>
              <w:tabs>
                <w:tab w:val="left" w:pos="5300"/>
              </w:tabs>
              <w:jc w:val="center"/>
              <w:rPr>
                <w:rFonts w:asciiTheme="majorHAnsi" w:eastAsia="Times New Roman" w:hAnsiTheme="majorHAnsi" w:cstheme="majorHAnsi"/>
                <w:color w:val="000000"/>
                <w:sz w:val="24"/>
                <w:szCs w:val="24"/>
                <w:lang w:val="en-GB"/>
              </w:rPr>
            </w:pPr>
            <w:r w:rsidRPr="002111D7">
              <w:rPr>
                <w:rFonts w:asciiTheme="majorHAnsi" w:hAnsiTheme="majorHAnsi" w:cstheme="majorHAnsi"/>
                <w:sz w:val="24"/>
                <w:szCs w:val="24"/>
              </w:rPr>
              <w:t xml:space="preserve">14.5 </w:t>
            </w:r>
            <w:r w:rsidRPr="002111D7">
              <w:rPr>
                <w:rStyle w:val="lev"/>
                <w:rFonts w:asciiTheme="majorHAnsi" w:hAnsiTheme="majorHAnsi" w:cstheme="majorHAnsi"/>
                <w:color w:val="111111"/>
                <w:sz w:val="24"/>
                <w:szCs w:val="24"/>
                <w:shd w:val="clear" w:color="auto" w:fill="FFFFFF"/>
              </w:rPr>
              <w:t xml:space="preserve">± </w:t>
            </w:r>
            <w:r w:rsidRPr="002111D7">
              <w:rPr>
                <w:rFonts w:asciiTheme="majorHAnsi" w:hAnsiTheme="majorHAnsi" w:cstheme="majorHAnsi"/>
                <w:sz w:val="24"/>
                <w:szCs w:val="24"/>
              </w:rPr>
              <w:t>1.6</w:t>
            </w:r>
          </w:p>
        </w:tc>
        <w:tc>
          <w:tcPr>
            <w:tcW w:w="1649" w:type="dxa"/>
          </w:tcPr>
          <w:p w14:paraId="3267E8D0" w14:textId="77777777" w:rsidR="00FF7847" w:rsidRPr="002111D7" w:rsidRDefault="00FF7847" w:rsidP="00030583">
            <w:pPr>
              <w:tabs>
                <w:tab w:val="left" w:pos="5300"/>
              </w:tabs>
              <w:jc w:val="center"/>
              <w:rPr>
                <w:rFonts w:asciiTheme="majorHAnsi" w:hAnsiTheme="majorHAnsi" w:cstheme="majorHAnsi"/>
                <w:sz w:val="24"/>
                <w:szCs w:val="24"/>
              </w:rPr>
            </w:pPr>
            <w:r w:rsidRPr="002111D7">
              <w:rPr>
                <w:rFonts w:asciiTheme="majorHAnsi" w:eastAsia="Times New Roman" w:hAnsiTheme="majorHAnsi" w:cstheme="majorHAnsi"/>
                <w:color w:val="000000"/>
                <w:sz w:val="24"/>
                <w:szCs w:val="24"/>
              </w:rPr>
              <w:t xml:space="preserve">15.3 </w:t>
            </w:r>
            <w:r w:rsidRPr="002111D7">
              <w:rPr>
                <w:rStyle w:val="lev"/>
                <w:rFonts w:asciiTheme="majorHAnsi" w:hAnsiTheme="majorHAnsi" w:cstheme="majorHAnsi"/>
                <w:color w:val="111111"/>
                <w:sz w:val="24"/>
                <w:szCs w:val="24"/>
                <w:shd w:val="clear" w:color="auto" w:fill="FFFFFF"/>
              </w:rPr>
              <w:t xml:space="preserve">± </w:t>
            </w:r>
            <w:r w:rsidRPr="002111D7">
              <w:rPr>
                <w:rFonts w:asciiTheme="majorHAnsi" w:eastAsia="Times New Roman" w:hAnsiTheme="majorHAnsi" w:cstheme="majorHAnsi"/>
                <w:color w:val="000000"/>
                <w:sz w:val="24"/>
                <w:szCs w:val="24"/>
              </w:rPr>
              <w:t>1.6</w:t>
            </w:r>
          </w:p>
        </w:tc>
        <w:tc>
          <w:tcPr>
            <w:tcW w:w="1649" w:type="dxa"/>
          </w:tcPr>
          <w:p w14:paraId="575B3B6B" w14:textId="77777777" w:rsidR="00FF7847" w:rsidRPr="002111D7" w:rsidRDefault="00FF7847" w:rsidP="00030583">
            <w:pPr>
              <w:tabs>
                <w:tab w:val="left" w:pos="5300"/>
              </w:tabs>
              <w:jc w:val="center"/>
              <w:rPr>
                <w:rFonts w:asciiTheme="majorHAnsi" w:hAnsiTheme="majorHAnsi" w:cstheme="majorHAnsi"/>
                <w:sz w:val="24"/>
                <w:szCs w:val="24"/>
              </w:rPr>
            </w:pPr>
            <w:r w:rsidRPr="002111D7">
              <w:rPr>
                <w:rFonts w:asciiTheme="majorHAnsi" w:eastAsia="Times New Roman" w:hAnsiTheme="majorHAnsi" w:cstheme="majorHAnsi"/>
                <w:color w:val="000000"/>
                <w:sz w:val="24"/>
                <w:szCs w:val="24"/>
              </w:rPr>
              <w:t xml:space="preserve">14.0 </w:t>
            </w:r>
            <w:r w:rsidRPr="002111D7">
              <w:rPr>
                <w:rStyle w:val="lev"/>
                <w:rFonts w:asciiTheme="majorHAnsi" w:hAnsiTheme="majorHAnsi" w:cstheme="majorHAnsi"/>
                <w:color w:val="111111"/>
                <w:sz w:val="24"/>
                <w:szCs w:val="24"/>
                <w:shd w:val="clear" w:color="auto" w:fill="FFFFFF"/>
              </w:rPr>
              <w:t>±</w:t>
            </w:r>
            <w:r w:rsidRPr="002111D7">
              <w:rPr>
                <w:rFonts w:asciiTheme="majorHAnsi" w:eastAsia="Times New Roman" w:hAnsiTheme="majorHAnsi" w:cstheme="majorHAnsi"/>
                <w:color w:val="000000"/>
                <w:sz w:val="24"/>
                <w:szCs w:val="24"/>
              </w:rPr>
              <w:t xml:space="preserve"> 1.7</w:t>
            </w:r>
          </w:p>
        </w:tc>
        <w:tc>
          <w:tcPr>
            <w:tcW w:w="1578" w:type="dxa"/>
          </w:tcPr>
          <w:p w14:paraId="62035920" w14:textId="77777777" w:rsidR="00FF7847" w:rsidRPr="002111D7" w:rsidRDefault="00FF7847" w:rsidP="00030583">
            <w:pPr>
              <w:jc w:val="center"/>
              <w:rPr>
                <w:rFonts w:asciiTheme="majorHAnsi" w:hAnsiTheme="majorHAnsi" w:cstheme="majorHAnsi"/>
                <w:sz w:val="24"/>
                <w:szCs w:val="24"/>
              </w:rPr>
            </w:pPr>
            <w:r w:rsidRPr="002111D7">
              <w:rPr>
                <w:rFonts w:asciiTheme="majorHAnsi" w:hAnsiTheme="majorHAnsi" w:cstheme="majorHAnsi"/>
                <w:sz w:val="24"/>
                <w:szCs w:val="24"/>
              </w:rPr>
              <w:t xml:space="preserve">14.7 </w:t>
            </w:r>
            <w:r w:rsidRPr="002111D7">
              <w:rPr>
                <w:rStyle w:val="lev"/>
                <w:rFonts w:asciiTheme="majorHAnsi" w:hAnsiTheme="majorHAnsi" w:cstheme="majorHAnsi"/>
                <w:color w:val="111111"/>
                <w:sz w:val="24"/>
                <w:szCs w:val="24"/>
                <w:shd w:val="clear" w:color="auto" w:fill="FFFFFF"/>
              </w:rPr>
              <w:t xml:space="preserve">± </w:t>
            </w:r>
            <w:r w:rsidRPr="002111D7">
              <w:rPr>
                <w:rFonts w:asciiTheme="majorHAnsi" w:hAnsiTheme="majorHAnsi" w:cstheme="majorHAnsi"/>
                <w:sz w:val="24"/>
                <w:szCs w:val="24"/>
              </w:rPr>
              <w:t>3.1</w:t>
            </w:r>
          </w:p>
          <w:p w14:paraId="357F17FD" w14:textId="77777777" w:rsidR="00FF7847" w:rsidRPr="002111D7" w:rsidRDefault="00FF7847" w:rsidP="00030583">
            <w:pPr>
              <w:tabs>
                <w:tab w:val="left" w:pos="5300"/>
              </w:tabs>
              <w:jc w:val="center"/>
              <w:rPr>
                <w:rFonts w:asciiTheme="majorHAnsi" w:hAnsiTheme="majorHAnsi" w:cstheme="majorHAnsi"/>
                <w:sz w:val="24"/>
                <w:szCs w:val="24"/>
              </w:rPr>
            </w:pPr>
          </w:p>
        </w:tc>
      </w:tr>
      <w:tr w:rsidR="00FF7847" w:rsidRPr="002111D7" w14:paraId="7BBA49B6" w14:textId="77777777" w:rsidTr="00FF7847">
        <w:trPr>
          <w:trHeight w:val="593"/>
        </w:trPr>
        <w:tc>
          <w:tcPr>
            <w:tcW w:w="1719" w:type="dxa"/>
            <w:vMerge/>
          </w:tcPr>
          <w:p w14:paraId="06A99A45" w14:textId="77777777" w:rsidR="00FF7847" w:rsidRPr="002111D7" w:rsidRDefault="00FF7847" w:rsidP="00030583">
            <w:pPr>
              <w:tabs>
                <w:tab w:val="left" w:pos="5300"/>
              </w:tabs>
              <w:jc w:val="center"/>
              <w:rPr>
                <w:rFonts w:asciiTheme="majorHAnsi" w:hAnsiTheme="majorHAnsi" w:cstheme="majorHAnsi"/>
                <w:sz w:val="24"/>
                <w:szCs w:val="24"/>
                <w:lang w:val="en-GB"/>
              </w:rPr>
            </w:pPr>
          </w:p>
        </w:tc>
        <w:tc>
          <w:tcPr>
            <w:tcW w:w="1719" w:type="dxa"/>
          </w:tcPr>
          <w:p w14:paraId="33900622" w14:textId="1A8A569A" w:rsidR="00FF7847" w:rsidRPr="002111D7" w:rsidRDefault="00FF7847" w:rsidP="00030583">
            <w:pPr>
              <w:tabs>
                <w:tab w:val="left" w:pos="5300"/>
              </w:tabs>
              <w:jc w:val="center"/>
              <w:rPr>
                <w:rFonts w:asciiTheme="majorHAnsi" w:hAnsiTheme="majorHAnsi" w:cstheme="majorHAnsi"/>
                <w:sz w:val="24"/>
                <w:szCs w:val="24"/>
                <w:lang w:val="en-GB"/>
              </w:rPr>
            </w:pPr>
            <w:r w:rsidRPr="00FF7847">
              <w:rPr>
                <w:rFonts w:asciiTheme="majorHAnsi" w:hAnsiTheme="majorHAnsi" w:cstheme="majorHAnsi"/>
                <w:sz w:val="24"/>
                <w:szCs w:val="24"/>
                <w:lang w:val="en-GB"/>
              </w:rPr>
              <w:t>The range of scores</w:t>
            </w:r>
          </w:p>
        </w:tc>
        <w:tc>
          <w:tcPr>
            <w:tcW w:w="1645" w:type="dxa"/>
          </w:tcPr>
          <w:p w14:paraId="3748219D" w14:textId="01F7944F" w:rsidR="00FF7847" w:rsidRPr="002111D7" w:rsidRDefault="00620658" w:rsidP="00030583">
            <w:pPr>
              <w:tabs>
                <w:tab w:val="left" w:pos="5300"/>
              </w:tabs>
              <w:jc w:val="center"/>
              <w:rPr>
                <w:rFonts w:asciiTheme="majorHAnsi" w:hAnsiTheme="majorHAnsi" w:cstheme="majorHAnsi"/>
                <w:sz w:val="24"/>
                <w:szCs w:val="24"/>
              </w:rPr>
            </w:pPr>
            <w:r>
              <w:rPr>
                <w:rFonts w:asciiTheme="majorHAnsi" w:hAnsiTheme="majorHAnsi" w:cstheme="majorHAnsi"/>
                <w:sz w:val="24"/>
                <w:szCs w:val="24"/>
              </w:rPr>
              <w:t>[11-17]</w:t>
            </w:r>
          </w:p>
        </w:tc>
        <w:tc>
          <w:tcPr>
            <w:tcW w:w="1649" w:type="dxa"/>
          </w:tcPr>
          <w:p w14:paraId="653E6703" w14:textId="000C17CF" w:rsidR="00FF7847" w:rsidRPr="002111D7" w:rsidRDefault="00620658" w:rsidP="00030583">
            <w:pPr>
              <w:tabs>
                <w:tab w:val="left" w:pos="5300"/>
              </w:tabs>
              <w:jc w:val="center"/>
              <w:rPr>
                <w:rFonts w:asciiTheme="majorHAnsi" w:eastAsia="Times New Roman" w:hAnsiTheme="majorHAnsi" w:cstheme="majorHAnsi"/>
                <w:color w:val="000000"/>
                <w:sz w:val="24"/>
                <w:szCs w:val="24"/>
              </w:rPr>
            </w:pPr>
            <w:r>
              <w:rPr>
                <w:rFonts w:asciiTheme="majorHAnsi" w:hAnsiTheme="majorHAnsi" w:cstheme="majorHAnsi"/>
                <w:sz w:val="24"/>
                <w:szCs w:val="24"/>
              </w:rPr>
              <w:t>[12-18.25]</w:t>
            </w:r>
          </w:p>
        </w:tc>
        <w:tc>
          <w:tcPr>
            <w:tcW w:w="1649" w:type="dxa"/>
          </w:tcPr>
          <w:p w14:paraId="2602DC45" w14:textId="280B2769" w:rsidR="00FF7847" w:rsidRPr="002111D7" w:rsidRDefault="00834B0E" w:rsidP="00030583">
            <w:pPr>
              <w:tabs>
                <w:tab w:val="left" w:pos="5300"/>
              </w:tabs>
              <w:jc w:val="center"/>
              <w:rPr>
                <w:rFonts w:asciiTheme="majorHAnsi" w:eastAsia="Times New Roman" w:hAnsiTheme="majorHAnsi" w:cstheme="majorHAnsi"/>
                <w:color w:val="000000"/>
                <w:sz w:val="24"/>
                <w:szCs w:val="24"/>
              </w:rPr>
            </w:pPr>
            <w:r>
              <w:rPr>
                <w:rFonts w:asciiTheme="majorHAnsi" w:hAnsiTheme="majorHAnsi" w:cstheme="majorHAnsi"/>
                <w:sz w:val="24"/>
                <w:szCs w:val="24"/>
              </w:rPr>
              <w:t>[8-17]</w:t>
            </w:r>
          </w:p>
        </w:tc>
        <w:tc>
          <w:tcPr>
            <w:tcW w:w="1578" w:type="dxa"/>
          </w:tcPr>
          <w:p w14:paraId="56C91869" w14:textId="0E2D2B45" w:rsidR="00FF7847" w:rsidRPr="002111D7" w:rsidRDefault="00834B0E" w:rsidP="00030583">
            <w:pPr>
              <w:jc w:val="center"/>
              <w:rPr>
                <w:rFonts w:asciiTheme="majorHAnsi" w:hAnsiTheme="majorHAnsi" w:cstheme="majorHAnsi"/>
                <w:sz w:val="24"/>
                <w:szCs w:val="24"/>
              </w:rPr>
            </w:pPr>
            <w:r>
              <w:rPr>
                <w:rFonts w:asciiTheme="majorHAnsi" w:hAnsiTheme="majorHAnsi" w:cstheme="majorHAnsi"/>
                <w:sz w:val="24"/>
                <w:szCs w:val="24"/>
              </w:rPr>
              <w:t>[10-19]</w:t>
            </w:r>
          </w:p>
        </w:tc>
      </w:tr>
      <w:tr w:rsidR="00FF7847" w:rsidRPr="001F7317" w14:paraId="43DE3647" w14:textId="77777777" w:rsidTr="00DB5FC9">
        <w:trPr>
          <w:trHeight w:val="593"/>
        </w:trPr>
        <w:tc>
          <w:tcPr>
            <w:tcW w:w="3438" w:type="dxa"/>
            <w:gridSpan w:val="2"/>
          </w:tcPr>
          <w:p w14:paraId="7F99083A" w14:textId="4EE821C5" w:rsidR="00FF7847" w:rsidRPr="002111D7" w:rsidRDefault="00FF7847" w:rsidP="00030583">
            <w:pPr>
              <w:tabs>
                <w:tab w:val="left" w:pos="5300"/>
              </w:tabs>
              <w:jc w:val="center"/>
              <w:rPr>
                <w:rFonts w:asciiTheme="majorHAnsi" w:hAnsiTheme="majorHAnsi" w:cstheme="majorHAnsi"/>
                <w:sz w:val="24"/>
                <w:szCs w:val="24"/>
                <w:lang w:val="en-GB"/>
              </w:rPr>
            </w:pPr>
            <w:r w:rsidRPr="002111D7">
              <w:rPr>
                <w:rFonts w:asciiTheme="majorHAnsi" w:hAnsiTheme="majorHAnsi" w:cstheme="majorHAnsi"/>
                <w:sz w:val="24"/>
                <w:szCs w:val="24"/>
                <w:lang w:val="en-GB"/>
              </w:rPr>
              <w:t>Improvement average</w:t>
            </w:r>
          </w:p>
        </w:tc>
        <w:tc>
          <w:tcPr>
            <w:tcW w:w="1645" w:type="dxa"/>
          </w:tcPr>
          <w:p w14:paraId="2CDD87D1" w14:textId="77777777" w:rsidR="00FF7847" w:rsidRPr="002111D7" w:rsidRDefault="00FF7847" w:rsidP="00030583">
            <w:pPr>
              <w:tabs>
                <w:tab w:val="left" w:pos="5300"/>
              </w:tabs>
              <w:jc w:val="center"/>
              <w:rPr>
                <w:rFonts w:asciiTheme="majorHAnsi" w:hAnsiTheme="majorHAnsi" w:cstheme="majorHAnsi"/>
                <w:sz w:val="24"/>
                <w:szCs w:val="24"/>
              </w:rPr>
            </w:pPr>
            <w:r w:rsidRPr="002111D7">
              <w:rPr>
                <w:rFonts w:asciiTheme="majorHAnsi" w:hAnsiTheme="majorHAnsi" w:cstheme="majorHAnsi"/>
                <w:sz w:val="24"/>
                <w:szCs w:val="24"/>
              </w:rPr>
              <w:t>3.5</w:t>
            </w:r>
          </w:p>
        </w:tc>
        <w:tc>
          <w:tcPr>
            <w:tcW w:w="1649" w:type="dxa"/>
          </w:tcPr>
          <w:p w14:paraId="49B02262" w14:textId="77777777" w:rsidR="00FF7847" w:rsidRPr="002111D7" w:rsidRDefault="00FF7847" w:rsidP="00030583">
            <w:pPr>
              <w:tabs>
                <w:tab w:val="left" w:pos="5300"/>
              </w:tabs>
              <w:jc w:val="center"/>
              <w:rPr>
                <w:rFonts w:asciiTheme="majorHAnsi" w:eastAsia="Times New Roman" w:hAnsiTheme="majorHAnsi" w:cstheme="majorHAnsi"/>
                <w:color w:val="000000"/>
                <w:sz w:val="24"/>
                <w:szCs w:val="24"/>
              </w:rPr>
            </w:pPr>
            <w:r w:rsidRPr="002111D7">
              <w:rPr>
                <w:rFonts w:asciiTheme="majorHAnsi" w:eastAsia="Times New Roman" w:hAnsiTheme="majorHAnsi" w:cstheme="majorHAnsi"/>
                <w:color w:val="000000"/>
                <w:sz w:val="24"/>
                <w:szCs w:val="24"/>
              </w:rPr>
              <w:t>5.7</w:t>
            </w:r>
          </w:p>
        </w:tc>
        <w:tc>
          <w:tcPr>
            <w:tcW w:w="1649" w:type="dxa"/>
          </w:tcPr>
          <w:p w14:paraId="0523F20E" w14:textId="77777777" w:rsidR="00FF7847" w:rsidRPr="002111D7" w:rsidRDefault="00FF7847" w:rsidP="00030583">
            <w:pPr>
              <w:tabs>
                <w:tab w:val="left" w:pos="5300"/>
              </w:tabs>
              <w:jc w:val="center"/>
              <w:rPr>
                <w:rFonts w:asciiTheme="majorHAnsi" w:eastAsia="Times New Roman" w:hAnsiTheme="majorHAnsi" w:cstheme="majorHAnsi"/>
                <w:color w:val="000000"/>
                <w:sz w:val="24"/>
                <w:szCs w:val="24"/>
              </w:rPr>
            </w:pPr>
            <w:r w:rsidRPr="002111D7">
              <w:rPr>
                <w:rFonts w:asciiTheme="majorHAnsi" w:eastAsia="Times New Roman" w:hAnsiTheme="majorHAnsi" w:cstheme="majorHAnsi"/>
                <w:color w:val="000000"/>
                <w:sz w:val="24"/>
                <w:szCs w:val="24"/>
              </w:rPr>
              <w:t>4.2</w:t>
            </w:r>
          </w:p>
        </w:tc>
        <w:tc>
          <w:tcPr>
            <w:tcW w:w="1578" w:type="dxa"/>
          </w:tcPr>
          <w:p w14:paraId="4F09BE81" w14:textId="77777777" w:rsidR="00FF7847" w:rsidRPr="0037658F" w:rsidRDefault="00FF7847" w:rsidP="00030583">
            <w:pPr>
              <w:jc w:val="center"/>
              <w:rPr>
                <w:rFonts w:asciiTheme="majorHAnsi" w:hAnsiTheme="majorHAnsi" w:cstheme="majorHAnsi"/>
                <w:sz w:val="24"/>
                <w:szCs w:val="24"/>
              </w:rPr>
            </w:pPr>
            <w:r w:rsidRPr="002111D7">
              <w:rPr>
                <w:rFonts w:asciiTheme="majorHAnsi" w:hAnsiTheme="majorHAnsi" w:cstheme="majorHAnsi"/>
                <w:sz w:val="24"/>
                <w:szCs w:val="24"/>
              </w:rPr>
              <w:t>4.4</w:t>
            </w:r>
          </w:p>
        </w:tc>
      </w:tr>
      <w:tr w:rsidR="00FF7847" w:rsidRPr="001F7317" w14:paraId="684F775F" w14:textId="77777777" w:rsidTr="00A74338">
        <w:trPr>
          <w:trHeight w:val="288"/>
        </w:trPr>
        <w:tc>
          <w:tcPr>
            <w:tcW w:w="3438" w:type="dxa"/>
            <w:gridSpan w:val="2"/>
          </w:tcPr>
          <w:p w14:paraId="3ED50C59" w14:textId="553AE5C7" w:rsidR="00FF7847" w:rsidRPr="002111D7" w:rsidRDefault="00FF7847" w:rsidP="00030583">
            <w:pPr>
              <w:tabs>
                <w:tab w:val="left" w:pos="5300"/>
              </w:tabs>
              <w:jc w:val="center"/>
              <w:rPr>
                <w:rFonts w:asciiTheme="majorHAnsi" w:hAnsiTheme="majorHAnsi" w:cstheme="majorHAnsi"/>
                <w:sz w:val="24"/>
                <w:szCs w:val="24"/>
                <w:lang w:val="en-GB"/>
              </w:rPr>
            </w:pPr>
            <w:r>
              <w:rPr>
                <w:rFonts w:asciiTheme="majorHAnsi" w:hAnsiTheme="majorHAnsi" w:cstheme="majorHAnsi"/>
                <w:sz w:val="24"/>
                <w:szCs w:val="24"/>
                <w:lang w:val="en-GB"/>
              </w:rPr>
              <w:t>p-value</w:t>
            </w:r>
          </w:p>
        </w:tc>
        <w:tc>
          <w:tcPr>
            <w:tcW w:w="6521" w:type="dxa"/>
            <w:gridSpan w:val="4"/>
          </w:tcPr>
          <w:p w14:paraId="0E4781E9" w14:textId="0E16903D" w:rsidR="00FF7847" w:rsidRPr="002111D7" w:rsidRDefault="00FF7847" w:rsidP="00030583">
            <w:pPr>
              <w:jc w:val="center"/>
              <w:rPr>
                <w:rFonts w:asciiTheme="majorHAnsi" w:hAnsiTheme="majorHAnsi" w:cstheme="majorHAnsi"/>
                <w:sz w:val="24"/>
                <w:szCs w:val="24"/>
              </w:rPr>
            </w:pPr>
            <w:r w:rsidRPr="001351EA">
              <w:rPr>
                <w:rFonts w:asciiTheme="majorHAnsi" w:hAnsiTheme="majorHAnsi" w:cstheme="majorHAnsi"/>
                <w:sz w:val="24"/>
                <w:szCs w:val="24"/>
              </w:rPr>
              <w:t>0,</w:t>
            </w:r>
            <w:del w:id="948" w:author="Haukka, Kaisa E" w:date="2023-12-23T22:28:00Z">
              <w:r w:rsidRPr="001351EA" w:rsidDel="00B82944">
                <w:rPr>
                  <w:rFonts w:asciiTheme="majorHAnsi" w:hAnsiTheme="majorHAnsi" w:cstheme="majorHAnsi"/>
                  <w:sz w:val="24"/>
                  <w:szCs w:val="24"/>
                </w:rPr>
                <w:delText>001166459</w:delText>
              </w:r>
            </w:del>
            <w:ins w:id="949" w:author="Haukka, Kaisa E" w:date="2023-12-23T22:28:00Z">
              <w:r w:rsidR="00B82944" w:rsidRPr="001351EA">
                <w:rPr>
                  <w:rFonts w:asciiTheme="majorHAnsi" w:hAnsiTheme="majorHAnsi" w:cstheme="majorHAnsi"/>
                  <w:sz w:val="24"/>
                  <w:szCs w:val="24"/>
                </w:rPr>
                <w:t>001</w:t>
              </w:r>
              <w:r w:rsidR="00B82944">
                <w:rPr>
                  <w:rFonts w:asciiTheme="majorHAnsi" w:hAnsiTheme="majorHAnsi" w:cstheme="majorHAnsi"/>
                  <w:sz w:val="24"/>
                  <w:szCs w:val="24"/>
                </w:rPr>
                <w:t>2</w:t>
              </w:r>
            </w:ins>
          </w:p>
        </w:tc>
      </w:tr>
    </w:tbl>
    <w:p w14:paraId="0C74E60C" w14:textId="77777777" w:rsidR="00902476" w:rsidRDefault="00902476" w:rsidP="00904ACF">
      <w:pPr>
        <w:spacing w:line="360" w:lineRule="auto"/>
        <w:rPr>
          <w:sz w:val="24"/>
          <w:szCs w:val="24"/>
          <w:lang w:val="en-IE"/>
        </w:rPr>
      </w:pPr>
    </w:p>
    <w:p w14:paraId="2A62795F" w14:textId="77777777" w:rsidR="00902476" w:rsidRDefault="00902476" w:rsidP="00904ACF">
      <w:pPr>
        <w:spacing w:line="360" w:lineRule="auto"/>
        <w:rPr>
          <w:sz w:val="24"/>
          <w:szCs w:val="24"/>
          <w:lang w:val="en-IE"/>
        </w:rPr>
      </w:pPr>
    </w:p>
    <w:p w14:paraId="475FD77D" w14:textId="77777777" w:rsidR="00902476" w:rsidRDefault="00902476" w:rsidP="00904ACF">
      <w:pPr>
        <w:spacing w:line="360" w:lineRule="auto"/>
        <w:rPr>
          <w:sz w:val="24"/>
          <w:szCs w:val="24"/>
          <w:lang w:val="en-IE"/>
        </w:rPr>
      </w:pPr>
    </w:p>
    <w:p w14:paraId="51C65737" w14:textId="30D0BB9A" w:rsidR="00902476" w:rsidRDefault="009D2C75" w:rsidP="00904ACF">
      <w:pPr>
        <w:spacing w:line="360" w:lineRule="auto"/>
        <w:rPr>
          <w:ins w:id="950" w:author="Hp [2]" w:date="2023-12-22T23:54:00Z"/>
          <w:sz w:val="24"/>
          <w:szCs w:val="24"/>
          <w:lang w:val="en-IE"/>
        </w:rPr>
      </w:pPr>
      <w:ins w:id="951" w:author="Hp [2]" w:date="2023-12-22T23:54:00Z">
        <w:r>
          <w:rPr>
            <w:sz w:val="24"/>
            <w:szCs w:val="24"/>
            <w:lang w:val="en-IE"/>
          </w:rPr>
          <w:t xml:space="preserve">Table </w:t>
        </w:r>
      </w:ins>
      <w:ins w:id="952" w:author="Haukka, Kaisa E" w:date="2023-12-23T13:21:00Z">
        <w:r w:rsidR="00462DCC">
          <w:rPr>
            <w:sz w:val="24"/>
            <w:szCs w:val="24"/>
            <w:lang w:val="en-IE"/>
          </w:rPr>
          <w:t>2</w:t>
        </w:r>
      </w:ins>
      <w:ins w:id="953" w:author="Hp [2]" w:date="2023-12-22T23:54:00Z">
        <w:del w:id="954" w:author="Haukka, Kaisa E" w:date="2023-12-23T13:21:00Z">
          <w:r w:rsidDel="00462DCC">
            <w:rPr>
              <w:sz w:val="24"/>
              <w:szCs w:val="24"/>
              <w:lang w:val="en-IE"/>
            </w:rPr>
            <w:delText>3</w:delText>
          </w:r>
        </w:del>
      </w:ins>
      <w:ins w:id="955" w:author="Hp [2]" w:date="2023-12-23T00:35:00Z">
        <w:r w:rsidR="00911D7B">
          <w:rPr>
            <w:sz w:val="24"/>
            <w:szCs w:val="24"/>
            <w:lang w:val="en-IE"/>
          </w:rPr>
          <w:t xml:space="preserve">: </w:t>
        </w:r>
      </w:ins>
      <w:ins w:id="956" w:author="Haukka, Kaisa E" w:date="2023-12-23T13:21:00Z">
        <w:r w:rsidR="00462DCC">
          <w:rPr>
            <w:sz w:val="24"/>
            <w:szCs w:val="24"/>
            <w:lang w:val="en-IE"/>
          </w:rPr>
          <w:t>Online</w:t>
        </w:r>
      </w:ins>
      <w:ins w:id="957" w:author="Hp [2]" w:date="2023-12-23T00:35:00Z">
        <w:del w:id="958" w:author="Haukka, Kaisa E" w:date="2023-12-23T13:21:00Z">
          <w:r w:rsidR="00911D7B" w:rsidDel="00462DCC">
            <w:rPr>
              <w:sz w:val="24"/>
              <w:szCs w:val="24"/>
              <w:lang w:val="en-IE"/>
            </w:rPr>
            <w:delText>m</w:delText>
          </w:r>
        </w:del>
      </w:ins>
      <w:ins w:id="959" w:author="Haukka, Kaisa E" w:date="2023-12-23T13:21:00Z">
        <w:r w:rsidR="00462DCC">
          <w:rPr>
            <w:sz w:val="24"/>
            <w:szCs w:val="24"/>
            <w:lang w:val="en-IE"/>
          </w:rPr>
          <w:t xml:space="preserve"> m</w:t>
        </w:r>
      </w:ins>
      <w:ins w:id="960" w:author="Hp [2]" w:date="2023-12-23T00:35:00Z">
        <w:r w:rsidR="00911D7B">
          <w:rPr>
            <w:sz w:val="24"/>
            <w:szCs w:val="24"/>
            <w:lang w:val="en-IE"/>
          </w:rPr>
          <w:t>aterial</w:t>
        </w:r>
        <w:del w:id="961" w:author="Haukka, Kaisa E" w:date="2023-12-23T13:21:00Z">
          <w:r w:rsidR="00911D7B" w:rsidDel="00462DCC">
            <w:rPr>
              <w:sz w:val="24"/>
              <w:szCs w:val="24"/>
              <w:lang w:val="en-IE"/>
            </w:rPr>
            <w:delText>s</w:delText>
          </w:r>
        </w:del>
        <w:r w:rsidR="00911D7B">
          <w:rPr>
            <w:sz w:val="24"/>
            <w:szCs w:val="24"/>
            <w:lang w:val="en-IE"/>
          </w:rPr>
          <w:t xml:space="preserve"> </w:t>
        </w:r>
        <w:del w:id="962" w:author="Haukka, Kaisa E" w:date="2023-12-23T13:22:00Z">
          <w:r w:rsidR="00911D7B" w:rsidDel="00462DCC">
            <w:rPr>
              <w:sz w:val="24"/>
              <w:szCs w:val="24"/>
              <w:lang w:val="en-IE"/>
            </w:rPr>
            <w:delText>provided</w:delText>
          </w:r>
        </w:del>
      </w:ins>
      <w:ins w:id="963" w:author="Haukka, Kaisa E" w:date="2023-12-23T13:22:00Z">
        <w:r w:rsidR="00462DCC">
          <w:rPr>
            <w:sz w:val="24"/>
            <w:szCs w:val="24"/>
            <w:lang w:val="en-IE"/>
          </w:rPr>
          <w:t>indicated</w:t>
        </w:r>
      </w:ins>
      <w:ins w:id="964" w:author="Hp [2]" w:date="2023-12-23T00:35:00Z">
        <w:r w:rsidR="00911D7B">
          <w:rPr>
            <w:sz w:val="24"/>
            <w:szCs w:val="24"/>
            <w:lang w:val="en-IE"/>
          </w:rPr>
          <w:t xml:space="preserve"> to the participants before</w:t>
        </w:r>
      </w:ins>
      <w:ins w:id="965" w:author="Hp [2]" w:date="2023-12-23T00:36:00Z">
        <w:r w:rsidR="00911D7B">
          <w:rPr>
            <w:sz w:val="24"/>
            <w:szCs w:val="24"/>
            <w:lang w:val="en-IE"/>
          </w:rPr>
          <w:t xml:space="preserve"> and during the </w:t>
        </w:r>
      </w:ins>
      <w:ins w:id="966" w:author="Hp [2]" w:date="2023-12-23T09:05:00Z">
        <w:r w:rsidR="003454CA">
          <w:rPr>
            <w:sz w:val="24"/>
            <w:szCs w:val="24"/>
            <w:lang w:val="en-IE"/>
          </w:rPr>
          <w:t>training.</w:t>
        </w:r>
      </w:ins>
    </w:p>
    <w:tbl>
      <w:tblPr>
        <w:tblStyle w:val="Grilledutableau"/>
        <w:tblW w:w="9209" w:type="dxa"/>
        <w:tblLayout w:type="fixed"/>
        <w:tblLook w:val="04A0" w:firstRow="1" w:lastRow="0" w:firstColumn="1" w:lastColumn="0" w:noHBand="0" w:noVBand="1"/>
        <w:tblPrChange w:id="967" w:author="Haukka, Kaisa E" w:date="2023-12-23T13:25:00Z">
          <w:tblPr>
            <w:tblStyle w:val="Grilledutableau"/>
            <w:tblW w:w="0" w:type="auto"/>
            <w:tblLayout w:type="fixed"/>
            <w:tblLook w:val="04A0" w:firstRow="1" w:lastRow="0" w:firstColumn="1" w:lastColumn="0" w:noHBand="0" w:noVBand="1"/>
          </w:tblPr>
        </w:tblPrChange>
      </w:tblPr>
      <w:tblGrid>
        <w:gridCol w:w="2689"/>
        <w:gridCol w:w="6520"/>
        <w:tblGridChange w:id="968">
          <w:tblGrid>
            <w:gridCol w:w="2689"/>
            <w:gridCol w:w="2126"/>
            <w:gridCol w:w="4026"/>
          </w:tblGrid>
        </w:tblGridChange>
      </w:tblGrid>
      <w:tr w:rsidR="004E6980" w14:paraId="133BA172" w14:textId="77777777" w:rsidTr="00637956">
        <w:trPr>
          <w:trHeight w:val="349"/>
          <w:ins w:id="969" w:author="Hp [2]" w:date="2023-12-22T23:54:00Z"/>
          <w:trPrChange w:id="970" w:author="Haukka, Kaisa E" w:date="2023-12-23T13:25:00Z">
            <w:trPr>
              <w:trHeight w:val="349"/>
            </w:trPr>
          </w:trPrChange>
        </w:trPr>
        <w:tc>
          <w:tcPr>
            <w:tcW w:w="2689" w:type="dxa"/>
            <w:tcPrChange w:id="971" w:author="Haukka, Kaisa E" w:date="2023-12-23T13:25:00Z">
              <w:tcPr>
                <w:tcW w:w="2689" w:type="dxa"/>
              </w:tcPr>
            </w:tcPrChange>
          </w:tcPr>
          <w:p w14:paraId="1A52A26D" w14:textId="74D88BDD" w:rsidR="009D2C75" w:rsidRDefault="004E6980" w:rsidP="00904ACF">
            <w:pPr>
              <w:spacing w:line="360" w:lineRule="auto"/>
              <w:rPr>
                <w:ins w:id="972" w:author="Hp [2]" w:date="2023-12-22T23:54:00Z"/>
                <w:sz w:val="24"/>
                <w:szCs w:val="24"/>
                <w:lang w:val="en-IE"/>
              </w:rPr>
            </w:pPr>
            <w:ins w:id="973" w:author="Hp [2]" w:date="2023-12-23T00:22:00Z">
              <w:del w:id="974" w:author="Haukka, Kaisa E" w:date="2023-12-23T13:22:00Z">
                <w:r w:rsidRPr="002111D7" w:rsidDel="00462DCC">
                  <w:rPr>
                    <w:sz w:val="24"/>
                    <w:szCs w:val="24"/>
                  </w:rPr>
                  <w:delText xml:space="preserve">the </w:delText>
                </w:r>
              </w:del>
              <w:r w:rsidRPr="002111D7">
                <w:rPr>
                  <w:sz w:val="24"/>
                  <w:szCs w:val="24"/>
                </w:rPr>
                <w:t>Massive Open Online Courses (MOOCs)</w:t>
              </w:r>
              <w:r>
                <w:rPr>
                  <w:sz w:val="24"/>
                  <w:szCs w:val="24"/>
                </w:rPr>
                <w:t xml:space="preserve"> used as pre-assignment</w:t>
              </w:r>
            </w:ins>
          </w:p>
        </w:tc>
        <w:tc>
          <w:tcPr>
            <w:tcW w:w="6520" w:type="dxa"/>
            <w:tcPrChange w:id="975" w:author="Haukka, Kaisa E" w:date="2023-12-23T13:25:00Z">
              <w:tcPr>
                <w:tcW w:w="6152" w:type="dxa"/>
                <w:gridSpan w:val="2"/>
              </w:tcPr>
            </w:tcPrChange>
          </w:tcPr>
          <w:p w14:paraId="52E517B4" w14:textId="77777777" w:rsidR="004E6980" w:rsidRPr="004E6980" w:rsidRDefault="004E6980">
            <w:pPr>
              <w:pStyle w:val="Paragraphedeliste"/>
              <w:numPr>
                <w:ilvl w:val="0"/>
                <w:numId w:val="9"/>
              </w:numPr>
              <w:spacing w:line="360" w:lineRule="auto"/>
              <w:ind w:left="319"/>
              <w:rPr>
                <w:ins w:id="976" w:author="Hp [2]" w:date="2023-12-23T00:22:00Z"/>
                <w:sz w:val="24"/>
                <w:szCs w:val="24"/>
                <w:rPrChange w:id="977" w:author="Hp [2]" w:date="2023-12-23T00:22:00Z">
                  <w:rPr>
                    <w:ins w:id="978" w:author="Hp [2]" w:date="2023-12-23T00:22:00Z"/>
                  </w:rPr>
                </w:rPrChange>
              </w:rPr>
              <w:pPrChange w:id="979" w:author="Haukka, Kaisa E" w:date="2023-12-23T13:22:00Z">
                <w:pPr>
                  <w:spacing w:line="360" w:lineRule="auto"/>
                </w:pPr>
              </w:pPrChange>
            </w:pPr>
            <w:ins w:id="980" w:author="Hp [2]" w:date="2023-12-23T00:22:00Z">
              <w:r w:rsidRPr="004E6980">
                <w:rPr>
                  <w:b/>
                  <w:i/>
                  <w:sz w:val="24"/>
                  <w:szCs w:val="24"/>
                  <w:rPrChange w:id="981" w:author="Hp [2]" w:date="2023-12-23T00:22:00Z">
                    <w:rPr>
                      <w:b/>
                      <w:i/>
                    </w:rPr>
                  </w:rPrChange>
                </w:rPr>
                <w:t>OpenWHO</w:t>
              </w:r>
              <w:r w:rsidRPr="004E6980">
                <w:rPr>
                  <w:sz w:val="24"/>
                  <w:szCs w:val="24"/>
                  <w:rPrChange w:id="982" w:author="Hp [2]" w:date="2023-12-23T00:22:00Z">
                    <w:rPr/>
                  </w:rPrChange>
                </w:rPr>
                <w:t xml:space="preserve"> (Learning Platform of World Health Organization)</w:t>
              </w:r>
              <w:del w:id="983" w:author="Haukka, Kaisa E" w:date="2023-12-23T13:25:00Z">
                <w:r w:rsidRPr="004E6980" w:rsidDel="00637956">
                  <w:rPr>
                    <w:sz w:val="24"/>
                    <w:szCs w:val="24"/>
                    <w:rPrChange w:id="984" w:author="Hp [2]" w:date="2023-12-23T00:22:00Z">
                      <w:rPr/>
                    </w:rPrChange>
                  </w:rPr>
                  <w:delText>:</w:delText>
                </w:r>
              </w:del>
            </w:ins>
          </w:p>
          <w:p w14:paraId="39CB4096" w14:textId="77777777" w:rsidR="004E6980" w:rsidRPr="002111D7" w:rsidRDefault="004E6980" w:rsidP="00462DCC">
            <w:pPr>
              <w:spacing w:line="360" w:lineRule="auto"/>
              <w:ind w:left="319"/>
              <w:rPr>
                <w:ins w:id="985" w:author="Hp [2]" w:date="2023-12-23T00:22:00Z"/>
                <w:sz w:val="24"/>
                <w:szCs w:val="24"/>
              </w:rPr>
            </w:pPr>
            <w:ins w:id="986" w:author="Hp [2]" w:date="2023-12-23T00:22:00Z">
              <w:r w:rsidRPr="002111D7">
                <w:rPr>
                  <w:sz w:val="24"/>
                  <w:szCs w:val="24"/>
                </w:rPr>
                <w:t>-</w:t>
              </w:r>
              <w:del w:id="987" w:author="Haukka, Kaisa E" w:date="2023-12-23T13:25:00Z">
                <w:r w:rsidRPr="002111D7" w:rsidDel="00637956">
                  <w:rPr>
                    <w:sz w:val="24"/>
                    <w:szCs w:val="24"/>
                  </w:rPr>
                  <w:delText xml:space="preserve"> </w:delText>
                </w:r>
              </w:del>
              <w:r w:rsidRPr="002111D7">
                <w:rPr>
                  <w:sz w:val="24"/>
                  <w:szCs w:val="24"/>
                </w:rPr>
                <w:t xml:space="preserve"> </w:t>
              </w:r>
              <w:r w:rsidRPr="002111D7">
                <w:rPr>
                  <w:bCs/>
                  <w:iCs/>
                  <w:sz w:val="24"/>
                  <w:szCs w:val="24"/>
                </w:rPr>
                <w:t>Basic microbiology,</w:t>
              </w:r>
              <w:r w:rsidRPr="002111D7">
                <w:rPr>
                  <w:sz w:val="24"/>
                  <w:szCs w:val="24"/>
                </w:rPr>
                <w:t xml:space="preserve"> https://openwho.org </w:t>
              </w:r>
              <w:r>
                <w:fldChar w:fldCharType="begin"/>
              </w:r>
              <w:r>
                <w:instrText>HYPERLINK "https://openwho.org/courses/IPC-MICRO-EN"</w:instrText>
              </w:r>
              <w:r>
                <w:fldChar w:fldCharType="separate"/>
              </w:r>
              <w:r w:rsidRPr="002111D7">
                <w:rPr>
                  <w:rStyle w:val="Lienhypertexte"/>
                  <w:sz w:val="24"/>
                  <w:szCs w:val="24"/>
                </w:rPr>
                <w:t>https://openwho.org/courses/IPC-MICRO-EN</w:t>
              </w:r>
              <w:r>
                <w:rPr>
                  <w:rStyle w:val="Lienhypertexte"/>
                  <w:sz w:val="24"/>
                  <w:szCs w:val="24"/>
                </w:rPr>
                <w:fldChar w:fldCharType="end"/>
              </w:r>
            </w:ins>
          </w:p>
          <w:p w14:paraId="45799F6C" w14:textId="77777777" w:rsidR="004E6980" w:rsidRPr="002111D7" w:rsidRDefault="004E6980">
            <w:pPr>
              <w:spacing w:line="360" w:lineRule="auto"/>
              <w:ind w:left="319"/>
              <w:rPr>
                <w:ins w:id="988" w:author="Hp [2]" w:date="2023-12-23T00:22:00Z"/>
                <w:sz w:val="24"/>
                <w:szCs w:val="24"/>
              </w:rPr>
              <w:pPrChange w:id="989" w:author="Haukka, Kaisa E" w:date="2023-12-23T13:22:00Z">
                <w:pPr>
                  <w:spacing w:line="360" w:lineRule="auto"/>
                </w:pPr>
              </w:pPrChange>
            </w:pPr>
            <w:ins w:id="990" w:author="Hp [2]" w:date="2023-12-23T00:22:00Z">
              <w:r w:rsidRPr="002111D7">
                <w:rPr>
                  <w:sz w:val="24"/>
                  <w:szCs w:val="24"/>
                </w:rPr>
                <w:t xml:space="preserve">- Antimicrobial stewardship: A competency-based approach, </w:t>
              </w:r>
              <w:r>
                <w:fldChar w:fldCharType="begin"/>
              </w:r>
              <w:r>
                <w:instrText>HYPERLINK "https://openwho.org/courses/AMR-competency"</w:instrText>
              </w:r>
              <w:r>
                <w:fldChar w:fldCharType="separate"/>
              </w:r>
              <w:r w:rsidRPr="002111D7">
                <w:rPr>
                  <w:rStyle w:val="Lienhypertexte"/>
                  <w:sz w:val="24"/>
                  <w:szCs w:val="24"/>
                </w:rPr>
                <w:t>https://openwho.org/courses/AMR-competency</w:t>
              </w:r>
              <w:r>
                <w:rPr>
                  <w:rStyle w:val="Lienhypertexte"/>
                  <w:sz w:val="24"/>
                  <w:szCs w:val="24"/>
                </w:rPr>
                <w:fldChar w:fldCharType="end"/>
              </w:r>
            </w:ins>
          </w:p>
          <w:p w14:paraId="65E5BF69" w14:textId="77777777" w:rsidR="004E6980" w:rsidRPr="004E6980" w:rsidRDefault="004E6980">
            <w:pPr>
              <w:pStyle w:val="Paragraphedeliste"/>
              <w:numPr>
                <w:ilvl w:val="0"/>
                <w:numId w:val="9"/>
              </w:numPr>
              <w:spacing w:line="360" w:lineRule="auto"/>
              <w:ind w:left="319"/>
              <w:rPr>
                <w:ins w:id="991" w:author="Hp [2]" w:date="2023-12-23T00:22:00Z"/>
                <w:color w:val="0000FF"/>
                <w:sz w:val="24"/>
                <w:szCs w:val="24"/>
                <w:u w:val="single"/>
                <w:rPrChange w:id="992" w:author="Hp [2]" w:date="2023-12-23T00:22:00Z">
                  <w:rPr>
                    <w:ins w:id="993" w:author="Hp [2]" w:date="2023-12-23T00:22:00Z"/>
                    <w:color w:val="0000FF"/>
                    <w:u w:val="single"/>
                  </w:rPr>
                </w:rPrChange>
              </w:rPr>
              <w:pPrChange w:id="994" w:author="Haukka, Kaisa E" w:date="2023-12-23T13:23:00Z">
                <w:pPr>
                  <w:spacing w:line="360" w:lineRule="auto"/>
                </w:pPr>
              </w:pPrChange>
            </w:pPr>
            <w:ins w:id="995" w:author="Hp [2]" w:date="2023-12-23T00:22:00Z">
              <w:r w:rsidRPr="004E6980">
                <w:rPr>
                  <w:b/>
                  <w:i/>
                  <w:sz w:val="24"/>
                  <w:szCs w:val="24"/>
                  <w:rPrChange w:id="996" w:author="Hp [2]" w:date="2023-12-23T00:22:00Z">
                    <w:rPr>
                      <w:b/>
                      <w:i/>
                    </w:rPr>
                  </w:rPrChange>
                </w:rPr>
                <w:t>Fleming Fund</w:t>
              </w:r>
              <w:r w:rsidRPr="004E6980">
                <w:rPr>
                  <w:sz w:val="24"/>
                  <w:szCs w:val="24"/>
                  <w:rPrChange w:id="997" w:author="Hp [2]" w:date="2023-12-23T00:22:00Z">
                    <w:rPr/>
                  </w:rPrChange>
                </w:rPr>
                <w:t xml:space="preserve"> Online AMR Course, new modules</w:t>
              </w:r>
              <w:del w:id="998" w:author="Haukka, Kaisa E" w:date="2023-12-23T13:26:00Z">
                <w:r w:rsidRPr="004E6980" w:rsidDel="00637956">
                  <w:rPr>
                    <w:sz w:val="24"/>
                    <w:szCs w:val="24"/>
                    <w:rPrChange w:id="999" w:author="Hp [2]" w:date="2023-12-23T00:22:00Z">
                      <w:rPr/>
                    </w:rPrChange>
                  </w:rPr>
                  <w:delText>:</w:delText>
                </w:r>
              </w:del>
              <w:r w:rsidRPr="004E6980">
                <w:rPr>
                  <w:sz w:val="24"/>
                  <w:szCs w:val="24"/>
                  <w:rPrChange w:id="1000" w:author="Hp [2]" w:date="2023-12-23T00:22:00Z">
                    <w:rPr/>
                  </w:rPrChange>
                </w:rPr>
                <w:t xml:space="preserve"> </w:t>
              </w:r>
              <w:r w:rsidRPr="004E6980">
                <w:fldChar w:fldCharType="begin"/>
              </w:r>
              <w:r>
                <w:instrText>HYPERLINK "https://www.flemingfund.org/publications/fleming-fund-online-amr-course/" \h</w:instrText>
              </w:r>
              <w:r w:rsidRPr="004E6980">
                <w:fldChar w:fldCharType="separate"/>
              </w:r>
              <w:r w:rsidRPr="004E6980">
                <w:rPr>
                  <w:color w:val="0000FF"/>
                  <w:sz w:val="24"/>
                  <w:szCs w:val="24"/>
                  <w:u w:val="single"/>
                  <w:rPrChange w:id="1001" w:author="Hp [2]" w:date="2023-12-23T00:22:00Z">
                    <w:rPr>
                      <w:color w:val="0000FF"/>
                      <w:u w:val="single"/>
                    </w:rPr>
                  </w:rPrChange>
                </w:rPr>
                <w:t>https://www.flemingfund.org/publications/fleming-fund-online-amr-course/</w:t>
              </w:r>
              <w:r w:rsidRPr="004E6980">
                <w:rPr>
                  <w:color w:val="0000FF"/>
                  <w:sz w:val="24"/>
                  <w:szCs w:val="24"/>
                  <w:u w:val="single"/>
                  <w:rPrChange w:id="1002" w:author="Hp [2]" w:date="2023-12-23T00:22:00Z">
                    <w:rPr>
                      <w:color w:val="0000FF"/>
                      <w:u w:val="single"/>
                    </w:rPr>
                  </w:rPrChange>
                </w:rPr>
                <w:fldChar w:fldCharType="end"/>
              </w:r>
            </w:ins>
          </w:p>
          <w:p w14:paraId="6F2DDF1A" w14:textId="77777777" w:rsidR="009D2C75" w:rsidRDefault="009D2C75" w:rsidP="00904ACF">
            <w:pPr>
              <w:spacing w:line="360" w:lineRule="auto"/>
              <w:rPr>
                <w:ins w:id="1003" w:author="Hp [2]" w:date="2023-12-22T23:54:00Z"/>
                <w:sz w:val="24"/>
                <w:szCs w:val="24"/>
                <w:lang w:val="en-IE"/>
              </w:rPr>
            </w:pPr>
          </w:p>
        </w:tc>
      </w:tr>
      <w:tr w:rsidR="004E6980" w14:paraId="20E81A31" w14:textId="77777777" w:rsidTr="00637956">
        <w:trPr>
          <w:trHeight w:val="349"/>
          <w:ins w:id="1004" w:author="Hp [2]" w:date="2023-12-23T00:22:00Z"/>
          <w:trPrChange w:id="1005" w:author="Haukka, Kaisa E" w:date="2023-12-23T13:25:00Z">
            <w:trPr>
              <w:trHeight w:val="349"/>
            </w:trPr>
          </w:trPrChange>
        </w:trPr>
        <w:tc>
          <w:tcPr>
            <w:tcW w:w="2689" w:type="dxa"/>
            <w:tcPrChange w:id="1006" w:author="Haukka, Kaisa E" w:date="2023-12-23T13:25:00Z">
              <w:tcPr>
                <w:tcW w:w="4815" w:type="dxa"/>
                <w:gridSpan w:val="2"/>
              </w:tcPr>
            </w:tcPrChange>
          </w:tcPr>
          <w:p w14:paraId="63E9ECF7" w14:textId="4A2F673B" w:rsidR="004E6980" w:rsidRPr="004E6980" w:rsidRDefault="00462DCC" w:rsidP="00904ACF">
            <w:pPr>
              <w:spacing w:line="360" w:lineRule="auto"/>
              <w:rPr>
                <w:ins w:id="1007" w:author="Hp [2]" w:date="2023-12-23T00:22:00Z"/>
                <w:bCs/>
                <w:iCs/>
                <w:sz w:val="24"/>
                <w:szCs w:val="24"/>
                <w:lang w:val="en-IE"/>
              </w:rPr>
            </w:pPr>
            <w:ins w:id="1008" w:author="Haukka, Kaisa E" w:date="2023-12-23T13:23:00Z">
              <w:r>
                <w:rPr>
                  <w:bCs/>
                  <w:iCs/>
                  <w:color w:val="000000"/>
                  <w:sz w:val="24"/>
                  <w:szCs w:val="24"/>
                </w:rPr>
                <w:t>O</w:t>
              </w:r>
            </w:ins>
            <w:ins w:id="1009" w:author="Hp [2]" w:date="2023-12-23T00:25:00Z">
              <w:del w:id="1010" w:author="Haukka, Kaisa E" w:date="2023-12-23T13:23:00Z">
                <w:r w:rsidR="004E6980" w:rsidRPr="004E6980" w:rsidDel="00462DCC">
                  <w:rPr>
                    <w:bCs/>
                    <w:iCs/>
                    <w:color w:val="000000"/>
                    <w:sz w:val="24"/>
                    <w:szCs w:val="24"/>
                    <w:rPrChange w:id="1011" w:author="Hp [2]" w:date="2023-12-23T00:25:00Z">
                      <w:rPr>
                        <w:b/>
                        <w:i/>
                        <w:color w:val="000000"/>
                        <w:sz w:val="24"/>
                        <w:szCs w:val="24"/>
                      </w:rPr>
                    </w:rPrChange>
                  </w:rPr>
                  <w:delText>o</w:delText>
                </w:r>
              </w:del>
              <w:r w:rsidR="004E6980" w:rsidRPr="004E6980">
                <w:rPr>
                  <w:bCs/>
                  <w:iCs/>
                  <w:color w:val="000000"/>
                  <w:sz w:val="24"/>
                  <w:szCs w:val="24"/>
                  <w:rPrChange w:id="1012" w:author="Hp [2]" w:date="2023-12-23T00:25:00Z">
                    <w:rPr>
                      <w:b/>
                      <w:i/>
                      <w:color w:val="000000"/>
                      <w:sz w:val="24"/>
                      <w:szCs w:val="24"/>
                    </w:rPr>
                  </w:rPrChange>
                </w:rPr>
                <w:t xml:space="preserve">nline audiovisual and reading materials </w:t>
              </w:r>
              <w:del w:id="1013" w:author="Haukka, Kaisa E" w:date="2023-12-23T13:23:00Z">
                <w:r w:rsidR="004E6980" w:rsidRPr="004E6980" w:rsidDel="00462DCC">
                  <w:rPr>
                    <w:bCs/>
                    <w:iCs/>
                    <w:color w:val="000000"/>
                    <w:sz w:val="24"/>
                    <w:szCs w:val="24"/>
                    <w:rPrChange w:id="1014" w:author="Hp [2]" w:date="2023-12-23T00:25:00Z">
                      <w:rPr>
                        <w:b/>
                        <w:i/>
                        <w:color w:val="000000"/>
                        <w:sz w:val="24"/>
                        <w:szCs w:val="24"/>
                      </w:rPr>
                    </w:rPrChange>
                  </w:rPr>
                  <w:delText>provided</w:delText>
                </w:r>
              </w:del>
            </w:ins>
            <w:ins w:id="1015" w:author="Haukka, Kaisa E" w:date="2023-12-23T13:23:00Z">
              <w:r>
                <w:rPr>
                  <w:bCs/>
                  <w:iCs/>
                  <w:color w:val="000000"/>
                  <w:sz w:val="24"/>
                  <w:szCs w:val="24"/>
                </w:rPr>
                <w:t>utilized</w:t>
              </w:r>
            </w:ins>
            <w:ins w:id="1016" w:author="Hp [2]" w:date="2023-12-23T00:25:00Z">
              <w:r w:rsidR="004E6980" w:rsidRPr="004E6980">
                <w:rPr>
                  <w:bCs/>
                  <w:iCs/>
                  <w:color w:val="000000"/>
                  <w:sz w:val="24"/>
                  <w:szCs w:val="24"/>
                  <w:rPrChange w:id="1017" w:author="Hp [2]" w:date="2023-12-23T00:25:00Z">
                    <w:rPr>
                      <w:b/>
                      <w:i/>
                      <w:color w:val="000000"/>
                      <w:sz w:val="24"/>
                      <w:szCs w:val="24"/>
                    </w:rPr>
                  </w:rPrChange>
                </w:rPr>
                <w:t xml:space="preserve"> during the training</w:t>
              </w:r>
            </w:ins>
          </w:p>
        </w:tc>
        <w:tc>
          <w:tcPr>
            <w:tcW w:w="6520" w:type="dxa"/>
            <w:tcPrChange w:id="1018" w:author="Haukka, Kaisa E" w:date="2023-12-23T13:25:00Z">
              <w:tcPr>
                <w:tcW w:w="4026" w:type="dxa"/>
              </w:tcPr>
            </w:tcPrChange>
          </w:tcPr>
          <w:p w14:paraId="0B7706A6" w14:textId="17449F80" w:rsidR="004E6980" w:rsidRPr="004E6980" w:rsidRDefault="004E6980" w:rsidP="004A21D1">
            <w:pPr>
              <w:tabs>
                <w:tab w:val="left" w:pos="319"/>
              </w:tabs>
              <w:spacing w:line="360" w:lineRule="auto"/>
              <w:ind w:left="594" w:hanging="594"/>
              <w:rPr>
                <w:ins w:id="1019" w:author="Hp [2]" w:date="2023-12-23T00:25:00Z"/>
                <w:sz w:val="24"/>
                <w:szCs w:val="24"/>
                <w:lang w:val="en-IE"/>
                <w:rPrChange w:id="1020" w:author="Hp [2]" w:date="2023-12-23T00:25:00Z">
                  <w:rPr>
                    <w:ins w:id="1021" w:author="Hp [2]" w:date="2023-12-23T00:25:00Z"/>
                    <w:lang w:val="en-IE"/>
                  </w:rPr>
                </w:rPrChange>
              </w:rPr>
            </w:pPr>
            <w:ins w:id="1022" w:author="Hp [2]" w:date="2023-12-23T00:26:00Z">
              <w:r w:rsidRPr="009D2C75">
                <w:rPr>
                  <w:sz w:val="24"/>
                  <w:szCs w:val="24"/>
                  <w:lang w:val="en-IE"/>
                </w:rPr>
                <w:t>•</w:t>
              </w:r>
              <w:r w:rsidRPr="009D2C75">
                <w:rPr>
                  <w:sz w:val="24"/>
                  <w:szCs w:val="24"/>
                  <w:lang w:val="en-IE"/>
                </w:rPr>
                <w:tab/>
              </w:r>
            </w:ins>
            <w:ins w:id="1023" w:author="Hp [2]" w:date="2023-12-23T00:25:00Z">
              <w:r w:rsidRPr="004E6980">
                <w:rPr>
                  <w:sz w:val="24"/>
                  <w:szCs w:val="24"/>
                  <w:lang w:val="en-IE"/>
                  <w:rPrChange w:id="1024" w:author="Hp [2]" w:date="2023-12-23T00:25:00Z">
                    <w:rPr>
                      <w:lang w:val="en-IE"/>
                    </w:rPr>
                  </w:rPrChange>
                </w:rPr>
                <w:t xml:space="preserve">Blood Culture Sampling: </w:t>
              </w:r>
            </w:ins>
            <w:ins w:id="1025" w:author="Haukka, Kaisa E" w:date="2023-12-23T13:26:00Z">
              <w:r w:rsidR="00637956">
                <w:rPr>
                  <w:sz w:val="24"/>
                  <w:szCs w:val="24"/>
                  <w:lang w:val="en-IE"/>
                </w:rPr>
                <w:t xml:space="preserve">   </w:t>
              </w:r>
            </w:ins>
            <w:ins w:id="1026" w:author="Hp [2]" w:date="2023-12-23T00:25:00Z">
              <w:r w:rsidRPr="004E6980">
                <w:rPr>
                  <w:sz w:val="24"/>
                  <w:szCs w:val="24"/>
                  <w:lang w:val="en-IE"/>
                  <w:rPrChange w:id="1027" w:author="Hp [2]" w:date="2023-12-23T00:25:00Z">
                    <w:rPr>
                      <w:lang w:val="en-IE"/>
                    </w:rPr>
                  </w:rPrChange>
                </w:rPr>
                <w:t>h</w:t>
              </w:r>
              <w:bookmarkStart w:id="1028" w:name="_GoBack"/>
              <w:bookmarkEnd w:id="1028"/>
              <w:r w:rsidRPr="004E6980">
                <w:rPr>
                  <w:sz w:val="24"/>
                  <w:szCs w:val="24"/>
                  <w:lang w:val="en-IE"/>
                  <w:rPrChange w:id="1029" w:author="Hp [2]" w:date="2023-12-23T00:25:00Z">
                    <w:rPr>
                      <w:lang w:val="en-IE"/>
                    </w:rPr>
                  </w:rPrChange>
                </w:rPr>
                <w:t>ttps://www.youtube.com/watch?v=ZZPhVSyWHNY&amp;t=69s</w:t>
              </w:r>
              <w:del w:id="1030" w:author="Haukka, Kaisa E" w:date="2023-12-23T13:24:00Z">
                <w:r w:rsidRPr="004E6980" w:rsidDel="00462DCC">
                  <w:rPr>
                    <w:sz w:val="24"/>
                    <w:szCs w:val="24"/>
                    <w:lang w:val="en-IE"/>
                    <w:rPrChange w:id="1031" w:author="Hp [2]" w:date="2023-12-23T00:25:00Z">
                      <w:rPr>
                        <w:lang w:val="en-IE"/>
                      </w:rPr>
                    </w:rPrChange>
                  </w:rPr>
                  <w:delText>,</w:delText>
                </w:r>
              </w:del>
              <w:r w:rsidRPr="004E6980">
                <w:rPr>
                  <w:sz w:val="24"/>
                  <w:szCs w:val="24"/>
                  <w:lang w:val="en-IE"/>
                  <w:rPrChange w:id="1032" w:author="Hp [2]" w:date="2023-12-23T00:25:00Z">
                    <w:rPr>
                      <w:lang w:val="en-IE"/>
                    </w:rPr>
                  </w:rPrChange>
                </w:rPr>
                <w:t xml:space="preserve"> </w:t>
              </w:r>
            </w:ins>
          </w:p>
          <w:p w14:paraId="7046B45E" w14:textId="77777777" w:rsidR="004E6980" w:rsidRPr="009D2C75" w:rsidRDefault="004E6980" w:rsidP="004A21D1">
            <w:pPr>
              <w:tabs>
                <w:tab w:val="left" w:pos="360"/>
              </w:tabs>
              <w:spacing w:line="360" w:lineRule="auto"/>
              <w:ind w:left="594" w:hanging="594"/>
              <w:rPr>
                <w:ins w:id="1033" w:author="Hp [2]" w:date="2023-12-23T00:25:00Z"/>
                <w:sz w:val="24"/>
                <w:szCs w:val="24"/>
                <w:lang w:val="en-IE"/>
              </w:rPr>
            </w:pPr>
            <w:ins w:id="1034" w:author="Hp [2]" w:date="2023-12-23T00:25:00Z">
              <w:r w:rsidRPr="009D2C75">
                <w:rPr>
                  <w:sz w:val="24"/>
                  <w:szCs w:val="24"/>
                  <w:lang w:val="en-IE"/>
                </w:rPr>
                <w:t>•</w:t>
              </w:r>
              <w:r w:rsidRPr="009D2C75">
                <w:rPr>
                  <w:sz w:val="24"/>
                  <w:szCs w:val="24"/>
                  <w:lang w:val="en-IE"/>
                </w:rPr>
                <w:tab/>
                <w:t>Hemoculture: https://www.youtube.com/watch?v=Z-2ejkgDgak&amp;t=57s</w:t>
              </w:r>
            </w:ins>
          </w:p>
          <w:p w14:paraId="63825E7A" w14:textId="77777777" w:rsidR="004E6980" w:rsidRPr="00A52F55" w:rsidRDefault="004E6980" w:rsidP="004A21D1">
            <w:pPr>
              <w:tabs>
                <w:tab w:val="left" w:pos="350"/>
              </w:tabs>
              <w:spacing w:line="360" w:lineRule="auto"/>
              <w:ind w:left="594" w:hanging="594"/>
              <w:rPr>
                <w:ins w:id="1035" w:author="Hp [2]" w:date="2023-12-23T00:25:00Z"/>
                <w:sz w:val="24"/>
                <w:szCs w:val="24"/>
                <w:lang w:val="fr-FR"/>
              </w:rPr>
              <w:pPrChange w:id="1036" w:author="Haukka, Kaisa E" w:date="2023-12-23T13:24:00Z">
                <w:pPr>
                  <w:spacing w:line="360" w:lineRule="auto"/>
                </w:pPr>
              </w:pPrChange>
            </w:pPr>
            <w:ins w:id="1037" w:author="Hp [2]" w:date="2023-12-23T00:25:00Z">
              <w:r w:rsidRPr="00A52F55">
                <w:rPr>
                  <w:sz w:val="24"/>
                  <w:szCs w:val="24"/>
                  <w:lang w:val="fr-FR"/>
                </w:rPr>
                <w:t>•</w:t>
              </w:r>
              <w:r w:rsidRPr="00A52F55">
                <w:rPr>
                  <w:sz w:val="24"/>
                  <w:szCs w:val="24"/>
                  <w:lang w:val="fr-FR"/>
                </w:rPr>
                <w:tab/>
                <w:t>Prélèvement des hémocultures: https://www.youtube.com/watch?v=27FJSh8NAR4&amp;t=66s</w:t>
              </w:r>
            </w:ins>
          </w:p>
          <w:p w14:paraId="1B6F508E" w14:textId="77777777" w:rsidR="004E6980" w:rsidRPr="00A52F55" w:rsidRDefault="004E6980" w:rsidP="004A21D1">
            <w:pPr>
              <w:tabs>
                <w:tab w:val="left" w:pos="340"/>
              </w:tabs>
              <w:spacing w:line="360" w:lineRule="auto"/>
              <w:ind w:left="594" w:hanging="594"/>
              <w:rPr>
                <w:ins w:id="1038" w:author="Hp [2]" w:date="2023-12-23T00:25:00Z"/>
                <w:sz w:val="24"/>
                <w:szCs w:val="24"/>
                <w:lang w:val="fr-FR"/>
              </w:rPr>
              <w:pPrChange w:id="1039" w:author="Haukka, Kaisa E" w:date="2023-12-23T13:24:00Z">
                <w:pPr>
                  <w:spacing w:line="360" w:lineRule="auto"/>
                </w:pPr>
              </w:pPrChange>
            </w:pPr>
            <w:ins w:id="1040" w:author="Hp [2]" w:date="2023-12-23T00:25:00Z">
              <w:r w:rsidRPr="00A52F55">
                <w:rPr>
                  <w:sz w:val="24"/>
                  <w:szCs w:val="24"/>
                  <w:lang w:val="fr-FR"/>
                </w:rPr>
                <w:lastRenderedPageBreak/>
                <w:t>•</w:t>
              </w:r>
              <w:r w:rsidRPr="00A52F55">
                <w:rPr>
                  <w:sz w:val="24"/>
                  <w:szCs w:val="24"/>
                  <w:lang w:val="fr-FR"/>
                </w:rPr>
                <w:tab/>
                <w:t>Antimicrobial Susceptibility Testing and EUCAST Expert Update - Prof Jean Philippe Lavigne : https://www.youtube.com/watch?v=Efq-MSnp8Kw</w:t>
              </w:r>
            </w:ins>
          </w:p>
          <w:p w14:paraId="18721016" w14:textId="77777777" w:rsidR="004E6980" w:rsidRPr="00A52F55" w:rsidRDefault="004E6980" w:rsidP="004A21D1">
            <w:pPr>
              <w:tabs>
                <w:tab w:val="left" w:pos="319"/>
              </w:tabs>
              <w:spacing w:line="360" w:lineRule="auto"/>
              <w:ind w:left="594" w:hanging="594"/>
              <w:rPr>
                <w:ins w:id="1041" w:author="Hp [2]" w:date="2023-12-23T00:25:00Z"/>
                <w:sz w:val="24"/>
                <w:szCs w:val="24"/>
                <w:lang w:val="fr-FR"/>
              </w:rPr>
            </w:pPr>
            <w:ins w:id="1042" w:author="Hp [2]" w:date="2023-12-23T00:25:00Z">
              <w:r w:rsidRPr="00A52F55">
                <w:rPr>
                  <w:sz w:val="24"/>
                  <w:szCs w:val="24"/>
                  <w:lang w:val="fr-FR"/>
                </w:rPr>
                <w:t>•</w:t>
              </w:r>
              <w:r w:rsidRPr="00A52F55">
                <w:rPr>
                  <w:sz w:val="24"/>
                  <w:szCs w:val="24"/>
                  <w:lang w:val="fr-FR"/>
                </w:rPr>
                <w:tab/>
                <w:t>EUCAST videos (English)/Gunnar Kahlmeter : https://www.youtube.com/playlist?list=PLQU_kWRWBld4fDhv1T1KOR5bKUUTJ2v6W</w:t>
              </w:r>
            </w:ins>
          </w:p>
          <w:p w14:paraId="6ADFCDD1" w14:textId="77777777" w:rsidR="004E6980" w:rsidRPr="00A52F55" w:rsidRDefault="004E6980" w:rsidP="004A21D1">
            <w:pPr>
              <w:tabs>
                <w:tab w:val="left" w:pos="360"/>
              </w:tabs>
              <w:spacing w:line="360" w:lineRule="auto"/>
              <w:ind w:left="594" w:hanging="594"/>
              <w:rPr>
                <w:ins w:id="1043" w:author="Hp [2]" w:date="2023-12-23T00:25:00Z"/>
                <w:sz w:val="24"/>
                <w:szCs w:val="24"/>
                <w:lang w:val="fr-FR"/>
              </w:rPr>
            </w:pPr>
            <w:ins w:id="1044" w:author="Hp [2]" w:date="2023-12-23T00:25:00Z">
              <w:r w:rsidRPr="00A52F55">
                <w:rPr>
                  <w:sz w:val="24"/>
                  <w:szCs w:val="24"/>
                  <w:lang w:val="fr-FR"/>
                </w:rPr>
                <w:t>•</w:t>
              </w:r>
              <w:r w:rsidRPr="00A52F55">
                <w:rPr>
                  <w:sz w:val="24"/>
                  <w:szCs w:val="24"/>
                  <w:lang w:val="fr-FR"/>
                </w:rPr>
                <w:tab/>
                <w:t>https://www.eucast.org/;</w:t>
              </w:r>
            </w:ins>
          </w:p>
          <w:p w14:paraId="26E7C31D" w14:textId="77777777" w:rsidR="004E6980" w:rsidRPr="00A52F55" w:rsidRDefault="004E6980" w:rsidP="004A21D1">
            <w:pPr>
              <w:tabs>
                <w:tab w:val="left" w:pos="370"/>
              </w:tabs>
              <w:spacing w:line="360" w:lineRule="auto"/>
              <w:ind w:left="594" w:hanging="594"/>
              <w:rPr>
                <w:ins w:id="1045" w:author="Hp [2]" w:date="2023-12-23T00:25:00Z"/>
                <w:sz w:val="24"/>
                <w:szCs w:val="24"/>
                <w:lang w:val="fr-FR"/>
              </w:rPr>
              <w:pPrChange w:id="1046" w:author="Haukka, Kaisa E" w:date="2023-12-23T13:25:00Z">
                <w:pPr>
                  <w:spacing w:line="360" w:lineRule="auto"/>
                </w:pPr>
              </w:pPrChange>
            </w:pPr>
            <w:ins w:id="1047" w:author="Hp [2]" w:date="2023-12-23T00:25:00Z">
              <w:r w:rsidRPr="00A52F55">
                <w:rPr>
                  <w:sz w:val="24"/>
                  <w:szCs w:val="24"/>
                  <w:lang w:val="fr-FR"/>
                </w:rPr>
                <w:t>•</w:t>
              </w:r>
              <w:r w:rsidRPr="00A52F55">
                <w:rPr>
                  <w:sz w:val="24"/>
                  <w:szCs w:val="24"/>
                  <w:lang w:val="fr-FR"/>
                </w:rPr>
                <w:tab/>
                <w:t xml:space="preserve">https://www.labce.com/;  </w:t>
              </w:r>
            </w:ins>
          </w:p>
          <w:p w14:paraId="2034B3F2" w14:textId="2434F080" w:rsidR="004E6980" w:rsidRDefault="004E6980" w:rsidP="004A21D1">
            <w:pPr>
              <w:tabs>
                <w:tab w:val="left" w:pos="360"/>
              </w:tabs>
              <w:spacing w:line="360" w:lineRule="auto"/>
              <w:ind w:left="594" w:hanging="594"/>
              <w:rPr>
                <w:ins w:id="1048" w:author="Hp [2]" w:date="2023-12-23T00:22:00Z"/>
                <w:sz w:val="24"/>
                <w:szCs w:val="24"/>
                <w:lang w:val="en-IE"/>
              </w:rPr>
              <w:pPrChange w:id="1049" w:author="Haukka, Kaisa E" w:date="2023-12-23T13:25:00Z">
                <w:pPr>
                  <w:spacing w:line="360" w:lineRule="auto"/>
                </w:pPr>
              </w:pPrChange>
            </w:pPr>
            <w:ins w:id="1050" w:author="Hp [2]" w:date="2023-12-23T00:25:00Z">
              <w:r w:rsidRPr="009D2C75">
                <w:rPr>
                  <w:sz w:val="24"/>
                  <w:szCs w:val="24"/>
                  <w:lang w:val="en-IE"/>
                </w:rPr>
                <w:t>•</w:t>
              </w:r>
              <w:r w:rsidRPr="009D2C75">
                <w:rPr>
                  <w:sz w:val="24"/>
                  <w:szCs w:val="24"/>
                  <w:lang w:val="en-IE"/>
                </w:rPr>
                <w:tab/>
                <w:t>https://amr-learninghub.org/;</w:t>
              </w:r>
            </w:ins>
          </w:p>
        </w:tc>
      </w:tr>
    </w:tbl>
    <w:p w14:paraId="154C6936" w14:textId="77777777" w:rsidR="00911D7B" w:rsidDel="00637956" w:rsidRDefault="00911D7B" w:rsidP="00904ACF">
      <w:pPr>
        <w:spacing w:line="360" w:lineRule="auto"/>
        <w:rPr>
          <w:ins w:id="1051" w:author="Hp [2]" w:date="2023-12-23T00:35:00Z"/>
          <w:del w:id="1052" w:author="Haukka, Kaisa E" w:date="2023-12-23T13:29:00Z"/>
          <w:sz w:val="24"/>
          <w:szCs w:val="24"/>
          <w:lang w:val="en-IE"/>
        </w:rPr>
      </w:pPr>
    </w:p>
    <w:p w14:paraId="300C2B3C" w14:textId="406C14E8" w:rsidR="00911D7B" w:rsidRPr="00911D7B" w:rsidRDefault="00911D7B" w:rsidP="00904ACF">
      <w:pPr>
        <w:spacing w:line="360" w:lineRule="auto"/>
        <w:rPr>
          <w:sz w:val="24"/>
          <w:szCs w:val="24"/>
          <w:lang w:val="en-IE"/>
        </w:rPr>
      </w:pPr>
      <w:ins w:id="1053" w:author="Hp [2]" w:date="2023-12-23T00:35:00Z">
        <w:r>
          <w:rPr>
            <w:sz w:val="24"/>
            <w:szCs w:val="24"/>
            <w:lang w:val="en-IE"/>
          </w:rPr>
          <w:t xml:space="preserve">Note: </w:t>
        </w:r>
        <w:r w:rsidRPr="00911D7B">
          <w:rPr>
            <w:sz w:val="24"/>
            <w:szCs w:val="24"/>
            <w:lang w:val="en-IE"/>
          </w:rPr>
          <w:t>The OpenWHO courses provide transcripts and audio-translation in several major languages, so the participants could use the language of their preference</w:t>
        </w:r>
      </w:ins>
      <w:ins w:id="1054" w:author="Haukka, Kaisa E" w:date="2023-12-23T13:29:00Z">
        <w:r w:rsidR="00637956">
          <w:rPr>
            <w:sz w:val="24"/>
            <w:szCs w:val="24"/>
            <w:lang w:val="en-IE"/>
          </w:rPr>
          <w:t>.</w:t>
        </w:r>
      </w:ins>
    </w:p>
    <w:p w14:paraId="48F87620" w14:textId="77777777" w:rsidR="00902476" w:rsidRDefault="00902476" w:rsidP="00904ACF">
      <w:pPr>
        <w:spacing w:line="360" w:lineRule="auto"/>
        <w:rPr>
          <w:sz w:val="24"/>
          <w:szCs w:val="24"/>
          <w:lang w:val="en-IE"/>
        </w:rPr>
      </w:pPr>
    </w:p>
    <w:p w14:paraId="71C02E58" w14:textId="77777777" w:rsidR="00902476" w:rsidRPr="002111D7" w:rsidRDefault="00902476" w:rsidP="00904ACF">
      <w:pPr>
        <w:spacing w:line="360" w:lineRule="auto"/>
        <w:rPr>
          <w:sz w:val="24"/>
          <w:szCs w:val="24"/>
          <w:lang w:val="en-IE"/>
        </w:rPr>
      </w:pPr>
    </w:p>
    <w:p w14:paraId="7CDDAA0F" w14:textId="77777777" w:rsidR="00904ACF" w:rsidRDefault="00904ACF" w:rsidP="00904ACF">
      <w:pPr>
        <w:spacing w:line="360" w:lineRule="auto"/>
        <w:ind w:firstLine="720"/>
        <w:jc w:val="both"/>
        <w:rPr>
          <w:sz w:val="24"/>
          <w:szCs w:val="24"/>
        </w:rPr>
      </w:pPr>
    </w:p>
    <w:p w14:paraId="5BD6D5DC" w14:textId="77777777" w:rsidR="00C14D5D" w:rsidRDefault="00C14D5D"/>
    <w:sectPr w:rsidR="00C14D5D" w:rsidSect="00162BE0">
      <w:footerReference w:type="default" r:id="rId7"/>
      <w:pgSz w:w="11906" w:h="16838"/>
      <w:pgMar w:top="1440" w:right="1440" w:bottom="1440" w:left="1440" w:header="708" w:footer="708" w:gutter="0"/>
      <w:lnNumType w:countBy="1" w:restart="continuous"/>
      <w:pgNumType w:start="1"/>
      <w:cols w:space="720"/>
      <w:docGrid w:linePitch="299"/>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9316406" w16cex:dateUtc="2023-12-23T11:49:00Z"/>
  <w16cex:commentExtensible w16cex:durableId="29315D3A" w16cex:dateUtc="2023-12-23T11:20:00Z"/>
  <w16cex:commentExtensible w16cex:durableId="29315ECE" w16cex:dateUtc="2023-12-23T11:2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4D602A2" w16cid:durableId="29316406"/>
  <w16cid:commentId w16cid:paraId="6C7E1D99" w16cid:durableId="29315D3A"/>
  <w16cid:commentId w16cid:paraId="49D3F7AA" w16cid:durableId="29315ECE"/>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E1C6325" w14:textId="77777777" w:rsidR="001D5B01" w:rsidRDefault="001D5B01" w:rsidP="00CB7BF5">
      <w:pPr>
        <w:spacing w:after="0" w:line="240" w:lineRule="auto"/>
      </w:pPr>
      <w:r>
        <w:separator/>
      </w:r>
    </w:p>
  </w:endnote>
  <w:endnote w:type="continuationSeparator" w:id="0">
    <w:p w14:paraId="6210E8BB" w14:textId="77777777" w:rsidR="001D5B01" w:rsidRDefault="001D5B01" w:rsidP="00CB7B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Times New Roman"/>
    <w:charset w:val="00"/>
    <w:family w:val="auto"/>
    <w:pitch w:val="default"/>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45811841"/>
      <w:docPartObj>
        <w:docPartGallery w:val="Page Numbers (Bottom of Page)"/>
        <w:docPartUnique/>
      </w:docPartObj>
    </w:sdtPr>
    <w:sdtEndPr/>
    <w:sdtContent>
      <w:p w14:paraId="6F107D14" w14:textId="6BF7D064" w:rsidR="00CB7BF5" w:rsidRDefault="00CB7BF5">
        <w:pPr>
          <w:pStyle w:val="Pieddepage"/>
          <w:jc w:val="right"/>
        </w:pPr>
        <w:r>
          <w:fldChar w:fldCharType="begin"/>
        </w:r>
        <w:r>
          <w:instrText>PAGE   \* MERGEFORMAT</w:instrText>
        </w:r>
        <w:r>
          <w:fldChar w:fldCharType="separate"/>
        </w:r>
        <w:r w:rsidR="004A21D1" w:rsidRPr="004A21D1">
          <w:rPr>
            <w:noProof/>
            <w:lang w:val="fr-FR"/>
          </w:rPr>
          <w:t>18</w:t>
        </w:r>
        <w:r>
          <w:fldChar w:fldCharType="end"/>
        </w:r>
      </w:p>
    </w:sdtContent>
  </w:sdt>
  <w:p w14:paraId="437A73BB" w14:textId="77777777" w:rsidR="00CB7BF5" w:rsidRDefault="00CB7BF5">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117E42" w14:textId="77777777" w:rsidR="001D5B01" w:rsidRDefault="001D5B01" w:rsidP="00CB7BF5">
      <w:pPr>
        <w:spacing w:after="0" w:line="240" w:lineRule="auto"/>
      </w:pPr>
      <w:r>
        <w:separator/>
      </w:r>
    </w:p>
  </w:footnote>
  <w:footnote w:type="continuationSeparator" w:id="0">
    <w:p w14:paraId="230BAAF8" w14:textId="77777777" w:rsidR="001D5B01" w:rsidRDefault="001D5B01" w:rsidP="00CB7BF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8A4ACF"/>
    <w:multiLevelType w:val="multilevel"/>
    <w:tmpl w:val="2EB89FA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b/>
        <w:bCs/>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C8C0519"/>
    <w:multiLevelType w:val="hybridMultilevel"/>
    <w:tmpl w:val="EB6C41F6"/>
    <w:lvl w:ilvl="0" w:tplc="0C00000F">
      <w:start w:val="1"/>
      <w:numFmt w:val="decimal"/>
      <w:lvlText w:val="%1."/>
      <w:lvlJc w:val="left"/>
      <w:pPr>
        <w:ind w:left="720" w:hanging="360"/>
      </w:pPr>
      <w:rPr>
        <w:rFonts w:hint="default"/>
      </w:rPr>
    </w:lvl>
    <w:lvl w:ilvl="1" w:tplc="0C000019">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abstractNum w:abstractNumId="2" w15:restartNumberingAfterBreak="0">
    <w:nsid w:val="15521D1E"/>
    <w:multiLevelType w:val="hybridMultilevel"/>
    <w:tmpl w:val="FCA03188"/>
    <w:lvl w:ilvl="0" w:tplc="1F928CC6">
      <w:numFmt w:val="bullet"/>
      <w:lvlText w:val=""/>
      <w:lvlJc w:val="left"/>
      <w:pPr>
        <w:ind w:left="720" w:hanging="360"/>
      </w:pPr>
      <w:rPr>
        <w:rFonts w:ascii="Symbol" w:eastAsia="Calibri" w:hAnsi="Symbol" w:cs="Calibri"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3" w15:restartNumberingAfterBreak="0">
    <w:nsid w:val="3023686F"/>
    <w:multiLevelType w:val="multilevel"/>
    <w:tmpl w:val="4D0641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52453C5"/>
    <w:multiLevelType w:val="multilevel"/>
    <w:tmpl w:val="C85AB15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410C38FD"/>
    <w:multiLevelType w:val="hybridMultilevel"/>
    <w:tmpl w:val="F208B8E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433501D8"/>
    <w:multiLevelType w:val="hybridMultilevel"/>
    <w:tmpl w:val="D8C0F6D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44831728"/>
    <w:multiLevelType w:val="hybridMultilevel"/>
    <w:tmpl w:val="B3E6EAD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509F396A"/>
    <w:multiLevelType w:val="multilevel"/>
    <w:tmpl w:val="A358E66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6843180D"/>
    <w:multiLevelType w:val="multilevel"/>
    <w:tmpl w:val="9D88FF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8"/>
  </w:num>
  <w:num w:numId="2">
    <w:abstractNumId w:val="4"/>
  </w:num>
  <w:num w:numId="3">
    <w:abstractNumId w:val="9"/>
  </w:num>
  <w:num w:numId="4">
    <w:abstractNumId w:val="3"/>
  </w:num>
  <w:num w:numId="5">
    <w:abstractNumId w:val="2"/>
  </w:num>
  <w:num w:numId="6">
    <w:abstractNumId w:val="1"/>
  </w:num>
  <w:num w:numId="7">
    <w:abstractNumId w:val="0"/>
  </w:num>
  <w:num w:numId="8">
    <w:abstractNumId w:val="5"/>
  </w:num>
  <w:num w:numId="9">
    <w:abstractNumId w:val="6"/>
  </w:num>
  <w:num w:numId="10">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Hp">
    <w15:presenceInfo w15:providerId="Windows Live" w15:userId="9bb3483077b7c641"/>
  </w15:person>
  <w15:person w15:author="Haukka, Kaisa E">
    <w15:presenceInfo w15:providerId="AD" w15:userId="S::khaukka@ad.helsinki.fi::0219e3dc-a46f-4d18-8a8e-e9a505f35925"/>
  </w15:person>
  <w15:person w15:author="Hp [2]">
    <w15:presenceInfo w15:providerId="None" w15:userId="Hp"/>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4842"/>
    <w:rsid w:val="000053DF"/>
    <w:rsid w:val="00010800"/>
    <w:rsid w:val="00025A41"/>
    <w:rsid w:val="00040F3D"/>
    <w:rsid w:val="0004573A"/>
    <w:rsid w:val="00074467"/>
    <w:rsid w:val="000764F4"/>
    <w:rsid w:val="00093935"/>
    <w:rsid w:val="00095382"/>
    <w:rsid w:val="000A4842"/>
    <w:rsid w:val="000B1173"/>
    <w:rsid w:val="000B18CA"/>
    <w:rsid w:val="000B6FCD"/>
    <w:rsid w:val="000C3CBD"/>
    <w:rsid w:val="000D03CC"/>
    <w:rsid w:val="000E018C"/>
    <w:rsid w:val="000E7601"/>
    <w:rsid w:val="000F18EC"/>
    <w:rsid w:val="000F210A"/>
    <w:rsid w:val="00101DAB"/>
    <w:rsid w:val="00110A95"/>
    <w:rsid w:val="00126D40"/>
    <w:rsid w:val="001322E1"/>
    <w:rsid w:val="00132961"/>
    <w:rsid w:val="00134AB6"/>
    <w:rsid w:val="00134ABE"/>
    <w:rsid w:val="001526D3"/>
    <w:rsid w:val="001779B9"/>
    <w:rsid w:val="001857AF"/>
    <w:rsid w:val="00192E24"/>
    <w:rsid w:val="00195990"/>
    <w:rsid w:val="001A16FB"/>
    <w:rsid w:val="001A1B68"/>
    <w:rsid w:val="001A6173"/>
    <w:rsid w:val="001B2159"/>
    <w:rsid w:val="001C2738"/>
    <w:rsid w:val="001C4D9D"/>
    <w:rsid w:val="001D5B01"/>
    <w:rsid w:val="001F508C"/>
    <w:rsid w:val="00202889"/>
    <w:rsid w:val="002111D7"/>
    <w:rsid w:val="00225A41"/>
    <w:rsid w:val="00235E24"/>
    <w:rsid w:val="00246981"/>
    <w:rsid w:val="002478E7"/>
    <w:rsid w:val="00251168"/>
    <w:rsid w:val="00252F39"/>
    <w:rsid w:val="00255006"/>
    <w:rsid w:val="002623F1"/>
    <w:rsid w:val="00271D2E"/>
    <w:rsid w:val="00277ED4"/>
    <w:rsid w:val="00293306"/>
    <w:rsid w:val="002B4A75"/>
    <w:rsid w:val="002B4B6F"/>
    <w:rsid w:val="002F0279"/>
    <w:rsid w:val="00303CC1"/>
    <w:rsid w:val="00314886"/>
    <w:rsid w:val="00317773"/>
    <w:rsid w:val="00337679"/>
    <w:rsid w:val="00340935"/>
    <w:rsid w:val="0034212C"/>
    <w:rsid w:val="003454CA"/>
    <w:rsid w:val="00360D6E"/>
    <w:rsid w:val="00363D86"/>
    <w:rsid w:val="003644CF"/>
    <w:rsid w:val="00371EF9"/>
    <w:rsid w:val="0037306B"/>
    <w:rsid w:val="003824F0"/>
    <w:rsid w:val="00397B4A"/>
    <w:rsid w:val="003B3E26"/>
    <w:rsid w:val="003C485B"/>
    <w:rsid w:val="003D2943"/>
    <w:rsid w:val="003E048B"/>
    <w:rsid w:val="003E2D4D"/>
    <w:rsid w:val="003E4199"/>
    <w:rsid w:val="003F0A98"/>
    <w:rsid w:val="004167F7"/>
    <w:rsid w:val="00421850"/>
    <w:rsid w:val="00434698"/>
    <w:rsid w:val="00447EDA"/>
    <w:rsid w:val="00451D73"/>
    <w:rsid w:val="00453BDA"/>
    <w:rsid w:val="00462DCC"/>
    <w:rsid w:val="00466992"/>
    <w:rsid w:val="00492C7D"/>
    <w:rsid w:val="004A21D1"/>
    <w:rsid w:val="004C37A1"/>
    <w:rsid w:val="004C5F55"/>
    <w:rsid w:val="004D33D2"/>
    <w:rsid w:val="004E6980"/>
    <w:rsid w:val="004F2E64"/>
    <w:rsid w:val="00506FD0"/>
    <w:rsid w:val="00522D39"/>
    <w:rsid w:val="00554858"/>
    <w:rsid w:val="00555FCF"/>
    <w:rsid w:val="005618B7"/>
    <w:rsid w:val="005633DD"/>
    <w:rsid w:val="005721D4"/>
    <w:rsid w:val="00584627"/>
    <w:rsid w:val="00591968"/>
    <w:rsid w:val="005A006B"/>
    <w:rsid w:val="005B0399"/>
    <w:rsid w:val="005B4CAA"/>
    <w:rsid w:val="005C0879"/>
    <w:rsid w:val="005D1706"/>
    <w:rsid w:val="005D2AE6"/>
    <w:rsid w:val="005E1DC1"/>
    <w:rsid w:val="005F3523"/>
    <w:rsid w:val="006007BB"/>
    <w:rsid w:val="00620658"/>
    <w:rsid w:val="0062192E"/>
    <w:rsid w:val="006266AA"/>
    <w:rsid w:val="00635750"/>
    <w:rsid w:val="00637956"/>
    <w:rsid w:val="006564A2"/>
    <w:rsid w:val="0066154F"/>
    <w:rsid w:val="00661CCC"/>
    <w:rsid w:val="0066461E"/>
    <w:rsid w:val="006668F5"/>
    <w:rsid w:val="00672BDE"/>
    <w:rsid w:val="00676181"/>
    <w:rsid w:val="006B1E16"/>
    <w:rsid w:val="006C0D30"/>
    <w:rsid w:val="006C678B"/>
    <w:rsid w:val="006C6D39"/>
    <w:rsid w:val="006D6D3F"/>
    <w:rsid w:val="006D782D"/>
    <w:rsid w:val="006E6265"/>
    <w:rsid w:val="006E6F31"/>
    <w:rsid w:val="007036C8"/>
    <w:rsid w:val="00703B05"/>
    <w:rsid w:val="00710FBB"/>
    <w:rsid w:val="00727AE9"/>
    <w:rsid w:val="0074163E"/>
    <w:rsid w:val="0075193E"/>
    <w:rsid w:val="0078381D"/>
    <w:rsid w:val="00783E56"/>
    <w:rsid w:val="00793E5B"/>
    <w:rsid w:val="007B44CE"/>
    <w:rsid w:val="007C0D6D"/>
    <w:rsid w:val="007F058E"/>
    <w:rsid w:val="008118E6"/>
    <w:rsid w:val="00813282"/>
    <w:rsid w:val="00813F14"/>
    <w:rsid w:val="00815909"/>
    <w:rsid w:val="00834B0E"/>
    <w:rsid w:val="008528A1"/>
    <w:rsid w:val="00862072"/>
    <w:rsid w:val="00863FE8"/>
    <w:rsid w:val="008666BE"/>
    <w:rsid w:val="00892ED2"/>
    <w:rsid w:val="008944F0"/>
    <w:rsid w:val="0089598E"/>
    <w:rsid w:val="008A1FB5"/>
    <w:rsid w:val="008A3D1C"/>
    <w:rsid w:val="008C1876"/>
    <w:rsid w:val="008C5625"/>
    <w:rsid w:val="008E68E5"/>
    <w:rsid w:val="00902476"/>
    <w:rsid w:val="009032C5"/>
    <w:rsid w:val="00904ACF"/>
    <w:rsid w:val="009073E0"/>
    <w:rsid w:val="00911D7B"/>
    <w:rsid w:val="00916467"/>
    <w:rsid w:val="00956552"/>
    <w:rsid w:val="00962180"/>
    <w:rsid w:val="009637C0"/>
    <w:rsid w:val="0098682D"/>
    <w:rsid w:val="009877A4"/>
    <w:rsid w:val="009B03CC"/>
    <w:rsid w:val="009D2C75"/>
    <w:rsid w:val="009D2F51"/>
    <w:rsid w:val="009D4434"/>
    <w:rsid w:val="009E2690"/>
    <w:rsid w:val="009E5747"/>
    <w:rsid w:val="009F5F03"/>
    <w:rsid w:val="00A140C9"/>
    <w:rsid w:val="00A151E3"/>
    <w:rsid w:val="00A257BE"/>
    <w:rsid w:val="00A40F55"/>
    <w:rsid w:val="00A457F6"/>
    <w:rsid w:val="00A56F30"/>
    <w:rsid w:val="00A6423A"/>
    <w:rsid w:val="00A839B8"/>
    <w:rsid w:val="00A9055A"/>
    <w:rsid w:val="00AB0B69"/>
    <w:rsid w:val="00AB12B4"/>
    <w:rsid w:val="00AD6F65"/>
    <w:rsid w:val="00AE567A"/>
    <w:rsid w:val="00B0491F"/>
    <w:rsid w:val="00B0620A"/>
    <w:rsid w:val="00B278BD"/>
    <w:rsid w:val="00B32F4D"/>
    <w:rsid w:val="00B36242"/>
    <w:rsid w:val="00B46ECB"/>
    <w:rsid w:val="00B503B8"/>
    <w:rsid w:val="00B509A1"/>
    <w:rsid w:val="00B5446E"/>
    <w:rsid w:val="00B56A2B"/>
    <w:rsid w:val="00B72F6B"/>
    <w:rsid w:val="00B82944"/>
    <w:rsid w:val="00B82D1C"/>
    <w:rsid w:val="00B903DF"/>
    <w:rsid w:val="00B9297E"/>
    <w:rsid w:val="00B93CB3"/>
    <w:rsid w:val="00B9544F"/>
    <w:rsid w:val="00BA4B19"/>
    <w:rsid w:val="00BA51FD"/>
    <w:rsid w:val="00BB132A"/>
    <w:rsid w:val="00BC019C"/>
    <w:rsid w:val="00BC09B8"/>
    <w:rsid w:val="00BD1396"/>
    <w:rsid w:val="00C02242"/>
    <w:rsid w:val="00C06395"/>
    <w:rsid w:val="00C12EB6"/>
    <w:rsid w:val="00C14D5D"/>
    <w:rsid w:val="00C52B1D"/>
    <w:rsid w:val="00C55306"/>
    <w:rsid w:val="00C64F6C"/>
    <w:rsid w:val="00C748D1"/>
    <w:rsid w:val="00C7506A"/>
    <w:rsid w:val="00C77D18"/>
    <w:rsid w:val="00C841A8"/>
    <w:rsid w:val="00C900F0"/>
    <w:rsid w:val="00C919B7"/>
    <w:rsid w:val="00C96838"/>
    <w:rsid w:val="00CB2C97"/>
    <w:rsid w:val="00CB4EC6"/>
    <w:rsid w:val="00CB7BF5"/>
    <w:rsid w:val="00CF07A7"/>
    <w:rsid w:val="00CF0823"/>
    <w:rsid w:val="00CF3C22"/>
    <w:rsid w:val="00D02850"/>
    <w:rsid w:val="00D252D6"/>
    <w:rsid w:val="00D267C5"/>
    <w:rsid w:val="00D2695C"/>
    <w:rsid w:val="00D30C7B"/>
    <w:rsid w:val="00D3250B"/>
    <w:rsid w:val="00D42441"/>
    <w:rsid w:val="00D46CAB"/>
    <w:rsid w:val="00D60B92"/>
    <w:rsid w:val="00D65E61"/>
    <w:rsid w:val="00D80CC6"/>
    <w:rsid w:val="00D8336F"/>
    <w:rsid w:val="00D96AEE"/>
    <w:rsid w:val="00DA2405"/>
    <w:rsid w:val="00DD5A6D"/>
    <w:rsid w:val="00DF5E44"/>
    <w:rsid w:val="00E018A2"/>
    <w:rsid w:val="00E078D4"/>
    <w:rsid w:val="00E14054"/>
    <w:rsid w:val="00E2022E"/>
    <w:rsid w:val="00E24B5F"/>
    <w:rsid w:val="00E329BF"/>
    <w:rsid w:val="00E35B35"/>
    <w:rsid w:val="00E507AE"/>
    <w:rsid w:val="00E50FFB"/>
    <w:rsid w:val="00E51951"/>
    <w:rsid w:val="00E64591"/>
    <w:rsid w:val="00E77FAB"/>
    <w:rsid w:val="00E87AC8"/>
    <w:rsid w:val="00E910BF"/>
    <w:rsid w:val="00EA0E1A"/>
    <w:rsid w:val="00EA2536"/>
    <w:rsid w:val="00EA30D5"/>
    <w:rsid w:val="00EA519B"/>
    <w:rsid w:val="00EA5365"/>
    <w:rsid w:val="00EB27BE"/>
    <w:rsid w:val="00EC63CC"/>
    <w:rsid w:val="00EC7A42"/>
    <w:rsid w:val="00ED22D6"/>
    <w:rsid w:val="00ED5582"/>
    <w:rsid w:val="00EE53E3"/>
    <w:rsid w:val="00F14349"/>
    <w:rsid w:val="00F17AD7"/>
    <w:rsid w:val="00F35F7E"/>
    <w:rsid w:val="00F41CB9"/>
    <w:rsid w:val="00F43CAF"/>
    <w:rsid w:val="00F5513A"/>
    <w:rsid w:val="00F71F93"/>
    <w:rsid w:val="00F73C39"/>
    <w:rsid w:val="00F76C09"/>
    <w:rsid w:val="00F8275A"/>
    <w:rsid w:val="00F840B7"/>
    <w:rsid w:val="00F9146A"/>
    <w:rsid w:val="00F95040"/>
    <w:rsid w:val="00F9776E"/>
    <w:rsid w:val="00FB7F14"/>
    <w:rsid w:val="00FE26DD"/>
    <w:rsid w:val="00FF784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475A0E"/>
  <w15:chartTrackingRefBased/>
  <w15:docId w15:val="{08B10A32-C1A9-4140-807C-11ED2E4FB2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4842"/>
    <w:rPr>
      <w:rFonts w:ascii="Calibri" w:eastAsia="Calibri" w:hAnsi="Calibri" w:cs="Calibri"/>
      <w:kern w:val="0"/>
      <w:lang w:val="en" w:eastAsia="fr-FR"/>
      <w14:ligatures w14:val="none"/>
    </w:rPr>
  </w:style>
  <w:style w:type="paragraph" w:styleId="Titre1">
    <w:name w:val="heading 1"/>
    <w:basedOn w:val="Normal"/>
    <w:next w:val="Normal"/>
    <w:link w:val="Titre1Car"/>
    <w:uiPriority w:val="9"/>
    <w:qFormat/>
    <w:rsid w:val="000A4842"/>
    <w:pPr>
      <w:keepNext/>
      <w:keepLines/>
      <w:spacing w:before="480" w:after="120"/>
      <w:outlineLvl w:val="0"/>
    </w:pPr>
    <w:rPr>
      <w:b/>
      <w:sz w:val="48"/>
      <w:szCs w:val="48"/>
    </w:rPr>
  </w:style>
  <w:style w:type="paragraph" w:styleId="Titre2">
    <w:name w:val="heading 2"/>
    <w:basedOn w:val="Normal"/>
    <w:next w:val="Normal"/>
    <w:link w:val="Titre2Car"/>
    <w:uiPriority w:val="9"/>
    <w:unhideWhenUsed/>
    <w:qFormat/>
    <w:rsid w:val="000A4842"/>
    <w:pPr>
      <w:keepNext/>
      <w:keepLines/>
      <w:spacing w:before="360" w:after="80"/>
      <w:outlineLvl w:val="1"/>
    </w:pPr>
    <w:rPr>
      <w:b/>
      <w:sz w:val="36"/>
      <w:szCs w:val="36"/>
    </w:rPr>
  </w:style>
  <w:style w:type="paragraph" w:styleId="Titre3">
    <w:name w:val="heading 3"/>
    <w:basedOn w:val="Normal"/>
    <w:next w:val="Normal"/>
    <w:link w:val="Titre3Car"/>
    <w:uiPriority w:val="9"/>
    <w:semiHidden/>
    <w:unhideWhenUsed/>
    <w:qFormat/>
    <w:rsid w:val="000A4842"/>
    <w:pPr>
      <w:keepNext/>
      <w:keepLines/>
      <w:spacing w:before="280" w:after="80"/>
      <w:outlineLvl w:val="2"/>
    </w:pPr>
    <w:rPr>
      <w:b/>
      <w:sz w:val="28"/>
      <w:szCs w:val="28"/>
    </w:rPr>
  </w:style>
  <w:style w:type="paragraph" w:styleId="Titre4">
    <w:name w:val="heading 4"/>
    <w:basedOn w:val="Normal"/>
    <w:next w:val="Normal"/>
    <w:link w:val="Titre4Car"/>
    <w:uiPriority w:val="9"/>
    <w:semiHidden/>
    <w:unhideWhenUsed/>
    <w:qFormat/>
    <w:rsid w:val="000A4842"/>
    <w:pPr>
      <w:keepNext/>
      <w:keepLines/>
      <w:spacing w:before="240" w:after="40"/>
      <w:outlineLvl w:val="3"/>
    </w:pPr>
    <w:rPr>
      <w:b/>
      <w:sz w:val="24"/>
      <w:szCs w:val="24"/>
    </w:rPr>
  </w:style>
  <w:style w:type="paragraph" w:styleId="Titre5">
    <w:name w:val="heading 5"/>
    <w:basedOn w:val="Normal"/>
    <w:next w:val="Normal"/>
    <w:link w:val="Titre5Car"/>
    <w:uiPriority w:val="9"/>
    <w:semiHidden/>
    <w:unhideWhenUsed/>
    <w:qFormat/>
    <w:rsid w:val="000A4842"/>
    <w:pPr>
      <w:keepNext/>
      <w:keepLines/>
      <w:spacing w:before="220" w:after="40"/>
      <w:outlineLvl w:val="4"/>
    </w:pPr>
    <w:rPr>
      <w:b/>
    </w:rPr>
  </w:style>
  <w:style w:type="paragraph" w:styleId="Titre6">
    <w:name w:val="heading 6"/>
    <w:basedOn w:val="Normal"/>
    <w:next w:val="Normal"/>
    <w:link w:val="Titre6Car"/>
    <w:uiPriority w:val="9"/>
    <w:semiHidden/>
    <w:unhideWhenUsed/>
    <w:qFormat/>
    <w:rsid w:val="000A4842"/>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A4842"/>
    <w:rPr>
      <w:rFonts w:ascii="Calibri" w:eastAsia="Calibri" w:hAnsi="Calibri" w:cs="Calibri"/>
      <w:b/>
      <w:kern w:val="0"/>
      <w:sz w:val="48"/>
      <w:szCs w:val="48"/>
      <w:lang w:val="en" w:eastAsia="fr-FR"/>
      <w14:ligatures w14:val="none"/>
    </w:rPr>
  </w:style>
  <w:style w:type="character" w:customStyle="1" w:styleId="Titre2Car">
    <w:name w:val="Titre 2 Car"/>
    <w:basedOn w:val="Policepardfaut"/>
    <w:link w:val="Titre2"/>
    <w:uiPriority w:val="9"/>
    <w:rsid w:val="000A4842"/>
    <w:rPr>
      <w:rFonts w:ascii="Calibri" w:eastAsia="Calibri" w:hAnsi="Calibri" w:cs="Calibri"/>
      <w:b/>
      <w:kern w:val="0"/>
      <w:sz w:val="36"/>
      <w:szCs w:val="36"/>
      <w:lang w:val="en" w:eastAsia="fr-FR"/>
      <w14:ligatures w14:val="none"/>
    </w:rPr>
  </w:style>
  <w:style w:type="character" w:customStyle="1" w:styleId="Titre3Car">
    <w:name w:val="Titre 3 Car"/>
    <w:basedOn w:val="Policepardfaut"/>
    <w:link w:val="Titre3"/>
    <w:uiPriority w:val="9"/>
    <w:semiHidden/>
    <w:rsid w:val="000A4842"/>
    <w:rPr>
      <w:rFonts w:ascii="Calibri" w:eastAsia="Calibri" w:hAnsi="Calibri" w:cs="Calibri"/>
      <w:b/>
      <w:kern w:val="0"/>
      <w:sz w:val="28"/>
      <w:szCs w:val="28"/>
      <w:lang w:val="en" w:eastAsia="fr-FR"/>
      <w14:ligatures w14:val="none"/>
    </w:rPr>
  </w:style>
  <w:style w:type="character" w:customStyle="1" w:styleId="Titre4Car">
    <w:name w:val="Titre 4 Car"/>
    <w:basedOn w:val="Policepardfaut"/>
    <w:link w:val="Titre4"/>
    <w:uiPriority w:val="9"/>
    <w:semiHidden/>
    <w:rsid w:val="000A4842"/>
    <w:rPr>
      <w:rFonts w:ascii="Calibri" w:eastAsia="Calibri" w:hAnsi="Calibri" w:cs="Calibri"/>
      <w:b/>
      <w:kern w:val="0"/>
      <w:sz w:val="24"/>
      <w:szCs w:val="24"/>
      <w:lang w:val="en" w:eastAsia="fr-FR"/>
      <w14:ligatures w14:val="none"/>
    </w:rPr>
  </w:style>
  <w:style w:type="character" w:customStyle="1" w:styleId="Titre5Car">
    <w:name w:val="Titre 5 Car"/>
    <w:basedOn w:val="Policepardfaut"/>
    <w:link w:val="Titre5"/>
    <w:uiPriority w:val="9"/>
    <w:semiHidden/>
    <w:rsid w:val="000A4842"/>
    <w:rPr>
      <w:rFonts w:ascii="Calibri" w:eastAsia="Calibri" w:hAnsi="Calibri" w:cs="Calibri"/>
      <w:b/>
      <w:kern w:val="0"/>
      <w:lang w:val="en" w:eastAsia="fr-FR"/>
      <w14:ligatures w14:val="none"/>
    </w:rPr>
  </w:style>
  <w:style w:type="character" w:customStyle="1" w:styleId="Titre6Car">
    <w:name w:val="Titre 6 Car"/>
    <w:basedOn w:val="Policepardfaut"/>
    <w:link w:val="Titre6"/>
    <w:uiPriority w:val="9"/>
    <w:semiHidden/>
    <w:rsid w:val="000A4842"/>
    <w:rPr>
      <w:rFonts w:ascii="Calibri" w:eastAsia="Calibri" w:hAnsi="Calibri" w:cs="Calibri"/>
      <w:b/>
      <w:kern w:val="0"/>
      <w:sz w:val="20"/>
      <w:szCs w:val="20"/>
      <w:lang w:val="en" w:eastAsia="fr-FR"/>
      <w14:ligatures w14:val="none"/>
    </w:rPr>
  </w:style>
  <w:style w:type="paragraph" w:styleId="Titre">
    <w:name w:val="Title"/>
    <w:basedOn w:val="Normal"/>
    <w:next w:val="Normal"/>
    <w:link w:val="TitreCar"/>
    <w:uiPriority w:val="10"/>
    <w:qFormat/>
    <w:rsid w:val="000A4842"/>
    <w:pPr>
      <w:keepNext/>
      <w:keepLines/>
      <w:spacing w:before="480" w:after="120"/>
    </w:pPr>
    <w:rPr>
      <w:b/>
      <w:sz w:val="72"/>
      <w:szCs w:val="72"/>
    </w:rPr>
  </w:style>
  <w:style w:type="character" w:customStyle="1" w:styleId="TitreCar">
    <w:name w:val="Titre Car"/>
    <w:basedOn w:val="Policepardfaut"/>
    <w:link w:val="Titre"/>
    <w:uiPriority w:val="10"/>
    <w:rsid w:val="000A4842"/>
    <w:rPr>
      <w:rFonts w:ascii="Calibri" w:eastAsia="Calibri" w:hAnsi="Calibri" w:cs="Calibri"/>
      <w:b/>
      <w:kern w:val="0"/>
      <w:sz w:val="72"/>
      <w:szCs w:val="72"/>
      <w:lang w:val="en" w:eastAsia="fr-FR"/>
      <w14:ligatures w14:val="none"/>
    </w:rPr>
  </w:style>
  <w:style w:type="paragraph" w:styleId="Sous-titre">
    <w:name w:val="Subtitle"/>
    <w:basedOn w:val="Normal"/>
    <w:next w:val="Normal"/>
    <w:link w:val="Sous-titreCar"/>
    <w:uiPriority w:val="11"/>
    <w:qFormat/>
    <w:rsid w:val="000A4842"/>
    <w:pPr>
      <w:keepNext/>
      <w:keepLines/>
      <w:spacing w:before="360" w:after="80"/>
    </w:pPr>
    <w:rPr>
      <w:rFonts w:ascii="Georgia" w:eastAsia="Georgia" w:hAnsi="Georgia" w:cs="Georgia"/>
      <w:i/>
      <w:color w:val="666666"/>
      <w:sz w:val="48"/>
      <w:szCs w:val="48"/>
    </w:rPr>
  </w:style>
  <w:style w:type="character" w:customStyle="1" w:styleId="Sous-titreCar">
    <w:name w:val="Sous-titre Car"/>
    <w:basedOn w:val="Policepardfaut"/>
    <w:link w:val="Sous-titre"/>
    <w:uiPriority w:val="11"/>
    <w:rsid w:val="000A4842"/>
    <w:rPr>
      <w:rFonts w:ascii="Georgia" w:eastAsia="Georgia" w:hAnsi="Georgia" w:cs="Georgia"/>
      <w:i/>
      <w:color w:val="666666"/>
      <w:kern w:val="0"/>
      <w:sz w:val="48"/>
      <w:szCs w:val="48"/>
      <w:lang w:val="en" w:eastAsia="fr-FR"/>
      <w14:ligatures w14:val="none"/>
    </w:rPr>
  </w:style>
  <w:style w:type="table" w:customStyle="1" w:styleId="1">
    <w:name w:val="1"/>
    <w:basedOn w:val="TableauNormal"/>
    <w:rsid w:val="000A4842"/>
    <w:pPr>
      <w:spacing w:after="0" w:line="240" w:lineRule="auto"/>
    </w:pPr>
    <w:rPr>
      <w:rFonts w:ascii="Cambria" w:eastAsia="Cambria" w:hAnsi="Cambria" w:cs="Cambria"/>
      <w:kern w:val="0"/>
      <w:lang w:val="en" w:eastAsia="fr-FR"/>
      <w14:ligatures w14:val="none"/>
    </w:rPr>
    <w:tblPr>
      <w:tblStyleRowBandSize w:val="1"/>
      <w:tblStyleColBandSize w:val="1"/>
    </w:tblPr>
  </w:style>
  <w:style w:type="paragraph" w:styleId="Commentaire">
    <w:name w:val="annotation text"/>
    <w:basedOn w:val="Normal"/>
    <w:link w:val="CommentaireCar"/>
    <w:uiPriority w:val="99"/>
    <w:unhideWhenUsed/>
    <w:rsid w:val="000A4842"/>
    <w:pPr>
      <w:spacing w:line="240" w:lineRule="auto"/>
    </w:pPr>
    <w:rPr>
      <w:sz w:val="20"/>
      <w:szCs w:val="20"/>
    </w:rPr>
  </w:style>
  <w:style w:type="character" w:customStyle="1" w:styleId="CommentaireCar">
    <w:name w:val="Commentaire Car"/>
    <w:basedOn w:val="Policepardfaut"/>
    <w:link w:val="Commentaire"/>
    <w:uiPriority w:val="99"/>
    <w:rsid w:val="000A4842"/>
    <w:rPr>
      <w:rFonts w:ascii="Calibri" w:eastAsia="Calibri" w:hAnsi="Calibri" w:cs="Calibri"/>
      <w:kern w:val="0"/>
      <w:sz w:val="20"/>
      <w:szCs w:val="20"/>
      <w:lang w:val="en" w:eastAsia="fr-FR"/>
      <w14:ligatures w14:val="none"/>
    </w:rPr>
  </w:style>
  <w:style w:type="character" w:styleId="Marquedecommentaire">
    <w:name w:val="annotation reference"/>
    <w:basedOn w:val="Policepardfaut"/>
    <w:uiPriority w:val="99"/>
    <w:semiHidden/>
    <w:unhideWhenUsed/>
    <w:rsid w:val="000A4842"/>
    <w:rPr>
      <w:sz w:val="16"/>
      <w:szCs w:val="16"/>
    </w:rPr>
  </w:style>
  <w:style w:type="paragraph" w:styleId="Rvision">
    <w:name w:val="Revision"/>
    <w:hidden/>
    <w:uiPriority w:val="99"/>
    <w:semiHidden/>
    <w:rsid w:val="000A4842"/>
    <w:pPr>
      <w:spacing w:after="0" w:line="240" w:lineRule="auto"/>
    </w:pPr>
    <w:rPr>
      <w:rFonts w:ascii="Calibri" w:eastAsia="Calibri" w:hAnsi="Calibri" w:cs="Calibri"/>
      <w:kern w:val="0"/>
      <w:lang w:val="en" w:eastAsia="fr-FR"/>
      <w14:ligatures w14:val="none"/>
    </w:rPr>
  </w:style>
  <w:style w:type="paragraph" w:styleId="Textedebulles">
    <w:name w:val="Balloon Text"/>
    <w:basedOn w:val="Normal"/>
    <w:link w:val="TextedebullesCar"/>
    <w:uiPriority w:val="99"/>
    <w:semiHidden/>
    <w:unhideWhenUsed/>
    <w:rsid w:val="000A4842"/>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A4842"/>
    <w:rPr>
      <w:rFonts w:ascii="Segoe UI" w:eastAsia="Calibri" w:hAnsi="Segoe UI" w:cs="Segoe UI"/>
      <w:kern w:val="0"/>
      <w:sz w:val="18"/>
      <w:szCs w:val="18"/>
      <w:lang w:val="en" w:eastAsia="fr-FR"/>
      <w14:ligatures w14:val="none"/>
    </w:rPr>
  </w:style>
  <w:style w:type="character" w:styleId="Numrodeligne">
    <w:name w:val="line number"/>
    <w:basedOn w:val="Policepardfaut"/>
    <w:uiPriority w:val="99"/>
    <w:semiHidden/>
    <w:unhideWhenUsed/>
    <w:rsid w:val="000A4842"/>
  </w:style>
  <w:style w:type="paragraph" w:styleId="Objetducommentaire">
    <w:name w:val="annotation subject"/>
    <w:basedOn w:val="Commentaire"/>
    <w:next w:val="Commentaire"/>
    <w:link w:val="ObjetducommentaireCar"/>
    <w:uiPriority w:val="99"/>
    <w:semiHidden/>
    <w:unhideWhenUsed/>
    <w:rsid w:val="000A4842"/>
    <w:rPr>
      <w:b/>
      <w:bCs/>
    </w:rPr>
  </w:style>
  <w:style w:type="character" w:customStyle="1" w:styleId="ObjetducommentaireCar">
    <w:name w:val="Objet du commentaire Car"/>
    <w:basedOn w:val="CommentaireCar"/>
    <w:link w:val="Objetducommentaire"/>
    <w:uiPriority w:val="99"/>
    <w:semiHidden/>
    <w:rsid w:val="000A4842"/>
    <w:rPr>
      <w:rFonts w:ascii="Calibri" w:eastAsia="Calibri" w:hAnsi="Calibri" w:cs="Calibri"/>
      <w:b/>
      <w:bCs/>
      <w:kern w:val="0"/>
      <w:sz w:val="20"/>
      <w:szCs w:val="20"/>
      <w:lang w:val="en" w:eastAsia="fr-FR"/>
      <w14:ligatures w14:val="none"/>
    </w:rPr>
  </w:style>
  <w:style w:type="character" w:customStyle="1" w:styleId="vfppkd-vqzf8d">
    <w:name w:val="vfppkd-vqzf8d"/>
    <w:basedOn w:val="Policepardfaut"/>
    <w:rsid w:val="000A4842"/>
  </w:style>
  <w:style w:type="character" w:customStyle="1" w:styleId="material-icons-extended">
    <w:name w:val="material-icons-extended"/>
    <w:basedOn w:val="Policepardfaut"/>
    <w:rsid w:val="000A4842"/>
  </w:style>
  <w:style w:type="character" w:customStyle="1" w:styleId="ztplmc">
    <w:name w:val="ztplmc"/>
    <w:basedOn w:val="Policepardfaut"/>
    <w:rsid w:val="000A4842"/>
  </w:style>
  <w:style w:type="character" w:customStyle="1" w:styleId="rynqvb">
    <w:name w:val="rynqvb"/>
    <w:basedOn w:val="Policepardfaut"/>
    <w:rsid w:val="000A4842"/>
  </w:style>
  <w:style w:type="character" w:styleId="lev">
    <w:name w:val="Strong"/>
    <w:basedOn w:val="Policepardfaut"/>
    <w:uiPriority w:val="22"/>
    <w:qFormat/>
    <w:rsid w:val="000A4842"/>
    <w:rPr>
      <w:b/>
      <w:bCs/>
    </w:rPr>
  </w:style>
  <w:style w:type="table" w:styleId="Grilledutableau">
    <w:name w:val="Table Grid"/>
    <w:basedOn w:val="TableauNormal"/>
    <w:uiPriority w:val="39"/>
    <w:rsid w:val="000A484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0A4842"/>
    <w:rPr>
      <w:color w:val="0563C1" w:themeColor="hyperlink"/>
      <w:u w:val="single"/>
    </w:rPr>
  </w:style>
  <w:style w:type="character" w:customStyle="1" w:styleId="Mentionnonrsolue1">
    <w:name w:val="Mention non résolue1"/>
    <w:basedOn w:val="Policepardfaut"/>
    <w:uiPriority w:val="99"/>
    <w:semiHidden/>
    <w:unhideWhenUsed/>
    <w:rsid w:val="000A4842"/>
    <w:rPr>
      <w:color w:val="605E5C"/>
      <w:shd w:val="clear" w:color="auto" w:fill="E1DFDD"/>
    </w:rPr>
  </w:style>
  <w:style w:type="paragraph" w:styleId="Paragraphedeliste">
    <w:name w:val="List Paragraph"/>
    <w:basedOn w:val="Normal"/>
    <w:uiPriority w:val="34"/>
    <w:qFormat/>
    <w:rsid w:val="000A4842"/>
    <w:pPr>
      <w:ind w:left="720"/>
      <w:contextualSpacing/>
    </w:pPr>
  </w:style>
  <w:style w:type="character" w:customStyle="1" w:styleId="Mentionnonrsolue2">
    <w:name w:val="Mention non résolue2"/>
    <w:basedOn w:val="Policepardfaut"/>
    <w:uiPriority w:val="99"/>
    <w:semiHidden/>
    <w:unhideWhenUsed/>
    <w:rsid w:val="00EA519B"/>
    <w:rPr>
      <w:color w:val="605E5C"/>
      <w:shd w:val="clear" w:color="auto" w:fill="E1DFDD"/>
    </w:rPr>
  </w:style>
  <w:style w:type="paragraph" w:styleId="En-tte">
    <w:name w:val="header"/>
    <w:basedOn w:val="Normal"/>
    <w:link w:val="En-tteCar"/>
    <w:uiPriority w:val="99"/>
    <w:unhideWhenUsed/>
    <w:rsid w:val="00CB7BF5"/>
    <w:pPr>
      <w:tabs>
        <w:tab w:val="center" w:pos="4536"/>
        <w:tab w:val="right" w:pos="9072"/>
      </w:tabs>
      <w:spacing w:after="0" w:line="240" w:lineRule="auto"/>
    </w:pPr>
  </w:style>
  <w:style w:type="character" w:customStyle="1" w:styleId="En-tteCar">
    <w:name w:val="En-tête Car"/>
    <w:basedOn w:val="Policepardfaut"/>
    <w:link w:val="En-tte"/>
    <w:uiPriority w:val="99"/>
    <w:rsid w:val="00CB7BF5"/>
    <w:rPr>
      <w:rFonts w:ascii="Calibri" w:eastAsia="Calibri" w:hAnsi="Calibri" w:cs="Calibri"/>
      <w:kern w:val="0"/>
      <w:lang w:val="en" w:eastAsia="fr-FR"/>
      <w14:ligatures w14:val="none"/>
    </w:rPr>
  </w:style>
  <w:style w:type="paragraph" w:styleId="Pieddepage">
    <w:name w:val="footer"/>
    <w:basedOn w:val="Normal"/>
    <w:link w:val="PieddepageCar"/>
    <w:uiPriority w:val="99"/>
    <w:unhideWhenUsed/>
    <w:rsid w:val="00CB7BF5"/>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CB7BF5"/>
    <w:rPr>
      <w:rFonts w:ascii="Calibri" w:eastAsia="Calibri" w:hAnsi="Calibri" w:cs="Calibri"/>
      <w:kern w:val="0"/>
      <w:lang w:val="en" w:eastAsia="fr-FR"/>
      <w14:ligatures w14:val="none"/>
    </w:rPr>
  </w:style>
  <w:style w:type="character" w:customStyle="1" w:styleId="cf01">
    <w:name w:val="cf01"/>
    <w:basedOn w:val="Policepardfaut"/>
    <w:rsid w:val="00F76C09"/>
    <w:rPr>
      <w:rFonts w:ascii="Segoe UI" w:hAnsi="Segoe UI" w:cs="Segoe UI" w:hint="default"/>
      <w:b/>
      <w:bCs/>
      <w:i/>
      <w:i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6200600">
      <w:bodyDiv w:val="1"/>
      <w:marLeft w:val="0"/>
      <w:marRight w:val="0"/>
      <w:marTop w:val="0"/>
      <w:marBottom w:val="0"/>
      <w:divBdr>
        <w:top w:val="none" w:sz="0" w:space="0" w:color="auto"/>
        <w:left w:val="none" w:sz="0" w:space="0" w:color="auto"/>
        <w:bottom w:val="none" w:sz="0" w:space="0" w:color="auto"/>
        <w:right w:val="none" w:sz="0" w:space="0" w:color="auto"/>
      </w:divBdr>
      <w:divsChild>
        <w:div w:id="1602451995">
          <w:marLeft w:val="0"/>
          <w:marRight w:val="0"/>
          <w:marTop w:val="0"/>
          <w:marBottom w:val="0"/>
          <w:divBdr>
            <w:top w:val="none" w:sz="0" w:space="0" w:color="auto"/>
            <w:left w:val="none" w:sz="0" w:space="0" w:color="auto"/>
            <w:bottom w:val="none" w:sz="0" w:space="0" w:color="auto"/>
            <w:right w:val="none" w:sz="0" w:space="0" w:color="auto"/>
          </w:divBdr>
          <w:divsChild>
            <w:div w:id="1482112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8790391">
      <w:bodyDiv w:val="1"/>
      <w:marLeft w:val="0"/>
      <w:marRight w:val="0"/>
      <w:marTop w:val="0"/>
      <w:marBottom w:val="0"/>
      <w:divBdr>
        <w:top w:val="none" w:sz="0" w:space="0" w:color="auto"/>
        <w:left w:val="none" w:sz="0" w:space="0" w:color="auto"/>
        <w:bottom w:val="none" w:sz="0" w:space="0" w:color="auto"/>
        <w:right w:val="none" w:sz="0" w:space="0" w:color="auto"/>
      </w:divBdr>
    </w:div>
    <w:div w:id="1584877231">
      <w:bodyDiv w:val="1"/>
      <w:marLeft w:val="0"/>
      <w:marRight w:val="0"/>
      <w:marTop w:val="0"/>
      <w:marBottom w:val="0"/>
      <w:divBdr>
        <w:top w:val="none" w:sz="0" w:space="0" w:color="auto"/>
        <w:left w:val="none" w:sz="0" w:space="0" w:color="auto"/>
        <w:bottom w:val="none" w:sz="0" w:space="0" w:color="auto"/>
        <w:right w:val="none" w:sz="0" w:space="0" w:color="auto"/>
      </w:divBdr>
      <w:divsChild>
        <w:div w:id="1771848321">
          <w:marLeft w:val="0"/>
          <w:marRight w:val="0"/>
          <w:marTop w:val="0"/>
          <w:marBottom w:val="0"/>
          <w:divBdr>
            <w:top w:val="none" w:sz="0" w:space="0" w:color="auto"/>
            <w:left w:val="none" w:sz="0" w:space="0" w:color="auto"/>
            <w:bottom w:val="none" w:sz="0" w:space="0" w:color="auto"/>
            <w:right w:val="none" w:sz="0" w:space="0" w:color="auto"/>
          </w:divBdr>
          <w:divsChild>
            <w:div w:id="1182084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8/08/relationships/commentsExtensible" Target="commentsExtensib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19</Pages>
  <Words>6510</Words>
  <Characters>35807</Characters>
  <Application>Microsoft Office Word</Application>
  <DocSecurity>0</DocSecurity>
  <Lines>298</Lines>
  <Paragraphs>8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2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UGBENOU Beau-Gard</dc:creator>
  <cp:keywords/>
  <dc:description/>
  <cp:lastModifiedBy>Hp</cp:lastModifiedBy>
  <cp:revision>5</cp:revision>
  <dcterms:created xsi:type="dcterms:W3CDTF">2023-12-23T20:10:00Z</dcterms:created>
  <dcterms:modified xsi:type="dcterms:W3CDTF">2023-12-23T23:30:00Z</dcterms:modified>
</cp:coreProperties>
</file>